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DA509" w14:textId="6A7D5DCF" w:rsidR="008520D7" w:rsidRPr="00371777" w:rsidRDefault="00AE7FFC" w:rsidP="00655F27">
      <w:pPr>
        <w:pStyle w:val="Title"/>
        <w:jc w:val="left"/>
        <w:rPr>
          <w:lang w:val="en-US"/>
        </w:rPr>
      </w:pPr>
      <w:bookmarkStart w:id="0" w:name="_Toc3883672"/>
      <w:bookmarkStart w:id="1" w:name="_Toc3884058"/>
      <w:r w:rsidRPr="00371777">
        <w:rPr>
          <w:lang w:val="en-US"/>
        </w:rPr>
        <w:t>SUPPLEMENTARY APPENDIX</w:t>
      </w:r>
      <w:bookmarkEnd w:id="0"/>
      <w:bookmarkEnd w:id="1"/>
    </w:p>
    <w:p w14:paraId="682FA6C9" w14:textId="34D9638F" w:rsidR="008520D7" w:rsidRPr="00371777" w:rsidRDefault="00E10232" w:rsidP="00382F95">
      <w:pPr>
        <w:pStyle w:val="Heading2"/>
        <w:rPr>
          <w:lang w:val="en-US"/>
        </w:rPr>
      </w:pPr>
      <w:bookmarkStart w:id="2" w:name="_Toc3883673"/>
      <w:bookmarkStart w:id="3" w:name="_Toc3884059"/>
      <w:r w:rsidRPr="00371777">
        <w:rPr>
          <w:lang w:val="en-US"/>
        </w:rPr>
        <w:t>Contents</w:t>
      </w:r>
      <w:bookmarkEnd w:id="2"/>
      <w:bookmarkEnd w:id="3"/>
    </w:p>
    <w:p w14:paraId="4D5FEFC5" w14:textId="40F7BC9D" w:rsidR="00382F95" w:rsidRPr="00371777" w:rsidRDefault="001A63DE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GB"/>
        </w:rPr>
      </w:pPr>
      <w:r w:rsidRPr="00371777">
        <w:rPr>
          <w:rFonts w:asciiTheme="majorHAnsi" w:hAnsiTheme="majorHAnsi" w:cstheme="majorHAnsi"/>
          <w:sz w:val="22"/>
          <w:szCs w:val="22"/>
          <w:lang w:val="en-US"/>
        </w:rPr>
        <w:fldChar w:fldCharType="begin"/>
      </w:r>
      <w:r w:rsidRPr="00371777">
        <w:rPr>
          <w:rFonts w:asciiTheme="majorHAnsi" w:hAnsiTheme="majorHAnsi" w:cstheme="majorHAnsi"/>
          <w:sz w:val="22"/>
          <w:szCs w:val="22"/>
          <w:lang w:val="en-US"/>
        </w:rPr>
        <w:instrText xml:space="preserve"> TOC \o "1-3" \h \z \u </w:instrText>
      </w:r>
      <w:r w:rsidRPr="00371777">
        <w:rPr>
          <w:rFonts w:asciiTheme="majorHAnsi" w:hAnsiTheme="majorHAnsi" w:cstheme="majorHAnsi"/>
          <w:sz w:val="22"/>
          <w:szCs w:val="22"/>
          <w:lang w:val="en-US"/>
        </w:rPr>
        <w:fldChar w:fldCharType="separate"/>
      </w:r>
      <w:hyperlink w:anchor="_Toc3884060" w:history="1">
        <w:r w:rsidR="00382F95" w:rsidRPr="00371777">
          <w:rPr>
            <w:rStyle w:val="Hyperlink"/>
            <w:rFonts w:eastAsia="Cambria"/>
            <w:noProof/>
            <w:lang w:val="en-US"/>
          </w:rPr>
          <w:t xml:space="preserve">List of </w:t>
        </w:r>
        <w:r w:rsidR="00382F95" w:rsidRPr="00371777">
          <w:rPr>
            <w:rStyle w:val="Hyperlink"/>
            <w:rFonts w:eastAsia="Cambria"/>
            <w:noProof/>
            <w:lang w:val="en-US" w:eastAsia="en-GB"/>
          </w:rPr>
          <w:t>International ChoLesterol management Practice Study (</w:t>
        </w:r>
        <w:r w:rsidR="00382F95" w:rsidRPr="00371777">
          <w:rPr>
            <w:rStyle w:val="Hyperlink"/>
            <w:rFonts w:eastAsia="Cambria"/>
            <w:noProof/>
            <w:lang w:val="en-US"/>
          </w:rPr>
          <w:t>ICLPS) investigators and patient enrollment numbers</w:t>
        </w:r>
        <w:r w:rsidR="00382F95" w:rsidRPr="00371777">
          <w:rPr>
            <w:noProof/>
            <w:webHidden/>
            <w:lang w:val="en-US"/>
          </w:rPr>
          <w:tab/>
        </w:r>
        <w:r w:rsidR="00382F95" w:rsidRPr="00371777">
          <w:rPr>
            <w:noProof/>
            <w:webHidden/>
            <w:lang w:val="en-US"/>
          </w:rPr>
          <w:fldChar w:fldCharType="begin"/>
        </w:r>
        <w:r w:rsidR="00382F95" w:rsidRPr="00371777">
          <w:rPr>
            <w:noProof/>
            <w:webHidden/>
            <w:lang w:val="en-US"/>
          </w:rPr>
          <w:instrText xml:space="preserve"> PAGEREF _Toc3884060 \h </w:instrText>
        </w:r>
        <w:r w:rsidR="00382F95" w:rsidRPr="00371777">
          <w:rPr>
            <w:noProof/>
            <w:webHidden/>
            <w:lang w:val="en-US"/>
          </w:rPr>
        </w:r>
        <w:r w:rsidR="00382F95" w:rsidRPr="00371777">
          <w:rPr>
            <w:noProof/>
            <w:webHidden/>
            <w:lang w:val="en-US"/>
          </w:rPr>
          <w:fldChar w:fldCharType="separate"/>
        </w:r>
        <w:r w:rsidR="00655F27">
          <w:rPr>
            <w:noProof/>
            <w:webHidden/>
            <w:lang w:val="en-US"/>
          </w:rPr>
          <w:t>2</w:t>
        </w:r>
        <w:r w:rsidR="00382F95" w:rsidRPr="00371777">
          <w:rPr>
            <w:noProof/>
            <w:webHidden/>
            <w:lang w:val="en-US"/>
          </w:rPr>
          <w:fldChar w:fldCharType="end"/>
        </w:r>
      </w:hyperlink>
    </w:p>
    <w:p w14:paraId="747E3314" w14:textId="30C01D46" w:rsidR="00382F95" w:rsidRPr="00371777" w:rsidRDefault="001428B0">
      <w:pPr>
        <w:pStyle w:val="TOC2"/>
        <w:rPr>
          <w:rFonts w:asciiTheme="minorHAnsi" w:eastAsiaTheme="minorEastAsia" w:hAnsiTheme="minorHAnsi" w:cstheme="minorBidi"/>
          <w:noProof/>
          <w:sz w:val="22"/>
          <w:szCs w:val="22"/>
          <w:lang w:val="en-US" w:eastAsia="en-GB"/>
        </w:rPr>
      </w:pPr>
      <w:hyperlink w:anchor="_Toc3884061" w:history="1">
        <w:r w:rsidR="00382F95" w:rsidRPr="00371777">
          <w:rPr>
            <w:rStyle w:val="Hyperlink"/>
            <w:rFonts w:eastAsia="Cambria"/>
            <w:noProof/>
            <w:lang w:val="en-US"/>
          </w:rPr>
          <w:t>Investigators who enrolled at least one patient</w:t>
        </w:r>
        <w:r w:rsidR="00382F95" w:rsidRPr="00371777">
          <w:rPr>
            <w:noProof/>
            <w:webHidden/>
            <w:lang w:val="en-US"/>
          </w:rPr>
          <w:tab/>
        </w:r>
        <w:r w:rsidR="00382F95" w:rsidRPr="00371777">
          <w:rPr>
            <w:noProof/>
            <w:webHidden/>
            <w:lang w:val="en-US"/>
          </w:rPr>
          <w:fldChar w:fldCharType="begin"/>
        </w:r>
        <w:r w:rsidR="00382F95" w:rsidRPr="00371777">
          <w:rPr>
            <w:noProof/>
            <w:webHidden/>
            <w:lang w:val="en-US"/>
          </w:rPr>
          <w:instrText xml:space="preserve"> PAGEREF _Toc3884061 \h </w:instrText>
        </w:r>
        <w:r w:rsidR="00382F95" w:rsidRPr="00371777">
          <w:rPr>
            <w:noProof/>
            <w:webHidden/>
            <w:lang w:val="en-US"/>
          </w:rPr>
        </w:r>
        <w:r w:rsidR="00382F95" w:rsidRPr="00371777">
          <w:rPr>
            <w:noProof/>
            <w:webHidden/>
            <w:lang w:val="en-US"/>
          </w:rPr>
          <w:fldChar w:fldCharType="separate"/>
        </w:r>
        <w:r w:rsidR="00655F27">
          <w:rPr>
            <w:noProof/>
            <w:webHidden/>
            <w:lang w:val="en-US"/>
          </w:rPr>
          <w:t>3</w:t>
        </w:r>
        <w:r w:rsidR="00382F95" w:rsidRPr="00371777">
          <w:rPr>
            <w:noProof/>
            <w:webHidden/>
            <w:lang w:val="en-US"/>
          </w:rPr>
          <w:fldChar w:fldCharType="end"/>
        </w:r>
      </w:hyperlink>
    </w:p>
    <w:p w14:paraId="287A704A" w14:textId="70FDAC86" w:rsidR="00382F95" w:rsidRPr="00371777" w:rsidRDefault="001428B0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GB"/>
        </w:rPr>
      </w:pPr>
      <w:hyperlink w:anchor="_Toc3884062" w:history="1">
        <w:r w:rsidR="00382F95" w:rsidRPr="00371777">
          <w:rPr>
            <w:rStyle w:val="Hyperlink"/>
            <w:rFonts w:eastAsia="Cambria"/>
            <w:noProof/>
            <w:lang w:val="en-US"/>
          </w:rPr>
          <w:t>Supplementary Table 1. Duration of hospitalizations in the 12 months before enrollment by risk level and LDL-C goal achievement (imputing 0 if no hospitalization)</w:t>
        </w:r>
        <w:r w:rsidR="00382F95" w:rsidRPr="00371777">
          <w:rPr>
            <w:noProof/>
            <w:webHidden/>
            <w:lang w:val="en-US"/>
          </w:rPr>
          <w:tab/>
        </w:r>
        <w:r w:rsidR="00382F95" w:rsidRPr="00371777">
          <w:rPr>
            <w:noProof/>
            <w:webHidden/>
            <w:lang w:val="en-US"/>
          </w:rPr>
          <w:fldChar w:fldCharType="begin"/>
        </w:r>
        <w:r w:rsidR="00382F95" w:rsidRPr="00371777">
          <w:rPr>
            <w:noProof/>
            <w:webHidden/>
            <w:lang w:val="en-US"/>
          </w:rPr>
          <w:instrText xml:space="preserve"> PAGEREF _Toc3884062 \h </w:instrText>
        </w:r>
        <w:r w:rsidR="00382F95" w:rsidRPr="00371777">
          <w:rPr>
            <w:noProof/>
            <w:webHidden/>
            <w:lang w:val="en-US"/>
          </w:rPr>
        </w:r>
        <w:r w:rsidR="00382F95" w:rsidRPr="00371777">
          <w:rPr>
            <w:noProof/>
            <w:webHidden/>
            <w:lang w:val="en-US"/>
          </w:rPr>
          <w:fldChar w:fldCharType="separate"/>
        </w:r>
        <w:r w:rsidR="00655F27">
          <w:rPr>
            <w:noProof/>
            <w:webHidden/>
            <w:lang w:val="en-US"/>
          </w:rPr>
          <w:t>9</w:t>
        </w:r>
        <w:r w:rsidR="00382F95" w:rsidRPr="00371777">
          <w:rPr>
            <w:noProof/>
            <w:webHidden/>
            <w:lang w:val="en-US"/>
          </w:rPr>
          <w:fldChar w:fldCharType="end"/>
        </w:r>
      </w:hyperlink>
    </w:p>
    <w:p w14:paraId="1D098EAC" w14:textId="68AA2F8C" w:rsidR="008520D7" w:rsidRPr="00371777" w:rsidRDefault="001A63DE" w:rsidP="00382F95">
      <w:pPr>
        <w:pStyle w:val="Heading1"/>
        <w:rPr>
          <w:lang w:val="en-US"/>
        </w:rPr>
      </w:pPr>
      <w:r w:rsidRPr="00371777">
        <w:rPr>
          <w:lang w:val="en-US"/>
        </w:rPr>
        <w:lastRenderedPageBreak/>
        <w:fldChar w:fldCharType="end"/>
      </w:r>
      <w:bookmarkStart w:id="4" w:name="_Toc485899318"/>
      <w:bookmarkStart w:id="5" w:name="_Toc3884060"/>
      <w:r w:rsidR="008520D7" w:rsidRPr="00371777">
        <w:rPr>
          <w:lang w:val="en-US"/>
        </w:rPr>
        <w:t xml:space="preserve">List of </w:t>
      </w:r>
      <w:r w:rsidR="00DC0A24" w:rsidRPr="00371777">
        <w:rPr>
          <w:lang w:val="en-US" w:eastAsia="en-GB"/>
        </w:rPr>
        <w:t xml:space="preserve">International </w:t>
      </w:r>
      <w:proofErr w:type="spellStart"/>
      <w:r w:rsidR="00DC0A24" w:rsidRPr="00371777">
        <w:rPr>
          <w:lang w:val="en-US" w:eastAsia="en-GB"/>
        </w:rPr>
        <w:t>ChoLesterol</w:t>
      </w:r>
      <w:proofErr w:type="spellEnd"/>
      <w:r w:rsidR="00DC0A24" w:rsidRPr="00371777">
        <w:rPr>
          <w:lang w:val="en-US" w:eastAsia="en-GB"/>
        </w:rPr>
        <w:t xml:space="preserve"> management Practice Study (</w:t>
      </w:r>
      <w:r w:rsidR="008520D7" w:rsidRPr="00371777">
        <w:rPr>
          <w:lang w:val="en-US"/>
        </w:rPr>
        <w:t>ICLPS</w:t>
      </w:r>
      <w:r w:rsidR="00DC0A24" w:rsidRPr="00371777">
        <w:rPr>
          <w:lang w:val="en-US"/>
        </w:rPr>
        <w:t>)</w:t>
      </w:r>
      <w:r w:rsidR="008520D7" w:rsidRPr="00371777">
        <w:rPr>
          <w:lang w:val="en-US"/>
        </w:rPr>
        <w:t xml:space="preserve"> investigators and patient enrol</w:t>
      </w:r>
      <w:r w:rsidR="00AE7FFC" w:rsidRPr="00371777">
        <w:rPr>
          <w:lang w:val="en-US"/>
        </w:rPr>
        <w:t>l</w:t>
      </w:r>
      <w:r w:rsidR="008520D7" w:rsidRPr="00371777">
        <w:rPr>
          <w:lang w:val="en-US"/>
        </w:rPr>
        <w:t>ment numbers</w:t>
      </w:r>
      <w:bookmarkEnd w:id="4"/>
      <w:bookmarkEnd w:id="5"/>
    </w:p>
    <w:tbl>
      <w:tblPr>
        <w:tblStyle w:val="TableGrid"/>
        <w:tblW w:w="8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429"/>
        <w:gridCol w:w="994"/>
        <w:gridCol w:w="4652"/>
      </w:tblGrid>
      <w:tr w:rsidR="008520D7" w:rsidRPr="00371777" w14:paraId="6D742D9E" w14:textId="77777777" w:rsidTr="00DD7324">
        <w:trPr>
          <w:trHeight w:val="363"/>
        </w:trPr>
        <w:tc>
          <w:tcPr>
            <w:tcW w:w="1916" w:type="dxa"/>
            <w:tcBorders>
              <w:bottom w:val="single" w:sz="4" w:space="0" w:color="auto"/>
            </w:tcBorders>
            <w:vAlign w:val="bottom"/>
          </w:tcPr>
          <w:p w14:paraId="12B32FA8" w14:textId="0205CAEA" w:rsidR="008520D7" w:rsidRPr="00371777" w:rsidRDefault="008520D7" w:rsidP="00382F95">
            <w:pPr>
              <w:pStyle w:val="Tabletext"/>
              <w:rPr>
                <w:b/>
                <w:lang w:val="en-US"/>
              </w:rPr>
            </w:pPr>
            <w:r w:rsidRPr="00371777">
              <w:rPr>
                <w:b/>
                <w:lang w:val="en-US"/>
              </w:rPr>
              <w:t xml:space="preserve">Region </w:t>
            </w:r>
            <w:r w:rsidR="00274F4F" w:rsidRPr="00371777">
              <w:rPr>
                <w:b/>
                <w:lang w:val="en-US"/>
              </w:rPr>
              <w:br/>
            </w:r>
            <w:r w:rsidRPr="00371777">
              <w:rPr>
                <w:b/>
                <w:lang w:val="en-US"/>
              </w:rPr>
              <w:t>(no. of patients enrolled, %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7F380B55" w14:textId="77777777" w:rsidR="008520D7" w:rsidRPr="00371777" w:rsidRDefault="008520D7" w:rsidP="00382F95">
            <w:pPr>
              <w:pStyle w:val="Tabletext"/>
              <w:rPr>
                <w:b/>
                <w:lang w:val="en-US"/>
              </w:rPr>
            </w:pPr>
            <w:r w:rsidRPr="00371777">
              <w:rPr>
                <w:b/>
                <w:lang w:val="en-US"/>
              </w:rPr>
              <w:t>Countr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417AAC6" w14:textId="77777777" w:rsidR="008520D7" w:rsidRPr="00371777" w:rsidRDefault="008520D7" w:rsidP="00382F95">
            <w:pPr>
              <w:pStyle w:val="Tabletext"/>
              <w:rPr>
                <w:b/>
                <w:lang w:val="en-US"/>
              </w:rPr>
            </w:pPr>
            <w:r w:rsidRPr="00371777">
              <w:rPr>
                <w:b/>
                <w:lang w:val="en-US"/>
              </w:rPr>
              <w:t>No. patients enrolled</w:t>
            </w:r>
          </w:p>
        </w:tc>
        <w:tc>
          <w:tcPr>
            <w:tcW w:w="4655" w:type="dxa"/>
            <w:tcBorders>
              <w:bottom w:val="single" w:sz="4" w:space="0" w:color="auto"/>
            </w:tcBorders>
            <w:vAlign w:val="bottom"/>
          </w:tcPr>
          <w:p w14:paraId="3AFF412D" w14:textId="042E77E8" w:rsidR="008520D7" w:rsidRPr="00371777" w:rsidRDefault="008520D7" w:rsidP="00382F95">
            <w:pPr>
              <w:pStyle w:val="Tabletext"/>
              <w:rPr>
                <w:b/>
                <w:lang w:val="en-US"/>
              </w:rPr>
            </w:pPr>
            <w:r w:rsidRPr="00371777">
              <w:rPr>
                <w:b/>
                <w:lang w:val="en-US"/>
              </w:rPr>
              <w:t>Principal Investigator/National Coordinator</w:t>
            </w:r>
            <w:r w:rsidRPr="00371777" w:rsidDel="00E11909">
              <w:rPr>
                <w:b/>
                <w:lang w:val="en-US"/>
              </w:rPr>
              <w:t xml:space="preserve"> </w:t>
            </w:r>
          </w:p>
        </w:tc>
      </w:tr>
      <w:tr w:rsidR="008520D7" w:rsidRPr="00371777" w14:paraId="24196405" w14:textId="77777777" w:rsidTr="00DD7324">
        <w:trPr>
          <w:trHeight w:val="633"/>
        </w:trPr>
        <w:tc>
          <w:tcPr>
            <w:tcW w:w="1916" w:type="dxa"/>
            <w:vMerge w:val="restart"/>
            <w:tcBorders>
              <w:top w:val="single" w:sz="4" w:space="0" w:color="auto"/>
            </w:tcBorders>
          </w:tcPr>
          <w:p w14:paraId="1D06F12C" w14:textId="57DBDCB5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 xml:space="preserve">Eastern Europe </w:t>
            </w:r>
            <w:r w:rsid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</w:t>
            </w:r>
            <w:r w:rsidRPr="00B23CDC">
              <w:rPr>
                <w:i/>
                <w:lang w:val="en-US"/>
              </w:rPr>
              <w:t>n</w:t>
            </w:r>
            <w:r w:rsidR="0037177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37177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846, 9.3%)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C7700EF" w14:textId="1F05550F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Russi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2945D18" w14:textId="2A9CD726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349</w:t>
            </w:r>
          </w:p>
        </w:tc>
        <w:tc>
          <w:tcPr>
            <w:tcW w:w="4655" w:type="dxa"/>
            <w:tcBorders>
              <w:top w:val="single" w:sz="4" w:space="0" w:color="auto"/>
            </w:tcBorders>
          </w:tcPr>
          <w:p w14:paraId="20C441B4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 xml:space="preserve">Yuri </w:t>
            </w:r>
            <w:proofErr w:type="spellStart"/>
            <w:r w:rsidRPr="00371777">
              <w:rPr>
                <w:lang w:val="en-US"/>
              </w:rPr>
              <w:t>Karpov</w:t>
            </w:r>
            <w:proofErr w:type="spellEnd"/>
            <w:r w:rsidRPr="00371777">
              <w:rPr>
                <w:lang w:val="en-US"/>
              </w:rPr>
              <w:t xml:space="preserve"> (Principal Investigator and National Coordinator), Russian Cardiology Research &amp; Development Complex, Moscow, Russia</w:t>
            </w:r>
          </w:p>
        </w:tc>
      </w:tr>
      <w:tr w:rsidR="008520D7" w:rsidRPr="00371777" w14:paraId="7DDE69A7" w14:textId="77777777" w:rsidTr="00DD7324">
        <w:tc>
          <w:tcPr>
            <w:tcW w:w="1916" w:type="dxa"/>
            <w:vMerge/>
          </w:tcPr>
          <w:p w14:paraId="7D1ECE2F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1429" w:type="dxa"/>
          </w:tcPr>
          <w:p w14:paraId="21D8CE06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Ukraine</w:t>
            </w:r>
          </w:p>
        </w:tc>
        <w:tc>
          <w:tcPr>
            <w:tcW w:w="990" w:type="dxa"/>
          </w:tcPr>
          <w:p w14:paraId="156473DB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497</w:t>
            </w:r>
          </w:p>
        </w:tc>
        <w:tc>
          <w:tcPr>
            <w:tcW w:w="4655" w:type="dxa"/>
          </w:tcPr>
          <w:p w14:paraId="49BD4A76" w14:textId="32781F63" w:rsidR="008520D7" w:rsidRPr="00371777" w:rsidRDefault="008520D7" w:rsidP="00382F95">
            <w:pPr>
              <w:pStyle w:val="Tabletext"/>
              <w:rPr>
                <w:lang w:val="en-US"/>
              </w:rPr>
            </w:pPr>
            <w:proofErr w:type="spellStart"/>
            <w:r w:rsidRPr="00371777">
              <w:rPr>
                <w:lang w:val="en-US"/>
              </w:rPr>
              <w:t>Olena</w:t>
            </w:r>
            <w:proofErr w:type="spellEnd"/>
            <w:r w:rsidRPr="00371777">
              <w:rPr>
                <w:lang w:val="en-US"/>
              </w:rPr>
              <w:t xml:space="preserve"> </w:t>
            </w:r>
            <w:proofErr w:type="spellStart"/>
            <w:r w:rsidRPr="00371777">
              <w:rPr>
                <w:lang w:val="en-US"/>
              </w:rPr>
              <w:t>Mitchenko</w:t>
            </w:r>
            <w:proofErr w:type="spellEnd"/>
            <w:r w:rsidRPr="00371777">
              <w:rPr>
                <w:lang w:val="en-US"/>
              </w:rPr>
              <w:t xml:space="preserve"> (National Coordinator), National </w:t>
            </w:r>
            <w:r w:rsidR="00AE7FFC" w:rsidRPr="00371777">
              <w:rPr>
                <w:lang w:val="en-US"/>
              </w:rPr>
              <w:t>S</w:t>
            </w:r>
            <w:r w:rsidRPr="00371777">
              <w:rPr>
                <w:lang w:val="en-US"/>
              </w:rPr>
              <w:t xml:space="preserve">cientific </w:t>
            </w:r>
            <w:r w:rsidR="00AE7FFC" w:rsidRPr="00371777">
              <w:rPr>
                <w:lang w:val="en-US"/>
              </w:rPr>
              <w:t>C</w:t>
            </w:r>
            <w:r w:rsidRPr="00371777">
              <w:rPr>
                <w:lang w:val="en-US"/>
              </w:rPr>
              <w:t xml:space="preserve">enter: “M.D. </w:t>
            </w:r>
            <w:proofErr w:type="spellStart"/>
            <w:r w:rsidRPr="00371777">
              <w:rPr>
                <w:lang w:val="en-US"/>
              </w:rPr>
              <w:t>Strazhesko</w:t>
            </w:r>
            <w:proofErr w:type="spellEnd"/>
            <w:r w:rsidRPr="00371777">
              <w:rPr>
                <w:lang w:val="en-US"/>
              </w:rPr>
              <w:t xml:space="preserve"> </w:t>
            </w:r>
            <w:r w:rsidR="000F1A53" w:rsidRPr="00371777">
              <w:rPr>
                <w:lang w:val="en-US"/>
              </w:rPr>
              <w:t>I</w:t>
            </w:r>
            <w:r w:rsidRPr="00371777">
              <w:rPr>
                <w:lang w:val="en-US"/>
              </w:rPr>
              <w:t xml:space="preserve">nstitute of </w:t>
            </w:r>
            <w:r w:rsidR="000F1A53" w:rsidRPr="00371777">
              <w:rPr>
                <w:lang w:val="en-US"/>
              </w:rPr>
              <w:t>C</w:t>
            </w:r>
            <w:r w:rsidRPr="00371777">
              <w:rPr>
                <w:lang w:val="en-US"/>
              </w:rPr>
              <w:t xml:space="preserve">ardiology” </w:t>
            </w:r>
            <w:r w:rsidR="00DD7324" w:rsidRPr="00371777">
              <w:rPr>
                <w:lang w:val="en-US"/>
              </w:rPr>
              <w:t xml:space="preserve">Academy of Medical Sciences </w:t>
            </w:r>
            <w:r w:rsidRPr="00371777">
              <w:rPr>
                <w:lang w:val="en-US"/>
              </w:rPr>
              <w:t xml:space="preserve">of Ukraine, </w:t>
            </w:r>
            <w:proofErr w:type="spellStart"/>
            <w:r w:rsidRPr="00371777">
              <w:rPr>
                <w:lang w:val="en-US"/>
              </w:rPr>
              <w:t>Narodnogo</w:t>
            </w:r>
            <w:proofErr w:type="spellEnd"/>
            <w:r w:rsidRPr="00371777">
              <w:rPr>
                <w:lang w:val="en-US"/>
              </w:rPr>
              <w:t xml:space="preserve"> </w:t>
            </w:r>
            <w:proofErr w:type="spellStart"/>
            <w:r w:rsidRPr="00371777">
              <w:rPr>
                <w:lang w:val="en-US"/>
              </w:rPr>
              <w:t>Opolcheniya</w:t>
            </w:r>
            <w:proofErr w:type="spellEnd"/>
            <w:r w:rsidRPr="00371777">
              <w:rPr>
                <w:lang w:val="en-US"/>
              </w:rPr>
              <w:t xml:space="preserve"> Kyiv, Ukraine </w:t>
            </w:r>
          </w:p>
        </w:tc>
      </w:tr>
      <w:tr w:rsidR="008520D7" w:rsidRPr="00371777" w14:paraId="4115C19F" w14:textId="77777777" w:rsidTr="00DD7324">
        <w:trPr>
          <w:trHeight w:val="354"/>
        </w:trPr>
        <w:tc>
          <w:tcPr>
            <w:tcW w:w="1916" w:type="dxa"/>
            <w:vMerge w:val="restart"/>
          </w:tcPr>
          <w:p w14:paraId="5888353C" w14:textId="57BF147F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 xml:space="preserve">Asia </w:t>
            </w:r>
            <w:r w:rsidR="000F1A53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</w:t>
            </w:r>
            <w:r w:rsidRPr="00B23CDC">
              <w:rPr>
                <w:i/>
                <w:lang w:val="en-US"/>
              </w:rPr>
              <w:t>n</w:t>
            </w:r>
            <w:r w:rsidR="00371777">
              <w:rPr>
                <w:lang w:val="en-US"/>
              </w:rPr>
              <w:t> </w:t>
            </w:r>
            <w:r w:rsidRPr="00371777">
              <w:rPr>
                <w:lang w:val="en-US"/>
              </w:rPr>
              <w:t>=</w:t>
            </w:r>
            <w:r w:rsidR="00371777">
              <w:rPr>
                <w:lang w:val="en-US"/>
              </w:rPr>
              <w:t> </w:t>
            </w:r>
            <w:r w:rsidRPr="00371777">
              <w:rPr>
                <w:lang w:val="en-US"/>
              </w:rPr>
              <w:t>3546, 39.2%)</w:t>
            </w:r>
          </w:p>
        </w:tc>
        <w:tc>
          <w:tcPr>
            <w:tcW w:w="1429" w:type="dxa"/>
          </w:tcPr>
          <w:p w14:paraId="7C6F2B84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Bangladesh</w:t>
            </w:r>
          </w:p>
        </w:tc>
        <w:tc>
          <w:tcPr>
            <w:tcW w:w="990" w:type="dxa"/>
          </w:tcPr>
          <w:p w14:paraId="4FE5564C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499</w:t>
            </w:r>
          </w:p>
        </w:tc>
        <w:tc>
          <w:tcPr>
            <w:tcW w:w="4655" w:type="dxa"/>
          </w:tcPr>
          <w:p w14:paraId="2C2C7874" w14:textId="44483826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 xml:space="preserve">Abdul </w:t>
            </w:r>
            <w:proofErr w:type="spellStart"/>
            <w:r w:rsidRPr="00371777">
              <w:rPr>
                <w:lang w:val="en-US"/>
              </w:rPr>
              <w:t>Wadud</w:t>
            </w:r>
            <w:proofErr w:type="spellEnd"/>
            <w:r w:rsidRPr="00371777">
              <w:rPr>
                <w:lang w:val="en-US"/>
              </w:rPr>
              <w:t xml:space="preserve"> Chowdhury (Principal Investigator and National Coordinator), Dhaka </w:t>
            </w:r>
            <w:r w:rsidR="000F1A53" w:rsidRPr="00371777">
              <w:rPr>
                <w:lang w:val="en-US"/>
              </w:rPr>
              <w:t>M</w:t>
            </w:r>
            <w:r w:rsidRPr="00371777">
              <w:rPr>
                <w:lang w:val="en-US"/>
              </w:rPr>
              <w:t>edical College Hospital, Dhaka, Bangladesh</w:t>
            </w:r>
          </w:p>
        </w:tc>
      </w:tr>
      <w:tr w:rsidR="008520D7" w:rsidRPr="00371777" w14:paraId="2BF98073" w14:textId="77777777" w:rsidTr="00DD7324">
        <w:tc>
          <w:tcPr>
            <w:tcW w:w="1916" w:type="dxa"/>
            <w:vMerge/>
          </w:tcPr>
          <w:p w14:paraId="7AB1D589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1429" w:type="dxa"/>
          </w:tcPr>
          <w:p w14:paraId="1359F4BD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India</w:t>
            </w:r>
          </w:p>
        </w:tc>
        <w:tc>
          <w:tcPr>
            <w:tcW w:w="990" w:type="dxa"/>
          </w:tcPr>
          <w:p w14:paraId="7D0EB5D2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2013</w:t>
            </w:r>
          </w:p>
        </w:tc>
        <w:tc>
          <w:tcPr>
            <w:tcW w:w="4655" w:type="dxa"/>
          </w:tcPr>
          <w:p w14:paraId="38623E36" w14:textId="219EE24C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 xml:space="preserve">Kaul Upendra (Principal Investigator and National Coordinator), Fortis Escorts Heart Institute &amp; Research Centre, Fortis </w:t>
            </w:r>
            <w:r w:rsidR="000F1A53" w:rsidRPr="00371777">
              <w:rPr>
                <w:lang w:val="en-US"/>
              </w:rPr>
              <w:t>H</w:t>
            </w:r>
            <w:r w:rsidRPr="00371777">
              <w:rPr>
                <w:lang w:val="en-US"/>
              </w:rPr>
              <w:t>ospitals, New Delhi, India </w:t>
            </w:r>
          </w:p>
        </w:tc>
      </w:tr>
      <w:tr w:rsidR="008520D7" w:rsidRPr="00371777" w14:paraId="25C1D535" w14:textId="77777777" w:rsidTr="00DD7324">
        <w:tc>
          <w:tcPr>
            <w:tcW w:w="1916" w:type="dxa"/>
            <w:vMerge/>
          </w:tcPr>
          <w:p w14:paraId="1DC185A9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1429" w:type="dxa"/>
          </w:tcPr>
          <w:p w14:paraId="24315B9E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South Korea</w:t>
            </w:r>
          </w:p>
        </w:tc>
        <w:tc>
          <w:tcPr>
            <w:tcW w:w="990" w:type="dxa"/>
          </w:tcPr>
          <w:p w14:paraId="14949138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1034</w:t>
            </w:r>
          </w:p>
        </w:tc>
        <w:tc>
          <w:tcPr>
            <w:tcW w:w="4655" w:type="dxa"/>
          </w:tcPr>
          <w:p w14:paraId="2293DC80" w14:textId="675C44F0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 xml:space="preserve">Kim Sung Rae (National Coordinator), </w:t>
            </w:r>
            <w:proofErr w:type="spellStart"/>
            <w:r w:rsidRPr="00371777">
              <w:rPr>
                <w:lang w:val="en-US"/>
              </w:rPr>
              <w:t>Bucheon</w:t>
            </w:r>
            <w:proofErr w:type="spellEnd"/>
            <w:r w:rsidRPr="00371777">
              <w:rPr>
                <w:lang w:val="en-US"/>
              </w:rPr>
              <w:t xml:space="preserve"> S</w:t>
            </w:r>
            <w:r w:rsidR="000F1A53" w:rsidRPr="00371777">
              <w:rPr>
                <w:lang w:val="en-US"/>
              </w:rPr>
              <w:t>t</w:t>
            </w:r>
            <w:r w:rsidRPr="00371777">
              <w:rPr>
                <w:lang w:val="en-US"/>
              </w:rPr>
              <w:t xml:space="preserve">. Mary’s Hospital, </w:t>
            </w:r>
            <w:proofErr w:type="spellStart"/>
            <w:r w:rsidRPr="00371777">
              <w:rPr>
                <w:lang w:val="en-US"/>
              </w:rPr>
              <w:t>Wonmi-gu</w:t>
            </w:r>
            <w:proofErr w:type="spellEnd"/>
            <w:r w:rsidRPr="00371777">
              <w:rPr>
                <w:lang w:val="en-US"/>
              </w:rPr>
              <w:t xml:space="preserve">, </w:t>
            </w:r>
            <w:proofErr w:type="spellStart"/>
            <w:r w:rsidRPr="00371777">
              <w:rPr>
                <w:lang w:val="en-US"/>
              </w:rPr>
              <w:t>Bucheon-si</w:t>
            </w:r>
            <w:proofErr w:type="spellEnd"/>
            <w:r w:rsidRPr="00371777">
              <w:rPr>
                <w:lang w:val="en-US"/>
              </w:rPr>
              <w:t>, Gyeonggi-do, Republic of Korea.</w:t>
            </w:r>
          </w:p>
          <w:p w14:paraId="1D7ED519" w14:textId="4558E671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Choi Sung-</w:t>
            </w:r>
            <w:proofErr w:type="spellStart"/>
            <w:r w:rsidRPr="00371777">
              <w:rPr>
                <w:lang w:val="en-US"/>
              </w:rPr>
              <w:t>Hee</w:t>
            </w:r>
            <w:proofErr w:type="spellEnd"/>
            <w:r w:rsidRPr="00371777">
              <w:rPr>
                <w:lang w:val="en-US"/>
              </w:rPr>
              <w:t xml:space="preserve"> (National Coordinator), Seoul National University </w:t>
            </w:r>
            <w:proofErr w:type="spellStart"/>
            <w:r w:rsidRPr="00371777">
              <w:rPr>
                <w:lang w:val="en-US"/>
              </w:rPr>
              <w:t>Bundang</w:t>
            </w:r>
            <w:proofErr w:type="spellEnd"/>
            <w:r w:rsidRPr="00371777">
              <w:rPr>
                <w:lang w:val="en-US"/>
              </w:rPr>
              <w:t xml:space="preserve"> Hospital, </w:t>
            </w:r>
            <w:proofErr w:type="spellStart"/>
            <w:r w:rsidRPr="00371777">
              <w:rPr>
                <w:lang w:val="en-US"/>
              </w:rPr>
              <w:t>Bundang</w:t>
            </w:r>
            <w:r w:rsidR="00AE7FFC" w:rsidRPr="00371777">
              <w:rPr>
                <w:lang w:val="en-US"/>
              </w:rPr>
              <w:noBreakHyphen/>
            </w:r>
            <w:r w:rsidRPr="00371777">
              <w:rPr>
                <w:lang w:val="en-US"/>
              </w:rPr>
              <w:t>gu</w:t>
            </w:r>
            <w:proofErr w:type="spellEnd"/>
            <w:r w:rsidRPr="00371777">
              <w:rPr>
                <w:lang w:val="en-US"/>
              </w:rPr>
              <w:t xml:space="preserve">, </w:t>
            </w:r>
            <w:proofErr w:type="spellStart"/>
            <w:r w:rsidRPr="00371777">
              <w:rPr>
                <w:lang w:val="en-US"/>
              </w:rPr>
              <w:t>Seongnam-si</w:t>
            </w:r>
            <w:proofErr w:type="spellEnd"/>
            <w:r w:rsidRPr="00371777">
              <w:rPr>
                <w:lang w:val="en-US"/>
              </w:rPr>
              <w:t>, Gyeonggi-do, Republic of Korea </w:t>
            </w:r>
          </w:p>
        </w:tc>
      </w:tr>
      <w:tr w:rsidR="008520D7" w:rsidRPr="00371777" w14:paraId="7C259454" w14:textId="77777777" w:rsidTr="00DD7324">
        <w:trPr>
          <w:trHeight w:val="372"/>
        </w:trPr>
        <w:tc>
          <w:tcPr>
            <w:tcW w:w="1916" w:type="dxa"/>
            <w:vMerge w:val="restart"/>
          </w:tcPr>
          <w:p w14:paraId="181D23C7" w14:textId="12CCC6F2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 xml:space="preserve">Africa </w:t>
            </w:r>
            <w:r w:rsidR="000F1A53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</w:t>
            </w:r>
            <w:r w:rsidRPr="00B23CDC">
              <w:rPr>
                <w:i/>
                <w:lang w:val="en-US"/>
              </w:rPr>
              <w:t>n</w:t>
            </w:r>
            <w:r w:rsidR="00371777">
              <w:rPr>
                <w:lang w:val="en-US"/>
              </w:rPr>
              <w:t> </w:t>
            </w:r>
            <w:r w:rsidRPr="00371777">
              <w:rPr>
                <w:lang w:val="en-US"/>
              </w:rPr>
              <w:t>=</w:t>
            </w:r>
            <w:r w:rsidR="00371777">
              <w:rPr>
                <w:lang w:val="en-US"/>
              </w:rPr>
              <w:t> </w:t>
            </w:r>
            <w:r w:rsidRPr="00371777">
              <w:rPr>
                <w:lang w:val="en-US"/>
              </w:rPr>
              <w:t>881, 9.7%)</w:t>
            </w:r>
          </w:p>
        </w:tc>
        <w:tc>
          <w:tcPr>
            <w:tcW w:w="1429" w:type="dxa"/>
          </w:tcPr>
          <w:p w14:paraId="30F254BF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Algeria</w:t>
            </w:r>
          </w:p>
        </w:tc>
        <w:tc>
          <w:tcPr>
            <w:tcW w:w="990" w:type="dxa"/>
          </w:tcPr>
          <w:p w14:paraId="5BA9F9DA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485</w:t>
            </w:r>
          </w:p>
        </w:tc>
        <w:tc>
          <w:tcPr>
            <w:tcW w:w="4655" w:type="dxa"/>
          </w:tcPr>
          <w:p w14:paraId="22E31190" w14:textId="2B4013B0" w:rsidR="008520D7" w:rsidRPr="00371777" w:rsidRDefault="008520D7" w:rsidP="00382F95">
            <w:pPr>
              <w:pStyle w:val="Tabletext"/>
              <w:rPr>
                <w:lang w:val="en-US"/>
              </w:rPr>
            </w:pPr>
            <w:proofErr w:type="spellStart"/>
            <w:r w:rsidRPr="00371777">
              <w:rPr>
                <w:lang w:val="en-US"/>
              </w:rPr>
              <w:t>Abdelkrim</w:t>
            </w:r>
            <w:proofErr w:type="spellEnd"/>
            <w:r w:rsidRPr="00371777">
              <w:rPr>
                <w:lang w:val="en-US"/>
              </w:rPr>
              <w:t xml:space="preserve"> </w:t>
            </w:r>
            <w:proofErr w:type="spellStart"/>
            <w:r w:rsidRPr="00371777">
              <w:rPr>
                <w:lang w:val="en-US"/>
              </w:rPr>
              <w:t>Berrah</w:t>
            </w:r>
            <w:proofErr w:type="spellEnd"/>
            <w:r w:rsidRPr="00371777">
              <w:rPr>
                <w:lang w:val="en-US"/>
              </w:rPr>
              <w:t xml:space="preserve"> (National Coordinator), Service de </w:t>
            </w:r>
            <w:proofErr w:type="spellStart"/>
            <w:r w:rsidRPr="00371777">
              <w:rPr>
                <w:lang w:val="en-US"/>
              </w:rPr>
              <w:t>Médecine</w:t>
            </w:r>
            <w:proofErr w:type="spellEnd"/>
            <w:r w:rsidRPr="00371777">
              <w:rPr>
                <w:lang w:val="en-US"/>
              </w:rPr>
              <w:t xml:space="preserve"> </w:t>
            </w:r>
            <w:r w:rsidR="000F1A53" w:rsidRPr="00371777">
              <w:rPr>
                <w:lang w:val="en-US"/>
              </w:rPr>
              <w:t>I</w:t>
            </w:r>
            <w:r w:rsidRPr="00371777">
              <w:rPr>
                <w:lang w:val="en-US"/>
              </w:rPr>
              <w:t>nterne, C</w:t>
            </w:r>
            <w:r w:rsidR="00DD7324" w:rsidRPr="00371777">
              <w:rPr>
                <w:lang w:val="en-US"/>
              </w:rPr>
              <w:t xml:space="preserve">entre </w:t>
            </w:r>
            <w:proofErr w:type="spellStart"/>
            <w:r w:rsidR="00DD7324" w:rsidRPr="00371777">
              <w:rPr>
                <w:lang w:val="en-US"/>
              </w:rPr>
              <w:t>Hospitalo-Universitaire</w:t>
            </w:r>
            <w:proofErr w:type="spellEnd"/>
            <w:r w:rsidR="00DD7324" w:rsidRPr="00371777">
              <w:rPr>
                <w:lang w:val="en-US"/>
              </w:rPr>
              <w:t>,</w:t>
            </w:r>
            <w:r w:rsidRPr="00371777">
              <w:rPr>
                <w:lang w:val="en-US"/>
              </w:rPr>
              <w:t xml:space="preserve"> </w:t>
            </w:r>
            <w:r w:rsidR="000F1A53" w:rsidRPr="00371777">
              <w:rPr>
                <w:lang w:val="en-US"/>
              </w:rPr>
              <w:t>M</w:t>
            </w:r>
            <w:r w:rsidRPr="00371777">
              <w:rPr>
                <w:lang w:val="en-US"/>
              </w:rPr>
              <w:t xml:space="preserve">ohamed </w:t>
            </w:r>
            <w:proofErr w:type="spellStart"/>
            <w:r w:rsidRPr="00371777">
              <w:rPr>
                <w:lang w:val="en-US"/>
              </w:rPr>
              <w:t>Lamine</w:t>
            </w:r>
            <w:proofErr w:type="spellEnd"/>
            <w:r w:rsidRPr="00371777">
              <w:rPr>
                <w:lang w:val="en-US"/>
              </w:rPr>
              <w:t xml:space="preserve"> </w:t>
            </w:r>
            <w:proofErr w:type="spellStart"/>
            <w:r w:rsidRPr="00371777">
              <w:rPr>
                <w:lang w:val="en-US"/>
              </w:rPr>
              <w:t>Debaghine</w:t>
            </w:r>
            <w:proofErr w:type="spellEnd"/>
            <w:r w:rsidRPr="00371777">
              <w:rPr>
                <w:lang w:val="en-US"/>
              </w:rPr>
              <w:t xml:space="preserve"> Bab El Oued, 16000 Algiers, Algeria</w:t>
            </w:r>
          </w:p>
        </w:tc>
      </w:tr>
      <w:tr w:rsidR="008520D7" w:rsidRPr="00371777" w14:paraId="0C91C3D5" w14:textId="77777777" w:rsidTr="00DD7324">
        <w:tc>
          <w:tcPr>
            <w:tcW w:w="1916" w:type="dxa"/>
            <w:vMerge/>
          </w:tcPr>
          <w:p w14:paraId="48B8649C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1429" w:type="dxa"/>
          </w:tcPr>
          <w:p w14:paraId="64F88584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South Africa</w:t>
            </w:r>
          </w:p>
        </w:tc>
        <w:tc>
          <w:tcPr>
            <w:tcW w:w="990" w:type="dxa"/>
          </w:tcPr>
          <w:p w14:paraId="2D2718C8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396</w:t>
            </w:r>
          </w:p>
        </w:tc>
        <w:tc>
          <w:tcPr>
            <w:tcW w:w="4655" w:type="dxa"/>
          </w:tcPr>
          <w:p w14:paraId="4FEE85D9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Dirk Blom (Principal Investigator and National Coordinator), Lipid Laboratory, University of Cape Town, Cape Town, South Africa</w:t>
            </w:r>
          </w:p>
        </w:tc>
      </w:tr>
      <w:tr w:rsidR="008520D7" w:rsidRPr="00371777" w14:paraId="239A3513" w14:textId="77777777" w:rsidTr="00DD7324">
        <w:tc>
          <w:tcPr>
            <w:tcW w:w="1916" w:type="dxa"/>
            <w:vMerge w:val="restart"/>
          </w:tcPr>
          <w:p w14:paraId="4F12685E" w14:textId="6C70B465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Middle</w:t>
            </w:r>
            <w:r w:rsidR="004302BA" w:rsidRPr="0037177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East (</w:t>
            </w:r>
            <w:r w:rsidRPr="00B23CDC">
              <w:rPr>
                <w:i/>
                <w:lang w:val="en-US"/>
              </w:rPr>
              <w:t>n</w:t>
            </w:r>
            <w:r w:rsidR="00371777">
              <w:rPr>
                <w:lang w:val="en-US"/>
              </w:rPr>
              <w:t> </w:t>
            </w:r>
            <w:r w:rsidRPr="00371777">
              <w:rPr>
                <w:lang w:val="en-US"/>
              </w:rPr>
              <w:t>=</w:t>
            </w:r>
            <w:r w:rsidR="00371777">
              <w:rPr>
                <w:lang w:val="en-US"/>
              </w:rPr>
              <w:t> </w:t>
            </w:r>
            <w:r w:rsidRPr="00371777">
              <w:rPr>
                <w:lang w:val="en-US"/>
              </w:rPr>
              <w:t>1890, 20.9%</w:t>
            </w:r>
            <w:r w:rsidR="000F1A53" w:rsidRPr="00371777">
              <w:rPr>
                <w:lang w:val="en-US"/>
              </w:rPr>
              <w:t>)</w:t>
            </w:r>
          </w:p>
        </w:tc>
        <w:tc>
          <w:tcPr>
            <w:tcW w:w="1429" w:type="dxa"/>
          </w:tcPr>
          <w:p w14:paraId="103ABB83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Israel</w:t>
            </w:r>
          </w:p>
        </w:tc>
        <w:tc>
          <w:tcPr>
            <w:tcW w:w="990" w:type="dxa"/>
          </w:tcPr>
          <w:p w14:paraId="38385081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99</w:t>
            </w:r>
          </w:p>
        </w:tc>
        <w:tc>
          <w:tcPr>
            <w:tcW w:w="4655" w:type="dxa"/>
          </w:tcPr>
          <w:p w14:paraId="63753C61" w14:textId="7E8D4FD8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 xml:space="preserve">Yossi </w:t>
            </w:r>
            <w:proofErr w:type="spellStart"/>
            <w:r w:rsidRPr="00371777">
              <w:rPr>
                <w:lang w:val="en-US"/>
              </w:rPr>
              <w:t>Azuri</w:t>
            </w:r>
            <w:proofErr w:type="spellEnd"/>
            <w:r w:rsidRPr="00371777">
              <w:rPr>
                <w:lang w:val="en-US"/>
              </w:rPr>
              <w:t xml:space="preserve"> (Principal Investigator and National Coordinator), Maccabi </w:t>
            </w:r>
            <w:r w:rsidR="000F1A53" w:rsidRPr="00371777">
              <w:rPr>
                <w:lang w:val="en-US"/>
              </w:rPr>
              <w:t>H</w:t>
            </w:r>
            <w:r w:rsidRPr="00371777">
              <w:rPr>
                <w:lang w:val="en-US"/>
              </w:rPr>
              <w:t xml:space="preserve">ealth </w:t>
            </w:r>
            <w:r w:rsidR="000F1A53" w:rsidRPr="00371777">
              <w:rPr>
                <w:lang w:val="en-US"/>
              </w:rPr>
              <w:t>C</w:t>
            </w:r>
            <w:r w:rsidRPr="00371777">
              <w:rPr>
                <w:lang w:val="en-US"/>
              </w:rPr>
              <w:t>are Services,</w:t>
            </w:r>
            <w:r w:rsidR="00AE7FFC" w:rsidRPr="00371777">
              <w:rPr>
                <w:lang w:val="en-US"/>
              </w:rPr>
              <w:t xml:space="preserve"> Tel </w:t>
            </w:r>
            <w:r w:rsidRPr="00371777">
              <w:rPr>
                <w:lang w:val="en-US"/>
              </w:rPr>
              <w:t>Aviv, Israel</w:t>
            </w:r>
          </w:p>
        </w:tc>
      </w:tr>
      <w:tr w:rsidR="008520D7" w:rsidRPr="00371777" w14:paraId="2F7F8CED" w14:textId="77777777" w:rsidTr="00DD7324">
        <w:trPr>
          <w:trHeight w:val="714"/>
        </w:trPr>
        <w:tc>
          <w:tcPr>
            <w:tcW w:w="1916" w:type="dxa"/>
            <w:vMerge/>
          </w:tcPr>
          <w:p w14:paraId="6DF2D997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1429" w:type="dxa"/>
          </w:tcPr>
          <w:p w14:paraId="18925ED5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Kuwait</w:t>
            </w:r>
          </w:p>
        </w:tc>
        <w:tc>
          <w:tcPr>
            <w:tcW w:w="990" w:type="dxa"/>
          </w:tcPr>
          <w:p w14:paraId="424CD74A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150</w:t>
            </w:r>
          </w:p>
        </w:tc>
        <w:tc>
          <w:tcPr>
            <w:tcW w:w="4655" w:type="dxa"/>
          </w:tcPr>
          <w:p w14:paraId="18EBF76B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Mohammed </w:t>
            </w:r>
            <w:proofErr w:type="spellStart"/>
            <w:r w:rsidRPr="00371777">
              <w:rPr>
                <w:lang w:val="en-US"/>
              </w:rPr>
              <w:t>Zubaid</w:t>
            </w:r>
            <w:proofErr w:type="spellEnd"/>
            <w:r w:rsidRPr="00371777">
              <w:rPr>
                <w:lang w:val="en-US"/>
              </w:rPr>
              <w:t xml:space="preserve"> (Principal Investigator and National Coordinator), Mubarak Hospital, </w:t>
            </w:r>
            <w:proofErr w:type="spellStart"/>
            <w:r w:rsidRPr="00371777">
              <w:rPr>
                <w:lang w:val="en-US"/>
              </w:rPr>
              <w:t>Jabriya</w:t>
            </w:r>
            <w:proofErr w:type="spellEnd"/>
            <w:r w:rsidRPr="00371777">
              <w:rPr>
                <w:lang w:val="en-US"/>
              </w:rPr>
              <w:t>, Kuwait </w:t>
            </w:r>
          </w:p>
        </w:tc>
      </w:tr>
      <w:tr w:rsidR="008520D7" w:rsidRPr="00371777" w14:paraId="1C8C1375" w14:textId="77777777" w:rsidTr="00DD7324">
        <w:tc>
          <w:tcPr>
            <w:tcW w:w="1916" w:type="dxa"/>
            <w:vMerge/>
          </w:tcPr>
          <w:p w14:paraId="4B4E3DC2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1429" w:type="dxa"/>
          </w:tcPr>
          <w:p w14:paraId="13A41744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Oman</w:t>
            </w:r>
          </w:p>
        </w:tc>
        <w:tc>
          <w:tcPr>
            <w:tcW w:w="990" w:type="dxa"/>
          </w:tcPr>
          <w:p w14:paraId="191D52BD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97</w:t>
            </w:r>
          </w:p>
        </w:tc>
        <w:tc>
          <w:tcPr>
            <w:tcW w:w="4655" w:type="dxa"/>
          </w:tcPr>
          <w:p w14:paraId="14FBD7A2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 xml:space="preserve">Khalid Al </w:t>
            </w:r>
            <w:proofErr w:type="spellStart"/>
            <w:r w:rsidRPr="00371777">
              <w:rPr>
                <w:lang w:val="en-US"/>
              </w:rPr>
              <w:t>Rasahdi</w:t>
            </w:r>
            <w:proofErr w:type="spellEnd"/>
            <w:r w:rsidRPr="00371777">
              <w:rPr>
                <w:lang w:val="en-US"/>
              </w:rPr>
              <w:t xml:space="preserve"> (Principal Investigator and National Coordinator), Sultan Qaboos University, Muscat, Oman </w:t>
            </w:r>
          </w:p>
        </w:tc>
      </w:tr>
      <w:tr w:rsidR="008520D7" w:rsidRPr="00371777" w14:paraId="6BD3BAFA" w14:textId="77777777" w:rsidTr="00DD7324">
        <w:tc>
          <w:tcPr>
            <w:tcW w:w="1916" w:type="dxa"/>
            <w:vMerge/>
          </w:tcPr>
          <w:p w14:paraId="44D32C6C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1429" w:type="dxa"/>
          </w:tcPr>
          <w:p w14:paraId="745BF88F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 xml:space="preserve">Lebanon </w:t>
            </w:r>
          </w:p>
        </w:tc>
        <w:tc>
          <w:tcPr>
            <w:tcW w:w="990" w:type="dxa"/>
          </w:tcPr>
          <w:p w14:paraId="075B712D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200</w:t>
            </w:r>
          </w:p>
        </w:tc>
        <w:tc>
          <w:tcPr>
            <w:tcW w:w="4655" w:type="dxa"/>
          </w:tcPr>
          <w:p w14:paraId="5A117C20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proofErr w:type="spellStart"/>
            <w:r w:rsidRPr="00371777">
              <w:rPr>
                <w:lang w:val="en-US"/>
              </w:rPr>
              <w:t>Rabih</w:t>
            </w:r>
            <w:proofErr w:type="spellEnd"/>
            <w:r w:rsidRPr="00371777">
              <w:rPr>
                <w:lang w:val="en-US"/>
              </w:rPr>
              <w:t xml:space="preserve"> Azar (Principal Investigator and National Coordinator), Hotel Dieu De France Hospital, Rue al Syrian, </w:t>
            </w:r>
            <w:proofErr w:type="spellStart"/>
            <w:r w:rsidRPr="00371777">
              <w:rPr>
                <w:lang w:val="en-US"/>
              </w:rPr>
              <w:t>Ashrafieh</w:t>
            </w:r>
            <w:proofErr w:type="spellEnd"/>
            <w:r w:rsidRPr="00371777">
              <w:rPr>
                <w:lang w:val="en-US"/>
              </w:rPr>
              <w:t>, Beirut, Lebanon </w:t>
            </w:r>
          </w:p>
        </w:tc>
      </w:tr>
      <w:tr w:rsidR="008520D7" w:rsidRPr="00371777" w14:paraId="6A94257E" w14:textId="77777777" w:rsidTr="00DD7324">
        <w:tc>
          <w:tcPr>
            <w:tcW w:w="1916" w:type="dxa"/>
            <w:vMerge/>
          </w:tcPr>
          <w:p w14:paraId="34B9037B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1429" w:type="dxa"/>
          </w:tcPr>
          <w:p w14:paraId="38C7467F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Saudi Arabia</w:t>
            </w:r>
          </w:p>
        </w:tc>
        <w:tc>
          <w:tcPr>
            <w:tcW w:w="990" w:type="dxa"/>
          </w:tcPr>
          <w:p w14:paraId="4FE8548C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231</w:t>
            </w:r>
          </w:p>
        </w:tc>
        <w:tc>
          <w:tcPr>
            <w:tcW w:w="4655" w:type="dxa"/>
          </w:tcPr>
          <w:p w14:paraId="1F00539B" w14:textId="0F1EE628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Mohammed </w:t>
            </w:r>
            <w:proofErr w:type="spellStart"/>
            <w:r w:rsidRPr="00371777">
              <w:rPr>
                <w:lang w:val="en-US"/>
              </w:rPr>
              <w:t>Balgaith</w:t>
            </w:r>
            <w:proofErr w:type="spellEnd"/>
            <w:r w:rsidRPr="00371777">
              <w:rPr>
                <w:lang w:val="en-US"/>
              </w:rPr>
              <w:t xml:space="preserve"> (Principal Investigator and National Coordinator), Cardiology</w:t>
            </w:r>
            <w:r w:rsidR="00AE7FFC" w:rsidRPr="0037177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Center,</w:t>
            </w:r>
            <w:r w:rsidR="00AE7FFC" w:rsidRPr="0037177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National Guard Hospital,</w:t>
            </w:r>
            <w:r w:rsidR="00AE7FFC" w:rsidRPr="0037177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Riyadh, </w:t>
            </w:r>
            <w:r w:rsidR="00AE7FFC" w:rsidRPr="00371777">
              <w:rPr>
                <w:lang w:val="en-US"/>
              </w:rPr>
              <w:t>Saudi </w:t>
            </w:r>
            <w:r w:rsidRPr="00371777">
              <w:rPr>
                <w:lang w:val="en-US"/>
              </w:rPr>
              <w:t>Arabia </w:t>
            </w:r>
          </w:p>
        </w:tc>
      </w:tr>
      <w:tr w:rsidR="008520D7" w:rsidRPr="00371777" w14:paraId="0269173A" w14:textId="77777777" w:rsidTr="00DD7324">
        <w:trPr>
          <w:trHeight w:val="714"/>
        </w:trPr>
        <w:tc>
          <w:tcPr>
            <w:tcW w:w="1916" w:type="dxa"/>
            <w:vMerge/>
          </w:tcPr>
          <w:p w14:paraId="506F37DA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1429" w:type="dxa"/>
          </w:tcPr>
          <w:p w14:paraId="55BE814F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Turkey</w:t>
            </w:r>
          </w:p>
        </w:tc>
        <w:tc>
          <w:tcPr>
            <w:tcW w:w="990" w:type="dxa"/>
          </w:tcPr>
          <w:p w14:paraId="087388BF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830</w:t>
            </w:r>
          </w:p>
        </w:tc>
        <w:tc>
          <w:tcPr>
            <w:tcW w:w="4655" w:type="dxa"/>
          </w:tcPr>
          <w:p w14:paraId="5351C115" w14:textId="436E3934" w:rsidR="008520D7" w:rsidRPr="00371777" w:rsidRDefault="008520D7" w:rsidP="00382F95">
            <w:pPr>
              <w:pStyle w:val="Tabletext"/>
              <w:rPr>
                <w:lang w:val="en-US"/>
              </w:rPr>
            </w:pPr>
            <w:proofErr w:type="spellStart"/>
            <w:r w:rsidRPr="00371777">
              <w:rPr>
                <w:lang w:val="en-US"/>
              </w:rPr>
              <w:t>Meral</w:t>
            </w:r>
            <w:proofErr w:type="spellEnd"/>
            <w:r w:rsidRPr="00371777">
              <w:rPr>
                <w:lang w:val="en-US"/>
              </w:rPr>
              <w:t xml:space="preserve"> </w:t>
            </w:r>
            <w:proofErr w:type="spellStart"/>
            <w:r w:rsidRPr="00371777">
              <w:rPr>
                <w:lang w:val="en-US"/>
              </w:rPr>
              <w:t>Kayıkçıoğlu</w:t>
            </w:r>
            <w:proofErr w:type="spellEnd"/>
            <w:r w:rsidRPr="00371777">
              <w:rPr>
                <w:lang w:val="en-US"/>
              </w:rPr>
              <w:t xml:space="preserve"> (Principal Investigator and National Coordinator), </w:t>
            </w:r>
            <w:proofErr w:type="spellStart"/>
            <w:r w:rsidRPr="00371777">
              <w:rPr>
                <w:lang w:val="en-US"/>
              </w:rPr>
              <w:t>Ege</w:t>
            </w:r>
            <w:proofErr w:type="spellEnd"/>
            <w:r w:rsidRPr="00371777">
              <w:rPr>
                <w:lang w:val="en-US"/>
              </w:rPr>
              <w:t xml:space="preserve"> University Faculty of Medicine Department of Cardiology, </w:t>
            </w:r>
            <w:proofErr w:type="spellStart"/>
            <w:r w:rsidRPr="00371777">
              <w:rPr>
                <w:lang w:val="en-US"/>
              </w:rPr>
              <w:t>Bornova</w:t>
            </w:r>
            <w:proofErr w:type="spellEnd"/>
            <w:r w:rsidRPr="00371777">
              <w:rPr>
                <w:lang w:val="en-US"/>
              </w:rPr>
              <w:t>, İzmir, Turkey </w:t>
            </w:r>
          </w:p>
        </w:tc>
      </w:tr>
      <w:tr w:rsidR="008520D7" w:rsidRPr="00371777" w14:paraId="0D9E2116" w14:textId="77777777" w:rsidTr="00DD7324">
        <w:trPr>
          <w:trHeight w:val="714"/>
        </w:trPr>
        <w:tc>
          <w:tcPr>
            <w:tcW w:w="1916" w:type="dxa"/>
            <w:vMerge/>
          </w:tcPr>
          <w:p w14:paraId="14ACC252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1429" w:type="dxa"/>
          </w:tcPr>
          <w:p w14:paraId="42A78AC0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United Arab Emirates</w:t>
            </w:r>
          </w:p>
        </w:tc>
        <w:tc>
          <w:tcPr>
            <w:tcW w:w="990" w:type="dxa"/>
          </w:tcPr>
          <w:p w14:paraId="3082B2C1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283</w:t>
            </w:r>
          </w:p>
        </w:tc>
        <w:tc>
          <w:tcPr>
            <w:tcW w:w="4655" w:type="dxa"/>
          </w:tcPr>
          <w:p w14:paraId="21106923" w14:textId="6420101C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Wael </w:t>
            </w:r>
            <w:proofErr w:type="spellStart"/>
            <w:r w:rsidRPr="00371777">
              <w:rPr>
                <w:lang w:val="en-US"/>
              </w:rPr>
              <w:t>Mahameed</w:t>
            </w:r>
            <w:proofErr w:type="spellEnd"/>
            <w:r w:rsidRPr="00371777">
              <w:rPr>
                <w:lang w:val="en-US"/>
              </w:rPr>
              <w:t xml:space="preserve"> (National Coordinator), S</w:t>
            </w:r>
            <w:r w:rsidR="00DD7324" w:rsidRPr="00371777">
              <w:rPr>
                <w:lang w:val="en-US"/>
              </w:rPr>
              <w:t>heikh Khalifa Medical City</w:t>
            </w:r>
            <w:r w:rsidRPr="00371777">
              <w:rPr>
                <w:lang w:val="en-US"/>
              </w:rPr>
              <w:t>, Abu Dhabi, United Arab Emirates</w:t>
            </w:r>
          </w:p>
        </w:tc>
      </w:tr>
      <w:tr w:rsidR="008520D7" w:rsidRPr="00371777" w14:paraId="1AC7E905" w14:textId="77777777" w:rsidTr="00DD7324">
        <w:trPr>
          <w:trHeight w:val="408"/>
        </w:trPr>
        <w:tc>
          <w:tcPr>
            <w:tcW w:w="1916" w:type="dxa"/>
            <w:vMerge w:val="restart"/>
          </w:tcPr>
          <w:p w14:paraId="0667F368" w14:textId="421D8741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Latin</w:t>
            </w:r>
            <w:r w:rsidR="004302BA" w:rsidRPr="0037177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America (</w:t>
            </w:r>
            <w:r w:rsidRPr="00B23CDC">
              <w:rPr>
                <w:i/>
                <w:lang w:val="en-US"/>
              </w:rPr>
              <w:t>n</w:t>
            </w:r>
            <w:r w:rsidR="00371777">
              <w:rPr>
                <w:lang w:val="en-US"/>
              </w:rPr>
              <w:t> </w:t>
            </w:r>
            <w:r w:rsidRPr="00371777">
              <w:rPr>
                <w:lang w:val="en-US"/>
              </w:rPr>
              <w:t>=</w:t>
            </w:r>
            <w:r w:rsidR="00371777">
              <w:rPr>
                <w:lang w:val="en-US"/>
              </w:rPr>
              <w:t> </w:t>
            </w:r>
            <w:r w:rsidRPr="00371777">
              <w:rPr>
                <w:lang w:val="en-US"/>
              </w:rPr>
              <w:t>1886, 20.8%)</w:t>
            </w:r>
          </w:p>
        </w:tc>
        <w:tc>
          <w:tcPr>
            <w:tcW w:w="1429" w:type="dxa"/>
          </w:tcPr>
          <w:p w14:paraId="5CF188EA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Argentina</w:t>
            </w:r>
          </w:p>
        </w:tc>
        <w:tc>
          <w:tcPr>
            <w:tcW w:w="990" w:type="dxa"/>
          </w:tcPr>
          <w:p w14:paraId="391E5253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307</w:t>
            </w:r>
          </w:p>
        </w:tc>
        <w:tc>
          <w:tcPr>
            <w:tcW w:w="4655" w:type="dxa"/>
          </w:tcPr>
          <w:p w14:paraId="5B490168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 xml:space="preserve">Carlos Alberto Cuneo (Principal Investigator and National Coordinator), </w:t>
            </w:r>
            <w:proofErr w:type="spellStart"/>
            <w:r w:rsidRPr="00371777">
              <w:rPr>
                <w:lang w:val="en-US"/>
              </w:rPr>
              <w:t>Prevencion</w:t>
            </w:r>
            <w:proofErr w:type="spellEnd"/>
            <w:r w:rsidRPr="00371777">
              <w:rPr>
                <w:lang w:val="en-US"/>
              </w:rPr>
              <w:t xml:space="preserve"> Cardiovascular Salta, </w:t>
            </w:r>
            <w:proofErr w:type="spellStart"/>
            <w:r w:rsidRPr="00371777">
              <w:rPr>
                <w:lang w:val="en-US"/>
              </w:rPr>
              <w:t>Provincia</w:t>
            </w:r>
            <w:proofErr w:type="spellEnd"/>
            <w:r w:rsidRPr="00371777">
              <w:rPr>
                <w:lang w:val="en-US"/>
              </w:rPr>
              <w:t xml:space="preserve"> de Salta, Argentina</w:t>
            </w:r>
          </w:p>
        </w:tc>
      </w:tr>
      <w:tr w:rsidR="008520D7" w:rsidRPr="00371777" w14:paraId="0882AE1F" w14:textId="77777777" w:rsidTr="00DD7324">
        <w:tc>
          <w:tcPr>
            <w:tcW w:w="1916" w:type="dxa"/>
            <w:vMerge/>
          </w:tcPr>
          <w:p w14:paraId="0243306C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1429" w:type="dxa"/>
          </w:tcPr>
          <w:p w14:paraId="66A55D46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Brazil</w:t>
            </w:r>
          </w:p>
        </w:tc>
        <w:tc>
          <w:tcPr>
            <w:tcW w:w="990" w:type="dxa"/>
          </w:tcPr>
          <w:p w14:paraId="70F82F8E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499</w:t>
            </w:r>
          </w:p>
        </w:tc>
        <w:tc>
          <w:tcPr>
            <w:tcW w:w="4655" w:type="dxa"/>
          </w:tcPr>
          <w:p w14:paraId="7C45455B" w14:textId="347A98BC" w:rsidR="00EA4771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 xml:space="preserve">Raul </w:t>
            </w:r>
            <w:r w:rsidR="004B2C8B" w:rsidRPr="00371777">
              <w:rPr>
                <w:lang w:val="en-US"/>
              </w:rPr>
              <w:t xml:space="preserve">Santos </w:t>
            </w:r>
            <w:r w:rsidRPr="00371777">
              <w:rPr>
                <w:lang w:val="en-US"/>
              </w:rPr>
              <w:t xml:space="preserve">(Principal Investigator and National Coordinator), Instituto Do </w:t>
            </w:r>
            <w:proofErr w:type="spellStart"/>
            <w:r w:rsidRPr="00371777">
              <w:rPr>
                <w:lang w:val="en-US"/>
              </w:rPr>
              <w:t>Coração</w:t>
            </w:r>
            <w:proofErr w:type="spellEnd"/>
            <w:r w:rsidRPr="00371777">
              <w:rPr>
                <w:lang w:val="en-US"/>
              </w:rPr>
              <w:t xml:space="preserve"> Do Hospital </w:t>
            </w:r>
            <w:proofErr w:type="gramStart"/>
            <w:r w:rsidRPr="00371777">
              <w:rPr>
                <w:lang w:val="en-US"/>
              </w:rPr>
              <w:t>Das</w:t>
            </w:r>
            <w:proofErr w:type="gramEnd"/>
            <w:r w:rsidRPr="00371777">
              <w:rPr>
                <w:lang w:val="en-US"/>
              </w:rPr>
              <w:t xml:space="preserve"> </w:t>
            </w:r>
            <w:proofErr w:type="spellStart"/>
            <w:r w:rsidRPr="00371777">
              <w:rPr>
                <w:lang w:val="en-US"/>
              </w:rPr>
              <w:t>Clínicas</w:t>
            </w:r>
            <w:proofErr w:type="spellEnd"/>
            <w:r w:rsidRPr="00371777">
              <w:rPr>
                <w:lang w:val="en-US"/>
              </w:rPr>
              <w:t xml:space="preserve"> Da </w:t>
            </w:r>
            <w:proofErr w:type="spellStart"/>
            <w:r w:rsidRPr="00371777">
              <w:rPr>
                <w:lang w:val="en-US"/>
              </w:rPr>
              <w:t>Faculdade</w:t>
            </w:r>
            <w:proofErr w:type="spellEnd"/>
            <w:r w:rsidRPr="00371777">
              <w:rPr>
                <w:lang w:val="en-US"/>
              </w:rPr>
              <w:t xml:space="preserve"> De </w:t>
            </w:r>
            <w:proofErr w:type="spellStart"/>
            <w:r w:rsidRPr="00371777">
              <w:rPr>
                <w:lang w:val="en-US"/>
              </w:rPr>
              <w:t>Medicina</w:t>
            </w:r>
            <w:proofErr w:type="spellEnd"/>
            <w:r w:rsidRPr="00371777">
              <w:rPr>
                <w:lang w:val="en-US"/>
              </w:rPr>
              <w:t xml:space="preserve"> Da </w:t>
            </w:r>
            <w:proofErr w:type="spellStart"/>
            <w:r w:rsidRPr="00371777">
              <w:rPr>
                <w:lang w:val="en-US"/>
              </w:rPr>
              <w:t>Universidade</w:t>
            </w:r>
            <w:proofErr w:type="spellEnd"/>
            <w:r w:rsidRPr="00371777">
              <w:rPr>
                <w:lang w:val="en-US"/>
              </w:rPr>
              <w:t xml:space="preserve"> De São Paulo, São Paulo, Brazil</w:t>
            </w:r>
          </w:p>
        </w:tc>
      </w:tr>
      <w:tr w:rsidR="008520D7" w:rsidRPr="00371777" w14:paraId="192A53F2" w14:textId="77777777" w:rsidTr="00DD7324">
        <w:tc>
          <w:tcPr>
            <w:tcW w:w="1916" w:type="dxa"/>
            <w:vMerge/>
          </w:tcPr>
          <w:p w14:paraId="185E8AB2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1429" w:type="dxa"/>
          </w:tcPr>
          <w:p w14:paraId="7DFB8150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Colombia</w:t>
            </w:r>
          </w:p>
        </w:tc>
        <w:tc>
          <w:tcPr>
            <w:tcW w:w="990" w:type="dxa"/>
          </w:tcPr>
          <w:p w14:paraId="349CD22C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454</w:t>
            </w:r>
          </w:p>
        </w:tc>
        <w:tc>
          <w:tcPr>
            <w:tcW w:w="4655" w:type="dxa"/>
          </w:tcPr>
          <w:p w14:paraId="7F37C26A" w14:textId="116A89A9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Alvaro </w:t>
            </w:r>
            <w:r w:rsidR="00EF5A0A" w:rsidRPr="00371777">
              <w:rPr>
                <w:lang w:val="en-US"/>
              </w:rPr>
              <w:t>J</w:t>
            </w:r>
            <w:r w:rsidR="00AE7FFC" w:rsidRPr="00371777">
              <w:rPr>
                <w:lang w:val="en-US"/>
              </w:rPr>
              <w:t>.</w:t>
            </w:r>
            <w:r w:rsidR="00EF5A0A" w:rsidRPr="0037177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 xml:space="preserve">Ruiz (National Coordinator), San Ignacio Hospital, </w:t>
            </w:r>
            <w:r w:rsidR="00EF5A0A" w:rsidRPr="00371777">
              <w:rPr>
                <w:lang w:val="en-US"/>
              </w:rPr>
              <w:t xml:space="preserve">Pontificia Universidad </w:t>
            </w:r>
            <w:proofErr w:type="spellStart"/>
            <w:r w:rsidR="00EF5A0A" w:rsidRPr="00371777">
              <w:rPr>
                <w:lang w:val="en-US"/>
              </w:rPr>
              <w:t>Javeriana</w:t>
            </w:r>
            <w:proofErr w:type="spellEnd"/>
            <w:r w:rsidR="00EF5A0A" w:rsidRPr="00371777">
              <w:rPr>
                <w:lang w:val="en-US"/>
              </w:rPr>
              <w:t xml:space="preserve">, </w:t>
            </w:r>
            <w:r w:rsidRPr="00371777">
              <w:rPr>
                <w:lang w:val="en-US"/>
              </w:rPr>
              <w:t>Bogotá, Colombia </w:t>
            </w:r>
          </w:p>
        </w:tc>
      </w:tr>
      <w:tr w:rsidR="008520D7" w:rsidRPr="00371777" w14:paraId="75E28C2E" w14:textId="77777777" w:rsidTr="00DD7324">
        <w:trPr>
          <w:trHeight w:val="714"/>
        </w:trPr>
        <w:tc>
          <w:tcPr>
            <w:tcW w:w="1916" w:type="dxa"/>
            <w:vMerge/>
          </w:tcPr>
          <w:p w14:paraId="07E33313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1429" w:type="dxa"/>
          </w:tcPr>
          <w:p w14:paraId="322B104F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Mexico</w:t>
            </w:r>
          </w:p>
        </w:tc>
        <w:tc>
          <w:tcPr>
            <w:tcW w:w="990" w:type="dxa"/>
          </w:tcPr>
          <w:p w14:paraId="391D6737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626</w:t>
            </w:r>
          </w:p>
        </w:tc>
        <w:tc>
          <w:tcPr>
            <w:tcW w:w="4655" w:type="dxa"/>
          </w:tcPr>
          <w:p w14:paraId="380D6B85" w14:textId="5F92B54F" w:rsidR="008520D7" w:rsidRPr="00371777" w:rsidRDefault="002F2082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 xml:space="preserve">Carlos A. Aguilar Salinas </w:t>
            </w:r>
            <w:r w:rsidR="008520D7" w:rsidRPr="00371777">
              <w:rPr>
                <w:lang w:val="en-US"/>
              </w:rPr>
              <w:t xml:space="preserve">(Principal Investigator), Instituto Nacional de </w:t>
            </w:r>
            <w:proofErr w:type="spellStart"/>
            <w:r w:rsidR="00DD7324" w:rsidRPr="00371777">
              <w:rPr>
                <w:lang w:val="en-US"/>
              </w:rPr>
              <w:t>Ciencias</w:t>
            </w:r>
            <w:proofErr w:type="spellEnd"/>
            <w:r w:rsidR="00DD7324" w:rsidRPr="00371777">
              <w:rPr>
                <w:lang w:val="en-US"/>
              </w:rPr>
              <w:t xml:space="preserve"> </w:t>
            </w:r>
            <w:proofErr w:type="spellStart"/>
            <w:r w:rsidR="00DD7324" w:rsidRPr="00371777">
              <w:rPr>
                <w:lang w:val="en-US"/>
              </w:rPr>
              <w:t>Medicas</w:t>
            </w:r>
            <w:proofErr w:type="spellEnd"/>
            <w:r w:rsidR="00DD7324" w:rsidRPr="00371777">
              <w:rPr>
                <w:lang w:val="en-US"/>
              </w:rPr>
              <w:t xml:space="preserve"> y </w:t>
            </w:r>
            <w:proofErr w:type="spellStart"/>
            <w:r w:rsidR="008520D7" w:rsidRPr="00371777">
              <w:rPr>
                <w:lang w:val="en-US"/>
              </w:rPr>
              <w:t>Nutricion</w:t>
            </w:r>
            <w:proofErr w:type="spellEnd"/>
            <w:r w:rsidR="008520D7" w:rsidRPr="00371777">
              <w:rPr>
                <w:lang w:val="en-US"/>
              </w:rPr>
              <w:t>, Mexico</w:t>
            </w:r>
            <w:r w:rsidR="00DD7324" w:rsidRPr="00371777">
              <w:rPr>
                <w:lang w:val="en-US"/>
              </w:rPr>
              <w:t xml:space="preserve"> City, Mexico</w:t>
            </w:r>
          </w:p>
        </w:tc>
      </w:tr>
      <w:tr w:rsidR="008520D7" w:rsidRPr="00371777" w14:paraId="6EEC9F1F" w14:textId="77777777" w:rsidTr="00DD7324">
        <w:trPr>
          <w:trHeight w:val="309"/>
        </w:trPr>
        <w:tc>
          <w:tcPr>
            <w:tcW w:w="1916" w:type="dxa"/>
            <w:tcBorders>
              <w:bottom w:val="single" w:sz="4" w:space="0" w:color="auto"/>
            </w:tcBorders>
          </w:tcPr>
          <w:p w14:paraId="0F28A9C4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Total population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6056ACB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8DEB621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>9049</w:t>
            </w:r>
          </w:p>
        </w:tc>
        <w:tc>
          <w:tcPr>
            <w:tcW w:w="4655" w:type="dxa"/>
            <w:tcBorders>
              <w:bottom w:val="single" w:sz="4" w:space="0" w:color="auto"/>
            </w:tcBorders>
          </w:tcPr>
          <w:p w14:paraId="52FDD54C" w14:textId="77777777" w:rsidR="008520D7" w:rsidRPr="00371777" w:rsidRDefault="008520D7" w:rsidP="00382F95">
            <w:pPr>
              <w:pStyle w:val="Tabletext"/>
              <w:rPr>
                <w:lang w:val="en-US"/>
              </w:rPr>
            </w:pPr>
          </w:p>
        </w:tc>
      </w:tr>
    </w:tbl>
    <w:p w14:paraId="6CF5C8F2" w14:textId="1F64BBB5" w:rsidR="00613AA3" w:rsidRPr="00371777" w:rsidRDefault="00613AA3" w:rsidP="00382F95">
      <w:pPr>
        <w:pStyle w:val="Heading2"/>
        <w:rPr>
          <w:lang w:val="en-US"/>
        </w:rPr>
      </w:pPr>
      <w:bookmarkStart w:id="6" w:name="_Toc3884061"/>
      <w:r w:rsidRPr="00371777">
        <w:rPr>
          <w:lang w:val="en-US"/>
        </w:rPr>
        <w:t xml:space="preserve">Investigators who enrolled at least </w:t>
      </w:r>
      <w:r w:rsidR="000F1A53" w:rsidRPr="00371777">
        <w:rPr>
          <w:lang w:val="en-US"/>
        </w:rPr>
        <w:t>one</w:t>
      </w:r>
      <w:r w:rsidRPr="00371777">
        <w:rPr>
          <w:lang w:val="en-US"/>
        </w:rPr>
        <w:t xml:space="preserve"> patient</w:t>
      </w:r>
      <w:bookmarkEnd w:id="6"/>
    </w:p>
    <w:p w14:paraId="2C2AEBD1" w14:textId="77777777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t>Algeria:</w:t>
      </w:r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Hadjiss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Khadidj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Zebbar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Nacerddine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Gouader</w:t>
      </w:r>
      <w:proofErr w:type="spellEnd"/>
      <w:r w:rsidRPr="00371777">
        <w:rPr>
          <w:lang w:val="en-US"/>
        </w:rPr>
        <w:t xml:space="preserve"> Moussa, </w:t>
      </w:r>
      <w:proofErr w:type="spellStart"/>
      <w:r w:rsidRPr="00371777">
        <w:rPr>
          <w:lang w:val="en-US"/>
        </w:rPr>
        <w:t>Senouci</w:t>
      </w:r>
      <w:proofErr w:type="spellEnd"/>
      <w:r w:rsidRPr="00371777">
        <w:rPr>
          <w:lang w:val="en-US"/>
        </w:rPr>
        <w:t xml:space="preserve"> Fatima, </w:t>
      </w:r>
      <w:proofErr w:type="spellStart"/>
      <w:r w:rsidRPr="00371777">
        <w:rPr>
          <w:lang w:val="en-US"/>
        </w:rPr>
        <w:t>Benissad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Houri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Tazdait</w:t>
      </w:r>
      <w:proofErr w:type="spellEnd"/>
      <w:r w:rsidRPr="00371777">
        <w:rPr>
          <w:lang w:val="en-US"/>
        </w:rPr>
        <w:t xml:space="preserve"> Rafik, </w:t>
      </w:r>
      <w:proofErr w:type="spellStart"/>
      <w:r w:rsidRPr="00371777">
        <w:rPr>
          <w:lang w:val="en-US"/>
        </w:rPr>
        <w:t>Hamidouche</w:t>
      </w:r>
      <w:proofErr w:type="spellEnd"/>
      <w:r w:rsidRPr="00371777">
        <w:rPr>
          <w:lang w:val="en-US"/>
        </w:rPr>
        <w:t xml:space="preserve"> Karima, </w:t>
      </w:r>
      <w:proofErr w:type="spellStart"/>
      <w:r w:rsidRPr="00371777">
        <w:rPr>
          <w:lang w:val="en-US"/>
        </w:rPr>
        <w:t>Ayache</w:t>
      </w:r>
      <w:proofErr w:type="spellEnd"/>
      <w:r w:rsidRPr="00371777">
        <w:rPr>
          <w:lang w:val="en-US"/>
        </w:rPr>
        <w:t xml:space="preserve"> Ahmed, </w:t>
      </w:r>
      <w:proofErr w:type="spellStart"/>
      <w:r w:rsidRPr="00371777">
        <w:rPr>
          <w:lang w:val="en-US"/>
        </w:rPr>
        <w:t>Achaibou</w:t>
      </w:r>
      <w:proofErr w:type="spellEnd"/>
      <w:r w:rsidRPr="00371777">
        <w:rPr>
          <w:lang w:val="en-US"/>
        </w:rPr>
        <w:t xml:space="preserve"> Rachid, </w:t>
      </w:r>
      <w:proofErr w:type="spellStart"/>
      <w:r w:rsidRPr="00371777">
        <w:rPr>
          <w:lang w:val="en-US"/>
        </w:rPr>
        <w:t>Dahmane</w:t>
      </w:r>
      <w:proofErr w:type="spellEnd"/>
      <w:r w:rsidRPr="00371777">
        <w:rPr>
          <w:lang w:val="en-US"/>
        </w:rPr>
        <w:t xml:space="preserve"> Saida, </w:t>
      </w:r>
      <w:proofErr w:type="spellStart"/>
      <w:r w:rsidRPr="00371777">
        <w:rPr>
          <w:lang w:val="en-US"/>
        </w:rPr>
        <w:t>Benkhodja</w:t>
      </w:r>
      <w:proofErr w:type="spellEnd"/>
      <w:r w:rsidRPr="00371777">
        <w:rPr>
          <w:lang w:val="en-US"/>
        </w:rPr>
        <w:t xml:space="preserve"> Mohamed </w:t>
      </w:r>
      <w:proofErr w:type="spellStart"/>
      <w:r w:rsidRPr="00371777">
        <w:rPr>
          <w:lang w:val="en-US"/>
        </w:rPr>
        <w:t>Bachir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Louaifi</w:t>
      </w:r>
      <w:proofErr w:type="spellEnd"/>
      <w:r w:rsidRPr="00371777">
        <w:rPr>
          <w:lang w:val="en-US"/>
        </w:rPr>
        <w:t xml:space="preserve"> Ali, </w:t>
      </w:r>
      <w:proofErr w:type="spellStart"/>
      <w:r w:rsidRPr="00371777">
        <w:rPr>
          <w:lang w:val="en-US"/>
        </w:rPr>
        <w:t>Remili</w:t>
      </w:r>
      <w:proofErr w:type="spellEnd"/>
      <w:r w:rsidRPr="00371777">
        <w:rPr>
          <w:lang w:val="en-US"/>
        </w:rPr>
        <w:t xml:space="preserve"> Rachid, </w:t>
      </w:r>
      <w:proofErr w:type="spellStart"/>
      <w:r w:rsidRPr="00371777">
        <w:rPr>
          <w:lang w:val="en-US"/>
        </w:rPr>
        <w:t>Benbouabdellah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Belkacem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Hadjkali</w:t>
      </w:r>
      <w:proofErr w:type="spellEnd"/>
      <w:r w:rsidRPr="00371777">
        <w:rPr>
          <w:lang w:val="en-US"/>
        </w:rPr>
        <w:t xml:space="preserve"> Abdelhamid, </w:t>
      </w:r>
      <w:proofErr w:type="spellStart"/>
      <w:r w:rsidRPr="00371777">
        <w:rPr>
          <w:lang w:val="en-US"/>
        </w:rPr>
        <w:t>Manseur</w:t>
      </w:r>
      <w:proofErr w:type="spellEnd"/>
      <w:r w:rsidRPr="00371777">
        <w:rPr>
          <w:lang w:val="en-US"/>
        </w:rPr>
        <w:t xml:space="preserve"> Fahima, </w:t>
      </w:r>
      <w:proofErr w:type="spellStart"/>
      <w:r w:rsidRPr="00371777">
        <w:rPr>
          <w:lang w:val="en-US"/>
        </w:rPr>
        <w:t>Bertal</w:t>
      </w:r>
      <w:proofErr w:type="spellEnd"/>
      <w:r w:rsidRPr="00371777">
        <w:rPr>
          <w:lang w:val="en-US"/>
        </w:rPr>
        <w:t xml:space="preserve"> Sabra Amina, </w:t>
      </w:r>
      <w:proofErr w:type="spellStart"/>
      <w:r w:rsidRPr="00371777">
        <w:rPr>
          <w:lang w:val="en-US"/>
        </w:rPr>
        <w:t>Methi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Nadir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Kadour</w:t>
      </w:r>
      <w:proofErr w:type="spellEnd"/>
      <w:r w:rsidRPr="00371777">
        <w:rPr>
          <w:lang w:val="en-US"/>
        </w:rPr>
        <w:t xml:space="preserve"> Fatima, </w:t>
      </w:r>
      <w:proofErr w:type="spellStart"/>
      <w:r w:rsidRPr="00371777">
        <w:rPr>
          <w:lang w:val="en-US"/>
        </w:rPr>
        <w:t>Latreche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Sami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Agrane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Khadidj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Menzou</w:t>
      </w:r>
      <w:proofErr w:type="spellEnd"/>
      <w:r w:rsidRPr="00371777">
        <w:rPr>
          <w:lang w:val="en-US"/>
        </w:rPr>
        <w:t xml:space="preserve"> Farouk, </w:t>
      </w:r>
      <w:proofErr w:type="spellStart"/>
      <w:r w:rsidRPr="00371777">
        <w:rPr>
          <w:lang w:val="en-US"/>
        </w:rPr>
        <w:t>Kichou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Brahim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Djellaoudji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Azzouz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Khelil</w:t>
      </w:r>
      <w:proofErr w:type="spellEnd"/>
      <w:r w:rsidRPr="00371777">
        <w:rPr>
          <w:lang w:val="en-US"/>
        </w:rPr>
        <w:t xml:space="preserve"> Saida, </w:t>
      </w:r>
      <w:proofErr w:type="spellStart"/>
      <w:r w:rsidRPr="00371777">
        <w:rPr>
          <w:lang w:val="en-US"/>
        </w:rPr>
        <w:t>Ghemri</w:t>
      </w:r>
      <w:proofErr w:type="spellEnd"/>
      <w:r w:rsidRPr="00371777">
        <w:rPr>
          <w:lang w:val="en-US"/>
        </w:rPr>
        <w:t xml:space="preserve"> Sofiane, </w:t>
      </w:r>
      <w:proofErr w:type="spellStart"/>
      <w:r w:rsidRPr="00371777">
        <w:rPr>
          <w:lang w:val="en-US"/>
        </w:rPr>
        <w:t>Nibouche</w:t>
      </w:r>
      <w:proofErr w:type="spellEnd"/>
      <w:r w:rsidRPr="00371777">
        <w:rPr>
          <w:lang w:val="en-US"/>
        </w:rPr>
        <w:t xml:space="preserve"> Djamel </w:t>
      </w:r>
      <w:proofErr w:type="spellStart"/>
      <w:r w:rsidRPr="00371777">
        <w:rPr>
          <w:lang w:val="en-US"/>
        </w:rPr>
        <w:t>Eddine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Djeghri</w:t>
      </w:r>
      <w:proofErr w:type="spellEnd"/>
      <w:r w:rsidRPr="00371777">
        <w:rPr>
          <w:lang w:val="en-US"/>
        </w:rPr>
        <w:t xml:space="preserve"> Nora, </w:t>
      </w:r>
      <w:proofErr w:type="spellStart"/>
      <w:r w:rsidRPr="00371777">
        <w:rPr>
          <w:lang w:val="en-US"/>
        </w:rPr>
        <w:t>Belguedj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Rind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AbdelBaki</w:t>
      </w:r>
      <w:proofErr w:type="spellEnd"/>
      <w:r w:rsidRPr="00371777">
        <w:rPr>
          <w:lang w:val="en-US"/>
        </w:rPr>
        <w:t xml:space="preserve"> Mourad, </w:t>
      </w:r>
      <w:proofErr w:type="spellStart"/>
      <w:r w:rsidRPr="00371777">
        <w:rPr>
          <w:lang w:val="en-US"/>
        </w:rPr>
        <w:t>Kachenour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Aldjii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Krim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Messaad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Belkadi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Zahou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Henine</w:t>
      </w:r>
      <w:proofErr w:type="spellEnd"/>
      <w:r w:rsidRPr="00371777">
        <w:rPr>
          <w:lang w:val="en-US"/>
        </w:rPr>
        <w:t xml:space="preserve"> Nora, </w:t>
      </w:r>
      <w:proofErr w:type="spellStart"/>
      <w:r w:rsidRPr="00371777">
        <w:rPr>
          <w:lang w:val="en-US"/>
        </w:rPr>
        <w:t>Aoudia</w:t>
      </w:r>
      <w:proofErr w:type="spellEnd"/>
      <w:r w:rsidRPr="00371777">
        <w:rPr>
          <w:lang w:val="en-US"/>
        </w:rPr>
        <w:t xml:space="preserve"> Yazid, </w:t>
      </w:r>
      <w:proofErr w:type="spellStart"/>
      <w:r w:rsidRPr="00371777">
        <w:rPr>
          <w:lang w:val="en-US"/>
        </w:rPr>
        <w:t>Aouiche</w:t>
      </w:r>
      <w:proofErr w:type="spellEnd"/>
      <w:r w:rsidRPr="00371777">
        <w:rPr>
          <w:lang w:val="en-US"/>
        </w:rPr>
        <w:t xml:space="preserve"> Samir, </w:t>
      </w:r>
      <w:proofErr w:type="spellStart"/>
      <w:r w:rsidRPr="00371777">
        <w:rPr>
          <w:lang w:val="en-US"/>
        </w:rPr>
        <w:t>Yakhou</w:t>
      </w:r>
      <w:proofErr w:type="spellEnd"/>
      <w:r w:rsidRPr="00371777">
        <w:rPr>
          <w:lang w:val="en-US"/>
        </w:rPr>
        <w:t xml:space="preserve"> Mohamed, </w:t>
      </w:r>
      <w:proofErr w:type="spellStart"/>
      <w:r w:rsidRPr="00371777">
        <w:rPr>
          <w:lang w:val="en-US"/>
        </w:rPr>
        <w:t>Belhadj</w:t>
      </w:r>
      <w:proofErr w:type="spellEnd"/>
      <w:r w:rsidRPr="00371777">
        <w:rPr>
          <w:lang w:val="en-US"/>
        </w:rPr>
        <w:t xml:space="preserve"> Fatima, </w:t>
      </w:r>
      <w:proofErr w:type="spellStart"/>
      <w:r w:rsidRPr="00371777">
        <w:rPr>
          <w:lang w:val="en-US"/>
        </w:rPr>
        <w:t>Merdjana</w:t>
      </w:r>
      <w:proofErr w:type="spellEnd"/>
      <w:r w:rsidRPr="00371777">
        <w:rPr>
          <w:lang w:val="en-US"/>
        </w:rPr>
        <w:t xml:space="preserve"> Karima, </w:t>
      </w:r>
      <w:proofErr w:type="spellStart"/>
      <w:r w:rsidRPr="00371777">
        <w:rPr>
          <w:lang w:val="en-US"/>
        </w:rPr>
        <w:t>Ziani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Sami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Benatmane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lastRenderedPageBreak/>
        <w:t>Houri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Zellat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Khier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Faraoun</w:t>
      </w:r>
      <w:proofErr w:type="spellEnd"/>
      <w:r w:rsidRPr="00371777">
        <w:rPr>
          <w:lang w:val="en-US"/>
        </w:rPr>
        <w:t xml:space="preserve"> Khadra, </w:t>
      </w:r>
      <w:proofErr w:type="spellStart"/>
      <w:r w:rsidRPr="00371777">
        <w:rPr>
          <w:lang w:val="en-US"/>
        </w:rPr>
        <w:t>Douar</w:t>
      </w:r>
      <w:proofErr w:type="spellEnd"/>
      <w:r w:rsidRPr="00371777">
        <w:rPr>
          <w:lang w:val="en-US"/>
        </w:rPr>
        <w:t xml:space="preserve"> Malika, </w:t>
      </w:r>
      <w:proofErr w:type="spellStart"/>
      <w:r w:rsidRPr="00371777">
        <w:rPr>
          <w:lang w:val="en-US"/>
        </w:rPr>
        <w:t>Djafri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Yasmin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Bouamrane</w:t>
      </w:r>
      <w:proofErr w:type="spellEnd"/>
      <w:r w:rsidRPr="00371777">
        <w:rPr>
          <w:lang w:val="en-US"/>
        </w:rPr>
        <w:t xml:space="preserve"> Nadia, </w:t>
      </w:r>
      <w:proofErr w:type="spellStart"/>
      <w:r w:rsidRPr="00371777">
        <w:rPr>
          <w:lang w:val="en-US"/>
        </w:rPr>
        <w:t>Cherief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Fadil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Khellaf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Hadd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Zidani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Hocine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Baghous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Houssem</w:t>
      </w:r>
      <w:proofErr w:type="spellEnd"/>
      <w:r w:rsidRPr="00371777">
        <w:rPr>
          <w:lang w:val="en-US"/>
        </w:rPr>
        <w:t>.</w:t>
      </w:r>
    </w:p>
    <w:p w14:paraId="3B254EBD" w14:textId="77777777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t>Argentina:</w:t>
      </w:r>
      <w:r w:rsidRPr="00371777">
        <w:rPr>
          <w:lang w:val="en-US"/>
        </w:rPr>
        <w:t xml:space="preserve"> Carlos Alberto Cuneo, Gabriel Dario </w:t>
      </w:r>
      <w:proofErr w:type="spellStart"/>
      <w:r w:rsidRPr="00371777">
        <w:rPr>
          <w:lang w:val="en-US"/>
        </w:rPr>
        <w:t>Waisman</w:t>
      </w:r>
      <w:proofErr w:type="spellEnd"/>
      <w:r w:rsidRPr="00371777">
        <w:rPr>
          <w:lang w:val="en-US"/>
        </w:rPr>
        <w:t xml:space="preserve">, Jorge Roberto </w:t>
      </w:r>
      <w:proofErr w:type="spellStart"/>
      <w:r w:rsidRPr="00371777">
        <w:rPr>
          <w:lang w:val="en-US"/>
        </w:rPr>
        <w:t>Aiub</w:t>
      </w:r>
      <w:proofErr w:type="spellEnd"/>
      <w:r w:rsidRPr="00371777">
        <w:rPr>
          <w:lang w:val="en-US"/>
        </w:rPr>
        <w:t xml:space="preserve">, Alejandro </w:t>
      </w:r>
      <w:proofErr w:type="spellStart"/>
      <w:r w:rsidRPr="00371777">
        <w:rPr>
          <w:lang w:val="en-US"/>
        </w:rPr>
        <w:t>Hershson</w:t>
      </w:r>
      <w:proofErr w:type="spellEnd"/>
      <w:r w:rsidRPr="00371777">
        <w:rPr>
          <w:lang w:val="en-US"/>
        </w:rPr>
        <w:t xml:space="preserve">, Carol </w:t>
      </w:r>
      <w:proofErr w:type="spellStart"/>
      <w:r w:rsidRPr="00371777">
        <w:rPr>
          <w:lang w:val="en-US"/>
        </w:rPr>
        <w:t>Kotliar</w:t>
      </w:r>
      <w:proofErr w:type="spellEnd"/>
      <w:r w:rsidRPr="00371777">
        <w:rPr>
          <w:lang w:val="en-US"/>
        </w:rPr>
        <w:t xml:space="preserve">, Julio Andres </w:t>
      </w:r>
      <w:proofErr w:type="spellStart"/>
      <w:r w:rsidRPr="00371777">
        <w:rPr>
          <w:lang w:val="en-US"/>
        </w:rPr>
        <w:t>Vallejos</w:t>
      </w:r>
      <w:proofErr w:type="spellEnd"/>
      <w:r w:rsidRPr="00371777">
        <w:rPr>
          <w:lang w:val="en-US"/>
        </w:rPr>
        <w:t xml:space="preserve">, Juan Carlos Medrano, Alberto Juan </w:t>
      </w:r>
      <w:proofErr w:type="spellStart"/>
      <w:r w:rsidRPr="00371777">
        <w:rPr>
          <w:lang w:val="en-US"/>
        </w:rPr>
        <w:t>Lorenzatti</w:t>
      </w:r>
      <w:proofErr w:type="spellEnd"/>
      <w:r w:rsidRPr="00371777">
        <w:rPr>
          <w:lang w:val="en-US"/>
        </w:rPr>
        <w:t>, Alfredo Lozada, Pablo Corral.</w:t>
      </w:r>
    </w:p>
    <w:p w14:paraId="3FE817EB" w14:textId="2CC00B52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t>Bangladesh:</w:t>
      </w:r>
      <w:r w:rsidRPr="00371777">
        <w:rPr>
          <w:lang w:val="en-US"/>
        </w:rPr>
        <w:t xml:space="preserve"> Chowdhury Abdul </w:t>
      </w:r>
      <w:proofErr w:type="spellStart"/>
      <w:r w:rsidRPr="00371777">
        <w:rPr>
          <w:lang w:val="en-US"/>
        </w:rPr>
        <w:t>Wadud</w:t>
      </w:r>
      <w:proofErr w:type="spellEnd"/>
      <w:r w:rsidRPr="00371777">
        <w:rPr>
          <w:lang w:val="en-US"/>
        </w:rPr>
        <w:t xml:space="preserve">, Haque </w:t>
      </w:r>
      <w:proofErr w:type="spellStart"/>
      <w:r w:rsidRPr="00371777">
        <w:rPr>
          <w:lang w:val="en-US"/>
        </w:rPr>
        <w:t>Azizul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Chakraborti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Rajashish</w:t>
      </w:r>
      <w:proofErr w:type="spellEnd"/>
      <w:r w:rsidRPr="00371777">
        <w:rPr>
          <w:lang w:val="en-US"/>
        </w:rPr>
        <w:t xml:space="preserve">, Hussain Md. </w:t>
      </w:r>
      <w:proofErr w:type="spellStart"/>
      <w:r w:rsidRPr="00371777">
        <w:rPr>
          <w:lang w:val="en-US"/>
        </w:rPr>
        <w:t>Tofazzal</w:t>
      </w:r>
      <w:proofErr w:type="spellEnd"/>
      <w:r w:rsidRPr="00371777">
        <w:rPr>
          <w:lang w:val="en-US"/>
        </w:rPr>
        <w:t xml:space="preserve">, Reza Salim, Uddin Mir Jamal, Amin Mohammad </w:t>
      </w:r>
      <w:proofErr w:type="spellStart"/>
      <w:r w:rsidRPr="00371777">
        <w:rPr>
          <w:lang w:val="en-US"/>
        </w:rPr>
        <w:t>Gaffar</w:t>
      </w:r>
      <w:proofErr w:type="spellEnd"/>
      <w:r w:rsidRPr="00371777">
        <w:rPr>
          <w:lang w:val="en-US"/>
        </w:rPr>
        <w:t xml:space="preserve">, Islam Abul Hasan Md. </w:t>
      </w:r>
      <w:proofErr w:type="spellStart"/>
      <w:r w:rsidRPr="00371777">
        <w:rPr>
          <w:lang w:val="en-US"/>
        </w:rPr>
        <w:t>Waliul</w:t>
      </w:r>
      <w:proofErr w:type="spellEnd"/>
      <w:r w:rsidRPr="00371777">
        <w:rPr>
          <w:lang w:val="en-US"/>
        </w:rPr>
        <w:t xml:space="preserve">, Rahman Md. </w:t>
      </w:r>
      <w:proofErr w:type="spellStart"/>
      <w:r w:rsidRPr="00371777">
        <w:rPr>
          <w:lang w:val="en-US"/>
        </w:rPr>
        <w:t>Toufiqur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Akter</w:t>
      </w:r>
      <w:proofErr w:type="spellEnd"/>
      <w:r w:rsidRPr="00371777">
        <w:rPr>
          <w:lang w:val="en-US"/>
        </w:rPr>
        <w:t xml:space="preserve"> Mohammed Shamim, Khan Kaiser Nasrullah, Hossain </w:t>
      </w:r>
      <w:proofErr w:type="spellStart"/>
      <w:r w:rsidRPr="00371777">
        <w:rPr>
          <w:lang w:val="en-US"/>
        </w:rPr>
        <w:t>Tanjina</w:t>
      </w:r>
      <w:proofErr w:type="spellEnd"/>
      <w:r w:rsidRPr="00371777">
        <w:rPr>
          <w:lang w:val="en-US"/>
        </w:rPr>
        <w:t xml:space="preserve">, Prasad </w:t>
      </w:r>
      <w:proofErr w:type="spellStart"/>
      <w:r w:rsidRPr="00371777">
        <w:rPr>
          <w:lang w:val="en-US"/>
        </w:rPr>
        <w:t>Indrajit</w:t>
      </w:r>
      <w:proofErr w:type="spellEnd"/>
      <w:r w:rsidRPr="00371777">
        <w:rPr>
          <w:lang w:val="en-US"/>
        </w:rPr>
        <w:t xml:space="preserve">, Amin </w:t>
      </w:r>
      <w:proofErr w:type="spellStart"/>
      <w:r w:rsidRPr="00371777">
        <w:rPr>
          <w:lang w:val="en-US"/>
        </w:rPr>
        <w:t>Ahsanul</w:t>
      </w:r>
      <w:proofErr w:type="spellEnd"/>
      <w:r w:rsidRPr="00371777">
        <w:rPr>
          <w:lang w:val="en-US"/>
        </w:rPr>
        <w:t xml:space="preserve"> Haque, </w:t>
      </w:r>
      <w:proofErr w:type="spellStart"/>
      <w:r w:rsidRPr="00371777">
        <w:rPr>
          <w:lang w:val="en-US"/>
        </w:rPr>
        <w:t>Ishaque</w:t>
      </w:r>
      <w:proofErr w:type="spellEnd"/>
      <w:r w:rsidRPr="00371777">
        <w:rPr>
          <w:lang w:val="en-US"/>
        </w:rPr>
        <w:t xml:space="preserve"> SM, Habib Maruf Bin, Ali Hassan </w:t>
      </w:r>
      <w:proofErr w:type="spellStart"/>
      <w:r w:rsidRPr="00371777">
        <w:rPr>
          <w:lang w:val="en-US"/>
        </w:rPr>
        <w:t>Kazi</w:t>
      </w:r>
      <w:proofErr w:type="spellEnd"/>
      <w:r w:rsidRPr="00371777">
        <w:rPr>
          <w:lang w:val="en-US"/>
        </w:rPr>
        <w:t xml:space="preserve">, Rabbani Raihan, Bhowmik </w:t>
      </w:r>
      <w:proofErr w:type="spellStart"/>
      <w:r w:rsidRPr="00371777">
        <w:rPr>
          <w:lang w:val="en-US"/>
        </w:rPr>
        <w:t>Nirmalendu</w:t>
      </w:r>
      <w:proofErr w:type="spellEnd"/>
      <w:r w:rsidRPr="00371777">
        <w:rPr>
          <w:lang w:val="en-US"/>
        </w:rPr>
        <w:t xml:space="preserve"> Bikash, Hassan Mohammad </w:t>
      </w:r>
      <w:proofErr w:type="spellStart"/>
      <w:r w:rsidRPr="00371777">
        <w:rPr>
          <w:lang w:val="en-US"/>
        </w:rPr>
        <w:t>Nabiul</w:t>
      </w:r>
      <w:proofErr w:type="spellEnd"/>
      <w:r w:rsidRPr="00371777">
        <w:rPr>
          <w:lang w:val="en-US"/>
        </w:rPr>
        <w:t>.</w:t>
      </w:r>
    </w:p>
    <w:p w14:paraId="4B85B977" w14:textId="77777777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t>Brazil:</w:t>
      </w:r>
      <w:r w:rsidRPr="00371777">
        <w:rPr>
          <w:lang w:val="en-US"/>
        </w:rPr>
        <w:t xml:space="preserve"> Dias Raul, </w:t>
      </w:r>
      <w:proofErr w:type="spellStart"/>
      <w:r w:rsidRPr="00371777">
        <w:rPr>
          <w:lang w:val="en-US"/>
        </w:rPr>
        <w:t>Izar</w:t>
      </w:r>
      <w:proofErr w:type="spellEnd"/>
      <w:r w:rsidRPr="00371777">
        <w:rPr>
          <w:lang w:val="en-US"/>
        </w:rPr>
        <w:t xml:space="preserve"> Maria Cristina, </w:t>
      </w:r>
      <w:proofErr w:type="spellStart"/>
      <w:r w:rsidRPr="00371777">
        <w:rPr>
          <w:lang w:val="en-US"/>
        </w:rPr>
        <w:t>Saporito</w:t>
      </w:r>
      <w:proofErr w:type="spellEnd"/>
      <w:r w:rsidRPr="00371777">
        <w:rPr>
          <w:lang w:val="en-US"/>
        </w:rPr>
        <w:t xml:space="preserve"> Wladimir, Cesena Fernando, Saraiva Jose, Maia Lilia, </w:t>
      </w:r>
      <w:proofErr w:type="spellStart"/>
      <w:r w:rsidRPr="00371777">
        <w:rPr>
          <w:lang w:val="en-US"/>
        </w:rPr>
        <w:t>Ardito</w:t>
      </w:r>
      <w:proofErr w:type="spellEnd"/>
      <w:r w:rsidRPr="00371777">
        <w:rPr>
          <w:lang w:val="en-US"/>
        </w:rPr>
        <w:t xml:space="preserve"> Wilma, Ayoub Jose, </w:t>
      </w:r>
      <w:proofErr w:type="spellStart"/>
      <w:r w:rsidRPr="00371777">
        <w:rPr>
          <w:lang w:val="en-US"/>
        </w:rPr>
        <w:t>Manenti</w:t>
      </w:r>
      <w:proofErr w:type="spellEnd"/>
      <w:r w:rsidRPr="00371777">
        <w:rPr>
          <w:lang w:val="en-US"/>
        </w:rPr>
        <w:t xml:space="preserve"> Euler, Fontana Hugo, </w:t>
      </w:r>
      <w:proofErr w:type="spellStart"/>
      <w:r w:rsidRPr="00371777">
        <w:rPr>
          <w:lang w:val="en-US"/>
        </w:rPr>
        <w:t>Moraes</w:t>
      </w:r>
      <w:proofErr w:type="spellEnd"/>
      <w:r w:rsidRPr="00371777">
        <w:rPr>
          <w:lang w:val="en-US"/>
        </w:rPr>
        <w:t xml:space="preserve"> João, </w:t>
      </w:r>
      <w:proofErr w:type="spellStart"/>
      <w:r w:rsidRPr="00371777">
        <w:rPr>
          <w:lang w:val="en-US"/>
        </w:rPr>
        <w:t>Hissa</w:t>
      </w:r>
      <w:proofErr w:type="spellEnd"/>
      <w:r w:rsidRPr="00371777">
        <w:rPr>
          <w:lang w:val="en-US"/>
        </w:rPr>
        <w:t xml:space="preserve"> Miguel, Pedrosa Hermelinda, Antunes Daniela, </w:t>
      </w:r>
      <w:proofErr w:type="spellStart"/>
      <w:r w:rsidRPr="00371777">
        <w:rPr>
          <w:lang w:val="en-US"/>
        </w:rPr>
        <w:t>Lisboa</w:t>
      </w:r>
      <w:proofErr w:type="spellEnd"/>
      <w:r w:rsidRPr="00371777">
        <w:rPr>
          <w:lang w:val="en-US"/>
        </w:rPr>
        <w:t xml:space="preserve"> Hugo, </w:t>
      </w:r>
      <w:proofErr w:type="spellStart"/>
      <w:r w:rsidRPr="00371777">
        <w:rPr>
          <w:lang w:val="en-US"/>
        </w:rPr>
        <w:t>Oigman</w:t>
      </w:r>
      <w:proofErr w:type="spellEnd"/>
      <w:r w:rsidRPr="00371777">
        <w:rPr>
          <w:lang w:val="en-US"/>
        </w:rPr>
        <w:t xml:space="preserve"> Willie, Silva Antonio, Lima Sonia, </w:t>
      </w:r>
      <w:proofErr w:type="spellStart"/>
      <w:r w:rsidRPr="00371777">
        <w:rPr>
          <w:lang w:val="en-US"/>
        </w:rPr>
        <w:t>Isaia</w:t>
      </w:r>
      <w:proofErr w:type="spellEnd"/>
      <w:r w:rsidRPr="00371777">
        <w:rPr>
          <w:lang w:val="en-US"/>
        </w:rPr>
        <w:t xml:space="preserve"> Carlos, </w:t>
      </w:r>
      <w:proofErr w:type="spellStart"/>
      <w:r w:rsidRPr="00371777">
        <w:rPr>
          <w:lang w:val="en-US"/>
        </w:rPr>
        <w:t>Giraldez</w:t>
      </w:r>
      <w:proofErr w:type="spellEnd"/>
      <w:r w:rsidRPr="00371777">
        <w:rPr>
          <w:lang w:val="en-US"/>
        </w:rPr>
        <w:t xml:space="preserve"> Viviane, Rossi Fabio.</w:t>
      </w:r>
    </w:p>
    <w:p w14:paraId="0E4CA907" w14:textId="77777777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t>Colombia:</w:t>
      </w:r>
      <w:r w:rsidRPr="00371777">
        <w:rPr>
          <w:lang w:val="en-US"/>
        </w:rPr>
        <w:t xml:space="preserve"> Puerta Carlos Felipe, Rincon Nelson Andres, Quintero Stella, </w:t>
      </w:r>
      <w:proofErr w:type="spellStart"/>
      <w:r w:rsidRPr="00371777">
        <w:rPr>
          <w:lang w:val="en-US"/>
        </w:rPr>
        <w:t>Fandiño</w:t>
      </w:r>
      <w:proofErr w:type="spellEnd"/>
      <w:r w:rsidRPr="00371777">
        <w:rPr>
          <w:lang w:val="en-US"/>
        </w:rPr>
        <w:t xml:space="preserve"> Alberto, </w:t>
      </w:r>
      <w:proofErr w:type="spellStart"/>
      <w:r w:rsidRPr="00371777">
        <w:rPr>
          <w:lang w:val="en-US"/>
        </w:rPr>
        <w:t>Abaunza</w:t>
      </w:r>
      <w:proofErr w:type="spellEnd"/>
      <w:r w:rsidRPr="00371777">
        <w:rPr>
          <w:lang w:val="en-US"/>
        </w:rPr>
        <w:t xml:space="preserve"> Leonidas, Jacome Andres Mauricio, Lenis Claudia Patricia, </w:t>
      </w:r>
      <w:proofErr w:type="spellStart"/>
      <w:r w:rsidRPr="00371777">
        <w:rPr>
          <w:lang w:val="en-US"/>
        </w:rPr>
        <w:t>Lossa</w:t>
      </w:r>
      <w:proofErr w:type="spellEnd"/>
      <w:r w:rsidRPr="00371777">
        <w:rPr>
          <w:lang w:val="en-US"/>
        </w:rPr>
        <w:t xml:space="preserve"> Claudia, Holguin Diego, Orozco Liliana, García Olga Lucia, </w:t>
      </w:r>
      <w:proofErr w:type="spellStart"/>
      <w:r w:rsidRPr="00371777">
        <w:rPr>
          <w:lang w:val="en-US"/>
        </w:rPr>
        <w:t>Balaguera</w:t>
      </w:r>
      <w:proofErr w:type="spellEnd"/>
      <w:r w:rsidRPr="00371777">
        <w:rPr>
          <w:lang w:val="en-US"/>
        </w:rPr>
        <w:t xml:space="preserve"> Jose Francisco, Cohen Luz Helena, Sotomayor Aristides, Jaramillo Carlos Francisco, Murillo Nelson, </w:t>
      </w:r>
      <w:proofErr w:type="spellStart"/>
      <w:r w:rsidRPr="00371777">
        <w:rPr>
          <w:lang w:val="en-US"/>
        </w:rPr>
        <w:t>Lievano</w:t>
      </w:r>
      <w:proofErr w:type="spellEnd"/>
      <w:r w:rsidRPr="00371777">
        <w:rPr>
          <w:lang w:val="en-US"/>
        </w:rPr>
        <w:t xml:space="preserve"> Manuel, </w:t>
      </w:r>
      <w:proofErr w:type="spellStart"/>
      <w:r w:rsidRPr="00371777">
        <w:rPr>
          <w:lang w:val="en-US"/>
        </w:rPr>
        <w:t>Vesga</w:t>
      </w:r>
      <w:proofErr w:type="spellEnd"/>
      <w:r w:rsidRPr="00371777">
        <w:rPr>
          <w:lang w:val="en-US"/>
        </w:rPr>
        <w:t xml:space="preserve"> Boris, Quintero Adalberto, Pantoja Dolly, Chacon Maria del Pilar, Lujan </w:t>
      </w:r>
      <w:proofErr w:type="spellStart"/>
      <w:r w:rsidRPr="00371777">
        <w:rPr>
          <w:lang w:val="en-US"/>
        </w:rPr>
        <w:t>Dilcia</w:t>
      </w:r>
      <w:proofErr w:type="spellEnd"/>
      <w:r w:rsidRPr="00371777">
        <w:rPr>
          <w:lang w:val="en-US"/>
        </w:rPr>
        <w:t xml:space="preserve"> Maria, </w:t>
      </w:r>
      <w:proofErr w:type="spellStart"/>
      <w:r w:rsidRPr="00371777">
        <w:rPr>
          <w:lang w:val="en-US"/>
        </w:rPr>
        <w:t>Yepes</w:t>
      </w:r>
      <w:proofErr w:type="spellEnd"/>
      <w:r w:rsidRPr="00371777">
        <w:rPr>
          <w:lang w:val="en-US"/>
        </w:rPr>
        <w:t xml:space="preserve"> Carlos Augusto, Lopez Claudia Tatiana, </w:t>
      </w:r>
      <w:proofErr w:type="spellStart"/>
      <w:r w:rsidRPr="00371777">
        <w:rPr>
          <w:lang w:val="en-US"/>
        </w:rPr>
        <w:t>Yupanqui</w:t>
      </w:r>
      <w:proofErr w:type="spellEnd"/>
      <w:r w:rsidRPr="00371777">
        <w:rPr>
          <w:lang w:val="en-US"/>
        </w:rPr>
        <w:t xml:space="preserve"> Hernan, Botero José Fernando, </w:t>
      </w:r>
      <w:proofErr w:type="spellStart"/>
      <w:r w:rsidRPr="00371777">
        <w:rPr>
          <w:lang w:val="en-US"/>
        </w:rPr>
        <w:t>Yepes</w:t>
      </w:r>
      <w:proofErr w:type="spellEnd"/>
      <w:r w:rsidRPr="00371777">
        <w:rPr>
          <w:lang w:val="en-US"/>
        </w:rPr>
        <w:t xml:space="preserve"> Emerson, Ibarra Jaime, Rueda Javier Enrique, </w:t>
      </w:r>
      <w:proofErr w:type="spellStart"/>
      <w:r w:rsidRPr="00371777">
        <w:rPr>
          <w:lang w:val="en-US"/>
        </w:rPr>
        <w:t>Florez</w:t>
      </w:r>
      <w:proofErr w:type="spellEnd"/>
      <w:r w:rsidRPr="00371777">
        <w:rPr>
          <w:lang w:val="en-US"/>
        </w:rPr>
        <w:t xml:space="preserve"> Jose Luis, Molina Dora, Coronel Julian.</w:t>
      </w:r>
    </w:p>
    <w:p w14:paraId="633D0597" w14:textId="0790777D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lastRenderedPageBreak/>
        <w:t>India:</w:t>
      </w:r>
      <w:r w:rsidRPr="00371777">
        <w:rPr>
          <w:lang w:val="en-US"/>
        </w:rPr>
        <w:t xml:space="preserve"> Kaul Upendra, Krishnamurthy Deepak, Chandra Subash, Reddy Y Vijaya Chandra, </w:t>
      </w:r>
      <w:proofErr w:type="spellStart"/>
      <w:r w:rsidRPr="00371777">
        <w:rPr>
          <w:lang w:val="en-US"/>
        </w:rPr>
        <w:t>Chopd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Manoj</w:t>
      </w:r>
      <w:proofErr w:type="spellEnd"/>
      <w:r w:rsidRPr="00371777">
        <w:rPr>
          <w:lang w:val="en-US"/>
        </w:rPr>
        <w:t xml:space="preserve">, Sinha Sudhir Chandra, </w:t>
      </w:r>
      <w:proofErr w:type="spellStart"/>
      <w:r w:rsidRPr="00371777">
        <w:rPr>
          <w:lang w:val="en-US"/>
        </w:rPr>
        <w:t>Kesavamurthy</w:t>
      </w:r>
      <w:proofErr w:type="spellEnd"/>
      <w:r w:rsidRPr="00371777">
        <w:rPr>
          <w:lang w:val="en-US"/>
        </w:rPr>
        <w:t xml:space="preserve"> C B, Khan Idris Ahmed, Dave </w:t>
      </w:r>
      <w:proofErr w:type="spellStart"/>
      <w:r w:rsidRPr="00371777">
        <w:rPr>
          <w:lang w:val="en-US"/>
        </w:rPr>
        <w:t>Tarun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Kawthekar</w:t>
      </w:r>
      <w:proofErr w:type="spellEnd"/>
      <w:r w:rsidRPr="00371777">
        <w:rPr>
          <w:lang w:val="en-US"/>
        </w:rPr>
        <w:t xml:space="preserve"> Girish, Chopra Vijay Kumar, Kothari Dipesh, Kumar Ravi, Singh Kiran Pal, </w:t>
      </w:r>
      <w:proofErr w:type="spellStart"/>
      <w:r w:rsidRPr="00371777">
        <w:rPr>
          <w:lang w:val="en-US"/>
        </w:rPr>
        <w:t>Ballani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Piya</w:t>
      </w:r>
      <w:proofErr w:type="spellEnd"/>
      <w:r w:rsidRPr="00371777">
        <w:rPr>
          <w:lang w:val="en-US"/>
        </w:rPr>
        <w:t xml:space="preserve">, Modi KD, </w:t>
      </w:r>
      <w:proofErr w:type="spellStart"/>
      <w:r w:rsidRPr="00371777">
        <w:rPr>
          <w:lang w:val="en-US"/>
        </w:rPr>
        <w:t>Sanyal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Debmalya</w:t>
      </w:r>
      <w:proofErr w:type="spellEnd"/>
      <w:r w:rsidRPr="00371777">
        <w:rPr>
          <w:lang w:val="en-US"/>
        </w:rPr>
        <w:t xml:space="preserve">, Prabhu </w:t>
      </w:r>
      <w:proofErr w:type="spellStart"/>
      <w:r w:rsidRPr="00371777">
        <w:rPr>
          <w:lang w:val="en-US"/>
        </w:rPr>
        <w:t>Mukhyapran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Nagendar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Jakka</w:t>
      </w:r>
      <w:proofErr w:type="spellEnd"/>
      <w:r w:rsidRPr="00371777">
        <w:rPr>
          <w:lang w:val="en-US"/>
        </w:rPr>
        <w:t xml:space="preserve">, Sharma Surender Kumar, </w:t>
      </w:r>
      <w:proofErr w:type="spellStart"/>
      <w:r w:rsidRPr="00371777">
        <w:rPr>
          <w:lang w:val="en-US"/>
        </w:rPr>
        <w:t>Patnal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Sreedevi</w:t>
      </w:r>
      <w:proofErr w:type="spellEnd"/>
      <w:r w:rsidRPr="00371777">
        <w:rPr>
          <w:lang w:val="en-US"/>
        </w:rPr>
        <w:t xml:space="preserve">, Shah Jayesh, Shah Siddharth, Roy Amitabha, Jain Gaurav, Sanghvi MD, </w:t>
      </w:r>
      <w:proofErr w:type="spellStart"/>
      <w:r w:rsidRPr="00371777">
        <w:rPr>
          <w:lang w:val="en-US"/>
        </w:rPr>
        <w:t>Mutha</w:t>
      </w:r>
      <w:proofErr w:type="spellEnd"/>
      <w:r w:rsidRPr="00371777">
        <w:rPr>
          <w:lang w:val="en-US"/>
        </w:rPr>
        <w:t xml:space="preserve"> Abhay, Dani Praveen, </w:t>
      </w:r>
      <w:proofErr w:type="spellStart"/>
      <w:r w:rsidRPr="00371777">
        <w:rPr>
          <w:lang w:val="en-US"/>
        </w:rPr>
        <w:t>Madhavan</w:t>
      </w:r>
      <w:proofErr w:type="spellEnd"/>
      <w:r w:rsidRPr="00371777">
        <w:rPr>
          <w:lang w:val="en-US"/>
        </w:rPr>
        <w:t xml:space="preserve"> R, Gupta JB, Bhattacharyya </w:t>
      </w:r>
      <w:proofErr w:type="spellStart"/>
      <w:r w:rsidRPr="00371777">
        <w:rPr>
          <w:lang w:val="en-US"/>
        </w:rPr>
        <w:t>Paramarth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Somani</w:t>
      </w:r>
      <w:proofErr w:type="spellEnd"/>
      <w:r w:rsidRPr="00371777">
        <w:rPr>
          <w:lang w:val="en-US"/>
        </w:rPr>
        <w:t xml:space="preserve"> Vinod, Rohatgi Gyanendra Mohan, Sanghvi </w:t>
      </w:r>
      <w:proofErr w:type="spellStart"/>
      <w:r w:rsidRPr="00371777">
        <w:rPr>
          <w:lang w:val="en-US"/>
        </w:rPr>
        <w:t>Snehal</w:t>
      </w:r>
      <w:proofErr w:type="spellEnd"/>
      <w:r w:rsidRPr="00371777">
        <w:rPr>
          <w:lang w:val="en-US"/>
        </w:rPr>
        <w:t xml:space="preserve">, Vasudevan Sujit, Verma </w:t>
      </w:r>
      <w:proofErr w:type="spellStart"/>
      <w:r w:rsidRPr="00371777">
        <w:rPr>
          <w:lang w:val="en-US"/>
        </w:rPr>
        <w:t>Sachin</w:t>
      </w:r>
      <w:proofErr w:type="spellEnd"/>
      <w:r w:rsidRPr="00371777">
        <w:rPr>
          <w:lang w:val="en-US"/>
        </w:rPr>
        <w:t xml:space="preserve">, Ganga Kiran, Gupta Rajeev, Verma Sanjay, </w:t>
      </w:r>
      <w:proofErr w:type="spellStart"/>
      <w:r w:rsidRPr="00371777">
        <w:rPr>
          <w:lang w:val="en-US"/>
        </w:rPr>
        <w:t>Gangakhed</w:t>
      </w:r>
      <w:proofErr w:type="spellEnd"/>
      <w:r w:rsidRPr="00371777">
        <w:rPr>
          <w:lang w:val="en-US"/>
        </w:rPr>
        <w:t xml:space="preserve"> Satish Kumar, </w:t>
      </w:r>
      <w:proofErr w:type="spellStart"/>
      <w:r w:rsidRPr="00371777">
        <w:rPr>
          <w:lang w:val="en-US"/>
        </w:rPr>
        <w:t>Beswal</w:t>
      </w:r>
      <w:proofErr w:type="spellEnd"/>
      <w:r w:rsidRPr="00371777">
        <w:rPr>
          <w:lang w:val="en-US"/>
        </w:rPr>
        <w:t xml:space="preserve"> Gaurav, J Ramdas, </w:t>
      </w:r>
      <w:proofErr w:type="spellStart"/>
      <w:r w:rsidRPr="00371777">
        <w:rPr>
          <w:lang w:val="en-US"/>
        </w:rPr>
        <w:t>Mallikarjuna</w:t>
      </w:r>
      <w:proofErr w:type="spellEnd"/>
      <w:r w:rsidRPr="00371777">
        <w:rPr>
          <w:lang w:val="en-US"/>
        </w:rPr>
        <w:t xml:space="preserve"> Rao KV, </w:t>
      </w:r>
      <w:proofErr w:type="spellStart"/>
      <w:r w:rsidRPr="00371777">
        <w:rPr>
          <w:lang w:val="en-US"/>
        </w:rPr>
        <w:t>Vadavi</w:t>
      </w:r>
      <w:proofErr w:type="spellEnd"/>
      <w:r w:rsidRPr="00371777">
        <w:rPr>
          <w:lang w:val="en-US"/>
        </w:rPr>
        <w:t xml:space="preserve"> Arun, </w:t>
      </w:r>
      <w:proofErr w:type="spellStart"/>
      <w:r w:rsidRPr="00371777">
        <w:rPr>
          <w:lang w:val="en-US"/>
        </w:rPr>
        <w:t>Marya</w:t>
      </w:r>
      <w:proofErr w:type="spellEnd"/>
      <w:r w:rsidRPr="00371777">
        <w:rPr>
          <w:lang w:val="en-US"/>
        </w:rPr>
        <w:t xml:space="preserve"> Rajesh, Mathew Joy, Rau Ram Mohan, Manu Sharma, </w:t>
      </w:r>
      <w:proofErr w:type="spellStart"/>
      <w:r w:rsidRPr="00371777">
        <w:rPr>
          <w:lang w:val="en-US"/>
        </w:rPr>
        <w:t>Sonawane</w:t>
      </w:r>
      <w:proofErr w:type="spellEnd"/>
      <w:r w:rsidRPr="00371777">
        <w:rPr>
          <w:lang w:val="en-US"/>
        </w:rPr>
        <w:t xml:space="preserve"> Sandeep, Ravindra </w:t>
      </w:r>
      <w:proofErr w:type="spellStart"/>
      <w:r w:rsidRPr="00371777">
        <w:rPr>
          <w:lang w:val="en-US"/>
        </w:rPr>
        <w:t>Sethiya</w:t>
      </w:r>
      <w:proofErr w:type="spellEnd"/>
      <w:r w:rsidRPr="00371777">
        <w:rPr>
          <w:lang w:val="en-US"/>
        </w:rPr>
        <w:t xml:space="preserve">, Gandhi Sanjay, Mathew S, </w:t>
      </w:r>
      <w:proofErr w:type="spellStart"/>
      <w:r w:rsidRPr="00371777">
        <w:rPr>
          <w:lang w:val="en-US"/>
        </w:rPr>
        <w:t>Kalanitthi</w:t>
      </w:r>
      <w:proofErr w:type="spellEnd"/>
      <w:r w:rsidRPr="00371777">
        <w:rPr>
          <w:lang w:val="en-US"/>
        </w:rPr>
        <w:t xml:space="preserve"> A, Shah Ashok, Mahajan Sanjay, Pathak HS, </w:t>
      </w:r>
      <w:proofErr w:type="spellStart"/>
      <w:r w:rsidRPr="00371777">
        <w:rPr>
          <w:lang w:val="en-US"/>
        </w:rPr>
        <w:t>Julka</w:t>
      </w:r>
      <w:proofErr w:type="spellEnd"/>
      <w:r w:rsidRPr="00371777">
        <w:rPr>
          <w:lang w:val="en-US"/>
        </w:rPr>
        <w:t xml:space="preserve"> Sandeep, Gupta Sanjay, </w:t>
      </w:r>
      <w:proofErr w:type="spellStart"/>
      <w:r w:rsidRPr="00371777">
        <w:rPr>
          <w:lang w:val="en-US"/>
        </w:rPr>
        <w:t>Nagre</w:t>
      </w:r>
      <w:proofErr w:type="spellEnd"/>
      <w:r w:rsidRPr="00371777">
        <w:rPr>
          <w:lang w:val="en-US"/>
        </w:rPr>
        <w:t xml:space="preserve"> Santosh, </w:t>
      </w:r>
      <w:proofErr w:type="spellStart"/>
      <w:r w:rsidRPr="00371777">
        <w:rPr>
          <w:lang w:val="en-US"/>
        </w:rPr>
        <w:t>Dhand</w:t>
      </w:r>
      <w:proofErr w:type="spellEnd"/>
      <w:r w:rsidRPr="00371777">
        <w:rPr>
          <w:lang w:val="en-US"/>
        </w:rPr>
        <w:t xml:space="preserve"> Sunil, </w:t>
      </w:r>
      <w:proofErr w:type="spellStart"/>
      <w:r w:rsidRPr="00371777">
        <w:rPr>
          <w:lang w:val="en-US"/>
        </w:rPr>
        <w:t>Bannerjee</w:t>
      </w:r>
      <w:proofErr w:type="spellEnd"/>
      <w:r w:rsidRPr="00371777">
        <w:rPr>
          <w:lang w:val="en-US"/>
        </w:rPr>
        <w:t xml:space="preserve"> Abhijeet, T </w:t>
      </w:r>
      <w:proofErr w:type="spellStart"/>
      <w:r w:rsidRPr="00371777">
        <w:rPr>
          <w:lang w:val="en-US"/>
        </w:rPr>
        <w:t>Madana</w:t>
      </w:r>
      <w:proofErr w:type="spellEnd"/>
      <w:r w:rsidRPr="00371777">
        <w:rPr>
          <w:lang w:val="en-US"/>
        </w:rPr>
        <w:t xml:space="preserve"> Mohan, </w:t>
      </w:r>
      <w:proofErr w:type="spellStart"/>
      <w:r w:rsidRPr="00371777">
        <w:rPr>
          <w:lang w:val="en-US"/>
        </w:rPr>
        <w:t>Haldar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Susovan</w:t>
      </w:r>
      <w:proofErr w:type="spellEnd"/>
      <w:r w:rsidRPr="00371777">
        <w:rPr>
          <w:lang w:val="en-US"/>
        </w:rPr>
        <w:t xml:space="preserve">, George Abraham P, Agarwal Sanjay, </w:t>
      </w:r>
      <w:proofErr w:type="spellStart"/>
      <w:r w:rsidRPr="00371777">
        <w:rPr>
          <w:lang w:val="en-US"/>
        </w:rPr>
        <w:t>Gheewala</w:t>
      </w:r>
      <w:proofErr w:type="spellEnd"/>
      <w:r w:rsidRPr="00371777">
        <w:rPr>
          <w:lang w:val="en-US"/>
        </w:rPr>
        <w:t xml:space="preserve"> Nalin, Jain Pradeep Kumar, Tewari </w:t>
      </w:r>
      <w:proofErr w:type="spellStart"/>
      <w:r w:rsidRPr="00371777">
        <w:rPr>
          <w:lang w:val="en-US"/>
        </w:rPr>
        <w:t>Ajoy</w:t>
      </w:r>
      <w:proofErr w:type="spellEnd"/>
      <w:r w:rsidRPr="00371777">
        <w:rPr>
          <w:lang w:val="en-US"/>
        </w:rPr>
        <w:t xml:space="preserve"> K, </w:t>
      </w:r>
      <w:proofErr w:type="spellStart"/>
      <w:r w:rsidRPr="00371777">
        <w:rPr>
          <w:lang w:val="en-US"/>
        </w:rPr>
        <w:t>Baldawa</w:t>
      </w:r>
      <w:proofErr w:type="spellEnd"/>
      <w:r w:rsidRPr="00371777">
        <w:rPr>
          <w:lang w:val="en-US"/>
        </w:rPr>
        <w:t xml:space="preserve"> Vishnu, Kumar JS, Khanna Monica, Mathai Johnson, Rao Sanjay, Poddar Mahesh, Mane Rajendra, </w:t>
      </w:r>
      <w:proofErr w:type="spellStart"/>
      <w:r w:rsidRPr="00371777">
        <w:rPr>
          <w:lang w:val="en-US"/>
        </w:rPr>
        <w:t>Sethia</w:t>
      </w:r>
      <w:proofErr w:type="spellEnd"/>
      <w:r w:rsidRPr="00371777">
        <w:rPr>
          <w:lang w:val="en-US"/>
        </w:rPr>
        <w:t xml:space="preserve"> Ashok, Rao </w:t>
      </w:r>
      <w:proofErr w:type="spellStart"/>
      <w:r w:rsidRPr="00371777">
        <w:rPr>
          <w:lang w:val="en-US"/>
        </w:rPr>
        <w:t>Visweswar</w:t>
      </w:r>
      <w:proofErr w:type="spellEnd"/>
      <w:r w:rsidRPr="00371777">
        <w:rPr>
          <w:lang w:val="en-US"/>
        </w:rPr>
        <w:t xml:space="preserve">, Perumal </w:t>
      </w:r>
      <w:proofErr w:type="spellStart"/>
      <w:r w:rsidRPr="00371777">
        <w:rPr>
          <w:lang w:val="en-US"/>
        </w:rPr>
        <w:t>Nalla</w:t>
      </w:r>
      <w:proofErr w:type="spellEnd"/>
      <w:r w:rsidRPr="00371777">
        <w:rPr>
          <w:lang w:val="en-US"/>
        </w:rPr>
        <w:t>, Kumar J</w:t>
      </w:r>
      <w:r w:rsidR="00C70AF7" w:rsidRPr="00371777">
        <w:rPr>
          <w:lang w:val="en-US"/>
        </w:rPr>
        <w:t xml:space="preserve"> </w:t>
      </w:r>
      <w:r w:rsidRPr="00371777">
        <w:rPr>
          <w:lang w:val="en-US"/>
        </w:rPr>
        <w:t xml:space="preserve">Aman, </w:t>
      </w:r>
      <w:proofErr w:type="spellStart"/>
      <w:r w:rsidRPr="00371777">
        <w:rPr>
          <w:lang w:val="en-US"/>
        </w:rPr>
        <w:t>Kongara</w:t>
      </w:r>
      <w:proofErr w:type="spellEnd"/>
      <w:r w:rsidRPr="00371777">
        <w:rPr>
          <w:lang w:val="en-US"/>
        </w:rPr>
        <w:t xml:space="preserve"> Srikanth, Hari K, </w:t>
      </w:r>
      <w:proofErr w:type="spellStart"/>
      <w:r w:rsidRPr="00371777">
        <w:rPr>
          <w:lang w:val="en-US"/>
        </w:rPr>
        <w:t>Tongaonkar</w:t>
      </w:r>
      <w:proofErr w:type="spellEnd"/>
      <w:r w:rsidRPr="00371777">
        <w:rPr>
          <w:lang w:val="en-US"/>
        </w:rPr>
        <w:t xml:space="preserve"> Aniruddha, Gupta Sanjeev, Marda Mahesh, Jain Sunil, </w:t>
      </w:r>
      <w:proofErr w:type="spellStart"/>
      <w:r w:rsidRPr="00371777">
        <w:rPr>
          <w:lang w:val="en-US"/>
        </w:rPr>
        <w:t>Sethi</w:t>
      </w:r>
      <w:proofErr w:type="spellEnd"/>
      <w:r w:rsidRPr="00371777">
        <w:rPr>
          <w:lang w:val="en-US"/>
        </w:rPr>
        <w:t xml:space="preserve"> Kamal Kumar, Razzak MA, Rao </w:t>
      </w:r>
      <w:proofErr w:type="spellStart"/>
      <w:r w:rsidRPr="00371777">
        <w:rPr>
          <w:lang w:val="en-US"/>
        </w:rPr>
        <w:t>Dayasagar</w:t>
      </w:r>
      <w:proofErr w:type="spellEnd"/>
      <w:r w:rsidRPr="00371777">
        <w:rPr>
          <w:lang w:val="en-US"/>
        </w:rPr>
        <w:t>, Dhar Pramod Kumar, Shah Devang.</w:t>
      </w:r>
    </w:p>
    <w:p w14:paraId="710257D4" w14:textId="77777777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t>Israel:</w:t>
      </w:r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Orlovsky</w:t>
      </w:r>
      <w:proofErr w:type="spellEnd"/>
      <w:r w:rsidRPr="00371777">
        <w:rPr>
          <w:lang w:val="en-US"/>
        </w:rPr>
        <w:t xml:space="preserve"> Sophia, </w:t>
      </w:r>
      <w:proofErr w:type="spellStart"/>
      <w:r w:rsidRPr="00371777">
        <w:rPr>
          <w:lang w:val="en-US"/>
        </w:rPr>
        <w:t>Chornia</w:t>
      </w:r>
      <w:proofErr w:type="spellEnd"/>
      <w:r w:rsidRPr="00371777">
        <w:rPr>
          <w:lang w:val="en-US"/>
        </w:rPr>
        <w:t xml:space="preserve"> Larisa, </w:t>
      </w:r>
      <w:proofErr w:type="spellStart"/>
      <w:r w:rsidRPr="00371777">
        <w:rPr>
          <w:lang w:val="en-US"/>
        </w:rPr>
        <w:t>Ciuraru</w:t>
      </w:r>
      <w:proofErr w:type="spellEnd"/>
      <w:r w:rsidRPr="00371777">
        <w:rPr>
          <w:lang w:val="en-US"/>
        </w:rPr>
        <w:t xml:space="preserve"> George, Feldman Arie, Doctor Ruth, Eliyahu </w:t>
      </w:r>
      <w:proofErr w:type="spellStart"/>
      <w:r w:rsidRPr="00371777">
        <w:rPr>
          <w:lang w:val="en-US"/>
        </w:rPr>
        <w:t>Vered</w:t>
      </w:r>
      <w:proofErr w:type="spellEnd"/>
      <w:r w:rsidRPr="00371777">
        <w:rPr>
          <w:lang w:val="en-US"/>
        </w:rPr>
        <w:t xml:space="preserve">, Radzinski Irena, Pomeranz </w:t>
      </w:r>
      <w:proofErr w:type="spellStart"/>
      <w:r w:rsidRPr="00371777">
        <w:rPr>
          <w:lang w:val="en-US"/>
        </w:rPr>
        <w:t>Avishalom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Golzman</w:t>
      </w:r>
      <w:proofErr w:type="spellEnd"/>
      <w:r w:rsidRPr="00371777">
        <w:rPr>
          <w:lang w:val="en-US"/>
        </w:rPr>
        <w:t xml:space="preserve"> Boris, </w:t>
      </w:r>
      <w:proofErr w:type="spellStart"/>
      <w:r w:rsidRPr="00371777">
        <w:rPr>
          <w:lang w:val="en-US"/>
        </w:rPr>
        <w:t>Geva</w:t>
      </w:r>
      <w:proofErr w:type="spellEnd"/>
      <w:r w:rsidRPr="00371777">
        <w:rPr>
          <w:lang w:val="en-US"/>
        </w:rPr>
        <w:t xml:space="preserve"> Adi.</w:t>
      </w:r>
    </w:p>
    <w:p w14:paraId="7CB6A0F3" w14:textId="7A64BDEA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t>Republic of Korea:</w:t>
      </w:r>
      <w:r w:rsidRPr="00371777">
        <w:rPr>
          <w:lang w:val="en-US"/>
        </w:rPr>
        <w:t xml:space="preserve"> Sung-Il Sohn, Sung-</w:t>
      </w:r>
      <w:proofErr w:type="spellStart"/>
      <w:r w:rsidRPr="00371777">
        <w:rPr>
          <w:lang w:val="en-US"/>
        </w:rPr>
        <w:t>Hee</w:t>
      </w:r>
      <w:proofErr w:type="spellEnd"/>
      <w:r w:rsidRPr="00371777">
        <w:rPr>
          <w:lang w:val="en-US"/>
        </w:rPr>
        <w:t xml:space="preserve"> Choi, Yong-</w:t>
      </w:r>
      <w:proofErr w:type="spellStart"/>
      <w:r w:rsidRPr="00371777">
        <w:rPr>
          <w:lang w:val="en-US"/>
        </w:rPr>
        <w:t>Jin</w:t>
      </w:r>
      <w:proofErr w:type="spellEnd"/>
      <w:r w:rsidRPr="00371777">
        <w:rPr>
          <w:lang w:val="en-US"/>
        </w:rPr>
        <w:t xml:space="preserve"> Kim, Seung</w:t>
      </w:r>
      <w:r w:rsidR="000F1A53" w:rsidRPr="00371777">
        <w:rPr>
          <w:lang w:val="en-US"/>
        </w:rPr>
        <w:t>-</w:t>
      </w:r>
      <w:proofErr w:type="spellStart"/>
      <w:r w:rsidRPr="00371777">
        <w:rPr>
          <w:lang w:val="en-US"/>
        </w:rPr>
        <w:t>Jin</w:t>
      </w:r>
      <w:proofErr w:type="spellEnd"/>
      <w:r w:rsidRPr="00371777">
        <w:rPr>
          <w:lang w:val="en-US"/>
        </w:rPr>
        <w:t xml:space="preserve"> Oh, </w:t>
      </w:r>
      <w:proofErr w:type="spellStart"/>
      <w:r w:rsidRPr="00371777">
        <w:rPr>
          <w:lang w:val="en-US"/>
        </w:rPr>
        <w:t>Jin</w:t>
      </w:r>
      <w:proofErr w:type="spellEnd"/>
      <w:r w:rsidRPr="00371777">
        <w:rPr>
          <w:lang w:val="en-US"/>
        </w:rPr>
        <w:t>-Ho Shin, Bo-Hyun Kim, Woo-</w:t>
      </w:r>
      <w:proofErr w:type="spellStart"/>
      <w:r w:rsidRPr="00371777">
        <w:rPr>
          <w:lang w:val="en-US"/>
        </w:rPr>
        <w:t>Keun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Seo</w:t>
      </w:r>
      <w:proofErr w:type="spellEnd"/>
      <w:r w:rsidRPr="00371777">
        <w:rPr>
          <w:lang w:val="en-US"/>
        </w:rPr>
        <w:t xml:space="preserve">, Jae-Kwan Cha, </w:t>
      </w:r>
      <w:proofErr w:type="spellStart"/>
      <w:r w:rsidRPr="00371777">
        <w:rPr>
          <w:lang w:val="en-US"/>
        </w:rPr>
        <w:t>Kyoung-Im</w:t>
      </w:r>
      <w:proofErr w:type="spellEnd"/>
      <w:r w:rsidRPr="00371777">
        <w:rPr>
          <w:lang w:val="en-US"/>
        </w:rPr>
        <w:t xml:space="preserve"> Cho, </w:t>
      </w:r>
      <w:proofErr w:type="spellStart"/>
      <w:r w:rsidRPr="00371777">
        <w:rPr>
          <w:lang w:val="en-US"/>
        </w:rPr>
        <w:t>Hye</w:t>
      </w:r>
      <w:proofErr w:type="spellEnd"/>
      <w:r w:rsidRPr="00371777">
        <w:rPr>
          <w:lang w:val="en-US"/>
        </w:rPr>
        <w:t xml:space="preserve">-Soon </w:t>
      </w:r>
      <w:r w:rsidRPr="00371777">
        <w:rPr>
          <w:lang w:val="en-US"/>
        </w:rPr>
        <w:lastRenderedPageBreak/>
        <w:t xml:space="preserve">Kim, </w:t>
      </w:r>
      <w:proofErr w:type="spellStart"/>
      <w:r w:rsidRPr="00371777">
        <w:rPr>
          <w:lang w:val="en-US"/>
        </w:rPr>
        <w:t>Jin</w:t>
      </w:r>
      <w:proofErr w:type="spellEnd"/>
      <w:r w:rsidRPr="00371777">
        <w:rPr>
          <w:lang w:val="en-US"/>
        </w:rPr>
        <w:t>-Won Kim, Sang</w:t>
      </w:r>
      <w:r w:rsidRPr="00371777">
        <w:rPr>
          <w:rFonts w:ascii="Cambria Math" w:hAnsi="Cambria Math" w:cs="Cambria Math"/>
          <w:lang w:val="en-US"/>
        </w:rPr>
        <w:t>‐</w:t>
      </w:r>
      <w:r w:rsidRPr="00371777">
        <w:rPr>
          <w:lang w:val="en-US"/>
        </w:rPr>
        <w:t>Chol Lee, Shin-Jae Kim, Sang</w:t>
      </w:r>
      <w:r w:rsidR="000F1A53" w:rsidRPr="00371777">
        <w:rPr>
          <w:lang w:val="en-US"/>
        </w:rPr>
        <w:t>-</w:t>
      </w:r>
      <w:r w:rsidRPr="00371777">
        <w:rPr>
          <w:lang w:val="en-US"/>
        </w:rPr>
        <w:t>Yong Kim, Jung-Rae Cho, Jung</w:t>
      </w:r>
      <w:r w:rsidR="000F1A53" w:rsidRPr="00371777">
        <w:rPr>
          <w:lang w:val="en-US"/>
        </w:rPr>
        <w:t>-</w:t>
      </w:r>
      <w:r w:rsidRPr="00371777">
        <w:rPr>
          <w:lang w:val="en-US"/>
        </w:rPr>
        <w:t>Sun Kim, Kyung-</w:t>
      </w:r>
      <w:proofErr w:type="spellStart"/>
      <w:r w:rsidRPr="00371777">
        <w:rPr>
          <w:lang w:val="en-US"/>
        </w:rPr>
        <w:t>Mook</w:t>
      </w:r>
      <w:proofErr w:type="spellEnd"/>
      <w:r w:rsidRPr="00371777">
        <w:rPr>
          <w:lang w:val="en-US"/>
        </w:rPr>
        <w:t xml:space="preserve"> Choi, Soon</w:t>
      </w:r>
      <w:r w:rsidR="000F1A53" w:rsidRPr="00371777">
        <w:rPr>
          <w:lang w:val="en-US"/>
        </w:rPr>
        <w:t>-</w:t>
      </w:r>
      <w:proofErr w:type="spellStart"/>
      <w:r w:rsidRPr="00371777">
        <w:rPr>
          <w:lang w:val="en-US"/>
        </w:rPr>
        <w:t>Hee</w:t>
      </w:r>
      <w:proofErr w:type="spellEnd"/>
      <w:r w:rsidRPr="00371777">
        <w:rPr>
          <w:lang w:val="en-US"/>
        </w:rPr>
        <w:t xml:space="preserve"> Lee, Kang-</w:t>
      </w:r>
      <w:proofErr w:type="spellStart"/>
      <w:r w:rsidRPr="00371777">
        <w:rPr>
          <w:lang w:val="en-US"/>
        </w:rPr>
        <w:t>Wook</w:t>
      </w:r>
      <w:proofErr w:type="spellEnd"/>
      <w:r w:rsidRPr="00371777">
        <w:rPr>
          <w:lang w:val="en-US"/>
        </w:rPr>
        <w:t xml:space="preserve"> Lee.</w:t>
      </w:r>
    </w:p>
    <w:p w14:paraId="726F0CA1" w14:textId="77777777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t>Kuwait:</w:t>
      </w:r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Zubaid</w:t>
      </w:r>
      <w:proofErr w:type="spellEnd"/>
      <w:r w:rsidRPr="00371777">
        <w:rPr>
          <w:lang w:val="en-US"/>
        </w:rPr>
        <w:t xml:space="preserve"> Mohammed, </w:t>
      </w:r>
      <w:proofErr w:type="spellStart"/>
      <w:r w:rsidRPr="00371777">
        <w:rPr>
          <w:lang w:val="en-US"/>
        </w:rPr>
        <w:t>Farrag</w:t>
      </w:r>
      <w:proofErr w:type="spellEnd"/>
      <w:r w:rsidRPr="00371777">
        <w:rPr>
          <w:lang w:val="en-US"/>
        </w:rPr>
        <w:t xml:space="preserve"> Ebrahim, Saad Hisham, Abd Al </w:t>
      </w:r>
      <w:proofErr w:type="spellStart"/>
      <w:r w:rsidRPr="00371777">
        <w:rPr>
          <w:lang w:val="en-US"/>
        </w:rPr>
        <w:t>Monem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Amro</w:t>
      </w:r>
      <w:proofErr w:type="spellEnd"/>
      <w:r w:rsidRPr="00371777">
        <w:rPr>
          <w:lang w:val="en-US"/>
        </w:rPr>
        <w:t xml:space="preserve">, Hasan Ebrahim, </w:t>
      </w:r>
      <w:proofErr w:type="spellStart"/>
      <w:r w:rsidRPr="00371777">
        <w:rPr>
          <w:lang w:val="en-US"/>
        </w:rPr>
        <w:t>Mekhaeil</w:t>
      </w:r>
      <w:proofErr w:type="spellEnd"/>
      <w:r w:rsidRPr="00371777">
        <w:rPr>
          <w:lang w:val="en-US"/>
        </w:rPr>
        <w:t xml:space="preserve"> Medhat, </w:t>
      </w:r>
      <w:proofErr w:type="spellStart"/>
      <w:r w:rsidRPr="00371777">
        <w:rPr>
          <w:lang w:val="en-US"/>
        </w:rPr>
        <w:t>Lashin</w:t>
      </w:r>
      <w:proofErr w:type="spellEnd"/>
      <w:r w:rsidRPr="00371777">
        <w:rPr>
          <w:lang w:val="en-US"/>
        </w:rPr>
        <w:t xml:space="preserve"> Ebrahim.</w:t>
      </w:r>
    </w:p>
    <w:p w14:paraId="3F687267" w14:textId="77777777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t>Lebanon:</w:t>
      </w:r>
      <w:r w:rsidRPr="00371777">
        <w:rPr>
          <w:lang w:val="en-US"/>
        </w:rPr>
        <w:t xml:space="preserve"> Mouawad Walid, </w:t>
      </w:r>
      <w:proofErr w:type="spellStart"/>
      <w:r w:rsidRPr="00371777">
        <w:rPr>
          <w:lang w:val="en-US"/>
        </w:rPr>
        <w:t>Keshishian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Sahak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Amm</w:t>
      </w:r>
      <w:proofErr w:type="spellEnd"/>
      <w:r w:rsidRPr="00371777">
        <w:rPr>
          <w:lang w:val="en-US"/>
        </w:rPr>
        <w:t xml:space="preserve"> Mireille, </w:t>
      </w:r>
      <w:proofErr w:type="spellStart"/>
      <w:r w:rsidRPr="00371777">
        <w:rPr>
          <w:lang w:val="en-US"/>
        </w:rPr>
        <w:t>Andari</w:t>
      </w:r>
      <w:proofErr w:type="spellEnd"/>
      <w:r w:rsidRPr="00371777">
        <w:rPr>
          <w:lang w:val="en-US"/>
        </w:rPr>
        <w:t xml:space="preserve"> Emile, </w:t>
      </w:r>
      <w:proofErr w:type="spellStart"/>
      <w:r w:rsidRPr="00371777">
        <w:rPr>
          <w:lang w:val="en-US"/>
        </w:rPr>
        <w:t>Zind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Romel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Ballout</w:t>
      </w:r>
      <w:proofErr w:type="spellEnd"/>
      <w:r w:rsidRPr="00371777">
        <w:rPr>
          <w:lang w:val="en-US"/>
        </w:rPr>
        <w:t xml:space="preserve"> Hajar, Mohamad Malek, </w:t>
      </w:r>
      <w:proofErr w:type="spellStart"/>
      <w:r w:rsidRPr="00371777">
        <w:rPr>
          <w:lang w:val="en-US"/>
        </w:rPr>
        <w:t>Moukheiber</w:t>
      </w:r>
      <w:proofErr w:type="spellEnd"/>
      <w:r w:rsidRPr="00371777">
        <w:rPr>
          <w:lang w:val="en-US"/>
        </w:rPr>
        <w:t xml:space="preserve"> Sami, Abdel </w:t>
      </w:r>
      <w:proofErr w:type="spellStart"/>
      <w:r w:rsidRPr="00371777">
        <w:rPr>
          <w:lang w:val="en-US"/>
        </w:rPr>
        <w:t>Massih</w:t>
      </w:r>
      <w:proofErr w:type="spellEnd"/>
      <w:r w:rsidRPr="00371777">
        <w:rPr>
          <w:lang w:val="en-US"/>
        </w:rPr>
        <w:t xml:space="preserve"> Tony, Azar </w:t>
      </w:r>
      <w:proofErr w:type="spellStart"/>
      <w:r w:rsidRPr="00371777">
        <w:rPr>
          <w:lang w:val="en-US"/>
        </w:rPr>
        <w:t>Rabih</w:t>
      </w:r>
      <w:proofErr w:type="spellEnd"/>
      <w:r w:rsidRPr="00371777">
        <w:rPr>
          <w:lang w:val="en-US"/>
        </w:rPr>
        <w:t>.</w:t>
      </w:r>
    </w:p>
    <w:p w14:paraId="17CC7A44" w14:textId="77777777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t>Mexico:</w:t>
      </w:r>
      <w:r w:rsidRPr="00371777">
        <w:rPr>
          <w:lang w:val="en-US"/>
        </w:rPr>
        <w:t xml:space="preserve"> César Gonzalo Calvo Vargas, Edmundo Bayram llamas, Esperanza Martinez </w:t>
      </w:r>
      <w:proofErr w:type="spellStart"/>
      <w:r w:rsidRPr="00371777">
        <w:rPr>
          <w:lang w:val="en-US"/>
        </w:rPr>
        <w:t>Abundis</w:t>
      </w:r>
      <w:proofErr w:type="spellEnd"/>
      <w:r w:rsidRPr="00371777">
        <w:rPr>
          <w:lang w:val="en-US"/>
        </w:rPr>
        <w:t xml:space="preserve">, Gerardo Andres Baez Vargas, Pedro Mendoza Martinez, Rodrigo Navarrete Valencia, Bernardo Emilio Valenzuela Salazar, Francisco Javier Robledo Gutierrez, Alfredo </w:t>
      </w:r>
      <w:proofErr w:type="spellStart"/>
      <w:r w:rsidRPr="00371777">
        <w:rPr>
          <w:lang w:val="en-US"/>
        </w:rPr>
        <w:t>Nacoud</w:t>
      </w:r>
      <w:proofErr w:type="spellEnd"/>
      <w:r w:rsidRPr="00371777">
        <w:rPr>
          <w:lang w:val="en-US"/>
        </w:rPr>
        <w:t xml:space="preserve"> Askar, Carlos Alberto Aguilar Salinas, Sergio </w:t>
      </w:r>
      <w:proofErr w:type="spellStart"/>
      <w:r w:rsidRPr="00371777">
        <w:rPr>
          <w:lang w:val="en-US"/>
        </w:rPr>
        <w:t>Zuñiga</w:t>
      </w:r>
      <w:proofErr w:type="spellEnd"/>
      <w:r w:rsidRPr="00371777">
        <w:rPr>
          <w:lang w:val="en-US"/>
        </w:rPr>
        <w:t xml:space="preserve"> Guajardo, Maria Elena </w:t>
      </w:r>
      <w:proofErr w:type="spellStart"/>
      <w:r w:rsidRPr="00371777">
        <w:rPr>
          <w:lang w:val="en-US"/>
        </w:rPr>
        <w:t>Cedano</w:t>
      </w:r>
      <w:proofErr w:type="spellEnd"/>
      <w:r w:rsidRPr="00371777">
        <w:rPr>
          <w:lang w:val="en-US"/>
        </w:rPr>
        <w:t xml:space="preserve"> Limon, Roberto </w:t>
      </w:r>
      <w:proofErr w:type="spellStart"/>
      <w:r w:rsidRPr="00371777">
        <w:rPr>
          <w:lang w:val="en-US"/>
        </w:rPr>
        <w:t>Bejarano</w:t>
      </w:r>
      <w:proofErr w:type="spellEnd"/>
      <w:r w:rsidRPr="00371777">
        <w:rPr>
          <w:lang w:val="en-US"/>
        </w:rPr>
        <w:t xml:space="preserve"> Rodriguez, </w:t>
      </w:r>
      <w:proofErr w:type="spellStart"/>
      <w:r w:rsidRPr="00371777">
        <w:rPr>
          <w:lang w:val="en-US"/>
        </w:rPr>
        <w:t>Lirio</w:t>
      </w:r>
      <w:proofErr w:type="spellEnd"/>
      <w:r w:rsidRPr="00371777">
        <w:rPr>
          <w:lang w:val="en-US"/>
        </w:rPr>
        <w:t xml:space="preserve"> de Maria Delgado Garcia, Juan Carlos Villanueva Arias, Lucia Alejandra Castillo Vigna, José Gerardo Gonzalez </w:t>
      </w:r>
      <w:proofErr w:type="spellStart"/>
      <w:r w:rsidRPr="00371777">
        <w:rPr>
          <w:lang w:val="en-US"/>
        </w:rPr>
        <w:t>Gonzalez</w:t>
      </w:r>
      <w:proofErr w:type="spellEnd"/>
      <w:r w:rsidRPr="00371777">
        <w:rPr>
          <w:lang w:val="en-US"/>
        </w:rPr>
        <w:t xml:space="preserve">, Martha Leticia López </w:t>
      </w:r>
      <w:proofErr w:type="spellStart"/>
      <w:r w:rsidRPr="00371777">
        <w:rPr>
          <w:lang w:val="en-US"/>
        </w:rPr>
        <w:t>Velazco</w:t>
      </w:r>
      <w:proofErr w:type="spellEnd"/>
      <w:r w:rsidRPr="00371777">
        <w:rPr>
          <w:lang w:val="en-US"/>
        </w:rPr>
        <w:t>.</w:t>
      </w:r>
    </w:p>
    <w:p w14:paraId="073B8D76" w14:textId="77777777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t>Oman:</w:t>
      </w:r>
      <w:r w:rsidRPr="00371777">
        <w:rPr>
          <w:lang w:val="en-US"/>
        </w:rPr>
        <w:t xml:space="preserve"> Khalid Al </w:t>
      </w:r>
      <w:proofErr w:type="spellStart"/>
      <w:r w:rsidRPr="00371777">
        <w:rPr>
          <w:lang w:val="en-US"/>
        </w:rPr>
        <w:t>Rasahdi</w:t>
      </w:r>
      <w:proofErr w:type="spellEnd"/>
      <w:r w:rsidRPr="00371777">
        <w:rPr>
          <w:lang w:val="en-US"/>
        </w:rPr>
        <w:t xml:space="preserve">, Khalid Al </w:t>
      </w:r>
      <w:proofErr w:type="spellStart"/>
      <w:r w:rsidRPr="00371777">
        <w:rPr>
          <w:lang w:val="en-US"/>
        </w:rPr>
        <w:t>Wali</w:t>
      </w:r>
      <w:proofErr w:type="spellEnd"/>
      <w:r w:rsidRPr="00371777">
        <w:rPr>
          <w:lang w:val="en-US"/>
        </w:rPr>
        <w:t xml:space="preserve">, Mustafa Al </w:t>
      </w:r>
      <w:proofErr w:type="spellStart"/>
      <w:r w:rsidRPr="00371777">
        <w:rPr>
          <w:lang w:val="en-US"/>
        </w:rPr>
        <w:t>Hinai</w:t>
      </w:r>
      <w:proofErr w:type="spellEnd"/>
      <w:r w:rsidRPr="00371777">
        <w:rPr>
          <w:lang w:val="en-US"/>
        </w:rPr>
        <w:t xml:space="preserve">, Ali </w:t>
      </w:r>
      <w:proofErr w:type="spellStart"/>
      <w:r w:rsidRPr="00371777">
        <w:rPr>
          <w:lang w:val="en-US"/>
        </w:rPr>
        <w:t>Mamari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Omaym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Elshafaie</w:t>
      </w:r>
      <w:proofErr w:type="spellEnd"/>
      <w:r w:rsidRPr="00371777">
        <w:rPr>
          <w:lang w:val="en-US"/>
        </w:rPr>
        <w:t>, Mehar Ali.</w:t>
      </w:r>
    </w:p>
    <w:p w14:paraId="4D8D8788" w14:textId="77777777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t>Russia:</w:t>
      </w:r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Karpov</w:t>
      </w:r>
      <w:proofErr w:type="spellEnd"/>
      <w:r w:rsidRPr="00371777">
        <w:rPr>
          <w:lang w:val="en-US"/>
        </w:rPr>
        <w:t xml:space="preserve"> Yuri, </w:t>
      </w:r>
      <w:proofErr w:type="spellStart"/>
      <w:r w:rsidRPr="00371777">
        <w:rPr>
          <w:lang w:val="en-US"/>
        </w:rPr>
        <w:t>Ezhov</w:t>
      </w:r>
      <w:proofErr w:type="spellEnd"/>
      <w:r w:rsidRPr="00371777">
        <w:rPr>
          <w:lang w:val="en-US"/>
        </w:rPr>
        <w:t xml:space="preserve"> Marat, </w:t>
      </w:r>
      <w:proofErr w:type="spellStart"/>
      <w:r w:rsidRPr="00371777">
        <w:rPr>
          <w:lang w:val="en-US"/>
        </w:rPr>
        <w:t>Khaisheva</w:t>
      </w:r>
      <w:proofErr w:type="spellEnd"/>
      <w:r w:rsidRPr="00371777">
        <w:rPr>
          <w:lang w:val="en-US"/>
        </w:rPr>
        <w:t xml:space="preserve"> Larisa, </w:t>
      </w:r>
      <w:proofErr w:type="spellStart"/>
      <w:r w:rsidRPr="00371777">
        <w:rPr>
          <w:lang w:val="en-US"/>
        </w:rPr>
        <w:t>Lyamina</w:t>
      </w:r>
      <w:proofErr w:type="spellEnd"/>
      <w:r w:rsidRPr="00371777">
        <w:rPr>
          <w:lang w:val="en-US"/>
        </w:rPr>
        <w:t xml:space="preserve"> Nadezhda, </w:t>
      </w:r>
      <w:proofErr w:type="spellStart"/>
      <w:r w:rsidRPr="00371777">
        <w:rPr>
          <w:lang w:val="en-US"/>
        </w:rPr>
        <w:t>Viktorova</w:t>
      </w:r>
      <w:proofErr w:type="spellEnd"/>
      <w:r w:rsidRPr="00371777">
        <w:rPr>
          <w:lang w:val="en-US"/>
        </w:rPr>
        <w:t xml:space="preserve"> Inna, </w:t>
      </w:r>
      <w:proofErr w:type="spellStart"/>
      <w:r w:rsidRPr="00371777">
        <w:rPr>
          <w:lang w:val="en-US"/>
        </w:rPr>
        <w:t>Kosmacheva</w:t>
      </w:r>
      <w:proofErr w:type="spellEnd"/>
      <w:r w:rsidRPr="00371777">
        <w:rPr>
          <w:lang w:val="en-US"/>
        </w:rPr>
        <w:t xml:space="preserve"> Elena, </w:t>
      </w:r>
      <w:proofErr w:type="spellStart"/>
      <w:r w:rsidRPr="00371777">
        <w:rPr>
          <w:lang w:val="en-US"/>
        </w:rPr>
        <w:t>Khasanov</w:t>
      </w:r>
      <w:proofErr w:type="spellEnd"/>
      <w:r w:rsidRPr="00371777">
        <w:rPr>
          <w:lang w:val="en-US"/>
        </w:rPr>
        <w:t xml:space="preserve"> Niyaz, </w:t>
      </w:r>
      <w:proofErr w:type="spellStart"/>
      <w:r w:rsidRPr="00371777">
        <w:rPr>
          <w:lang w:val="en-US"/>
        </w:rPr>
        <w:t>Libis</w:t>
      </w:r>
      <w:proofErr w:type="spellEnd"/>
      <w:r w:rsidRPr="00371777">
        <w:rPr>
          <w:lang w:val="en-US"/>
        </w:rPr>
        <w:t xml:space="preserve"> Roman, </w:t>
      </w:r>
      <w:proofErr w:type="spellStart"/>
      <w:r w:rsidRPr="00371777">
        <w:rPr>
          <w:lang w:val="en-US"/>
        </w:rPr>
        <w:t>Tretyakova</w:t>
      </w:r>
      <w:proofErr w:type="spellEnd"/>
      <w:r w:rsidRPr="00371777">
        <w:rPr>
          <w:lang w:val="en-US"/>
        </w:rPr>
        <w:t xml:space="preserve"> Tatyana, </w:t>
      </w:r>
      <w:proofErr w:type="spellStart"/>
      <w:r w:rsidRPr="00371777">
        <w:rPr>
          <w:lang w:val="en-US"/>
        </w:rPr>
        <w:t>Koziolova</w:t>
      </w:r>
      <w:proofErr w:type="spellEnd"/>
      <w:r w:rsidRPr="00371777">
        <w:rPr>
          <w:lang w:val="en-US"/>
        </w:rPr>
        <w:t xml:space="preserve"> Natalya, </w:t>
      </w:r>
      <w:proofErr w:type="spellStart"/>
      <w:r w:rsidRPr="00371777">
        <w:rPr>
          <w:lang w:val="en-US"/>
        </w:rPr>
        <w:t>Eliseev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Liudmil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Napalkov</w:t>
      </w:r>
      <w:proofErr w:type="spellEnd"/>
      <w:r w:rsidRPr="00371777">
        <w:rPr>
          <w:lang w:val="en-US"/>
        </w:rPr>
        <w:t xml:space="preserve"> Dmitriy, </w:t>
      </w:r>
      <w:proofErr w:type="spellStart"/>
      <w:r w:rsidRPr="00371777">
        <w:rPr>
          <w:lang w:val="en-US"/>
        </w:rPr>
        <w:t>Karetnikov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Victoriya</w:t>
      </w:r>
      <w:proofErr w:type="spellEnd"/>
      <w:r w:rsidRPr="00371777">
        <w:rPr>
          <w:lang w:val="en-US"/>
        </w:rPr>
        <w:t>, Boytsov Sergey.</w:t>
      </w:r>
    </w:p>
    <w:p w14:paraId="7EB7906D" w14:textId="50AABA75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t>Saudi Arabia:</w:t>
      </w:r>
      <w:r w:rsidRPr="00371777">
        <w:rPr>
          <w:lang w:val="en-US"/>
        </w:rPr>
        <w:t xml:space="preserve"> Shukri Al Sail, Osama El </w:t>
      </w:r>
      <w:proofErr w:type="spellStart"/>
      <w:r w:rsidRPr="00371777">
        <w:rPr>
          <w:lang w:val="en-US"/>
        </w:rPr>
        <w:t>Khateeb</w:t>
      </w:r>
      <w:proofErr w:type="spellEnd"/>
      <w:r w:rsidRPr="00371777">
        <w:rPr>
          <w:lang w:val="en-US"/>
        </w:rPr>
        <w:t xml:space="preserve">, Maryam Al </w:t>
      </w:r>
      <w:proofErr w:type="spellStart"/>
      <w:r w:rsidRPr="00371777">
        <w:rPr>
          <w:lang w:val="en-US"/>
        </w:rPr>
        <w:t>Qaseer</w:t>
      </w:r>
      <w:proofErr w:type="spellEnd"/>
      <w:r w:rsidRPr="00371777">
        <w:rPr>
          <w:lang w:val="en-US"/>
        </w:rPr>
        <w:t xml:space="preserve">, Rashid Al </w:t>
      </w:r>
      <w:proofErr w:type="spellStart"/>
      <w:r w:rsidRPr="00371777">
        <w:rPr>
          <w:lang w:val="en-US"/>
        </w:rPr>
        <w:t>Jawair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Eman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Ashgar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Abdulwahab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Bawahab</w:t>
      </w:r>
      <w:proofErr w:type="spellEnd"/>
      <w:r w:rsidRPr="00371777">
        <w:rPr>
          <w:lang w:val="en-US"/>
        </w:rPr>
        <w:t xml:space="preserve">, Hassan El Sayed, Mohammed </w:t>
      </w:r>
      <w:proofErr w:type="spellStart"/>
      <w:r w:rsidRPr="00371777">
        <w:rPr>
          <w:lang w:val="en-US"/>
        </w:rPr>
        <w:t>Balg</w:t>
      </w:r>
      <w:r w:rsidR="00693BB5" w:rsidRPr="00371777">
        <w:rPr>
          <w:lang w:val="en-US"/>
        </w:rPr>
        <w:t>h</w:t>
      </w:r>
      <w:r w:rsidRPr="00371777">
        <w:rPr>
          <w:lang w:val="en-US"/>
        </w:rPr>
        <w:t>ith</w:t>
      </w:r>
      <w:proofErr w:type="spellEnd"/>
      <w:r w:rsidRPr="00371777">
        <w:rPr>
          <w:lang w:val="en-US"/>
        </w:rPr>
        <w:t>.</w:t>
      </w:r>
    </w:p>
    <w:p w14:paraId="4232232F" w14:textId="77777777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lastRenderedPageBreak/>
        <w:t>South Africa:</w:t>
      </w:r>
      <w:r w:rsidRPr="00371777">
        <w:rPr>
          <w:lang w:val="en-US"/>
        </w:rPr>
        <w:t xml:space="preserve"> Blom Dirk, Amod Aslam, </w:t>
      </w:r>
      <w:proofErr w:type="spellStart"/>
      <w:r w:rsidRPr="00371777">
        <w:rPr>
          <w:lang w:val="en-US"/>
        </w:rPr>
        <w:t>Chelin</w:t>
      </w:r>
      <w:proofErr w:type="spellEnd"/>
      <w:r w:rsidRPr="00371777">
        <w:rPr>
          <w:lang w:val="en-US"/>
        </w:rPr>
        <w:t xml:space="preserve"> Neville, Coetzee Kathleen, Corbett Clive, Fouche Leon, Fourie </w:t>
      </w:r>
      <w:proofErr w:type="spellStart"/>
      <w:r w:rsidRPr="00371777">
        <w:rPr>
          <w:lang w:val="en-US"/>
        </w:rPr>
        <w:t>Nyda</w:t>
      </w:r>
      <w:proofErr w:type="spellEnd"/>
      <w:r w:rsidRPr="00371777">
        <w:rPr>
          <w:lang w:val="en-US"/>
        </w:rPr>
        <w:t xml:space="preserve">, Govind </w:t>
      </w:r>
      <w:proofErr w:type="spellStart"/>
      <w:r w:rsidRPr="00371777">
        <w:rPr>
          <w:lang w:val="en-US"/>
        </w:rPr>
        <w:t>Uttam</w:t>
      </w:r>
      <w:proofErr w:type="spellEnd"/>
      <w:r w:rsidRPr="00371777">
        <w:rPr>
          <w:lang w:val="en-US"/>
        </w:rPr>
        <w:t xml:space="preserve">, Joshi </w:t>
      </w:r>
      <w:proofErr w:type="spellStart"/>
      <w:r w:rsidRPr="00371777">
        <w:rPr>
          <w:lang w:val="en-US"/>
        </w:rPr>
        <w:t>Shaifali</w:t>
      </w:r>
      <w:proofErr w:type="spellEnd"/>
      <w:r w:rsidRPr="00371777">
        <w:rPr>
          <w:lang w:val="en-US"/>
        </w:rPr>
        <w:t xml:space="preserve">, Kapp Cornelia, Kotze Hester, </w:t>
      </w:r>
      <w:proofErr w:type="spellStart"/>
      <w:r w:rsidRPr="00371777">
        <w:rPr>
          <w:lang w:val="en-US"/>
        </w:rPr>
        <w:t>Makan</w:t>
      </w:r>
      <w:proofErr w:type="spellEnd"/>
      <w:r w:rsidRPr="00371777">
        <w:rPr>
          <w:lang w:val="en-US"/>
        </w:rPr>
        <w:t xml:space="preserve"> Hemant, Mahomed Akbar, </w:t>
      </w:r>
      <w:proofErr w:type="spellStart"/>
      <w:r w:rsidRPr="00371777">
        <w:rPr>
          <w:lang w:val="en-US"/>
        </w:rPr>
        <w:t>Ngcakani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Nomangesi</w:t>
      </w:r>
      <w:proofErr w:type="spellEnd"/>
      <w:r w:rsidRPr="00371777">
        <w:rPr>
          <w:lang w:val="en-US"/>
        </w:rPr>
        <w:t xml:space="preserve"> Judith, </w:t>
      </w:r>
      <w:proofErr w:type="spellStart"/>
      <w:r w:rsidRPr="00371777">
        <w:rPr>
          <w:lang w:val="en-US"/>
        </w:rPr>
        <w:t>Padayachee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Trevenesan</w:t>
      </w:r>
      <w:proofErr w:type="spellEnd"/>
      <w:r w:rsidRPr="00371777">
        <w:rPr>
          <w:lang w:val="en-US"/>
        </w:rPr>
        <w:t xml:space="preserve">, Raal Frederick, Seedat </w:t>
      </w:r>
      <w:proofErr w:type="spellStart"/>
      <w:r w:rsidRPr="00371777">
        <w:rPr>
          <w:lang w:val="en-US"/>
        </w:rPr>
        <w:t>Saadiya</w:t>
      </w:r>
      <w:proofErr w:type="spellEnd"/>
      <w:r w:rsidRPr="00371777">
        <w:rPr>
          <w:lang w:val="en-US"/>
        </w:rPr>
        <w:t xml:space="preserve">, Snyman Hans, </w:t>
      </w:r>
      <w:proofErr w:type="spellStart"/>
      <w:r w:rsidRPr="00371777">
        <w:rPr>
          <w:lang w:val="en-US"/>
        </w:rPr>
        <w:t>Trokis</w:t>
      </w:r>
      <w:proofErr w:type="spellEnd"/>
      <w:r w:rsidRPr="00371777">
        <w:rPr>
          <w:lang w:val="en-US"/>
        </w:rPr>
        <w:t xml:space="preserve"> Julien.</w:t>
      </w:r>
    </w:p>
    <w:p w14:paraId="7EE95803" w14:textId="77777777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t>United Arab Emirates:</w:t>
      </w:r>
      <w:r w:rsidRPr="00371777">
        <w:rPr>
          <w:lang w:val="en-US"/>
        </w:rPr>
        <w:t xml:space="preserve"> Azan </w:t>
      </w:r>
      <w:proofErr w:type="spellStart"/>
      <w:r w:rsidRPr="00371777">
        <w:rPr>
          <w:lang w:val="en-US"/>
        </w:rPr>
        <w:t>Binbrek</w:t>
      </w:r>
      <w:proofErr w:type="spellEnd"/>
      <w:r w:rsidRPr="00371777">
        <w:rPr>
          <w:lang w:val="en-US"/>
        </w:rPr>
        <w:t xml:space="preserve">, Ali </w:t>
      </w:r>
      <w:proofErr w:type="spellStart"/>
      <w:r w:rsidRPr="00371777">
        <w:rPr>
          <w:lang w:val="en-US"/>
        </w:rPr>
        <w:t>Aslani</w:t>
      </w:r>
      <w:proofErr w:type="spellEnd"/>
      <w:r w:rsidRPr="00371777">
        <w:rPr>
          <w:lang w:val="en-US"/>
        </w:rPr>
        <w:t xml:space="preserve">, Yasser El </w:t>
      </w:r>
      <w:proofErr w:type="spellStart"/>
      <w:r w:rsidRPr="00371777">
        <w:rPr>
          <w:lang w:val="en-US"/>
        </w:rPr>
        <w:t>Henawy</w:t>
      </w:r>
      <w:proofErr w:type="spellEnd"/>
      <w:r w:rsidRPr="00371777">
        <w:rPr>
          <w:lang w:val="en-US"/>
        </w:rPr>
        <w:t xml:space="preserve">, Arshad Rasheed, </w:t>
      </w:r>
      <w:proofErr w:type="spellStart"/>
      <w:r w:rsidRPr="00371777">
        <w:rPr>
          <w:lang w:val="en-US"/>
        </w:rPr>
        <w:t>Moun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Mohamdiou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Boukhanera</w:t>
      </w:r>
      <w:proofErr w:type="spellEnd"/>
      <w:r w:rsidRPr="00371777">
        <w:rPr>
          <w:lang w:val="en-US"/>
        </w:rPr>
        <w:t xml:space="preserve">, Guevarra </w:t>
      </w:r>
      <w:proofErr w:type="spellStart"/>
      <w:r w:rsidRPr="00371777">
        <w:rPr>
          <w:lang w:val="en-US"/>
        </w:rPr>
        <w:t>Daffodills</w:t>
      </w:r>
      <w:proofErr w:type="spellEnd"/>
      <w:r w:rsidRPr="00371777">
        <w:rPr>
          <w:lang w:val="en-US"/>
        </w:rPr>
        <w:t xml:space="preserve">, Kais Ismail Mrabet, Fahad </w:t>
      </w:r>
      <w:proofErr w:type="spellStart"/>
      <w:r w:rsidRPr="00371777">
        <w:rPr>
          <w:lang w:val="en-US"/>
        </w:rPr>
        <w:t>Baslaib</w:t>
      </w:r>
      <w:proofErr w:type="spellEnd"/>
      <w:r w:rsidRPr="00371777">
        <w:rPr>
          <w:lang w:val="en-US"/>
        </w:rPr>
        <w:t xml:space="preserve">, Vani Krishna, Jaison T M, </w:t>
      </w:r>
      <w:proofErr w:type="spellStart"/>
      <w:r w:rsidRPr="00371777">
        <w:rPr>
          <w:lang w:val="en-US"/>
        </w:rPr>
        <w:t>Nooshin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Bazargani</w:t>
      </w:r>
      <w:proofErr w:type="spellEnd"/>
      <w:r w:rsidRPr="00371777">
        <w:rPr>
          <w:lang w:val="en-US"/>
        </w:rPr>
        <w:t>, Hashemi Pour, Katherine Rose, Lalit Maheshwari.</w:t>
      </w:r>
    </w:p>
    <w:p w14:paraId="02ADBD3D" w14:textId="77777777" w:rsidR="00613AA3" w:rsidRPr="00371777" w:rsidRDefault="00613AA3" w:rsidP="00382F95">
      <w:pPr>
        <w:rPr>
          <w:lang w:val="en-US"/>
        </w:rPr>
      </w:pPr>
      <w:r w:rsidRPr="00371777">
        <w:rPr>
          <w:b/>
          <w:lang w:val="en-US"/>
        </w:rPr>
        <w:t>Turkey:</w:t>
      </w:r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Kayıkçıoğlu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Meral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Akbulut</w:t>
      </w:r>
      <w:proofErr w:type="spellEnd"/>
      <w:r w:rsidRPr="00371777">
        <w:rPr>
          <w:lang w:val="en-US"/>
        </w:rPr>
        <w:t xml:space="preserve"> Mehmet, </w:t>
      </w:r>
      <w:proofErr w:type="spellStart"/>
      <w:r w:rsidRPr="00371777">
        <w:rPr>
          <w:lang w:val="en-US"/>
        </w:rPr>
        <w:t>Arık</w:t>
      </w:r>
      <w:proofErr w:type="spellEnd"/>
      <w:r w:rsidRPr="00371777">
        <w:rPr>
          <w:lang w:val="en-US"/>
        </w:rPr>
        <w:t xml:space="preserve"> Osman </w:t>
      </w:r>
      <w:proofErr w:type="spellStart"/>
      <w:r w:rsidRPr="00371777">
        <w:rPr>
          <w:lang w:val="en-US"/>
        </w:rPr>
        <w:t>Ziya</w:t>
      </w:r>
      <w:proofErr w:type="spellEnd"/>
      <w:r w:rsidRPr="00371777">
        <w:rPr>
          <w:lang w:val="en-US"/>
        </w:rPr>
        <w:t xml:space="preserve">, Ural </w:t>
      </w:r>
      <w:proofErr w:type="spellStart"/>
      <w:r w:rsidRPr="00371777">
        <w:rPr>
          <w:lang w:val="en-US"/>
        </w:rPr>
        <w:t>Dilek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Yılmaz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Remzi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Öner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Abdülvedat</w:t>
      </w:r>
      <w:proofErr w:type="spellEnd"/>
      <w:r w:rsidRPr="00371777">
        <w:rPr>
          <w:lang w:val="en-US"/>
        </w:rPr>
        <w:t xml:space="preserve">, Karahan Burhan, </w:t>
      </w:r>
      <w:proofErr w:type="spellStart"/>
      <w:r w:rsidRPr="00371777">
        <w:rPr>
          <w:lang w:val="en-US"/>
        </w:rPr>
        <w:t>Örem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Cihan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Temizhan</w:t>
      </w:r>
      <w:proofErr w:type="spellEnd"/>
      <w:r w:rsidRPr="00371777">
        <w:rPr>
          <w:lang w:val="en-US"/>
        </w:rPr>
        <w:t xml:space="preserve"> Ahmet, </w:t>
      </w:r>
      <w:proofErr w:type="spellStart"/>
      <w:r w:rsidRPr="00371777">
        <w:rPr>
          <w:lang w:val="en-US"/>
        </w:rPr>
        <w:t>Erdoğu</w:t>
      </w:r>
      <w:proofErr w:type="spellEnd"/>
      <w:r w:rsidRPr="00371777">
        <w:rPr>
          <w:lang w:val="en-US"/>
        </w:rPr>
        <w:t xml:space="preserve"> İsmail, </w:t>
      </w:r>
      <w:proofErr w:type="spellStart"/>
      <w:r w:rsidRPr="00371777">
        <w:rPr>
          <w:lang w:val="en-US"/>
        </w:rPr>
        <w:t>Kemaloğlu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Melek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Didem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Kırm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Cevat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Altunkeser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Bülent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Behlül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Gökçe</w:t>
      </w:r>
      <w:proofErr w:type="spellEnd"/>
      <w:r w:rsidRPr="00371777">
        <w:rPr>
          <w:lang w:val="en-US"/>
        </w:rPr>
        <w:t xml:space="preserve"> Mustafa, </w:t>
      </w:r>
      <w:proofErr w:type="spellStart"/>
      <w:r w:rsidRPr="00371777">
        <w:rPr>
          <w:lang w:val="en-US"/>
        </w:rPr>
        <w:t>Şabanoğlu</w:t>
      </w:r>
      <w:proofErr w:type="spellEnd"/>
      <w:r w:rsidRPr="00371777">
        <w:rPr>
          <w:lang w:val="en-US"/>
        </w:rPr>
        <w:t xml:space="preserve"> Cengiz, Aksoy Mehmet, </w:t>
      </w:r>
      <w:proofErr w:type="spellStart"/>
      <w:r w:rsidRPr="00371777">
        <w:rPr>
          <w:lang w:val="en-US"/>
        </w:rPr>
        <w:t>Şahin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Mahmut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Taştan</w:t>
      </w:r>
      <w:proofErr w:type="spellEnd"/>
      <w:r w:rsidRPr="00371777">
        <w:rPr>
          <w:lang w:val="en-US"/>
        </w:rPr>
        <w:t xml:space="preserve"> Ahmet, </w:t>
      </w:r>
      <w:proofErr w:type="spellStart"/>
      <w:r w:rsidRPr="00371777">
        <w:rPr>
          <w:lang w:val="en-US"/>
        </w:rPr>
        <w:t>Keser</w:t>
      </w:r>
      <w:proofErr w:type="spellEnd"/>
      <w:r w:rsidRPr="00371777">
        <w:rPr>
          <w:lang w:val="en-US"/>
        </w:rPr>
        <w:t xml:space="preserve"> Ahmet, </w:t>
      </w:r>
      <w:proofErr w:type="spellStart"/>
      <w:r w:rsidRPr="00371777">
        <w:rPr>
          <w:lang w:val="en-US"/>
        </w:rPr>
        <w:t>Köseoğlu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Cemal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Tunçer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Eşref</w:t>
      </w:r>
      <w:proofErr w:type="spellEnd"/>
      <w:r w:rsidRPr="00371777">
        <w:rPr>
          <w:lang w:val="en-US"/>
        </w:rPr>
        <w:t xml:space="preserve">, Demir </w:t>
      </w:r>
      <w:proofErr w:type="spellStart"/>
      <w:r w:rsidRPr="00371777">
        <w:rPr>
          <w:lang w:val="en-US"/>
        </w:rPr>
        <w:t>Erdem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Yüksel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Gülhan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Altın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Cihan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Kanadaşı</w:t>
      </w:r>
      <w:proofErr w:type="spellEnd"/>
      <w:r w:rsidRPr="00371777">
        <w:rPr>
          <w:lang w:val="en-US"/>
        </w:rPr>
        <w:t xml:space="preserve"> Mehmet, </w:t>
      </w:r>
      <w:proofErr w:type="spellStart"/>
      <w:r w:rsidRPr="00371777">
        <w:rPr>
          <w:lang w:val="en-US"/>
        </w:rPr>
        <w:t>Aksakal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Aytekin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Oğuz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Aytekin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Arkan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Tuğba</w:t>
      </w:r>
      <w:proofErr w:type="spellEnd"/>
      <w:r w:rsidRPr="00371777">
        <w:rPr>
          <w:lang w:val="en-US"/>
        </w:rPr>
        <w:t xml:space="preserve">, Bilgi Mustafa, </w:t>
      </w:r>
      <w:proofErr w:type="spellStart"/>
      <w:r w:rsidRPr="00371777">
        <w:rPr>
          <w:lang w:val="en-US"/>
        </w:rPr>
        <w:t>Kamberoğlu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Seyfi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Gülsün</w:t>
      </w:r>
      <w:proofErr w:type="spellEnd"/>
      <w:r w:rsidRPr="00371777">
        <w:rPr>
          <w:lang w:val="en-US"/>
        </w:rPr>
        <w:t xml:space="preserve"> Mehmet </w:t>
      </w:r>
      <w:proofErr w:type="spellStart"/>
      <w:r w:rsidRPr="00371777">
        <w:rPr>
          <w:lang w:val="en-US"/>
        </w:rPr>
        <w:t>Sıdık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Çakır</w:t>
      </w:r>
      <w:proofErr w:type="spellEnd"/>
      <w:r w:rsidRPr="00371777">
        <w:rPr>
          <w:lang w:val="en-US"/>
        </w:rPr>
        <w:t xml:space="preserve"> Murat, </w:t>
      </w:r>
      <w:proofErr w:type="spellStart"/>
      <w:r w:rsidRPr="00371777">
        <w:rPr>
          <w:lang w:val="en-US"/>
        </w:rPr>
        <w:t>Şahin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Nedim</w:t>
      </w:r>
      <w:proofErr w:type="spellEnd"/>
      <w:r w:rsidRPr="00371777">
        <w:rPr>
          <w:lang w:val="en-US"/>
        </w:rPr>
        <w:t xml:space="preserve">, Sakar Mehmet, </w:t>
      </w:r>
      <w:proofErr w:type="spellStart"/>
      <w:r w:rsidRPr="00371777">
        <w:rPr>
          <w:lang w:val="en-US"/>
        </w:rPr>
        <w:t>Akyer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Erdal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Karac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Elyes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Eralp</w:t>
      </w:r>
      <w:proofErr w:type="spellEnd"/>
      <w:r w:rsidRPr="00371777">
        <w:rPr>
          <w:lang w:val="en-US"/>
        </w:rPr>
        <w:t xml:space="preserve"> Ahmet </w:t>
      </w:r>
      <w:proofErr w:type="spellStart"/>
      <w:r w:rsidRPr="00371777">
        <w:rPr>
          <w:lang w:val="en-US"/>
        </w:rPr>
        <w:t>Bülent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Bozkuş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Rıfat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Develioğlu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Hüly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Ocak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Serin</w:t>
      </w:r>
      <w:proofErr w:type="spellEnd"/>
      <w:r w:rsidRPr="00371777">
        <w:rPr>
          <w:lang w:val="en-US"/>
        </w:rPr>
        <w:t xml:space="preserve"> Sibel, </w:t>
      </w:r>
      <w:proofErr w:type="spellStart"/>
      <w:r w:rsidRPr="00371777">
        <w:rPr>
          <w:lang w:val="en-US"/>
        </w:rPr>
        <w:t>Özer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Necl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Şeker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Taner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Koç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Mevlüt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Sağ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Saim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Çabuk</w:t>
      </w:r>
      <w:proofErr w:type="spellEnd"/>
      <w:r w:rsidRPr="00371777">
        <w:rPr>
          <w:lang w:val="en-US"/>
        </w:rPr>
        <w:t xml:space="preserve"> Ali Kemal, </w:t>
      </w:r>
      <w:proofErr w:type="spellStart"/>
      <w:r w:rsidRPr="00371777">
        <w:rPr>
          <w:lang w:val="en-US"/>
        </w:rPr>
        <w:t>Üstün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Emel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Şirin</w:t>
      </w:r>
      <w:proofErr w:type="spellEnd"/>
      <w:r w:rsidRPr="00371777">
        <w:rPr>
          <w:lang w:val="en-US"/>
        </w:rPr>
        <w:t xml:space="preserve"> Yusuf, </w:t>
      </w:r>
      <w:proofErr w:type="spellStart"/>
      <w:r w:rsidRPr="00371777">
        <w:rPr>
          <w:lang w:val="en-US"/>
        </w:rPr>
        <w:t>Uçar</w:t>
      </w:r>
      <w:proofErr w:type="spellEnd"/>
      <w:r w:rsidRPr="00371777">
        <w:rPr>
          <w:lang w:val="en-US"/>
        </w:rPr>
        <w:t xml:space="preserve"> Ender, </w:t>
      </w:r>
      <w:proofErr w:type="spellStart"/>
      <w:r w:rsidRPr="00371777">
        <w:rPr>
          <w:lang w:val="en-US"/>
        </w:rPr>
        <w:t>Ergene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Asım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Oktay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Dursun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Hüseyin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Alioğlu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Emin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Kilci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Hakan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Ertem</w:t>
      </w:r>
      <w:proofErr w:type="spellEnd"/>
      <w:r w:rsidRPr="00371777">
        <w:rPr>
          <w:lang w:val="en-US"/>
        </w:rPr>
        <w:t xml:space="preserve"> Ahmet </w:t>
      </w:r>
      <w:proofErr w:type="spellStart"/>
      <w:r w:rsidRPr="00371777">
        <w:rPr>
          <w:lang w:val="en-US"/>
        </w:rPr>
        <w:t>Göktuğ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Aytekin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Saide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Yeter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Ekrem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Şahin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Alparslan</w:t>
      </w:r>
      <w:proofErr w:type="spellEnd"/>
      <w:r w:rsidRPr="00371777">
        <w:rPr>
          <w:lang w:val="en-US"/>
        </w:rPr>
        <w:t xml:space="preserve">, Bayram </w:t>
      </w:r>
      <w:proofErr w:type="spellStart"/>
      <w:r w:rsidRPr="00371777">
        <w:rPr>
          <w:lang w:val="en-US"/>
        </w:rPr>
        <w:t>Fahri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Özentürk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Cihan</w:t>
      </w:r>
      <w:proofErr w:type="spellEnd"/>
      <w:r w:rsidRPr="00371777">
        <w:rPr>
          <w:lang w:val="en-US"/>
        </w:rPr>
        <w:t xml:space="preserve">, Dal </w:t>
      </w:r>
      <w:proofErr w:type="spellStart"/>
      <w:r w:rsidRPr="00371777">
        <w:rPr>
          <w:lang w:val="en-US"/>
        </w:rPr>
        <w:t>Kürşat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Çiçek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Sümeyye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Doğan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Cemile</w:t>
      </w:r>
      <w:proofErr w:type="spellEnd"/>
      <w:r w:rsidRPr="00371777">
        <w:rPr>
          <w:lang w:val="en-US"/>
        </w:rPr>
        <w:t xml:space="preserve"> Elvin, </w:t>
      </w:r>
      <w:proofErr w:type="spellStart"/>
      <w:r w:rsidRPr="00371777">
        <w:rPr>
          <w:lang w:val="en-US"/>
        </w:rPr>
        <w:t>Yiğit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Sevil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Mazı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Emrah</w:t>
      </w:r>
      <w:proofErr w:type="spellEnd"/>
      <w:r w:rsidRPr="00371777">
        <w:rPr>
          <w:lang w:val="en-US"/>
        </w:rPr>
        <w:t xml:space="preserve"> Erkan, Kaya </w:t>
      </w:r>
      <w:proofErr w:type="spellStart"/>
      <w:r w:rsidRPr="00371777">
        <w:rPr>
          <w:lang w:val="en-US"/>
        </w:rPr>
        <w:t>Emine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Şengün</w:t>
      </w:r>
      <w:proofErr w:type="spellEnd"/>
      <w:r w:rsidRPr="00371777">
        <w:rPr>
          <w:lang w:val="en-US"/>
        </w:rPr>
        <w:t xml:space="preserve"> Ahmet, </w:t>
      </w:r>
      <w:proofErr w:type="spellStart"/>
      <w:r w:rsidRPr="00371777">
        <w:rPr>
          <w:lang w:val="en-US"/>
        </w:rPr>
        <w:t>Okur</w:t>
      </w:r>
      <w:proofErr w:type="spellEnd"/>
      <w:r w:rsidRPr="00371777">
        <w:rPr>
          <w:lang w:val="en-US"/>
        </w:rPr>
        <w:t xml:space="preserve"> Hasan Caner, </w:t>
      </w:r>
      <w:proofErr w:type="spellStart"/>
      <w:r w:rsidRPr="00371777">
        <w:rPr>
          <w:lang w:val="en-US"/>
        </w:rPr>
        <w:t>Terzioğlu</w:t>
      </w:r>
      <w:proofErr w:type="spellEnd"/>
      <w:r w:rsidRPr="00371777">
        <w:rPr>
          <w:lang w:val="en-US"/>
        </w:rPr>
        <w:t xml:space="preserve"> Nevin, </w:t>
      </w:r>
      <w:proofErr w:type="spellStart"/>
      <w:r w:rsidRPr="00371777">
        <w:rPr>
          <w:lang w:val="en-US"/>
        </w:rPr>
        <w:t>Aktürk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Müjde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Yeşim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Şahin</w:t>
      </w:r>
      <w:proofErr w:type="spellEnd"/>
      <w:r w:rsidRPr="00371777">
        <w:rPr>
          <w:lang w:val="en-US"/>
        </w:rPr>
        <w:t xml:space="preserve"> İbrahim, </w:t>
      </w:r>
      <w:proofErr w:type="spellStart"/>
      <w:r w:rsidRPr="00371777">
        <w:rPr>
          <w:lang w:val="en-US"/>
        </w:rPr>
        <w:t>Acar</w:t>
      </w:r>
      <w:proofErr w:type="spellEnd"/>
      <w:r w:rsidRPr="00371777">
        <w:rPr>
          <w:lang w:val="en-US"/>
        </w:rPr>
        <w:t xml:space="preserve"> Bilal, </w:t>
      </w:r>
      <w:proofErr w:type="spellStart"/>
      <w:r w:rsidRPr="00371777">
        <w:rPr>
          <w:lang w:val="en-US"/>
        </w:rPr>
        <w:t>Atay</w:t>
      </w:r>
      <w:proofErr w:type="spellEnd"/>
      <w:r w:rsidRPr="00371777">
        <w:rPr>
          <w:lang w:val="en-US"/>
        </w:rPr>
        <w:t xml:space="preserve"> Ahmet </w:t>
      </w:r>
      <w:proofErr w:type="spellStart"/>
      <w:r w:rsidRPr="00371777">
        <w:rPr>
          <w:lang w:val="en-US"/>
        </w:rPr>
        <w:t>Engin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Yılmaz</w:t>
      </w:r>
      <w:proofErr w:type="spellEnd"/>
      <w:r w:rsidRPr="00371777">
        <w:rPr>
          <w:lang w:val="en-US"/>
        </w:rPr>
        <w:t xml:space="preserve"> Ozan, İhsan </w:t>
      </w:r>
      <w:proofErr w:type="spellStart"/>
      <w:r w:rsidRPr="00371777">
        <w:rPr>
          <w:lang w:val="en-US"/>
        </w:rPr>
        <w:t>Habiboğlu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Demirtunç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Refik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Çetin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Nezih</w:t>
      </w:r>
      <w:proofErr w:type="spellEnd"/>
      <w:r w:rsidRPr="00371777">
        <w:rPr>
          <w:lang w:val="en-US"/>
        </w:rPr>
        <w:t xml:space="preserve"> Abdullah, </w:t>
      </w:r>
      <w:proofErr w:type="spellStart"/>
      <w:r w:rsidRPr="00371777">
        <w:rPr>
          <w:lang w:val="en-US"/>
        </w:rPr>
        <w:lastRenderedPageBreak/>
        <w:t>Bambul</w:t>
      </w:r>
      <w:proofErr w:type="spellEnd"/>
      <w:r w:rsidRPr="00371777">
        <w:rPr>
          <w:lang w:val="en-US"/>
        </w:rPr>
        <w:t xml:space="preserve"> Nail, Cengiz </w:t>
      </w:r>
      <w:proofErr w:type="spellStart"/>
      <w:r w:rsidRPr="00371777">
        <w:rPr>
          <w:lang w:val="en-US"/>
        </w:rPr>
        <w:t>Mahir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Karakaş</w:t>
      </w:r>
      <w:proofErr w:type="spellEnd"/>
      <w:r w:rsidRPr="00371777">
        <w:rPr>
          <w:lang w:val="en-US"/>
        </w:rPr>
        <w:t xml:space="preserve"> Mustafa Serkan, </w:t>
      </w:r>
      <w:proofErr w:type="spellStart"/>
      <w:r w:rsidRPr="00371777">
        <w:rPr>
          <w:lang w:val="en-US"/>
        </w:rPr>
        <w:t>Özdemir</w:t>
      </w:r>
      <w:proofErr w:type="spellEnd"/>
      <w:r w:rsidRPr="00371777">
        <w:rPr>
          <w:lang w:val="en-US"/>
        </w:rPr>
        <w:t xml:space="preserve"> Zeynep </w:t>
      </w:r>
      <w:proofErr w:type="spellStart"/>
      <w:r w:rsidRPr="00371777">
        <w:rPr>
          <w:lang w:val="en-US"/>
        </w:rPr>
        <w:t>Tuğb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Kayıkçıoğlu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Sezgi</w:t>
      </w:r>
      <w:proofErr w:type="spellEnd"/>
      <w:r w:rsidRPr="00371777">
        <w:rPr>
          <w:lang w:val="en-US"/>
        </w:rPr>
        <w:t>.</w:t>
      </w:r>
    </w:p>
    <w:p w14:paraId="78CB98B6" w14:textId="77777777" w:rsidR="0010646C" w:rsidRDefault="00613AA3" w:rsidP="0010646C">
      <w:pPr>
        <w:rPr>
          <w:lang w:val="en-US"/>
        </w:rPr>
      </w:pPr>
      <w:r w:rsidRPr="00371777">
        <w:rPr>
          <w:b/>
          <w:lang w:val="en-US"/>
        </w:rPr>
        <w:t>Ukraine:</w:t>
      </w:r>
      <w:r w:rsidRPr="00371777">
        <w:rPr>
          <w:lang w:val="en-US"/>
        </w:rPr>
        <w:t xml:space="preserve"> Olga </w:t>
      </w:r>
      <w:proofErr w:type="spellStart"/>
      <w:r w:rsidRPr="00371777">
        <w:rPr>
          <w:lang w:val="en-US"/>
        </w:rPr>
        <w:t>Garkavenko</w:t>
      </w:r>
      <w:proofErr w:type="spellEnd"/>
      <w:r w:rsidRPr="00371777">
        <w:rPr>
          <w:lang w:val="en-US"/>
        </w:rPr>
        <w:t xml:space="preserve">, Lilia </w:t>
      </w:r>
      <w:proofErr w:type="spellStart"/>
      <w:r w:rsidRPr="00371777">
        <w:rPr>
          <w:lang w:val="en-US"/>
        </w:rPr>
        <w:t>Kisilevych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Vadym</w:t>
      </w:r>
      <w:proofErr w:type="spellEnd"/>
      <w:r w:rsidRPr="00371777">
        <w:rPr>
          <w:lang w:val="en-US"/>
        </w:rPr>
        <w:t xml:space="preserve"> Romanov, </w:t>
      </w:r>
      <w:proofErr w:type="spellStart"/>
      <w:r w:rsidRPr="00371777">
        <w:rPr>
          <w:lang w:val="en-US"/>
        </w:rPr>
        <w:t>Olen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Matov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Marii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Egorova</w:t>
      </w:r>
      <w:proofErr w:type="spellEnd"/>
      <w:r w:rsidRPr="00371777">
        <w:rPr>
          <w:lang w:val="en-US"/>
        </w:rPr>
        <w:t xml:space="preserve">, Inna </w:t>
      </w:r>
      <w:proofErr w:type="spellStart"/>
      <w:r w:rsidRPr="00371777">
        <w:rPr>
          <w:lang w:val="en-US"/>
        </w:rPr>
        <w:t>Kovalev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Evgen</w:t>
      </w:r>
      <w:proofErr w:type="spellEnd"/>
      <w:r w:rsidRPr="00371777">
        <w:rPr>
          <w:lang w:val="en-US"/>
        </w:rPr>
        <w:t xml:space="preserve"> Andreev, Oleksandr </w:t>
      </w:r>
      <w:proofErr w:type="spellStart"/>
      <w:r w:rsidRPr="00371777">
        <w:rPr>
          <w:lang w:val="en-US"/>
        </w:rPr>
        <w:t>Galetsky</w:t>
      </w:r>
      <w:proofErr w:type="spellEnd"/>
      <w:r w:rsidRPr="00371777">
        <w:rPr>
          <w:lang w:val="en-US"/>
        </w:rPr>
        <w:t xml:space="preserve">, Iryna </w:t>
      </w:r>
      <w:proofErr w:type="spellStart"/>
      <w:r w:rsidRPr="00371777">
        <w:rPr>
          <w:lang w:val="en-US"/>
        </w:rPr>
        <w:t>Chulaevska</w:t>
      </w:r>
      <w:proofErr w:type="spellEnd"/>
      <w:r w:rsidRPr="00371777">
        <w:rPr>
          <w:lang w:val="en-US"/>
        </w:rPr>
        <w:t xml:space="preserve">, Iryna </w:t>
      </w:r>
      <w:proofErr w:type="spellStart"/>
      <w:r w:rsidRPr="00371777">
        <w:rPr>
          <w:lang w:val="en-US"/>
        </w:rPr>
        <w:t>Sichkaruk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Olen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Chirv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Pavlo</w:t>
      </w:r>
      <w:proofErr w:type="spellEnd"/>
      <w:r w:rsidRPr="00371777">
        <w:rPr>
          <w:lang w:val="en-US"/>
        </w:rPr>
        <w:t xml:space="preserve"> Kaplan, Oleg </w:t>
      </w:r>
      <w:proofErr w:type="spellStart"/>
      <w:r w:rsidRPr="00371777">
        <w:rPr>
          <w:lang w:val="en-US"/>
        </w:rPr>
        <w:t>Leshchuk</w:t>
      </w:r>
      <w:proofErr w:type="spellEnd"/>
      <w:r w:rsidRPr="00371777">
        <w:rPr>
          <w:lang w:val="en-US"/>
        </w:rPr>
        <w:t xml:space="preserve">, Olga </w:t>
      </w:r>
      <w:proofErr w:type="spellStart"/>
      <w:r w:rsidRPr="00371777">
        <w:rPr>
          <w:lang w:val="en-US"/>
        </w:rPr>
        <w:t>Verbovsk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Olen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Karlinska</w:t>
      </w:r>
      <w:proofErr w:type="spellEnd"/>
      <w:r w:rsidRPr="00371777">
        <w:rPr>
          <w:lang w:val="en-US"/>
        </w:rPr>
        <w:t xml:space="preserve">, Ivanna </w:t>
      </w:r>
      <w:proofErr w:type="spellStart"/>
      <w:r w:rsidRPr="00371777">
        <w:rPr>
          <w:lang w:val="en-US"/>
        </w:rPr>
        <w:t>Antoniuk-Scheglova</w:t>
      </w:r>
      <w:proofErr w:type="spellEnd"/>
      <w:r w:rsidRPr="00371777">
        <w:rPr>
          <w:lang w:val="en-US"/>
        </w:rPr>
        <w:t xml:space="preserve">, Hanna </w:t>
      </w:r>
      <w:proofErr w:type="spellStart"/>
      <w:r w:rsidRPr="00371777">
        <w:rPr>
          <w:lang w:val="en-US"/>
        </w:rPr>
        <w:t>Havalko</w:t>
      </w:r>
      <w:proofErr w:type="spellEnd"/>
      <w:r w:rsidRPr="00371777">
        <w:rPr>
          <w:lang w:val="en-US"/>
        </w:rPr>
        <w:t xml:space="preserve">, Viktoria </w:t>
      </w:r>
      <w:proofErr w:type="spellStart"/>
      <w:r w:rsidRPr="00371777">
        <w:rPr>
          <w:lang w:val="en-US"/>
        </w:rPr>
        <w:t>Potaskalov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Olen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Karmazina</w:t>
      </w:r>
      <w:proofErr w:type="spellEnd"/>
      <w:r w:rsidRPr="00371777">
        <w:rPr>
          <w:lang w:val="en-US"/>
        </w:rPr>
        <w:t xml:space="preserve">, Oksana </w:t>
      </w:r>
      <w:proofErr w:type="spellStart"/>
      <w:r w:rsidRPr="00371777">
        <w:rPr>
          <w:lang w:val="en-US"/>
        </w:rPr>
        <w:t>Onoprienko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Tetian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Ostashevsk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Liudmyl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Petrenko</w:t>
      </w:r>
      <w:proofErr w:type="spellEnd"/>
      <w:r w:rsidRPr="00371777">
        <w:rPr>
          <w:lang w:val="en-US"/>
        </w:rPr>
        <w:t xml:space="preserve">, Viktoria </w:t>
      </w:r>
      <w:proofErr w:type="spellStart"/>
      <w:r w:rsidRPr="00371777">
        <w:rPr>
          <w:lang w:val="en-US"/>
        </w:rPr>
        <w:t>Bugeruk</w:t>
      </w:r>
      <w:proofErr w:type="spellEnd"/>
      <w:r w:rsidRPr="00371777">
        <w:rPr>
          <w:lang w:val="en-US"/>
        </w:rPr>
        <w:t xml:space="preserve">, Iryna </w:t>
      </w:r>
      <w:proofErr w:type="spellStart"/>
      <w:r w:rsidRPr="00371777">
        <w:rPr>
          <w:lang w:val="en-US"/>
        </w:rPr>
        <w:t>Zaplatynska</w:t>
      </w:r>
      <w:proofErr w:type="spellEnd"/>
      <w:r w:rsidRPr="00371777">
        <w:rPr>
          <w:lang w:val="en-US"/>
        </w:rPr>
        <w:t xml:space="preserve">, </w:t>
      </w:r>
      <w:proofErr w:type="spellStart"/>
      <w:r w:rsidRPr="00371777">
        <w:rPr>
          <w:lang w:val="en-US"/>
        </w:rPr>
        <w:t>Liudmyla</w:t>
      </w:r>
      <w:proofErr w:type="spellEnd"/>
      <w:r w:rsidRPr="00371777">
        <w:rPr>
          <w:lang w:val="en-US"/>
        </w:rPr>
        <w:t xml:space="preserve"> </w:t>
      </w:r>
      <w:proofErr w:type="spellStart"/>
      <w:r w:rsidRPr="00371777">
        <w:rPr>
          <w:lang w:val="en-US"/>
        </w:rPr>
        <w:t>Mazurok</w:t>
      </w:r>
      <w:proofErr w:type="spellEnd"/>
      <w:r w:rsidRPr="00371777">
        <w:rPr>
          <w:lang w:val="en-US"/>
        </w:rPr>
        <w:t>.</w:t>
      </w:r>
    </w:p>
    <w:p w14:paraId="7F14A56E" w14:textId="77777777" w:rsidR="0010646C" w:rsidRDefault="0010646C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4DDF2F00" w14:textId="35AE6991" w:rsidR="0010646C" w:rsidRPr="001428B0" w:rsidRDefault="0010646C" w:rsidP="0010646C">
      <w:pPr>
        <w:rPr>
          <w:b/>
          <w:bCs/>
          <w:lang w:eastAsia="fr-FR"/>
        </w:rPr>
      </w:pPr>
      <w:r w:rsidRPr="00D31E8E">
        <w:rPr>
          <w:highlight w:val="yellow"/>
          <w:lang w:val="en-US"/>
        </w:rPr>
        <w:lastRenderedPageBreak/>
        <w:t xml:space="preserve">Table </w:t>
      </w:r>
      <w:r w:rsidRPr="001428B0">
        <w:rPr>
          <w:lang w:val="en-US"/>
        </w:rPr>
        <w:t xml:space="preserve">S1 </w:t>
      </w:r>
      <w:r w:rsidRPr="001428B0">
        <w:rPr>
          <w:b/>
          <w:bCs/>
          <w:lang w:eastAsia="fr-FR"/>
        </w:rPr>
        <w:t xml:space="preserve">Variables tested but not significant at the 5% level in the multivariable logistic regression analysis, and therefore, not retained in the final 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86"/>
        <w:gridCol w:w="1276"/>
      </w:tblGrid>
      <w:tr w:rsidR="0010646C" w:rsidRPr="001428B0" w14:paraId="0A6B2D85" w14:textId="77777777" w:rsidTr="00EF4C51">
        <w:tc>
          <w:tcPr>
            <w:tcW w:w="7792" w:type="dxa"/>
          </w:tcPr>
          <w:p w14:paraId="061AF89B" w14:textId="77777777" w:rsidR="0010646C" w:rsidRPr="001428B0" w:rsidRDefault="0010646C" w:rsidP="00EF4C51">
            <w:pPr>
              <w:rPr>
                <w:b/>
                <w:bCs/>
                <w:sz w:val="20"/>
                <w:lang w:eastAsia="fr-FR"/>
              </w:rPr>
            </w:pPr>
            <w:r w:rsidRPr="001428B0">
              <w:rPr>
                <w:b/>
                <w:bCs/>
                <w:sz w:val="20"/>
                <w:lang w:eastAsia="fr-FR"/>
              </w:rPr>
              <w:t>Variable</w:t>
            </w:r>
          </w:p>
        </w:tc>
        <w:tc>
          <w:tcPr>
            <w:tcW w:w="1276" w:type="dxa"/>
          </w:tcPr>
          <w:p w14:paraId="53C01179" w14:textId="77777777" w:rsidR="0010646C" w:rsidRPr="001428B0" w:rsidRDefault="0010646C" w:rsidP="00EF4C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1428B0">
              <w:rPr>
                <w:b/>
                <w:bCs/>
                <w:i/>
                <w:iCs/>
                <w:sz w:val="20"/>
                <w:lang w:eastAsia="fr-FR"/>
              </w:rPr>
              <w:t>p</w:t>
            </w:r>
            <w:r w:rsidRPr="001428B0">
              <w:rPr>
                <w:b/>
                <w:bCs/>
                <w:sz w:val="20"/>
                <w:lang w:eastAsia="fr-FR"/>
              </w:rPr>
              <w:t>-Value</w:t>
            </w:r>
          </w:p>
        </w:tc>
      </w:tr>
      <w:tr w:rsidR="0010646C" w:rsidRPr="001428B0" w14:paraId="4210245C" w14:textId="77777777" w:rsidTr="00EF4C51">
        <w:tc>
          <w:tcPr>
            <w:tcW w:w="7792" w:type="dxa"/>
          </w:tcPr>
          <w:p w14:paraId="4CBE03A2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r w:rsidRPr="001428B0">
              <w:rPr>
                <w:rFonts w:cs="Arial"/>
                <w:sz w:val="20"/>
                <w:lang w:eastAsia="fr-FR"/>
              </w:rPr>
              <w:t>Body mass index (classes)</w:t>
            </w:r>
          </w:p>
        </w:tc>
        <w:tc>
          <w:tcPr>
            <w:tcW w:w="1276" w:type="dxa"/>
          </w:tcPr>
          <w:p w14:paraId="309E4029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9300</w:t>
            </w:r>
          </w:p>
        </w:tc>
      </w:tr>
      <w:tr w:rsidR="0010646C" w:rsidRPr="001428B0" w14:paraId="4D870DE6" w14:textId="77777777" w:rsidTr="00EF4C51">
        <w:tc>
          <w:tcPr>
            <w:tcW w:w="7792" w:type="dxa"/>
          </w:tcPr>
          <w:p w14:paraId="004FB17F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color w:val="000000"/>
                <w:sz w:val="20"/>
              </w:rPr>
            </w:pPr>
            <w:r w:rsidRPr="001428B0">
              <w:rPr>
                <w:rFonts w:cs="Arial"/>
                <w:color w:val="000000"/>
                <w:sz w:val="20"/>
              </w:rPr>
              <w:t>Chronic inflammatory diseases</w:t>
            </w:r>
          </w:p>
        </w:tc>
        <w:tc>
          <w:tcPr>
            <w:tcW w:w="1276" w:type="dxa"/>
          </w:tcPr>
          <w:p w14:paraId="0C5900F9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8764</w:t>
            </w:r>
          </w:p>
        </w:tc>
      </w:tr>
      <w:tr w:rsidR="0010646C" w:rsidRPr="001428B0" w14:paraId="248B3C0F" w14:textId="77777777" w:rsidTr="00EF4C51">
        <w:tc>
          <w:tcPr>
            <w:tcW w:w="7792" w:type="dxa"/>
          </w:tcPr>
          <w:p w14:paraId="512D16AC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r w:rsidRPr="001428B0">
              <w:rPr>
                <w:rFonts w:cs="Arial"/>
                <w:color w:val="000000"/>
                <w:sz w:val="20"/>
              </w:rPr>
              <w:t>Physical activity</w:t>
            </w:r>
          </w:p>
        </w:tc>
        <w:tc>
          <w:tcPr>
            <w:tcW w:w="1276" w:type="dxa"/>
          </w:tcPr>
          <w:p w14:paraId="49CBA524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8102</w:t>
            </w:r>
          </w:p>
        </w:tc>
      </w:tr>
      <w:tr w:rsidR="0010646C" w:rsidRPr="001428B0" w14:paraId="63508409" w14:textId="77777777" w:rsidTr="00EF4C51">
        <w:tc>
          <w:tcPr>
            <w:tcW w:w="7792" w:type="dxa"/>
          </w:tcPr>
          <w:p w14:paraId="0C8BC718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r w:rsidRPr="001428B0">
              <w:rPr>
                <w:rFonts w:cs="Arial"/>
                <w:color w:val="000000"/>
                <w:sz w:val="20"/>
              </w:rPr>
              <w:t>Metabolic syndrome defined according to ATP III</w:t>
            </w:r>
          </w:p>
        </w:tc>
        <w:tc>
          <w:tcPr>
            <w:tcW w:w="1276" w:type="dxa"/>
          </w:tcPr>
          <w:p w14:paraId="6961ADAC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7726</w:t>
            </w:r>
          </w:p>
        </w:tc>
      </w:tr>
      <w:tr w:rsidR="0010646C" w:rsidRPr="001428B0" w14:paraId="60923F37" w14:textId="77777777" w:rsidTr="00EF4C51">
        <w:tc>
          <w:tcPr>
            <w:tcW w:w="7792" w:type="dxa"/>
          </w:tcPr>
          <w:p w14:paraId="22E64455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proofErr w:type="spellStart"/>
            <w:r w:rsidRPr="001428B0">
              <w:rPr>
                <w:rFonts w:cs="Arial"/>
                <w:color w:val="000000"/>
                <w:sz w:val="20"/>
                <w:lang w:val="es-ES"/>
              </w:rPr>
              <w:t>Familial</w:t>
            </w:r>
            <w:proofErr w:type="spellEnd"/>
            <w:r w:rsidRPr="001428B0">
              <w:rPr>
                <w:rFonts w:cs="Arial"/>
                <w:color w:val="000000"/>
                <w:sz w:val="20"/>
                <w:lang w:val="es-ES"/>
              </w:rPr>
              <w:t xml:space="preserve"> </w:t>
            </w:r>
            <w:proofErr w:type="spellStart"/>
            <w:r w:rsidRPr="001428B0">
              <w:rPr>
                <w:rFonts w:cs="Arial"/>
                <w:color w:val="000000"/>
                <w:sz w:val="20"/>
                <w:lang w:val="es-ES"/>
              </w:rPr>
              <w:t>hypercholesterolemia</w:t>
            </w:r>
            <w:proofErr w:type="spellEnd"/>
            <w:r w:rsidRPr="001428B0">
              <w:rPr>
                <w:rFonts w:cs="Arial"/>
                <w:color w:val="000000"/>
                <w:sz w:val="20"/>
                <w:lang w:val="es-ES"/>
              </w:rPr>
              <w:t xml:space="preserve"> diagnosis (Y/N)</w:t>
            </w:r>
          </w:p>
        </w:tc>
        <w:tc>
          <w:tcPr>
            <w:tcW w:w="1276" w:type="dxa"/>
          </w:tcPr>
          <w:p w14:paraId="76D83C67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7811</w:t>
            </w:r>
          </w:p>
        </w:tc>
      </w:tr>
      <w:tr w:rsidR="0010646C" w:rsidRPr="001428B0" w14:paraId="1C3F1155" w14:textId="77777777" w:rsidTr="00EF4C51">
        <w:tc>
          <w:tcPr>
            <w:tcW w:w="7792" w:type="dxa"/>
          </w:tcPr>
          <w:p w14:paraId="65900E4D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r w:rsidRPr="001428B0">
              <w:rPr>
                <w:rFonts w:cs="Arial"/>
                <w:color w:val="000000"/>
                <w:sz w:val="20"/>
              </w:rPr>
              <w:t>HDL-C at time of first diagnosis - categorized</w:t>
            </w:r>
          </w:p>
        </w:tc>
        <w:tc>
          <w:tcPr>
            <w:tcW w:w="1276" w:type="dxa"/>
          </w:tcPr>
          <w:p w14:paraId="62817A56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6818</w:t>
            </w:r>
          </w:p>
        </w:tc>
      </w:tr>
      <w:tr w:rsidR="0010646C" w:rsidRPr="001428B0" w14:paraId="74715517" w14:textId="77777777" w:rsidTr="00EF4C51">
        <w:tc>
          <w:tcPr>
            <w:tcW w:w="7792" w:type="dxa"/>
          </w:tcPr>
          <w:p w14:paraId="3A88A66C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r w:rsidRPr="001428B0">
              <w:rPr>
                <w:rFonts w:cs="Arial"/>
                <w:color w:val="000000"/>
                <w:sz w:val="20"/>
              </w:rPr>
              <w:t>Diabetes type II</w:t>
            </w:r>
          </w:p>
        </w:tc>
        <w:tc>
          <w:tcPr>
            <w:tcW w:w="1276" w:type="dxa"/>
          </w:tcPr>
          <w:p w14:paraId="27654E15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6689</w:t>
            </w:r>
          </w:p>
        </w:tc>
      </w:tr>
      <w:tr w:rsidR="0010646C" w:rsidRPr="001428B0" w14:paraId="2896F5CD" w14:textId="77777777" w:rsidTr="00EF4C51">
        <w:tc>
          <w:tcPr>
            <w:tcW w:w="7792" w:type="dxa"/>
          </w:tcPr>
          <w:p w14:paraId="3ADA4EEA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r w:rsidRPr="001428B0">
              <w:rPr>
                <w:rFonts w:cs="Arial"/>
                <w:color w:val="000000"/>
                <w:sz w:val="20"/>
              </w:rPr>
              <w:t>Gender</w:t>
            </w:r>
          </w:p>
        </w:tc>
        <w:tc>
          <w:tcPr>
            <w:tcW w:w="1276" w:type="dxa"/>
          </w:tcPr>
          <w:p w14:paraId="64122EB6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6359</w:t>
            </w:r>
          </w:p>
        </w:tc>
      </w:tr>
      <w:tr w:rsidR="0010646C" w:rsidRPr="001428B0" w14:paraId="46E6F790" w14:textId="77777777" w:rsidTr="00EF4C51">
        <w:tc>
          <w:tcPr>
            <w:tcW w:w="7792" w:type="dxa"/>
          </w:tcPr>
          <w:p w14:paraId="426092B6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r w:rsidRPr="001428B0">
              <w:rPr>
                <w:rFonts w:cs="Arial"/>
                <w:color w:val="000000"/>
                <w:sz w:val="20"/>
              </w:rPr>
              <w:t>Hypertension</w:t>
            </w:r>
          </w:p>
        </w:tc>
        <w:tc>
          <w:tcPr>
            <w:tcW w:w="1276" w:type="dxa"/>
          </w:tcPr>
          <w:p w14:paraId="0DE936C6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4813</w:t>
            </w:r>
          </w:p>
        </w:tc>
      </w:tr>
      <w:tr w:rsidR="0010646C" w:rsidRPr="001428B0" w14:paraId="6A20FED0" w14:textId="77777777" w:rsidTr="00EF4C51">
        <w:tc>
          <w:tcPr>
            <w:tcW w:w="7792" w:type="dxa"/>
          </w:tcPr>
          <w:p w14:paraId="25B41A8B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r w:rsidRPr="001428B0">
              <w:rPr>
                <w:rFonts w:cs="Arial"/>
                <w:color w:val="000000"/>
                <w:sz w:val="20"/>
              </w:rPr>
              <w:t xml:space="preserve">Diagnosis or history of </w:t>
            </w:r>
            <w:proofErr w:type="spellStart"/>
            <w:r w:rsidRPr="001428B0">
              <w:rPr>
                <w:rFonts w:cs="Arial"/>
                <w:color w:val="000000"/>
                <w:sz w:val="20"/>
              </w:rPr>
              <w:t>dyslipidemia</w:t>
            </w:r>
            <w:proofErr w:type="spellEnd"/>
          </w:p>
        </w:tc>
        <w:tc>
          <w:tcPr>
            <w:tcW w:w="1276" w:type="dxa"/>
          </w:tcPr>
          <w:p w14:paraId="096B0810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4514</w:t>
            </w:r>
          </w:p>
        </w:tc>
      </w:tr>
      <w:tr w:rsidR="0010646C" w:rsidRPr="001428B0" w14:paraId="4CFBBB5B" w14:textId="77777777" w:rsidTr="00EF4C51">
        <w:tc>
          <w:tcPr>
            <w:tcW w:w="7792" w:type="dxa"/>
          </w:tcPr>
          <w:p w14:paraId="0EDC69D3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r w:rsidRPr="001428B0">
              <w:rPr>
                <w:rFonts w:cs="Arial"/>
                <w:color w:val="000000"/>
                <w:sz w:val="20"/>
              </w:rPr>
              <w:t>Metabolic syndrome defined according to the IDF</w:t>
            </w:r>
          </w:p>
        </w:tc>
        <w:tc>
          <w:tcPr>
            <w:tcW w:w="1276" w:type="dxa"/>
          </w:tcPr>
          <w:p w14:paraId="38D48B96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4587</w:t>
            </w:r>
          </w:p>
        </w:tc>
      </w:tr>
      <w:tr w:rsidR="0010646C" w:rsidRPr="001428B0" w14:paraId="1FDD8374" w14:textId="77777777" w:rsidTr="00EF4C51">
        <w:tc>
          <w:tcPr>
            <w:tcW w:w="7792" w:type="dxa"/>
          </w:tcPr>
          <w:p w14:paraId="704F5EEF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r w:rsidRPr="001428B0">
              <w:rPr>
                <w:rFonts w:cs="Arial"/>
                <w:color w:val="000000"/>
                <w:sz w:val="20"/>
              </w:rPr>
              <w:t>Waist circumference (IDF criteria)</w:t>
            </w:r>
          </w:p>
        </w:tc>
        <w:tc>
          <w:tcPr>
            <w:tcW w:w="1276" w:type="dxa"/>
          </w:tcPr>
          <w:p w14:paraId="2FF9DE9A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7238</w:t>
            </w:r>
          </w:p>
        </w:tc>
      </w:tr>
      <w:tr w:rsidR="0010646C" w:rsidRPr="001428B0" w14:paraId="7CA4DA52" w14:textId="77777777" w:rsidTr="00EF4C51">
        <w:tc>
          <w:tcPr>
            <w:tcW w:w="7792" w:type="dxa"/>
          </w:tcPr>
          <w:p w14:paraId="1008B3E3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r w:rsidRPr="001428B0">
              <w:rPr>
                <w:rFonts w:cs="Arial"/>
                <w:color w:val="000000"/>
                <w:sz w:val="20"/>
              </w:rPr>
              <w:t>LDL-C target level</w:t>
            </w:r>
          </w:p>
        </w:tc>
        <w:tc>
          <w:tcPr>
            <w:tcW w:w="1276" w:type="dxa"/>
          </w:tcPr>
          <w:p w14:paraId="38E9CE87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7888</w:t>
            </w:r>
          </w:p>
        </w:tc>
      </w:tr>
      <w:tr w:rsidR="0010646C" w:rsidRPr="001428B0" w14:paraId="744E0512" w14:textId="77777777" w:rsidTr="00EF4C51">
        <w:tc>
          <w:tcPr>
            <w:tcW w:w="7792" w:type="dxa"/>
          </w:tcPr>
          <w:p w14:paraId="5B586E5A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r w:rsidRPr="001428B0">
              <w:rPr>
                <w:rFonts w:cs="Arial"/>
                <w:color w:val="000000"/>
                <w:sz w:val="20"/>
              </w:rPr>
              <w:t>Practice / Office</w:t>
            </w:r>
          </w:p>
        </w:tc>
        <w:tc>
          <w:tcPr>
            <w:tcW w:w="1276" w:type="dxa"/>
          </w:tcPr>
          <w:p w14:paraId="6A8E688E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9923</w:t>
            </w:r>
          </w:p>
        </w:tc>
      </w:tr>
      <w:tr w:rsidR="0010646C" w:rsidRPr="001428B0" w14:paraId="3BE96D7F" w14:textId="77777777" w:rsidTr="00EF4C51">
        <w:tc>
          <w:tcPr>
            <w:tcW w:w="7792" w:type="dxa"/>
          </w:tcPr>
          <w:p w14:paraId="70257C8C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r w:rsidRPr="001428B0">
              <w:rPr>
                <w:rFonts w:cs="Arial"/>
                <w:color w:val="000000"/>
                <w:sz w:val="20"/>
              </w:rPr>
              <w:t>History of chronic kidney disease</w:t>
            </w:r>
          </w:p>
        </w:tc>
        <w:tc>
          <w:tcPr>
            <w:tcW w:w="1276" w:type="dxa"/>
          </w:tcPr>
          <w:p w14:paraId="6927EE2F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4467</w:t>
            </w:r>
          </w:p>
        </w:tc>
      </w:tr>
      <w:tr w:rsidR="0010646C" w:rsidRPr="001428B0" w14:paraId="698E8474" w14:textId="77777777" w:rsidTr="00EF4C51">
        <w:tc>
          <w:tcPr>
            <w:tcW w:w="7792" w:type="dxa"/>
          </w:tcPr>
          <w:p w14:paraId="051A749C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r w:rsidRPr="001428B0">
              <w:rPr>
                <w:rFonts w:cs="Arial"/>
                <w:color w:val="000000"/>
                <w:sz w:val="20"/>
              </w:rPr>
              <w:t>Cancer</w:t>
            </w:r>
          </w:p>
        </w:tc>
        <w:tc>
          <w:tcPr>
            <w:tcW w:w="1276" w:type="dxa"/>
          </w:tcPr>
          <w:p w14:paraId="62F8457C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3769</w:t>
            </w:r>
          </w:p>
        </w:tc>
      </w:tr>
      <w:tr w:rsidR="0010646C" w:rsidRPr="001428B0" w14:paraId="0F272F68" w14:textId="77777777" w:rsidTr="00EF4C51">
        <w:tc>
          <w:tcPr>
            <w:tcW w:w="7792" w:type="dxa"/>
          </w:tcPr>
          <w:p w14:paraId="1B7C5140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sz w:val="20"/>
                <w:lang w:eastAsia="fr-FR"/>
              </w:rPr>
            </w:pPr>
            <w:r w:rsidRPr="001428B0">
              <w:rPr>
                <w:rFonts w:cs="Arial"/>
                <w:color w:val="000000"/>
                <w:sz w:val="20"/>
              </w:rPr>
              <w:t>Chronic obstructive pulmonary disease</w:t>
            </w:r>
          </w:p>
        </w:tc>
        <w:tc>
          <w:tcPr>
            <w:tcW w:w="1276" w:type="dxa"/>
          </w:tcPr>
          <w:p w14:paraId="0B45C870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2052</w:t>
            </w:r>
          </w:p>
        </w:tc>
      </w:tr>
      <w:tr w:rsidR="0010646C" w:rsidRPr="001428B0" w14:paraId="6B86BEE8" w14:textId="77777777" w:rsidTr="00EF4C51">
        <w:tc>
          <w:tcPr>
            <w:tcW w:w="7792" w:type="dxa"/>
          </w:tcPr>
          <w:p w14:paraId="6D525D87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color w:val="000000"/>
                <w:sz w:val="20"/>
              </w:rPr>
            </w:pPr>
            <w:r w:rsidRPr="001428B0">
              <w:rPr>
                <w:rFonts w:cs="Arial"/>
                <w:color w:val="000000"/>
                <w:sz w:val="20"/>
              </w:rPr>
              <w:t>The investigator follows specific guidelines or recommendations for the management of lipid disorders</w:t>
            </w:r>
          </w:p>
        </w:tc>
        <w:tc>
          <w:tcPr>
            <w:tcW w:w="1276" w:type="dxa"/>
          </w:tcPr>
          <w:p w14:paraId="0BDAFF74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1813</w:t>
            </w:r>
          </w:p>
        </w:tc>
      </w:tr>
      <w:tr w:rsidR="0010646C" w:rsidRPr="001428B0" w14:paraId="57545775" w14:textId="77777777" w:rsidTr="00EF4C51">
        <w:tc>
          <w:tcPr>
            <w:tcW w:w="7792" w:type="dxa"/>
          </w:tcPr>
          <w:p w14:paraId="2B56CC35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color w:val="000000"/>
                <w:sz w:val="20"/>
              </w:rPr>
            </w:pPr>
            <w:r w:rsidRPr="001428B0">
              <w:rPr>
                <w:rFonts w:cs="Arial"/>
                <w:color w:val="000000"/>
                <w:sz w:val="20"/>
              </w:rPr>
              <w:t>Gender</w:t>
            </w:r>
          </w:p>
        </w:tc>
        <w:tc>
          <w:tcPr>
            <w:tcW w:w="1276" w:type="dxa"/>
          </w:tcPr>
          <w:p w14:paraId="3BE4E5E5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1179</w:t>
            </w:r>
          </w:p>
        </w:tc>
      </w:tr>
      <w:tr w:rsidR="0010646C" w:rsidRPr="001428B0" w14:paraId="64222B63" w14:textId="77777777" w:rsidTr="00EF4C51">
        <w:tc>
          <w:tcPr>
            <w:tcW w:w="7792" w:type="dxa"/>
          </w:tcPr>
          <w:p w14:paraId="59AC1877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color w:val="000000"/>
                <w:sz w:val="20"/>
              </w:rPr>
            </w:pPr>
            <w:r w:rsidRPr="001428B0">
              <w:rPr>
                <w:rFonts w:cs="Arial"/>
                <w:color w:val="000000"/>
                <w:sz w:val="20"/>
              </w:rPr>
              <w:t>Diabetes</w:t>
            </w:r>
          </w:p>
        </w:tc>
        <w:tc>
          <w:tcPr>
            <w:tcW w:w="1276" w:type="dxa"/>
          </w:tcPr>
          <w:p w14:paraId="3A337BD3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1201</w:t>
            </w:r>
          </w:p>
        </w:tc>
      </w:tr>
      <w:tr w:rsidR="0010646C" w:rsidRPr="001428B0" w14:paraId="1A0CBB9C" w14:textId="77777777" w:rsidTr="00EF4C51">
        <w:tc>
          <w:tcPr>
            <w:tcW w:w="7792" w:type="dxa"/>
          </w:tcPr>
          <w:p w14:paraId="0DE757B9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color w:val="000000"/>
                <w:sz w:val="20"/>
              </w:rPr>
            </w:pPr>
            <w:r w:rsidRPr="001428B0">
              <w:rPr>
                <w:rFonts w:cs="Arial"/>
                <w:color w:val="000000"/>
                <w:sz w:val="20"/>
              </w:rPr>
              <w:t>Age group</w:t>
            </w:r>
          </w:p>
        </w:tc>
        <w:tc>
          <w:tcPr>
            <w:tcW w:w="1276" w:type="dxa"/>
          </w:tcPr>
          <w:p w14:paraId="7F1D171D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0920</w:t>
            </w:r>
          </w:p>
        </w:tc>
      </w:tr>
      <w:tr w:rsidR="0010646C" w:rsidRPr="001428B0" w14:paraId="1FEC4BBC" w14:textId="77777777" w:rsidTr="00EF4C51">
        <w:tc>
          <w:tcPr>
            <w:tcW w:w="7792" w:type="dxa"/>
          </w:tcPr>
          <w:p w14:paraId="7585FDC0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color w:val="000000"/>
                <w:sz w:val="20"/>
              </w:rPr>
            </w:pPr>
            <w:r w:rsidRPr="001428B0">
              <w:rPr>
                <w:rFonts w:cs="Arial"/>
                <w:color w:val="000000"/>
                <w:sz w:val="20"/>
              </w:rPr>
              <w:t>Years of practice</w:t>
            </w:r>
          </w:p>
        </w:tc>
        <w:tc>
          <w:tcPr>
            <w:tcW w:w="1276" w:type="dxa"/>
          </w:tcPr>
          <w:p w14:paraId="3064A3CA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0969</w:t>
            </w:r>
          </w:p>
        </w:tc>
      </w:tr>
      <w:tr w:rsidR="0010646C" w:rsidRPr="001428B0" w14:paraId="08669654" w14:textId="77777777" w:rsidTr="00EF4C51">
        <w:tc>
          <w:tcPr>
            <w:tcW w:w="7792" w:type="dxa"/>
          </w:tcPr>
          <w:p w14:paraId="47222C7C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color w:val="000000"/>
                <w:sz w:val="20"/>
              </w:rPr>
            </w:pPr>
            <w:r w:rsidRPr="001428B0">
              <w:rPr>
                <w:rFonts w:cs="Arial"/>
                <w:color w:val="000000"/>
                <w:sz w:val="20"/>
              </w:rPr>
              <w:t xml:space="preserve">Percentage of patients with </w:t>
            </w:r>
            <w:proofErr w:type="spellStart"/>
            <w:r w:rsidRPr="001428B0">
              <w:rPr>
                <w:rFonts w:cs="Arial"/>
                <w:color w:val="000000"/>
                <w:sz w:val="20"/>
              </w:rPr>
              <w:t>dyslipidemia</w:t>
            </w:r>
            <w:proofErr w:type="spellEnd"/>
            <w:r w:rsidRPr="001428B0">
              <w:rPr>
                <w:rFonts w:cs="Arial"/>
                <w:color w:val="000000"/>
                <w:sz w:val="20"/>
              </w:rPr>
              <w:t xml:space="preserve"> and/or with lipid-modifying treatments seen per day &gt; 50.0 (median)</w:t>
            </w:r>
          </w:p>
        </w:tc>
        <w:tc>
          <w:tcPr>
            <w:tcW w:w="1276" w:type="dxa"/>
          </w:tcPr>
          <w:p w14:paraId="05116BF0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0732</w:t>
            </w:r>
          </w:p>
        </w:tc>
      </w:tr>
      <w:tr w:rsidR="0010646C" w:rsidRPr="001428B0" w14:paraId="3839AE30" w14:textId="77777777" w:rsidTr="00EF4C51">
        <w:tc>
          <w:tcPr>
            <w:tcW w:w="7792" w:type="dxa"/>
          </w:tcPr>
          <w:p w14:paraId="62A1DA92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color w:val="000000"/>
                <w:sz w:val="20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lastRenderedPageBreak/>
              <w:t xml:space="preserve">Type of health insurance </w:t>
            </w:r>
          </w:p>
        </w:tc>
        <w:tc>
          <w:tcPr>
            <w:tcW w:w="1276" w:type="dxa"/>
          </w:tcPr>
          <w:p w14:paraId="764B0CDF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2726</w:t>
            </w:r>
          </w:p>
        </w:tc>
      </w:tr>
      <w:tr w:rsidR="0010646C" w:rsidRPr="001428B0" w14:paraId="79FBDDD6" w14:textId="77777777" w:rsidTr="00EF4C51">
        <w:tc>
          <w:tcPr>
            <w:tcW w:w="7792" w:type="dxa"/>
          </w:tcPr>
          <w:p w14:paraId="17DC45ED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color w:val="000000"/>
                <w:sz w:val="20"/>
              </w:rPr>
            </w:pPr>
            <w:r w:rsidRPr="001428B0">
              <w:rPr>
                <w:rFonts w:cs="Arial"/>
                <w:color w:val="000000"/>
                <w:sz w:val="20"/>
              </w:rPr>
              <w:t>LDL-C at time of first diagnosis - categorized</w:t>
            </w:r>
          </w:p>
        </w:tc>
        <w:tc>
          <w:tcPr>
            <w:tcW w:w="1276" w:type="dxa"/>
          </w:tcPr>
          <w:p w14:paraId="78734A72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2007</w:t>
            </w:r>
          </w:p>
        </w:tc>
      </w:tr>
      <w:tr w:rsidR="0010646C" w:rsidRPr="001428B0" w14:paraId="108405B3" w14:textId="77777777" w:rsidTr="00EF4C51">
        <w:tc>
          <w:tcPr>
            <w:tcW w:w="7792" w:type="dxa"/>
          </w:tcPr>
          <w:p w14:paraId="4E7A66A2" w14:textId="77777777" w:rsidR="0010646C" w:rsidRPr="001428B0" w:rsidRDefault="0010646C" w:rsidP="00EF4C51">
            <w:pPr>
              <w:spacing w:before="120" w:after="120" w:line="240" w:lineRule="auto"/>
              <w:rPr>
                <w:rFonts w:cs="Arial"/>
                <w:color w:val="000000"/>
                <w:sz w:val="20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Private clinic</w:t>
            </w:r>
          </w:p>
        </w:tc>
        <w:tc>
          <w:tcPr>
            <w:tcW w:w="1276" w:type="dxa"/>
          </w:tcPr>
          <w:p w14:paraId="48C0337C" w14:textId="77777777" w:rsidR="0010646C" w:rsidRPr="001428B0" w:rsidRDefault="0010646C" w:rsidP="00EF4C51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sz w:val="20"/>
                <w:lang w:eastAsia="fr-FR"/>
              </w:rPr>
            </w:pPr>
            <w:r w:rsidRPr="001428B0">
              <w:rPr>
                <w:rFonts w:cs="Arial"/>
                <w:color w:val="000000" w:themeColor="text1"/>
                <w:sz w:val="20"/>
              </w:rPr>
              <w:t>0.1437</w:t>
            </w:r>
          </w:p>
        </w:tc>
      </w:tr>
    </w:tbl>
    <w:p w14:paraId="33DB5BDA" w14:textId="77777777" w:rsidR="0010646C" w:rsidRPr="001428B0" w:rsidRDefault="0010646C" w:rsidP="0010646C">
      <w:pPr>
        <w:spacing w:before="120" w:after="120" w:line="240" w:lineRule="auto"/>
        <w:contextualSpacing/>
        <w:rPr>
          <w:lang w:eastAsia="fr-FR"/>
        </w:rPr>
      </w:pPr>
    </w:p>
    <w:p w14:paraId="015F7A0A" w14:textId="77777777" w:rsidR="0010646C" w:rsidRDefault="0010646C" w:rsidP="0010646C">
      <w:pPr>
        <w:pStyle w:val="Footer"/>
        <w:rPr>
          <w:lang w:val="en-US"/>
        </w:rPr>
      </w:pPr>
      <w:r w:rsidRPr="001428B0">
        <w:rPr>
          <w:lang w:val="en-US"/>
        </w:rPr>
        <w:t>ATP, adult treatment panel; HDL-C, high-density lipoprotein cholesterol; IDF, International Diabetes Federation; LDL-C, low-density lipoprotein cholesterol</w:t>
      </w:r>
      <w:r w:rsidRPr="00371777">
        <w:rPr>
          <w:lang w:val="en-US"/>
        </w:rPr>
        <w:t xml:space="preserve"> </w:t>
      </w:r>
    </w:p>
    <w:p w14:paraId="46D97BD1" w14:textId="77777777" w:rsidR="0010646C" w:rsidRPr="00371777" w:rsidRDefault="0010646C" w:rsidP="0010646C">
      <w:pPr>
        <w:pStyle w:val="Footer"/>
        <w:rPr>
          <w:lang w:val="en-US"/>
        </w:rPr>
      </w:pPr>
    </w:p>
    <w:p w14:paraId="1C279DBE" w14:textId="206FE4E2" w:rsidR="008B3E85" w:rsidRDefault="008B3E85">
      <w:pPr>
        <w:spacing w:after="0" w:line="24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67D1E291" w14:textId="77777777" w:rsidR="008B3E85" w:rsidRPr="00371777" w:rsidRDefault="008B3E85" w:rsidP="00CB1E2F">
      <w:pPr>
        <w:spacing w:line="276" w:lineRule="auto"/>
        <w:rPr>
          <w:rFonts w:asciiTheme="majorHAnsi" w:hAnsiTheme="majorHAnsi" w:cstheme="majorHAnsi"/>
          <w:sz w:val="22"/>
          <w:szCs w:val="22"/>
          <w:lang w:val="en-US"/>
        </w:rPr>
        <w:sectPr w:rsidR="008B3E85" w:rsidRPr="00371777" w:rsidSect="005B3CCE">
          <w:headerReference w:type="default" r:id="rId8"/>
          <w:footerReference w:type="even" r:id="rId9"/>
          <w:footerReference w:type="default" r:id="rId10"/>
          <w:pgSz w:w="11894" w:h="16819"/>
          <w:pgMar w:top="1411" w:right="1411" w:bottom="1411" w:left="1411" w:header="706" w:footer="706" w:gutter="0"/>
          <w:cols w:space="708"/>
          <w:docGrid w:linePitch="360"/>
        </w:sectPr>
      </w:pPr>
    </w:p>
    <w:p w14:paraId="134CB96A" w14:textId="75D5CEF7" w:rsidR="00946B98" w:rsidRPr="00371777" w:rsidRDefault="00946B98" w:rsidP="00382F95">
      <w:pPr>
        <w:pStyle w:val="Figuretablelegend"/>
        <w:rPr>
          <w:lang w:val="en-US"/>
        </w:rPr>
      </w:pPr>
      <w:bookmarkStart w:id="7" w:name="_Toc3884062"/>
      <w:bookmarkStart w:id="8" w:name="_GoBack"/>
      <w:bookmarkEnd w:id="8"/>
      <w:r w:rsidRPr="001428B0">
        <w:rPr>
          <w:lang w:val="en-US"/>
        </w:rPr>
        <w:lastRenderedPageBreak/>
        <w:t xml:space="preserve">Table </w:t>
      </w:r>
      <w:r w:rsidR="00371777" w:rsidRPr="001428B0">
        <w:rPr>
          <w:lang w:val="en-US"/>
        </w:rPr>
        <w:t>S</w:t>
      </w:r>
      <w:r w:rsidR="0010646C" w:rsidRPr="001428B0">
        <w:rPr>
          <w:lang w:val="en-US"/>
        </w:rPr>
        <w:t>2</w:t>
      </w:r>
      <w:r w:rsidRPr="001428B0">
        <w:rPr>
          <w:lang w:val="en-US"/>
        </w:rPr>
        <w:t xml:space="preserve"> </w:t>
      </w:r>
      <w:r w:rsidRPr="001428B0">
        <w:rPr>
          <w:b w:val="0"/>
          <w:lang w:val="en-US"/>
        </w:rPr>
        <w:t>Duration</w:t>
      </w:r>
      <w:r w:rsidRPr="00B23CDC">
        <w:rPr>
          <w:b w:val="0"/>
          <w:lang w:val="en-US"/>
        </w:rPr>
        <w:t xml:space="preserve"> of hospitali</w:t>
      </w:r>
      <w:r w:rsidR="00371777" w:rsidRPr="00B23CDC">
        <w:rPr>
          <w:b w:val="0"/>
          <w:lang w:val="en-US"/>
        </w:rPr>
        <w:t>z</w:t>
      </w:r>
      <w:r w:rsidRPr="00B23CDC">
        <w:rPr>
          <w:b w:val="0"/>
          <w:lang w:val="en-US"/>
        </w:rPr>
        <w:t>ations in the 12 months before enro</w:t>
      </w:r>
      <w:r w:rsidR="00B42B54" w:rsidRPr="00B23CDC">
        <w:rPr>
          <w:b w:val="0"/>
          <w:lang w:val="en-US"/>
        </w:rPr>
        <w:t>l</w:t>
      </w:r>
      <w:r w:rsidRPr="00B23CDC">
        <w:rPr>
          <w:b w:val="0"/>
          <w:lang w:val="en-US"/>
        </w:rPr>
        <w:t xml:space="preserve">ment by risk level and LDL-C goal achievement </w:t>
      </w:r>
      <w:r w:rsidR="00BA1434" w:rsidRPr="00B23CDC">
        <w:rPr>
          <w:b w:val="0"/>
          <w:lang w:val="en-US"/>
        </w:rPr>
        <w:t>(imputing 0 if no hospitali</w:t>
      </w:r>
      <w:r w:rsidR="00655F27" w:rsidRPr="00B23CDC">
        <w:rPr>
          <w:b w:val="0"/>
          <w:lang w:val="en-US"/>
        </w:rPr>
        <w:t>z</w:t>
      </w:r>
      <w:r w:rsidR="00BA1434" w:rsidRPr="00B23CDC">
        <w:rPr>
          <w:b w:val="0"/>
          <w:lang w:val="en-US"/>
        </w:rPr>
        <w:t>ation)</w:t>
      </w:r>
      <w:bookmarkEnd w:id="7"/>
      <w:r w:rsidR="009D4A7D" w:rsidRPr="00371777">
        <w:rPr>
          <w:lang w:val="en-US"/>
        </w:rPr>
        <w:t xml:space="preserve"> </w:t>
      </w:r>
    </w:p>
    <w:tbl>
      <w:tblPr>
        <w:tblW w:w="1329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360"/>
        <w:gridCol w:w="1361"/>
        <w:gridCol w:w="1361"/>
        <w:gridCol w:w="1361"/>
        <w:gridCol w:w="1361"/>
        <w:gridCol w:w="1259"/>
        <w:gridCol w:w="1259"/>
        <w:gridCol w:w="1276"/>
      </w:tblGrid>
      <w:tr w:rsidR="000F1A53" w:rsidRPr="00371777" w14:paraId="17243B00" w14:textId="77777777" w:rsidTr="00C70AF7">
        <w:trPr>
          <w:trHeight w:val="322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6B85A5E" w14:textId="77777777" w:rsidR="000F1A53" w:rsidRPr="00371777" w:rsidRDefault="000F1A53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6804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6F8B36" w14:textId="7DD867DF" w:rsidR="000F1A53" w:rsidRPr="00371777" w:rsidRDefault="000F1A53" w:rsidP="00382F95">
            <w:pPr>
              <w:pStyle w:val="Tabletext"/>
              <w:jc w:val="center"/>
              <w:rPr>
                <w:b/>
                <w:lang w:val="en-US"/>
              </w:rPr>
            </w:pPr>
            <w:r w:rsidRPr="00371777">
              <w:rPr>
                <w:b/>
                <w:lang w:val="en-US"/>
              </w:rPr>
              <w:t xml:space="preserve">Risk </w:t>
            </w:r>
            <w:r w:rsidR="00655F27">
              <w:rPr>
                <w:b/>
                <w:lang w:val="en-US"/>
              </w:rPr>
              <w:t>L</w:t>
            </w:r>
            <w:r w:rsidRPr="00371777">
              <w:rPr>
                <w:b/>
                <w:lang w:val="en-US"/>
              </w:rPr>
              <w:t>evel</w:t>
            </w:r>
          </w:p>
        </w:tc>
        <w:tc>
          <w:tcPr>
            <w:tcW w:w="251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237C6C2" w14:textId="49801C78" w:rsidR="000F1A53" w:rsidRPr="00371777" w:rsidRDefault="000F1A53" w:rsidP="00382F95">
            <w:pPr>
              <w:pStyle w:val="Tabletext"/>
              <w:jc w:val="center"/>
              <w:rPr>
                <w:b/>
                <w:lang w:val="en-US"/>
              </w:rPr>
            </w:pPr>
            <w:r w:rsidRPr="00371777">
              <w:rPr>
                <w:b/>
                <w:lang w:val="en-US"/>
              </w:rPr>
              <w:t xml:space="preserve">LDL-C </w:t>
            </w:r>
            <w:r w:rsidR="00655F27">
              <w:rPr>
                <w:b/>
                <w:lang w:val="en-US"/>
              </w:rPr>
              <w:t>G</w:t>
            </w:r>
            <w:r w:rsidRPr="00371777">
              <w:rPr>
                <w:b/>
                <w:lang w:val="en-US"/>
              </w:rPr>
              <w:t xml:space="preserve">oal </w:t>
            </w:r>
            <w:r w:rsidR="00655F27">
              <w:rPr>
                <w:b/>
                <w:lang w:val="en-US"/>
              </w:rPr>
              <w:t>A</w:t>
            </w:r>
            <w:r w:rsidRPr="00371777">
              <w:rPr>
                <w:b/>
                <w:lang w:val="en-US"/>
              </w:rPr>
              <w:t>chieved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bottom"/>
          </w:tcPr>
          <w:p w14:paraId="623144AB" w14:textId="2B5674FB" w:rsidR="000F1A53" w:rsidRPr="00371777" w:rsidRDefault="000F1A53" w:rsidP="00382F95">
            <w:pPr>
              <w:pStyle w:val="Tabletext"/>
              <w:jc w:val="center"/>
              <w:rPr>
                <w:b/>
                <w:lang w:val="en-US"/>
              </w:rPr>
            </w:pPr>
            <w:r w:rsidRPr="00371777">
              <w:rPr>
                <w:b/>
                <w:lang w:val="en-US"/>
              </w:rPr>
              <w:t>All</w:t>
            </w:r>
            <w:r w:rsidR="00382F95" w:rsidRPr="00371777">
              <w:rPr>
                <w:b/>
                <w:lang w:val="en-US"/>
              </w:rPr>
              <w:br/>
            </w:r>
            <w:r w:rsidR="00655F27">
              <w:rPr>
                <w:b/>
                <w:lang w:val="en-US"/>
              </w:rPr>
              <w:t>(</w:t>
            </w:r>
            <w:r w:rsidR="00C70AF7" w:rsidRPr="00B23CDC">
              <w:rPr>
                <w:b/>
                <w:i/>
                <w:lang w:val="en-US"/>
              </w:rPr>
              <w:t>N</w:t>
            </w:r>
            <w:r w:rsidR="00655F27">
              <w:rPr>
                <w:b/>
                <w:lang w:val="en-US"/>
              </w:rPr>
              <w:t xml:space="preserve"> </w:t>
            </w:r>
            <w:r w:rsidRPr="00371777">
              <w:rPr>
                <w:b/>
                <w:lang w:val="en-US"/>
              </w:rPr>
              <w:t>=</w:t>
            </w:r>
            <w:r w:rsidR="00655F27">
              <w:rPr>
                <w:b/>
                <w:lang w:val="en-US"/>
              </w:rPr>
              <w:t xml:space="preserve"> </w:t>
            </w:r>
            <w:r w:rsidRPr="00371777">
              <w:rPr>
                <w:b/>
                <w:lang w:val="en-US"/>
              </w:rPr>
              <w:t>9049</w:t>
            </w:r>
            <w:r w:rsidR="00655F27">
              <w:rPr>
                <w:b/>
                <w:lang w:val="en-US"/>
              </w:rPr>
              <w:t>)</w:t>
            </w:r>
          </w:p>
        </w:tc>
      </w:tr>
      <w:tr w:rsidR="000F1A53" w:rsidRPr="00371777" w14:paraId="56D27A51" w14:textId="77777777" w:rsidTr="00382F95">
        <w:trPr>
          <w:trHeight w:val="825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F83189" w14:textId="77777777" w:rsidR="000F1A53" w:rsidRPr="00371777" w:rsidRDefault="000F1A53" w:rsidP="00382F95">
            <w:pPr>
              <w:pStyle w:val="Tabletext"/>
              <w:rPr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6AD4B0" w14:textId="52D11177" w:rsidR="000F1A53" w:rsidRPr="00371777" w:rsidRDefault="000F1A53" w:rsidP="00382F95">
            <w:pPr>
              <w:pStyle w:val="Tabletext"/>
              <w:jc w:val="center"/>
              <w:rPr>
                <w:b/>
                <w:lang w:val="en-US"/>
              </w:rPr>
            </w:pPr>
            <w:r w:rsidRPr="00371777">
              <w:rPr>
                <w:b/>
                <w:lang w:val="en-US"/>
              </w:rPr>
              <w:t xml:space="preserve">Low </w:t>
            </w:r>
            <w:r w:rsidR="00655F27">
              <w:rPr>
                <w:b/>
                <w:lang w:val="en-US"/>
              </w:rPr>
              <w:t>R</w:t>
            </w:r>
            <w:r w:rsidRPr="00371777">
              <w:rPr>
                <w:b/>
                <w:lang w:val="en-US"/>
              </w:rPr>
              <w:t>isk</w:t>
            </w:r>
            <w:r w:rsidR="00382F95" w:rsidRPr="00371777">
              <w:rPr>
                <w:b/>
                <w:lang w:val="en-US"/>
              </w:rPr>
              <w:br/>
            </w:r>
            <w:r w:rsidR="00655F27">
              <w:rPr>
                <w:b/>
                <w:i/>
                <w:lang w:val="en-US"/>
              </w:rPr>
              <w:t>(</w:t>
            </w:r>
            <w:r w:rsidRPr="00B23CDC">
              <w:rPr>
                <w:b/>
                <w:i/>
                <w:lang w:val="en-US"/>
              </w:rPr>
              <w:t>n</w:t>
            </w:r>
            <w:r w:rsidR="00655F27">
              <w:rPr>
                <w:b/>
                <w:lang w:val="en-US"/>
              </w:rPr>
              <w:t xml:space="preserve"> </w:t>
            </w:r>
            <w:r w:rsidRPr="00371777">
              <w:rPr>
                <w:b/>
                <w:lang w:val="en-US"/>
              </w:rPr>
              <w:t>=</w:t>
            </w:r>
            <w:r w:rsidR="00655F27">
              <w:rPr>
                <w:b/>
                <w:lang w:val="en-US"/>
              </w:rPr>
              <w:t xml:space="preserve"> </w:t>
            </w:r>
            <w:r w:rsidRPr="00371777">
              <w:rPr>
                <w:b/>
                <w:lang w:val="en-US"/>
              </w:rPr>
              <w:t>70</w:t>
            </w:r>
            <w:r w:rsidR="00655F27">
              <w:rPr>
                <w:b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50A378" w14:textId="3997F552" w:rsidR="000F1A53" w:rsidRPr="00371777" w:rsidRDefault="000F1A53" w:rsidP="00382F95">
            <w:pPr>
              <w:pStyle w:val="Tabletext"/>
              <w:jc w:val="center"/>
              <w:rPr>
                <w:b/>
                <w:lang w:val="en-US"/>
              </w:rPr>
            </w:pPr>
            <w:r w:rsidRPr="00371777">
              <w:rPr>
                <w:b/>
                <w:lang w:val="en-US"/>
              </w:rPr>
              <w:t xml:space="preserve">Moderate </w:t>
            </w:r>
            <w:r w:rsidR="00655F27">
              <w:rPr>
                <w:b/>
                <w:lang w:val="en-US"/>
              </w:rPr>
              <w:t>R</w:t>
            </w:r>
            <w:r w:rsidRPr="00371777">
              <w:rPr>
                <w:b/>
                <w:lang w:val="en-US"/>
              </w:rPr>
              <w:t>isk</w:t>
            </w:r>
            <w:r w:rsidR="00382F95" w:rsidRPr="00371777">
              <w:rPr>
                <w:b/>
                <w:lang w:val="en-US"/>
              </w:rPr>
              <w:br/>
            </w:r>
            <w:r w:rsidR="00655F27">
              <w:rPr>
                <w:b/>
                <w:lang w:val="en-US"/>
              </w:rPr>
              <w:t>(</w:t>
            </w:r>
            <w:r w:rsidRPr="00B23CDC">
              <w:rPr>
                <w:b/>
                <w:i/>
                <w:lang w:val="en-US"/>
              </w:rPr>
              <w:t>n</w:t>
            </w:r>
            <w:r w:rsidR="00655F27">
              <w:rPr>
                <w:b/>
                <w:lang w:val="en-US"/>
              </w:rPr>
              <w:t xml:space="preserve"> </w:t>
            </w:r>
            <w:r w:rsidRPr="00371777">
              <w:rPr>
                <w:b/>
                <w:lang w:val="en-US"/>
              </w:rPr>
              <w:t>=</w:t>
            </w:r>
            <w:r w:rsidR="00655F27">
              <w:rPr>
                <w:b/>
                <w:lang w:val="en-US"/>
              </w:rPr>
              <w:t xml:space="preserve"> </w:t>
            </w:r>
            <w:r w:rsidRPr="00371777">
              <w:rPr>
                <w:b/>
                <w:lang w:val="en-US"/>
              </w:rPr>
              <w:t>41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BE6534" w14:textId="15AB24A2" w:rsidR="000F1A53" w:rsidRPr="00371777" w:rsidRDefault="000F1A53" w:rsidP="00382F95">
            <w:pPr>
              <w:pStyle w:val="Tabletext"/>
              <w:jc w:val="center"/>
              <w:rPr>
                <w:b/>
                <w:lang w:val="en-US"/>
              </w:rPr>
            </w:pPr>
            <w:r w:rsidRPr="00371777">
              <w:rPr>
                <w:b/>
                <w:lang w:val="en-US"/>
              </w:rPr>
              <w:t xml:space="preserve">High </w:t>
            </w:r>
            <w:r w:rsidR="00655F27">
              <w:rPr>
                <w:b/>
                <w:lang w:val="en-US"/>
              </w:rPr>
              <w:t>R</w:t>
            </w:r>
            <w:r w:rsidRPr="00371777">
              <w:rPr>
                <w:b/>
                <w:lang w:val="en-US"/>
              </w:rPr>
              <w:t>isk</w:t>
            </w:r>
            <w:r w:rsidR="00382F95" w:rsidRPr="00371777">
              <w:rPr>
                <w:b/>
                <w:lang w:val="en-US"/>
              </w:rPr>
              <w:br/>
            </w:r>
            <w:r w:rsidR="00655F27">
              <w:rPr>
                <w:b/>
                <w:lang w:val="en-US"/>
              </w:rPr>
              <w:t>(</w:t>
            </w:r>
            <w:r w:rsidRPr="00B23CDC">
              <w:rPr>
                <w:b/>
                <w:i/>
                <w:lang w:val="en-US"/>
              </w:rPr>
              <w:t>n</w:t>
            </w:r>
            <w:r w:rsidR="00655F27">
              <w:rPr>
                <w:b/>
                <w:lang w:val="en-US"/>
              </w:rPr>
              <w:t xml:space="preserve"> </w:t>
            </w:r>
            <w:r w:rsidRPr="00371777">
              <w:rPr>
                <w:b/>
                <w:lang w:val="en-US"/>
              </w:rPr>
              <w:t>=</w:t>
            </w:r>
            <w:r w:rsidR="00655F27">
              <w:rPr>
                <w:b/>
                <w:lang w:val="en-US"/>
              </w:rPr>
              <w:t xml:space="preserve"> </w:t>
            </w:r>
            <w:r w:rsidRPr="00371777">
              <w:rPr>
                <w:b/>
                <w:lang w:val="en-US"/>
              </w:rPr>
              <w:t>2621</w:t>
            </w:r>
            <w:r w:rsidR="00655F27">
              <w:rPr>
                <w:b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89D085" w14:textId="72427BF0" w:rsidR="000F1A53" w:rsidRPr="00371777" w:rsidRDefault="000F1A53" w:rsidP="00382F95">
            <w:pPr>
              <w:pStyle w:val="Tabletext"/>
              <w:jc w:val="center"/>
              <w:rPr>
                <w:b/>
                <w:lang w:val="en-US"/>
              </w:rPr>
            </w:pPr>
            <w:r w:rsidRPr="00371777">
              <w:rPr>
                <w:b/>
                <w:lang w:val="en-US"/>
              </w:rPr>
              <w:t>Very-</w:t>
            </w:r>
            <w:r w:rsidR="00655F27">
              <w:rPr>
                <w:b/>
                <w:lang w:val="en-US"/>
              </w:rPr>
              <w:t>H</w:t>
            </w:r>
            <w:r w:rsidRPr="00371777">
              <w:rPr>
                <w:b/>
                <w:lang w:val="en-US"/>
              </w:rPr>
              <w:t xml:space="preserve">igh </w:t>
            </w:r>
            <w:r w:rsidR="00655F27">
              <w:rPr>
                <w:b/>
                <w:lang w:val="en-US"/>
              </w:rPr>
              <w:t>r</w:t>
            </w:r>
            <w:r w:rsidRPr="00371777">
              <w:rPr>
                <w:b/>
                <w:lang w:val="en-US"/>
              </w:rPr>
              <w:t>isk</w:t>
            </w:r>
            <w:r w:rsidR="00382F95" w:rsidRPr="00371777">
              <w:rPr>
                <w:b/>
                <w:lang w:val="en-US"/>
              </w:rPr>
              <w:br/>
            </w:r>
            <w:r w:rsidR="00655F27">
              <w:rPr>
                <w:b/>
                <w:lang w:val="en-US"/>
              </w:rPr>
              <w:t>(</w:t>
            </w:r>
            <w:r w:rsidRPr="004C5FD0">
              <w:rPr>
                <w:b/>
                <w:i/>
                <w:lang w:val="en-US"/>
              </w:rPr>
              <w:t>n</w:t>
            </w:r>
            <w:r w:rsidR="00655F27">
              <w:rPr>
                <w:b/>
                <w:lang w:val="en-US"/>
              </w:rPr>
              <w:t xml:space="preserve"> </w:t>
            </w:r>
            <w:r w:rsidRPr="00371777">
              <w:rPr>
                <w:b/>
                <w:lang w:val="en-US"/>
              </w:rPr>
              <w:t>=</w:t>
            </w:r>
            <w:r w:rsidR="00655F27">
              <w:rPr>
                <w:b/>
                <w:lang w:val="en-US"/>
              </w:rPr>
              <w:t xml:space="preserve"> </w:t>
            </w:r>
            <w:r w:rsidRPr="00371777">
              <w:rPr>
                <w:b/>
                <w:lang w:val="en-US"/>
              </w:rPr>
              <w:t>4842</w:t>
            </w:r>
            <w:r w:rsidR="00655F27">
              <w:rPr>
                <w:b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E41F1C" w14:textId="4C94A9E9" w:rsidR="000F1A53" w:rsidRPr="00371777" w:rsidRDefault="00EF008B" w:rsidP="00382F95">
            <w:pPr>
              <w:pStyle w:val="Tabletext"/>
              <w:jc w:val="center"/>
              <w:rPr>
                <w:b/>
                <w:lang w:val="en-US"/>
              </w:rPr>
            </w:pPr>
            <w:r w:rsidRPr="00371777">
              <w:rPr>
                <w:b/>
                <w:lang w:val="en-US"/>
              </w:rPr>
              <w:t xml:space="preserve">Risk </w:t>
            </w:r>
            <w:r w:rsidR="00655F27">
              <w:rPr>
                <w:b/>
                <w:lang w:val="en-US"/>
              </w:rPr>
              <w:t>N</w:t>
            </w:r>
            <w:r w:rsidR="00655F27" w:rsidRPr="00371777">
              <w:rPr>
                <w:b/>
                <w:lang w:val="en-US"/>
              </w:rPr>
              <w:t>on</w:t>
            </w:r>
            <w:r w:rsidRPr="00371777">
              <w:rPr>
                <w:b/>
                <w:lang w:val="en-US"/>
              </w:rPr>
              <w:t>-</w:t>
            </w:r>
            <w:r w:rsidR="00655F27">
              <w:rPr>
                <w:b/>
                <w:lang w:val="en-US"/>
              </w:rPr>
              <w:t>A</w:t>
            </w:r>
            <w:r w:rsidRPr="00371777">
              <w:rPr>
                <w:b/>
                <w:lang w:val="en-US"/>
              </w:rPr>
              <w:t>ssess</w:t>
            </w:r>
            <w:r w:rsidR="000F1A53" w:rsidRPr="00371777">
              <w:rPr>
                <w:b/>
                <w:lang w:val="en-US"/>
              </w:rPr>
              <w:t>able</w:t>
            </w:r>
            <w:r w:rsidR="00382F95" w:rsidRPr="00371777">
              <w:rPr>
                <w:b/>
                <w:lang w:val="en-US"/>
              </w:rPr>
              <w:br/>
            </w:r>
            <w:r w:rsidR="00655F27">
              <w:rPr>
                <w:b/>
                <w:lang w:val="en-US"/>
              </w:rPr>
              <w:t>(</w:t>
            </w:r>
            <w:r w:rsidR="000F1A53" w:rsidRPr="004C5FD0">
              <w:rPr>
                <w:b/>
                <w:i/>
                <w:lang w:val="en-US"/>
              </w:rPr>
              <w:t>n</w:t>
            </w:r>
            <w:r w:rsidR="00655F27">
              <w:rPr>
                <w:b/>
                <w:lang w:val="en-US"/>
              </w:rPr>
              <w:t xml:space="preserve"> </w:t>
            </w:r>
            <w:r w:rsidR="000F1A53" w:rsidRPr="00371777">
              <w:rPr>
                <w:b/>
                <w:lang w:val="en-US"/>
              </w:rPr>
              <w:t>=</w:t>
            </w:r>
            <w:r w:rsidR="00655F27">
              <w:rPr>
                <w:b/>
                <w:lang w:val="en-US"/>
              </w:rPr>
              <w:t xml:space="preserve"> </w:t>
            </w:r>
            <w:r w:rsidR="000F1A53" w:rsidRPr="00371777">
              <w:rPr>
                <w:b/>
                <w:lang w:val="en-US"/>
              </w:rPr>
              <w:t>1105</w:t>
            </w:r>
            <w:r w:rsidR="00655F27">
              <w:rPr>
                <w:b/>
                <w:lang w:val="en-US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4CDB2B" w14:textId="073C305C" w:rsidR="000F1A53" w:rsidRPr="00371777" w:rsidRDefault="000F1A53" w:rsidP="00382F95">
            <w:pPr>
              <w:pStyle w:val="Tabletext"/>
              <w:jc w:val="center"/>
              <w:rPr>
                <w:b/>
                <w:lang w:val="en-US"/>
              </w:rPr>
            </w:pPr>
            <w:r w:rsidRPr="00371777">
              <w:rPr>
                <w:b/>
                <w:lang w:val="en-US"/>
              </w:rPr>
              <w:t>Yes</w:t>
            </w:r>
            <w:r w:rsidR="00382F95" w:rsidRPr="00371777">
              <w:rPr>
                <w:b/>
                <w:lang w:val="en-US"/>
              </w:rPr>
              <w:br/>
            </w:r>
            <w:r w:rsidR="00655F27">
              <w:rPr>
                <w:b/>
                <w:lang w:val="en-US"/>
              </w:rPr>
              <w:t>(</w:t>
            </w:r>
            <w:r w:rsidRPr="00567A65">
              <w:rPr>
                <w:b/>
                <w:i/>
                <w:lang w:val="en-US"/>
              </w:rPr>
              <w:t>n</w:t>
            </w:r>
            <w:r w:rsidR="00655F27">
              <w:rPr>
                <w:b/>
                <w:lang w:val="en-US"/>
              </w:rPr>
              <w:t xml:space="preserve"> </w:t>
            </w:r>
            <w:r w:rsidRPr="00371777">
              <w:rPr>
                <w:b/>
                <w:lang w:val="en-US"/>
              </w:rPr>
              <w:t>=</w:t>
            </w:r>
            <w:r w:rsidR="00655F27">
              <w:rPr>
                <w:b/>
                <w:lang w:val="en-US"/>
              </w:rPr>
              <w:t xml:space="preserve"> </w:t>
            </w:r>
            <w:r w:rsidRPr="00371777">
              <w:rPr>
                <w:b/>
                <w:lang w:val="en-US"/>
              </w:rPr>
              <w:t>3140</w:t>
            </w:r>
            <w:r w:rsidR="00655F27">
              <w:rPr>
                <w:b/>
                <w:lang w:val="en-US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B66B18" w14:textId="4046F31B" w:rsidR="000F1A53" w:rsidRPr="00371777" w:rsidRDefault="000F1A53" w:rsidP="00382F95">
            <w:pPr>
              <w:pStyle w:val="Tabletext"/>
              <w:jc w:val="center"/>
              <w:rPr>
                <w:b/>
                <w:lang w:val="en-US"/>
              </w:rPr>
            </w:pPr>
            <w:r w:rsidRPr="00371777">
              <w:rPr>
                <w:b/>
                <w:lang w:val="en-US"/>
              </w:rPr>
              <w:t>No</w:t>
            </w:r>
            <w:r w:rsidR="00382F95" w:rsidRPr="00371777">
              <w:rPr>
                <w:b/>
                <w:lang w:val="en-US"/>
              </w:rPr>
              <w:br/>
            </w:r>
            <w:r w:rsidR="00655F27">
              <w:rPr>
                <w:b/>
                <w:lang w:val="en-US"/>
              </w:rPr>
              <w:t>(</w:t>
            </w:r>
            <w:r w:rsidRPr="00567A65">
              <w:rPr>
                <w:b/>
                <w:i/>
                <w:lang w:val="en-US"/>
              </w:rPr>
              <w:t>n</w:t>
            </w:r>
            <w:r w:rsidR="00655F27">
              <w:rPr>
                <w:b/>
                <w:lang w:val="en-US"/>
              </w:rPr>
              <w:t xml:space="preserve"> </w:t>
            </w:r>
            <w:r w:rsidRPr="00371777">
              <w:rPr>
                <w:b/>
                <w:lang w:val="en-US"/>
              </w:rPr>
              <w:t>=</w:t>
            </w:r>
            <w:r w:rsidR="00655F27">
              <w:rPr>
                <w:b/>
                <w:lang w:val="en-US"/>
              </w:rPr>
              <w:t xml:space="preserve"> </w:t>
            </w:r>
            <w:r w:rsidRPr="00371777">
              <w:rPr>
                <w:b/>
                <w:lang w:val="en-US"/>
              </w:rPr>
              <w:t>4734</w:t>
            </w:r>
            <w:r w:rsidR="00655F27">
              <w:rPr>
                <w:b/>
                <w:lang w:val="en-US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68B3DE5" w14:textId="77777777" w:rsidR="000F1A53" w:rsidRPr="00371777" w:rsidRDefault="000F1A53" w:rsidP="00382F95">
            <w:pPr>
              <w:pStyle w:val="Tabletext"/>
              <w:rPr>
                <w:lang w:val="en-US"/>
              </w:rPr>
            </w:pPr>
          </w:p>
        </w:tc>
      </w:tr>
      <w:tr w:rsidR="000F1A53" w:rsidRPr="00371777" w14:paraId="1D2D4AEC" w14:textId="77777777" w:rsidTr="00382F9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480D9" w14:textId="08521ADA" w:rsidR="000F1A53" w:rsidRPr="00371777" w:rsidRDefault="000F1A53" w:rsidP="00382F95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 xml:space="preserve">Durations (days) of last three </w:t>
            </w:r>
            <w:proofErr w:type="spellStart"/>
            <w:r w:rsidRPr="00371777">
              <w:rPr>
                <w:lang w:val="en-US"/>
              </w:rPr>
              <w:t>hospitali</w:t>
            </w:r>
            <w:r w:rsidR="00655F27">
              <w:rPr>
                <w:lang w:val="en-US"/>
              </w:rPr>
              <w:t>z</w:t>
            </w:r>
            <w:r w:rsidRPr="00371777">
              <w:rPr>
                <w:lang w:val="en-US"/>
              </w:rPr>
              <w:t>ations</w:t>
            </w:r>
            <w:r w:rsidR="00655F27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FF288" w14:textId="19AA150A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6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5437FBE2" w14:textId="6FB9F21D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39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02C6FAF3" w14:textId="11D8E24A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245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695FAB2" w14:textId="3D20351A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466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F3DE7" w14:textId="39798A27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103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AFF8292" w14:textId="099E7660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2976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3411F00" w14:textId="0DBB1280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45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E4C98" w14:textId="7C75B356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n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8617</w:t>
            </w:r>
          </w:p>
        </w:tc>
      </w:tr>
      <w:tr w:rsidR="000F1A53" w:rsidRPr="00371777" w14:paraId="1BAD13AB" w14:textId="77777777" w:rsidTr="00382F95">
        <w:trPr>
          <w:trHeight w:val="268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1166D" w14:textId="20028154" w:rsidR="000F1A53" w:rsidRPr="00371777" w:rsidRDefault="000F1A53" w:rsidP="00382F95">
            <w:pPr>
              <w:pStyle w:val="Tabletext"/>
              <w:ind w:left="179"/>
              <w:rPr>
                <w:lang w:val="en-US"/>
              </w:rPr>
            </w:pPr>
            <w:r w:rsidRPr="00371777">
              <w:rPr>
                <w:lang w:val="en-US"/>
              </w:rPr>
              <w:t>Mean ± SD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61A8E" w14:textId="1C845414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2±0.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017593F4" w14:textId="097A59F0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6±2.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6B9AD5E" w14:textId="630B34F3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5±2.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6C3CABB0" w14:textId="6BA08078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2.6±7.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381A6" w14:textId="0B0E3712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7±2.9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0A981F5C" w14:textId="6FFAB7B3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1.6±8.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08F7D4CE" w14:textId="6C110A6D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1.9±4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E6DF5" w14:textId="64C9F6D3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1.6 ±6.1</w:t>
            </w:r>
          </w:p>
        </w:tc>
      </w:tr>
      <w:tr w:rsidR="000F1A53" w:rsidRPr="00371777" w14:paraId="4B925A46" w14:textId="77777777" w:rsidTr="00382F9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C6FD5" w14:textId="1B2836CE" w:rsidR="000F1A53" w:rsidRPr="00371777" w:rsidRDefault="000F1A53" w:rsidP="00382F95">
            <w:pPr>
              <w:pStyle w:val="Tabletext"/>
              <w:ind w:left="179"/>
              <w:rPr>
                <w:lang w:val="en-US"/>
              </w:rPr>
            </w:pPr>
            <w:r w:rsidRPr="00371777">
              <w:rPr>
                <w:lang w:val="en-US"/>
              </w:rPr>
              <w:t>Median (IQR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05AD2" w14:textId="3E2BB341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EF8507E" w14:textId="6F168415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D3AF14F" w14:textId="29539602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AA8D598" w14:textId="716E2891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3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86BC4" w14:textId="55F54B85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F2CD119" w14:textId="61C4571F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821AB04" w14:textId="29C307F4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98FE6" w14:textId="5139DFEF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</w:tr>
      <w:tr w:rsidR="000F1A53" w:rsidRPr="00371777" w14:paraId="0DEB2413" w14:textId="77777777" w:rsidTr="00382F9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E029A" w14:textId="7EEC8648" w:rsidR="000F1A53" w:rsidRPr="00371777" w:rsidRDefault="000F1A53" w:rsidP="003530D9">
            <w:pPr>
              <w:pStyle w:val="Tabletext"/>
              <w:rPr>
                <w:lang w:val="en-US"/>
              </w:rPr>
            </w:pPr>
            <w:r w:rsidRPr="00371777">
              <w:rPr>
                <w:lang w:val="en-US"/>
              </w:rPr>
              <w:t xml:space="preserve">Durations (days) of last three </w:t>
            </w:r>
            <w:proofErr w:type="spellStart"/>
            <w:r w:rsidRPr="00371777">
              <w:rPr>
                <w:lang w:val="en-US"/>
              </w:rPr>
              <w:t>hospitali</w:t>
            </w:r>
            <w:r w:rsidR="00655F27">
              <w:rPr>
                <w:lang w:val="en-US"/>
              </w:rPr>
              <w:t>z</w:t>
            </w:r>
            <w:r w:rsidRPr="00371777">
              <w:rPr>
                <w:lang w:val="en-US"/>
              </w:rPr>
              <w:t>ations</w:t>
            </w:r>
            <w:r w:rsidR="00655F27">
              <w:rPr>
                <w:vertAlign w:val="superscript"/>
                <w:lang w:val="en-US"/>
              </w:rPr>
              <w:t>a</w:t>
            </w:r>
            <w:proofErr w:type="spellEnd"/>
            <w:r w:rsidR="00655F27" w:rsidRPr="00371777">
              <w:rPr>
                <w:lang w:val="en-US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6993F" w14:textId="77777777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3C1F4C7" w14:textId="77777777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2D86FE6" w14:textId="77777777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449C343" w14:textId="77777777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4D328" w14:textId="77777777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C65B6E0" w14:textId="77777777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05257E47" w14:textId="77777777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B8006" w14:textId="77777777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0F1A53" w:rsidRPr="00371777" w14:paraId="7199F004" w14:textId="77777777" w:rsidTr="00382F95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3A1BB" w14:textId="70CB34A8" w:rsidR="000F1A53" w:rsidRPr="00371777" w:rsidRDefault="000F1A53" w:rsidP="00382F95">
            <w:pPr>
              <w:pStyle w:val="Tabletext"/>
              <w:ind w:left="179"/>
              <w:rPr>
                <w:lang w:val="en-US"/>
              </w:rPr>
            </w:pPr>
            <w:r w:rsidRPr="00371777">
              <w:rPr>
                <w:lang w:val="en-US"/>
              </w:rPr>
              <w:t>For myocardial infarction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03896" w14:textId="6F1E8626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6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7B78812" w14:textId="76B93A9C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40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6EBC924" w14:textId="18F48EF6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245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E906988" w14:textId="7189FA0E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469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D5F33" w14:textId="364E0656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103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78AAD6DE" w14:textId="7DB52FF6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2987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D01F1FE" w14:textId="696D9518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45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C6A61" w14:textId="3CEFA5A5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8654</w:t>
            </w:r>
          </w:p>
        </w:tc>
      </w:tr>
      <w:tr w:rsidR="000F1A53" w:rsidRPr="00371777" w14:paraId="0CE31BBE" w14:textId="77777777" w:rsidTr="00382F95">
        <w:trPr>
          <w:trHeight w:val="313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9AF0E" w14:textId="3EAFF73C" w:rsidR="000F1A53" w:rsidRPr="00371777" w:rsidRDefault="000F1A53" w:rsidP="00382F95">
            <w:pPr>
              <w:pStyle w:val="Tabletext"/>
              <w:ind w:left="321"/>
              <w:rPr>
                <w:lang w:val="en-US"/>
              </w:rPr>
            </w:pPr>
            <w:r w:rsidRPr="00371777">
              <w:rPr>
                <w:lang w:val="en-US"/>
              </w:rPr>
              <w:t>Mean ± SD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D919D" w14:textId="6A167F27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6A281298" w14:textId="63B59119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E5E33E7" w14:textId="6E711D3A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EF9E0DD" w14:textId="05243071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4±2.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43DBF" w14:textId="6AE780EE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E0BC4A3" w14:textId="0B4E505F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3±1.8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4836C98" w14:textId="566F6E28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3±1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5ABF7" w14:textId="72B3AD4A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2±1.6</w:t>
            </w:r>
          </w:p>
        </w:tc>
      </w:tr>
      <w:tr w:rsidR="000F1A53" w:rsidRPr="00371777" w14:paraId="4689EDE7" w14:textId="77777777" w:rsidTr="00382F95">
        <w:trPr>
          <w:trHeight w:val="313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C08FC" w14:textId="7FAC8957" w:rsidR="000F1A53" w:rsidRPr="00371777" w:rsidRDefault="000F1A53" w:rsidP="00382F95">
            <w:pPr>
              <w:pStyle w:val="Tabletext"/>
              <w:ind w:left="321"/>
              <w:rPr>
                <w:lang w:val="en-US"/>
              </w:rPr>
            </w:pPr>
            <w:r w:rsidRPr="00371777">
              <w:rPr>
                <w:lang w:val="en-US"/>
              </w:rPr>
              <w:t>Median (IQR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197E6" w14:textId="38086BD9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A8CF8D8" w14:textId="3F95B3A6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3916466" w14:textId="121602F8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14F624A" w14:textId="5270DD7D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303D7" w14:textId="16FE08B8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5810DCCD" w14:textId="03839C96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CCBBA0A" w14:textId="017641C5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E1FE2" w14:textId="2DFF54B5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</w:tr>
      <w:tr w:rsidR="000F1A53" w:rsidRPr="00371777" w14:paraId="3B3D7EA2" w14:textId="77777777" w:rsidTr="00382F9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897BA" w14:textId="191DD8ED" w:rsidR="000F1A53" w:rsidRPr="00371777" w:rsidRDefault="000F1A53" w:rsidP="00382F95">
            <w:pPr>
              <w:pStyle w:val="Tabletext"/>
              <w:ind w:left="179"/>
              <w:rPr>
                <w:lang w:val="en-US"/>
              </w:rPr>
            </w:pPr>
            <w:r w:rsidRPr="00371777">
              <w:rPr>
                <w:lang w:val="en-US"/>
              </w:rPr>
              <w:t>For unstable angina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18820" w14:textId="6949B919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6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65AFE706" w14:textId="0789398A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40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83EC240" w14:textId="36710899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245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0AAEC867" w14:textId="6F451FCD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470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ABEE7" w14:textId="7CC33620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567A6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103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431BD52" w14:textId="74670A7C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299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5338B95F" w14:textId="113E97DD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45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EC662" w14:textId="2F3B349C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8665</w:t>
            </w:r>
          </w:p>
        </w:tc>
      </w:tr>
      <w:tr w:rsidR="000F1A53" w:rsidRPr="00371777" w14:paraId="65DCD25D" w14:textId="77777777" w:rsidTr="00382F95">
        <w:trPr>
          <w:trHeight w:val="125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FEF4F" w14:textId="2917BB90" w:rsidR="000F1A53" w:rsidRPr="00371777" w:rsidRDefault="000F1A53" w:rsidP="00382F95">
            <w:pPr>
              <w:pStyle w:val="Tabletext"/>
              <w:ind w:left="321"/>
              <w:rPr>
                <w:lang w:val="en-US"/>
              </w:rPr>
            </w:pPr>
            <w:r w:rsidRPr="00371777">
              <w:rPr>
                <w:lang w:val="en-US"/>
              </w:rPr>
              <w:t>Mean ± SD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C7719" w14:textId="7D3D88E6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E71EC45" w14:textId="41BE67BE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3820C5F" w14:textId="22995379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5F219BB6" w14:textId="3F4530ED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4±1.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F710E" w14:textId="3893018C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562C212D" w14:textId="2A15FF9D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2±1.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7601940F" w14:textId="6225B3FC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3±1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6EB46" w14:textId="7233F422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2±1.4</w:t>
            </w:r>
          </w:p>
        </w:tc>
      </w:tr>
      <w:tr w:rsidR="000F1A53" w:rsidRPr="00371777" w14:paraId="0237CD19" w14:textId="77777777" w:rsidTr="00382F95">
        <w:trPr>
          <w:trHeight w:val="45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F3664" w14:textId="0E835763" w:rsidR="000F1A53" w:rsidRPr="00371777" w:rsidRDefault="000F1A53" w:rsidP="00382F95">
            <w:pPr>
              <w:pStyle w:val="Tabletext"/>
              <w:ind w:left="321"/>
              <w:rPr>
                <w:lang w:val="en-US"/>
              </w:rPr>
            </w:pPr>
            <w:r w:rsidRPr="00371777">
              <w:rPr>
                <w:lang w:val="en-US"/>
              </w:rPr>
              <w:t>Median (IQR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676CB" w14:textId="32820D4D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62EFBCF" w14:textId="6E8F1ED4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C83E4B7" w14:textId="78B0F9F3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6D495ED" w14:textId="7FB7901F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DD027" w14:textId="48146EFB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28E16F2" w14:textId="377E85AD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782AEC23" w14:textId="6B099C12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DBB4F" w14:textId="479F37C6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</w:tr>
      <w:tr w:rsidR="000F1A53" w:rsidRPr="00371777" w14:paraId="23FFB50D" w14:textId="77777777" w:rsidTr="00382F9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3F440" w14:textId="5FBC1CCC" w:rsidR="000F1A53" w:rsidRPr="00371777" w:rsidRDefault="000F1A53" w:rsidP="00382F95">
            <w:pPr>
              <w:pStyle w:val="Tabletext"/>
              <w:ind w:left="179"/>
              <w:rPr>
                <w:lang w:val="en-US"/>
              </w:rPr>
            </w:pPr>
            <w:r w:rsidRPr="00371777">
              <w:rPr>
                <w:lang w:val="en-US"/>
              </w:rPr>
              <w:lastRenderedPageBreak/>
              <w:t>For ischemic stroke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E0F9F" w14:textId="6D07CD4E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6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02A2579" w14:textId="6B9E9CE1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40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BEC5D36" w14:textId="6292B9B7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245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5C0BAAE" w14:textId="31E3EA97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470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68BC9" w14:textId="41686400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103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8F31870" w14:textId="5E431503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299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50FD6B16" w14:textId="477C6F3D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45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8B5B5" w14:textId="071C0AE4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8666</w:t>
            </w:r>
          </w:p>
        </w:tc>
      </w:tr>
      <w:tr w:rsidR="000F1A53" w:rsidRPr="00371777" w14:paraId="38A5CA1A" w14:textId="77777777" w:rsidTr="00382F9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17476" w14:textId="4EA9A1EA" w:rsidR="000F1A53" w:rsidRPr="00371777" w:rsidRDefault="000F1A53" w:rsidP="00382F95">
            <w:pPr>
              <w:pStyle w:val="Tabletext"/>
              <w:ind w:left="321"/>
              <w:rPr>
                <w:lang w:val="en-US"/>
              </w:rPr>
            </w:pPr>
            <w:r w:rsidRPr="00371777">
              <w:rPr>
                <w:lang w:val="en-US"/>
              </w:rPr>
              <w:t>Mean ± SD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DAA4F" w14:textId="55D9DA2F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B2B7190" w14:textId="6E782AF9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5CB08B7C" w14:textId="3BE4E385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BE3FCA5" w14:textId="3437C4D9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2±2.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035A8" w14:textId="1E717DE4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34FD0ED" w14:textId="6603CFA6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1±2.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780EDF79" w14:textId="6EABC527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1±1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1B97D" w14:textId="6AC8907C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1±1.6</w:t>
            </w:r>
          </w:p>
        </w:tc>
      </w:tr>
      <w:tr w:rsidR="000F1A53" w:rsidRPr="00371777" w14:paraId="0CBDEAB1" w14:textId="77777777" w:rsidTr="00382F9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70B2E" w14:textId="5CB565BF" w:rsidR="000F1A53" w:rsidRPr="00371777" w:rsidRDefault="000F1A53" w:rsidP="00382F95">
            <w:pPr>
              <w:pStyle w:val="Tabletext"/>
              <w:ind w:left="321"/>
              <w:rPr>
                <w:lang w:val="en-US"/>
              </w:rPr>
            </w:pPr>
            <w:r w:rsidRPr="00371777">
              <w:rPr>
                <w:lang w:val="en-US"/>
              </w:rPr>
              <w:t>Median (IQR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4C557" w14:textId="186737FA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3938E72" w14:textId="5834D81C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6186C2F" w14:textId="68A82E78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9728AF4" w14:textId="35E779D6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5A345" w14:textId="20952665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7C5A56B" w14:textId="2273136A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467C9E6" w14:textId="657A6E85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F83BE" w14:textId="7B0F5C01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</w:tr>
      <w:tr w:rsidR="000F1A53" w:rsidRPr="00371777" w14:paraId="52E55B36" w14:textId="77777777" w:rsidTr="00382F9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13388" w14:textId="4A6DF3F6" w:rsidR="000F1A53" w:rsidRPr="00371777" w:rsidRDefault="000F1A53" w:rsidP="00977FD3">
            <w:pPr>
              <w:pStyle w:val="Tabletext"/>
              <w:ind w:left="181"/>
              <w:rPr>
                <w:lang w:val="en-US"/>
              </w:rPr>
            </w:pPr>
            <w:r w:rsidRPr="00371777">
              <w:rPr>
                <w:lang w:val="en-US"/>
              </w:rPr>
              <w:t>For coronary revasculari</w:t>
            </w:r>
            <w:r w:rsidR="00655F27">
              <w:rPr>
                <w:lang w:val="en-US"/>
              </w:rPr>
              <w:t>z</w:t>
            </w:r>
            <w:r w:rsidRPr="00371777">
              <w:rPr>
                <w:lang w:val="en-US"/>
              </w:rPr>
              <w:t>ation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2E132" w14:textId="2BE6BFA0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6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605E726" w14:textId="42682BA4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40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B81682F" w14:textId="315F0C91" w:rsidR="000F1A53" w:rsidRPr="00371777" w:rsidRDefault="000F1A53" w:rsidP="00382F95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245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E86A293" w14:textId="7D021FAA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470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7B087" w14:textId="050E2DF2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103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BA03030" w14:textId="427F82C9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299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5B6586D0" w14:textId="317A560D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45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A75C8" w14:textId="7681260B" w:rsidR="000F1A53" w:rsidRPr="00371777" w:rsidRDefault="000F1A53" w:rsidP="00382F95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605145">
              <w:rPr>
                <w:i/>
                <w:lang w:val="en-US"/>
              </w:rPr>
              <w:t>n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=</w:t>
            </w:r>
            <w:r w:rsidR="00655F27">
              <w:rPr>
                <w:lang w:val="en-US"/>
              </w:rPr>
              <w:t xml:space="preserve"> </w:t>
            </w:r>
            <w:r w:rsidRPr="00371777">
              <w:rPr>
                <w:lang w:val="en-US"/>
              </w:rPr>
              <w:t>8664</w:t>
            </w:r>
          </w:p>
        </w:tc>
      </w:tr>
      <w:tr w:rsidR="000F1A53" w:rsidRPr="00371777" w14:paraId="1E5971D9" w14:textId="77777777" w:rsidTr="00382F9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9137D" w14:textId="3621B651" w:rsidR="000F1A53" w:rsidRPr="00371777" w:rsidRDefault="000F1A53" w:rsidP="00382F95">
            <w:pPr>
              <w:pStyle w:val="Tabletext"/>
              <w:ind w:left="321"/>
              <w:rPr>
                <w:lang w:val="en-US"/>
              </w:rPr>
            </w:pPr>
            <w:r w:rsidRPr="00371777">
              <w:rPr>
                <w:lang w:val="en-US"/>
              </w:rPr>
              <w:t>Mean ± SD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D7953" w14:textId="31665E05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74459F7" w14:textId="6F2E48C2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543C3963" w14:textId="63529CB8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57270F2" w14:textId="58FD3FAE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2±1.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3AF8F" w14:textId="194F76A7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±0.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43EE479" w14:textId="2682827E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1±1.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BCFC6A8" w14:textId="3D1C3986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2±1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DD963" w14:textId="2E4A9DCA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1±1.2</w:t>
            </w:r>
          </w:p>
        </w:tc>
      </w:tr>
      <w:tr w:rsidR="000F1A53" w:rsidRPr="00371777" w14:paraId="3D5EC4DA" w14:textId="77777777" w:rsidTr="00382F95"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71653A" w14:textId="465C0529" w:rsidR="000F1A53" w:rsidRPr="00371777" w:rsidRDefault="000F1A53" w:rsidP="00382F95">
            <w:pPr>
              <w:pStyle w:val="Tabletext"/>
              <w:ind w:left="321"/>
              <w:rPr>
                <w:lang w:val="en-US"/>
              </w:rPr>
            </w:pPr>
            <w:r w:rsidRPr="00371777">
              <w:rPr>
                <w:lang w:val="en-US"/>
              </w:rPr>
              <w:t>Median (IQR)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454247" w14:textId="2E03027E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390C8053" w14:textId="1091197F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38B71063" w14:textId="6AF60CFA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2DC5BEC3" w14:textId="23484CC0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CF68FB" w14:textId="16919ED2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1F4B95ED" w14:textId="5EEFC162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32B8DC92" w14:textId="7B3F65F9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6853AD" w14:textId="7A832DB3" w:rsidR="000F1A53" w:rsidRPr="00371777" w:rsidRDefault="000F1A53" w:rsidP="00382F95">
            <w:pPr>
              <w:pStyle w:val="Tabletext"/>
              <w:jc w:val="center"/>
              <w:rPr>
                <w:lang w:val="en-US"/>
              </w:rPr>
            </w:pPr>
            <w:r w:rsidRPr="00371777">
              <w:rPr>
                <w:lang w:val="en-US"/>
              </w:rPr>
              <w:t>0.0</w:t>
            </w:r>
            <w:r w:rsidR="00382F95" w:rsidRPr="00371777">
              <w:rPr>
                <w:lang w:val="en-US"/>
              </w:rPr>
              <w:br/>
            </w:r>
            <w:r w:rsidRPr="00371777">
              <w:rPr>
                <w:lang w:val="en-US"/>
              </w:rPr>
              <w:t>(0.0–0.0)</w:t>
            </w:r>
          </w:p>
        </w:tc>
      </w:tr>
    </w:tbl>
    <w:p w14:paraId="066292BB" w14:textId="35D98CF9" w:rsidR="00511B3E" w:rsidRPr="00371777" w:rsidRDefault="00655F27" w:rsidP="00371B55">
      <w:pPr>
        <w:pStyle w:val="Footer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 w:rsidR="000F1A53" w:rsidRPr="00371777">
        <w:rPr>
          <w:lang w:val="en-US"/>
        </w:rPr>
        <w:t>M</w:t>
      </w:r>
      <w:r w:rsidR="002B425F" w:rsidRPr="00371777">
        <w:rPr>
          <w:lang w:val="en-US"/>
        </w:rPr>
        <w:t>ean</w:t>
      </w:r>
      <w:proofErr w:type="spellEnd"/>
      <w:r w:rsidR="002B425F" w:rsidRPr="00371777">
        <w:rPr>
          <w:lang w:val="en-US"/>
        </w:rPr>
        <w:t xml:space="preserve"> of last </w:t>
      </w:r>
      <w:r w:rsidR="004302BA" w:rsidRPr="00371777">
        <w:rPr>
          <w:lang w:val="en-US"/>
        </w:rPr>
        <w:t>three</w:t>
      </w:r>
      <w:r w:rsidR="002B425F" w:rsidRPr="00371777">
        <w:rPr>
          <w:lang w:val="en-US"/>
        </w:rPr>
        <w:t xml:space="preserve"> hospitali</w:t>
      </w:r>
      <w:r>
        <w:rPr>
          <w:lang w:val="en-US"/>
        </w:rPr>
        <w:t>z</w:t>
      </w:r>
      <w:r w:rsidR="002B425F" w:rsidRPr="00371777">
        <w:rPr>
          <w:lang w:val="en-US"/>
        </w:rPr>
        <w:t xml:space="preserve">ations </w:t>
      </w:r>
      <w:r>
        <w:rPr>
          <w:lang w:val="en-US"/>
        </w:rPr>
        <w:br/>
      </w:r>
      <w:r w:rsidR="009D4A7D" w:rsidRPr="00371777">
        <w:rPr>
          <w:lang w:val="en-US"/>
        </w:rPr>
        <w:t xml:space="preserve">IQR, interquartile range; </w:t>
      </w:r>
      <w:r w:rsidR="000F1A53" w:rsidRPr="00371777">
        <w:rPr>
          <w:lang w:val="en-US"/>
        </w:rPr>
        <w:t xml:space="preserve">LDL-C, low-density lipoprotein cholesterol; </w:t>
      </w:r>
      <w:r w:rsidR="0047183F" w:rsidRPr="00371777">
        <w:rPr>
          <w:lang w:val="en-US"/>
        </w:rPr>
        <w:t>n</w:t>
      </w:r>
      <w:r w:rsidR="009D4A7D" w:rsidRPr="00371777">
        <w:rPr>
          <w:lang w:val="en-US"/>
        </w:rPr>
        <w:t>, number of patients in the sample population; SD, standard deviat</w:t>
      </w:r>
      <w:r w:rsidR="00371B55">
        <w:rPr>
          <w:lang w:val="en-US"/>
        </w:rPr>
        <w:t>ion</w:t>
      </w:r>
    </w:p>
    <w:sectPr w:rsidR="00511B3E" w:rsidRPr="00371777" w:rsidSect="00576ACF">
      <w:pgSz w:w="16820" w:h="11900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02827D" w14:textId="77777777" w:rsidR="000D0A46" w:rsidRDefault="000D0A46" w:rsidP="009D512F">
      <w:r>
        <w:separator/>
      </w:r>
    </w:p>
    <w:p w14:paraId="5A54E38E" w14:textId="77777777" w:rsidR="000D0A46" w:rsidRDefault="000D0A46" w:rsidP="009D512F"/>
  </w:endnote>
  <w:endnote w:type="continuationSeparator" w:id="0">
    <w:p w14:paraId="7CBD5E3B" w14:textId="77777777" w:rsidR="000D0A46" w:rsidRDefault="000D0A46" w:rsidP="009D512F">
      <w:r>
        <w:continuationSeparator/>
      </w:r>
    </w:p>
    <w:p w14:paraId="07D50296" w14:textId="77777777" w:rsidR="000D0A46" w:rsidRDefault="000D0A46" w:rsidP="009D51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FBB4DE" w14:textId="77777777" w:rsidR="00C70AF7" w:rsidRDefault="00C70AF7" w:rsidP="00CB525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935091" w14:textId="2530961E" w:rsidR="00C70AF7" w:rsidRDefault="00C70AF7" w:rsidP="000E056A">
    <w:pPr>
      <w:pStyle w:val="Footer"/>
      <w:ind w:right="360"/>
      <w:rPr>
        <w:rStyle w:val="PageNumber"/>
      </w:rPr>
    </w:pPr>
  </w:p>
  <w:p w14:paraId="3E869FF2" w14:textId="77777777" w:rsidR="00C70AF7" w:rsidRDefault="00C70AF7" w:rsidP="009D51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569CC9" w14:textId="4817C17F" w:rsidR="00C70AF7" w:rsidRDefault="00C70AF7" w:rsidP="00CB525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3EF275CF" w14:textId="6B352FFA" w:rsidR="00C70AF7" w:rsidRDefault="00C70AF7" w:rsidP="000E05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B39A53" w14:textId="77777777" w:rsidR="000D0A46" w:rsidRDefault="000D0A46" w:rsidP="009D512F">
      <w:r>
        <w:separator/>
      </w:r>
    </w:p>
    <w:p w14:paraId="71345A7C" w14:textId="77777777" w:rsidR="000D0A46" w:rsidRDefault="000D0A46" w:rsidP="009D512F"/>
  </w:footnote>
  <w:footnote w:type="continuationSeparator" w:id="0">
    <w:p w14:paraId="529686E1" w14:textId="77777777" w:rsidR="000D0A46" w:rsidRDefault="000D0A46" w:rsidP="009D512F">
      <w:r>
        <w:continuationSeparator/>
      </w:r>
    </w:p>
    <w:p w14:paraId="73C139F5" w14:textId="77777777" w:rsidR="000D0A46" w:rsidRDefault="000D0A46" w:rsidP="009D512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199C13" w14:textId="6714019E" w:rsidR="00C70AF7" w:rsidRDefault="00C70AF7" w:rsidP="009D512F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1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2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284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frxftez9zzs5e5pa4xaevmf2zedxwstzs2&quot;&gt;ICLPS&lt;record-ids&gt;&lt;item&gt;6&lt;/item&gt;&lt;item&gt;14&lt;/item&gt;&lt;item&gt;15&lt;/item&gt;&lt;/record-ids&gt;&lt;/item&gt;&lt;/Libraries&gt;"/>
  </w:docVars>
  <w:rsids>
    <w:rsidRoot w:val="00E9721F"/>
    <w:rsid w:val="00000E6E"/>
    <w:rsid w:val="000023EE"/>
    <w:rsid w:val="00002446"/>
    <w:rsid w:val="000043A7"/>
    <w:rsid w:val="0000489B"/>
    <w:rsid w:val="00004EB6"/>
    <w:rsid w:val="00005113"/>
    <w:rsid w:val="0000553B"/>
    <w:rsid w:val="000056F2"/>
    <w:rsid w:val="00005E04"/>
    <w:rsid w:val="00006201"/>
    <w:rsid w:val="00006291"/>
    <w:rsid w:val="00006467"/>
    <w:rsid w:val="000066DB"/>
    <w:rsid w:val="00006C6B"/>
    <w:rsid w:val="0000711F"/>
    <w:rsid w:val="00007FBE"/>
    <w:rsid w:val="000102FC"/>
    <w:rsid w:val="00011315"/>
    <w:rsid w:val="00011AA6"/>
    <w:rsid w:val="00012071"/>
    <w:rsid w:val="00012FF2"/>
    <w:rsid w:val="00013C60"/>
    <w:rsid w:val="00014724"/>
    <w:rsid w:val="00014FF2"/>
    <w:rsid w:val="000150DC"/>
    <w:rsid w:val="00016CA1"/>
    <w:rsid w:val="000173ED"/>
    <w:rsid w:val="0002042C"/>
    <w:rsid w:val="00020D81"/>
    <w:rsid w:val="00021BD7"/>
    <w:rsid w:val="000225E4"/>
    <w:rsid w:val="00022AC3"/>
    <w:rsid w:val="00022E9B"/>
    <w:rsid w:val="0002363D"/>
    <w:rsid w:val="000239F6"/>
    <w:rsid w:val="00023CFB"/>
    <w:rsid w:val="000246A8"/>
    <w:rsid w:val="00024812"/>
    <w:rsid w:val="0002512E"/>
    <w:rsid w:val="0002539C"/>
    <w:rsid w:val="00025B8F"/>
    <w:rsid w:val="00025C1B"/>
    <w:rsid w:val="00025E68"/>
    <w:rsid w:val="000261D9"/>
    <w:rsid w:val="0002669C"/>
    <w:rsid w:val="00026AE9"/>
    <w:rsid w:val="0002753F"/>
    <w:rsid w:val="0003063C"/>
    <w:rsid w:val="000308DC"/>
    <w:rsid w:val="00030D41"/>
    <w:rsid w:val="00030E05"/>
    <w:rsid w:val="00031004"/>
    <w:rsid w:val="00031824"/>
    <w:rsid w:val="000325FD"/>
    <w:rsid w:val="00032BD6"/>
    <w:rsid w:val="0003448A"/>
    <w:rsid w:val="00034741"/>
    <w:rsid w:val="00034B3B"/>
    <w:rsid w:val="00036AE3"/>
    <w:rsid w:val="00036D3A"/>
    <w:rsid w:val="000371B1"/>
    <w:rsid w:val="00037C61"/>
    <w:rsid w:val="000402AF"/>
    <w:rsid w:val="00040AAA"/>
    <w:rsid w:val="00042438"/>
    <w:rsid w:val="00042C5A"/>
    <w:rsid w:val="0004303E"/>
    <w:rsid w:val="0004439F"/>
    <w:rsid w:val="00044B5A"/>
    <w:rsid w:val="00044F7C"/>
    <w:rsid w:val="00045456"/>
    <w:rsid w:val="00046246"/>
    <w:rsid w:val="000504B2"/>
    <w:rsid w:val="00050885"/>
    <w:rsid w:val="0005108D"/>
    <w:rsid w:val="00051687"/>
    <w:rsid w:val="000521AE"/>
    <w:rsid w:val="00052BB8"/>
    <w:rsid w:val="00053109"/>
    <w:rsid w:val="000531A6"/>
    <w:rsid w:val="00054A7D"/>
    <w:rsid w:val="00054CA7"/>
    <w:rsid w:val="00055CCA"/>
    <w:rsid w:val="00055DF6"/>
    <w:rsid w:val="00055F55"/>
    <w:rsid w:val="00056084"/>
    <w:rsid w:val="00056324"/>
    <w:rsid w:val="00056E41"/>
    <w:rsid w:val="00057163"/>
    <w:rsid w:val="000575EB"/>
    <w:rsid w:val="00057B63"/>
    <w:rsid w:val="00060990"/>
    <w:rsid w:val="000613FE"/>
    <w:rsid w:val="000622A7"/>
    <w:rsid w:val="0006331C"/>
    <w:rsid w:val="000636A4"/>
    <w:rsid w:val="000636B2"/>
    <w:rsid w:val="000644B6"/>
    <w:rsid w:val="000649A2"/>
    <w:rsid w:val="000650A1"/>
    <w:rsid w:val="000651C5"/>
    <w:rsid w:val="000658DC"/>
    <w:rsid w:val="00066441"/>
    <w:rsid w:val="00066649"/>
    <w:rsid w:val="00066709"/>
    <w:rsid w:val="00066E58"/>
    <w:rsid w:val="00067072"/>
    <w:rsid w:val="00067F04"/>
    <w:rsid w:val="00071717"/>
    <w:rsid w:val="0007340F"/>
    <w:rsid w:val="00073701"/>
    <w:rsid w:val="000739E9"/>
    <w:rsid w:val="000749C4"/>
    <w:rsid w:val="000771EA"/>
    <w:rsid w:val="00077724"/>
    <w:rsid w:val="0008077E"/>
    <w:rsid w:val="0008090E"/>
    <w:rsid w:val="000809C3"/>
    <w:rsid w:val="00081A51"/>
    <w:rsid w:val="00082126"/>
    <w:rsid w:val="000831A1"/>
    <w:rsid w:val="00083558"/>
    <w:rsid w:val="00083AFE"/>
    <w:rsid w:val="0008461C"/>
    <w:rsid w:val="00084C7E"/>
    <w:rsid w:val="0008517E"/>
    <w:rsid w:val="00085FCE"/>
    <w:rsid w:val="00086C7B"/>
    <w:rsid w:val="000872E6"/>
    <w:rsid w:val="000902F8"/>
    <w:rsid w:val="000905C0"/>
    <w:rsid w:val="00090690"/>
    <w:rsid w:val="00090BFA"/>
    <w:rsid w:val="000916ED"/>
    <w:rsid w:val="000926D8"/>
    <w:rsid w:val="00093569"/>
    <w:rsid w:val="00093DD4"/>
    <w:rsid w:val="00093EC2"/>
    <w:rsid w:val="00094DED"/>
    <w:rsid w:val="00094F5E"/>
    <w:rsid w:val="0009600D"/>
    <w:rsid w:val="00096737"/>
    <w:rsid w:val="00097B38"/>
    <w:rsid w:val="00097B74"/>
    <w:rsid w:val="000A0C81"/>
    <w:rsid w:val="000A256F"/>
    <w:rsid w:val="000A30FC"/>
    <w:rsid w:val="000A3819"/>
    <w:rsid w:val="000A383B"/>
    <w:rsid w:val="000A45E6"/>
    <w:rsid w:val="000A4C6D"/>
    <w:rsid w:val="000A4DA4"/>
    <w:rsid w:val="000A66B1"/>
    <w:rsid w:val="000A66E2"/>
    <w:rsid w:val="000A7220"/>
    <w:rsid w:val="000A7272"/>
    <w:rsid w:val="000A77BF"/>
    <w:rsid w:val="000B0060"/>
    <w:rsid w:val="000B0CFA"/>
    <w:rsid w:val="000B0D9F"/>
    <w:rsid w:val="000B13A6"/>
    <w:rsid w:val="000B240A"/>
    <w:rsid w:val="000B2A64"/>
    <w:rsid w:val="000B2A73"/>
    <w:rsid w:val="000B51EF"/>
    <w:rsid w:val="000B570B"/>
    <w:rsid w:val="000B5A53"/>
    <w:rsid w:val="000B5CA9"/>
    <w:rsid w:val="000B602B"/>
    <w:rsid w:val="000B6520"/>
    <w:rsid w:val="000B6C77"/>
    <w:rsid w:val="000B7B68"/>
    <w:rsid w:val="000B7F3C"/>
    <w:rsid w:val="000B7F8B"/>
    <w:rsid w:val="000B7FD9"/>
    <w:rsid w:val="000C079A"/>
    <w:rsid w:val="000C0DD1"/>
    <w:rsid w:val="000C1881"/>
    <w:rsid w:val="000C1C7E"/>
    <w:rsid w:val="000C2950"/>
    <w:rsid w:val="000C3B97"/>
    <w:rsid w:val="000C4956"/>
    <w:rsid w:val="000C4E77"/>
    <w:rsid w:val="000C4F99"/>
    <w:rsid w:val="000C527F"/>
    <w:rsid w:val="000C5813"/>
    <w:rsid w:val="000C6734"/>
    <w:rsid w:val="000C6791"/>
    <w:rsid w:val="000C7453"/>
    <w:rsid w:val="000C76AC"/>
    <w:rsid w:val="000C7B12"/>
    <w:rsid w:val="000C7CFE"/>
    <w:rsid w:val="000D0A46"/>
    <w:rsid w:val="000D0AFD"/>
    <w:rsid w:val="000D0E6D"/>
    <w:rsid w:val="000D15AA"/>
    <w:rsid w:val="000D21EE"/>
    <w:rsid w:val="000D2521"/>
    <w:rsid w:val="000D28A1"/>
    <w:rsid w:val="000D2A02"/>
    <w:rsid w:val="000D2C45"/>
    <w:rsid w:val="000D5758"/>
    <w:rsid w:val="000D5DC5"/>
    <w:rsid w:val="000D5DE7"/>
    <w:rsid w:val="000D5FB7"/>
    <w:rsid w:val="000D6528"/>
    <w:rsid w:val="000D68C0"/>
    <w:rsid w:val="000D7CB5"/>
    <w:rsid w:val="000E02D0"/>
    <w:rsid w:val="000E056A"/>
    <w:rsid w:val="000E1104"/>
    <w:rsid w:val="000E117B"/>
    <w:rsid w:val="000E1D52"/>
    <w:rsid w:val="000E1E52"/>
    <w:rsid w:val="000E26B9"/>
    <w:rsid w:val="000E2AC6"/>
    <w:rsid w:val="000E4F22"/>
    <w:rsid w:val="000E5CF4"/>
    <w:rsid w:val="000E5F25"/>
    <w:rsid w:val="000E6AF0"/>
    <w:rsid w:val="000E7BF4"/>
    <w:rsid w:val="000F0BC9"/>
    <w:rsid w:val="000F14C5"/>
    <w:rsid w:val="000F157C"/>
    <w:rsid w:val="000F1A53"/>
    <w:rsid w:val="000F1C10"/>
    <w:rsid w:val="000F2423"/>
    <w:rsid w:val="000F2480"/>
    <w:rsid w:val="000F35A5"/>
    <w:rsid w:val="000F4195"/>
    <w:rsid w:val="000F443F"/>
    <w:rsid w:val="000F4743"/>
    <w:rsid w:val="000F4B65"/>
    <w:rsid w:val="000F5CF1"/>
    <w:rsid w:val="000F61E0"/>
    <w:rsid w:val="000F6C5C"/>
    <w:rsid w:val="000F6E94"/>
    <w:rsid w:val="00100764"/>
    <w:rsid w:val="00100B0B"/>
    <w:rsid w:val="00101F63"/>
    <w:rsid w:val="001020C8"/>
    <w:rsid w:val="00102164"/>
    <w:rsid w:val="00102677"/>
    <w:rsid w:val="00102B79"/>
    <w:rsid w:val="00103A0A"/>
    <w:rsid w:val="00104BAB"/>
    <w:rsid w:val="00104DAB"/>
    <w:rsid w:val="001051A1"/>
    <w:rsid w:val="001052F7"/>
    <w:rsid w:val="001053AE"/>
    <w:rsid w:val="0010646C"/>
    <w:rsid w:val="00110890"/>
    <w:rsid w:val="00110D74"/>
    <w:rsid w:val="00110D82"/>
    <w:rsid w:val="00112265"/>
    <w:rsid w:val="0011275B"/>
    <w:rsid w:val="00112F46"/>
    <w:rsid w:val="00113B84"/>
    <w:rsid w:val="0011454E"/>
    <w:rsid w:val="00114834"/>
    <w:rsid w:val="0011483E"/>
    <w:rsid w:val="0011486F"/>
    <w:rsid w:val="00114F4B"/>
    <w:rsid w:val="0011504F"/>
    <w:rsid w:val="0011594E"/>
    <w:rsid w:val="00115B98"/>
    <w:rsid w:val="00116280"/>
    <w:rsid w:val="00116535"/>
    <w:rsid w:val="00116B41"/>
    <w:rsid w:val="00116D3D"/>
    <w:rsid w:val="00116D99"/>
    <w:rsid w:val="0012120B"/>
    <w:rsid w:val="00121867"/>
    <w:rsid w:val="00121D2C"/>
    <w:rsid w:val="00125222"/>
    <w:rsid w:val="00125AA4"/>
    <w:rsid w:val="00131856"/>
    <w:rsid w:val="00133C6C"/>
    <w:rsid w:val="001348AA"/>
    <w:rsid w:val="00134918"/>
    <w:rsid w:val="001353A3"/>
    <w:rsid w:val="0013592A"/>
    <w:rsid w:val="00135F13"/>
    <w:rsid w:val="00136230"/>
    <w:rsid w:val="0013663B"/>
    <w:rsid w:val="00137064"/>
    <w:rsid w:val="001373AE"/>
    <w:rsid w:val="00140480"/>
    <w:rsid w:val="001417DC"/>
    <w:rsid w:val="00141999"/>
    <w:rsid w:val="00141C12"/>
    <w:rsid w:val="001424E9"/>
    <w:rsid w:val="00142568"/>
    <w:rsid w:val="001428B0"/>
    <w:rsid w:val="001435DF"/>
    <w:rsid w:val="00144DC8"/>
    <w:rsid w:val="001450EA"/>
    <w:rsid w:val="001462F7"/>
    <w:rsid w:val="001466D5"/>
    <w:rsid w:val="00146C1B"/>
    <w:rsid w:val="001507CC"/>
    <w:rsid w:val="00150BA0"/>
    <w:rsid w:val="0015133F"/>
    <w:rsid w:val="00151934"/>
    <w:rsid w:val="001526F2"/>
    <w:rsid w:val="00152C91"/>
    <w:rsid w:val="00154BA0"/>
    <w:rsid w:val="0015559B"/>
    <w:rsid w:val="00155797"/>
    <w:rsid w:val="0015622C"/>
    <w:rsid w:val="00156263"/>
    <w:rsid w:val="001603CD"/>
    <w:rsid w:val="00160EEC"/>
    <w:rsid w:val="001618A3"/>
    <w:rsid w:val="00161D38"/>
    <w:rsid w:val="00162608"/>
    <w:rsid w:val="001627EE"/>
    <w:rsid w:val="0016319A"/>
    <w:rsid w:val="00163C59"/>
    <w:rsid w:val="00164288"/>
    <w:rsid w:val="00164D50"/>
    <w:rsid w:val="00165F1B"/>
    <w:rsid w:val="001663F8"/>
    <w:rsid w:val="0016755F"/>
    <w:rsid w:val="00174391"/>
    <w:rsid w:val="00174918"/>
    <w:rsid w:val="0017592F"/>
    <w:rsid w:val="00175A70"/>
    <w:rsid w:val="0017658F"/>
    <w:rsid w:val="00177752"/>
    <w:rsid w:val="00177793"/>
    <w:rsid w:val="001777A6"/>
    <w:rsid w:val="0018021A"/>
    <w:rsid w:val="001816D2"/>
    <w:rsid w:val="00181CC8"/>
    <w:rsid w:val="00184AA4"/>
    <w:rsid w:val="00184B2A"/>
    <w:rsid w:val="00185CD4"/>
    <w:rsid w:val="00187026"/>
    <w:rsid w:val="00187793"/>
    <w:rsid w:val="00187930"/>
    <w:rsid w:val="00187A93"/>
    <w:rsid w:val="00187E64"/>
    <w:rsid w:val="001904C4"/>
    <w:rsid w:val="001904E0"/>
    <w:rsid w:val="001917AC"/>
    <w:rsid w:val="00191E68"/>
    <w:rsid w:val="001927DA"/>
    <w:rsid w:val="00194430"/>
    <w:rsid w:val="0019474C"/>
    <w:rsid w:val="001951B2"/>
    <w:rsid w:val="00195274"/>
    <w:rsid w:val="001952B7"/>
    <w:rsid w:val="0019789A"/>
    <w:rsid w:val="00197B06"/>
    <w:rsid w:val="001A04A9"/>
    <w:rsid w:val="001A0BDB"/>
    <w:rsid w:val="001A0FD4"/>
    <w:rsid w:val="001A16C4"/>
    <w:rsid w:val="001A2BA1"/>
    <w:rsid w:val="001A30F2"/>
    <w:rsid w:val="001A3745"/>
    <w:rsid w:val="001A4644"/>
    <w:rsid w:val="001A49F4"/>
    <w:rsid w:val="001A52A2"/>
    <w:rsid w:val="001A5634"/>
    <w:rsid w:val="001A585A"/>
    <w:rsid w:val="001A5DEF"/>
    <w:rsid w:val="001A6090"/>
    <w:rsid w:val="001A62C3"/>
    <w:rsid w:val="001A63DE"/>
    <w:rsid w:val="001A6B21"/>
    <w:rsid w:val="001A7088"/>
    <w:rsid w:val="001A7C98"/>
    <w:rsid w:val="001B1047"/>
    <w:rsid w:val="001B164B"/>
    <w:rsid w:val="001B1C0C"/>
    <w:rsid w:val="001B21DD"/>
    <w:rsid w:val="001B2CD6"/>
    <w:rsid w:val="001B301B"/>
    <w:rsid w:val="001B30BE"/>
    <w:rsid w:val="001B31F8"/>
    <w:rsid w:val="001B37DB"/>
    <w:rsid w:val="001B40B2"/>
    <w:rsid w:val="001B468B"/>
    <w:rsid w:val="001B46A7"/>
    <w:rsid w:val="001B4884"/>
    <w:rsid w:val="001B4B5E"/>
    <w:rsid w:val="001B4B67"/>
    <w:rsid w:val="001B4D8E"/>
    <w:rsid w:val="001B5A8E"/>
    <w:rsid w:val="001B64E7"/>
    <w:rsid w:val="001B6565"/>
    <w:rsid w:val="001B7527"/>
    <w:rsid w:val="001B76C0"/>
    <w:rsid w:val="001B7CF0"/>
    <w:rsid w:val="001C274E"/>
    <w:rsid w:val="001C295E"/>
    <w:rsid w:val="001C3665"/>
    <w:rsid w:val="001C47EF"/>
    <w:rsid w:val="001C4A1B"/>
    <w:rsid w:val="001C5072"/>
    <w:rsid w:val="001C562D"/>
    <w:rsid w:val="001C5A05"/>
    <w:rsid w:val="001C5A53"/>
    <w:rsid w:val="001C6352"/>
    <w:rsid w:val="001C65FA"/>
    <w:rsid w:val="001C6AD0"/>
    <w:rsid w:val="001C6C25"/>
    <w:rsid w:val="001C7B38"/>
    <w:rsid w:val="001C7BA9"/>
    <w:rsid w:val="001D0A5E"/>
    <w:rsid w:val="001D1060"/>
    <w:rsid w:val="001D17FD"/>
    <w:rsid w:val="001D2CE9"/>
    <w:rsid w:val="001D315D"/>
    <w:rsid w:val="001D3586"/>
    <w:rsid w:val="001D3A93"/>
    <w:rsid w:val="001D4099"/>
    <w:rsid w:val="001D477E"/>
    <w:rsid w:val="001D596E"/>
    <w:rsid w:val="001D5ADB"/>
    <w:rsid w:val="001D6098"/>
    <w:rsid w:val="001D6A01"/>
    <w:rsid w:val="001D76A0"/>
    <w:rsid w:val="001E03B6"/>
    <w:rsid w:val="001E05AD"/>
    <w:rsid w:val="001E18F8"/>
    <w:rsid w:val="001E2AE6"/>
    <w:rsid w:val="001E2F69"/>
    <w:rsid w:val="001E3557"/>
    <w:rsid w:val="001E3621"/>
    <w:rsid w:val="001E3F54"/>
    <w:rsid w:val="001E469D"/>
    <w:rsid w:val="001E5027"/>
    <w:rsid w:val="001E5A03"/>
    <w:rsid w:val="001E5CB1"/>
    <w:rsid w:val="001E7974"/>
    <w:rsid w:val="001E7AC9"/>
    <w:rsid w:val="001E7B41"/>
    <w:rsid w:val="001F0C24"/>
    <w:rsid w:val="001F0D97"/>
    <w:rsid w:val="001F122E"/>
    <w:rsid w:val="001F191A"/>
    <w:rsid w:val="001F293A"/>
    <w:rsid w:val="001F2E8C"/>
    <w:rsid w:val="001F3ACF"/>
    <w:rsid w:val="001F3D9D"/>
    <w:rsid w:val="001F42F7"/>
    <w:rsid w:val="001F441F"/>
    <w:rsid w:val="001F4BD0"/>
    <w:rsid w:val="001F5083"/>
    <w:rsid w:val="001F64FE"/>
    <w:rsid w:val="001F6C6A"/>
    <w:rsid w:val="001F6D48"/>
    <w:rsid w:val="001F70DA"/>
    <w:rsid w:val="0020233A"/>
    <w:rsid w:val="0020363F"/>
    <w:rsid w:val="00204116"/>
    <w:rsid w:val="0020456C"/>
    <w:rsid w:val="00204B7E"/>
    <w:rsid w:val="00204BFD"/>
    <w:rsid w:val="00205712"/>
    <w:rsid w:val="002059C8"/>
    <w:rsid w:val="00205C10"/>
    <w:rsid w:val="0020627F"/>
    <w:rsid w:val="00206513"/>
    <w:rsid w:val="002075BA"/>
    <w:rsid w:val="002077B4"/>
    <w:rsid w:val="00210614"/>
    <w:rsid w:val="00210A0A"/>
    <w:rsid w:val="00211978"/>
    <w:rsid w:val="00211AD5"/>
    <w:rsid w:val="00211E35"/>
    <w:rsid w:val="00212812"/>
    <w:rsid w:val="00213079"/>
    <w:rsid w:val="00213F4C"/>
    <w:rsid w:val="002146F5"/>
    <w:rsid w:val="002152E3"/>
    <w:rsid w:val="0021553C"/>
    <w:rsid w:val="00216992"/>
    <w:rsid w:val="0021758C"/>
    <w:rsid w:val="002176B9"/>
    <w:rsid w:val="0021785F"/>
    <w:rsid w:val="00221D59"/>
    <w:rsid w:val="00221D8A"/>
    <w:rsid w:val="002221B4"/>
    <w:rsid w:val="00222F75"/>
    <w:rsid w:val="002237FD"/>
    <w:rsid w:val="0022387E"/>
    <w:rsid w:val="002238B3"/>
    <w:rsid w:val="002245EE"/>
    <w:rsid w:val="002253F6"/>
    <w:rsid w:val="00225C86"/>
    <w:rsid w:val="00226351"/>
    <w:rsid w:val="002268B3"/>
    <w:rsid w:val="00226EB0"/>
    <w:rsid w:val="0022727B"/>
    <w:rsid w:val="002272A3"/>
    <w:rsid w:val="002278FC"/>
    <w:rsid w:val="002309F1"/>
    <w:rsid w:val="002322D9"/>
    <w:rsid w:val="00232FC1"/>
    <w:rsid w:val="00233A94"/>
    <w:rsid w:val="00234A1A"/>
    <w:rsid w:val="00234EE4"/>
    <w:rsid w:val="00235545"/>
    <w:rsid w:val="002363BF"/>
    <w:rsid w:val="00236E85"/>
    <w:rsid w:val="00237C62"/>
    <w:rsid w:val="002414BA"/>
    <w:rsid w:val="002422F3"/>
    <w:rsid w:val="002431E4"/>
    <w:rsid w:val="00243299"/>
    <w:rsid w:val="00243588"/>
    <w:rsid w:val="002436CA"/>
    <w:rsid w:val="0024397C"/>
    <w:rsid w:val="00243BBA"/>
    <w:rsid w:val="0024409A"/>
    <w:rsid w:val="00244610"/>
    <w:rsid w:val="00245640"/>
    <w:rsid w:val="0024722D"/>
    <w:rsid w:val="002479F6"/>
    <w:rsid w:val="002479F9"/>
    <w:rsid w:val="00250DB2"/>
    <w:rsid w:val="00251083"/>
    <w:rsid w:val="00252656"/>
    <w:rsid w:val="002530CA"/>
    <w:rsid w:val="00255214"/>
    <w:rsid w:val="00255666"/>
    <w:rsid w:val="00255F70"/>
    <w:rsid w:val="0025642B"/>
    <w:rsid w:val="0025706A"/>
    <w:rsid w:val="00257805"/>
    <w:rsid w:val="00257B64"/>
    <w:rsid w:val="00260B1A"/>
    <w:rsid w:val="00260C03"/>
    <w:rsid w:val="00260C72"/>
    <w:rsid w:val="00260ED1"/>
    <w:rsid w:val="00261894"/>
    <w:rsid w:val="00262DAC"/>
    <w:rsid w:val="00263C5A"/>
    <w:rsid w:val="00263D46"/>
    <w:rsid w:val="002648F6"/>
    <w:rsid w:val="00264BED"/>
    <w:rsid w:val="00265C5E"/>
    <w:rsid w:val="002670C7"/>
    <w:rsid w:val="00267C75"/>
    <w:rsid w:val="002702D2"/>
    <w:rsid w:val="00270EDC"/>
    <w:rsid w:val="002716DD"/>
    <w:rsid w:val="00271B1A"/>
    <w:rsid w:val="00272251"/>
    <w:rsid w:val="00273F7E"/>
    <w:rsid w:val="00274019"/>
    <w:rsid w:val="00274F4F"/>
    <w:rsid w:val="002809B7"/>
    <w:rsid w:val="002819BE"/>
    <w:rsid w:val="00282E77"/>
    <w:rsid w:val="002841F5"/>
    <w:rsid w:val="00284868"/>
    <w:rsid w:val="002850E1"/>
    <w:rsid w:val="002864DB"/>
    <w:rsid w:val="0028654B"/>
    <w:rsid w:val="00286913"/>
    <w:rsid w:val="00286AC4"/>
    <w:rsid w:val="00286DE9"/>
    <w:rsid w:val="0028711F"/>
    <w:rsid w:val="002903CB"/>
    <w:rsid w:val="002906CF"/>
    <w:rsid w:val="002907B6"/>
    <w:rsid w:val="00291453"/>
    <w:rsid w:val="002928E9"/>
    <w:rsid w:val="00292E09"/>
    <w:rsid w:val="00293DA9"/>
    <w:rsid w:val="002944FA"/>
    <w:rsid w:val="00294522"/>
    <w:rsid w:val="002950CC"/>
    <w:rsid w:val="00295601"/>
    <w:rsid w:val="002966E1"/>
    <w:rsid w:val="002969AE"/>
    <w:rsid w:val="00296EE3"/>
    <w:rsid w:val="00297185"/>
    <w:rsid w:val="002A0073"/>
    <w:rsid w:val="002A12B0"/>
    <w:rsid w:val="002A271E"/>
    <w:rsid w:val="002A27E4"/>
    <w:rsid w:val="002A2827"/>
    <w:rsid w:val="002A2F74"/>
    <w:rsid w:val="002A300F"/>
    <w:rsid w:val="002A315F"/>
    <w:rsid w:val="002A4077"/>
    <w:rsid w:val="002A4599"/>
    <w:rsid w:val="002A484A"/>
    <w:rsid w:val="002A5976"/>
    <w:rsid w:val="002A61BE"/>
    <w:rsid w:val="002A6902"/>
    <w:rsid w:val="002A7535"/>
    <w:rsid w:val="002A7684"/>
    <w:rsid w:val="002B0983"/>
    <w:rsid w:val="002B0BFA"/>
    <w:rsid w:val="002B1FE9"/>
    <w:rsid w:val="002B3EA9"/>
    <w:rsid w:val="002B4141"/>
    <w:rsid w:val="002B425F"/>
    <w:rsid w:val="002B44FB"/>
    <w:rsid w:val="002B478A"/>
    <w:rsid w:val="002B4F5F"/>
    <w:rsid w:val="002B5CC0"/>
    <w:rsid w:val="002B6B3D"/>
    <w:rsid w:val="002B6F03"/>
    <w:rsid w:val="002C07EA"/>
    <w:rsid w:val="002C1CC8"/>
    <w:rsid w:val="002C2A8F"/>
    <w:rsid w:val="002C399F"/>
    <w:rsid w:val="002C3DDB"/>
    <w:rsid w:val="002C475A"/>
    <w:rsid w:val="002C5F22"/>
    <w:rsid w:val="002C645D"/>
    <w:rsid w:val="002C6EFF"/>
    <w:rsid w:val="002C71DB"/>
    <w:rsid w:val="002D0404"/>
    <w:rsid w:val="002D042E"/>
    <w:rsid w:val="002D1ECF"/>
    <w:rsid w:val="002D3059"/>
    <w:rsid w:val="002D32CC"/>
    <w:rsid w:val="002D330F"/>
    <w:rsid w:val="002D3422"/>
    <w:rsid w:val="002D3C55"/>
    <w:rsid w:val="002D427B"/>
    <w:rsid w:val="002D57F9"/>
    <w:rsid w:val="002D61F9"/>
    <w:rsid w:val="002D64E5"/>
    <w:rsid w:val="002D694F"/>
    <w:rsid w:val="002D6C15"/>
    <w:rsid w:val="002D6C30"/>
    <w:rsid w:val="002E06BE"/>
    <w:rsid w:val="002E16A7"/>
    <w:rsid w:val="002E189F"/>
    <w:rsid w:val="002E1AF3"/>
    <w:rsid w:val="002E1BE1"/>
    <w:rsid w:val="002E1BF0"/>
    <w:rsid w:val="002E233B"/>
    <w:rsid w:val="002E270C"/>
    <w:rsid w:val="002E6108"/>
    <w:rsid w:val="002E615B"/>
    <w:rsid w:val="002E69AE"/>
    <w:rsid w:val="002E6E39"/>
    <w:rsid w:val="002E771F"/>
    <w:rsid w:val="002E79DC"/>
    <w:rsid w:val="002F1438"/>
    <w:rsid w:val="002F16BF"/>
    <w:rsid w:val="002F2004"/>
    <w:rsid w:val="002F2082"/>
    <w:rsid w:val="002F2B92"/>
    <w:rsid w:val="002F37E5"/>
    <w:rsid w:val="002F3A10"/>
    <w:rsid w:val="002F3A93"/>
    <w:rsid w:val="002F3ABD"/>
    <w:rsid w:val="002F6050"/>
    <w:rsid w:val="002F6206"/>
    <w:rsid w:val="002F67F0"/>
    <w:rsid w:val="002F75C8"/>
    <w:rsid w:val="003005F5"/>
    <w:rsid w:val="003013EA"/>
    <w:rsid w:val="00301627"/>
    <w:rsid w:val="00302054"/>
    <w:rsid w:val="00302AC0"/>
    <w:rsid w:val="00302CD6"/>
    <w:rsid w:val="0030504A"/>
    <w:rsid w:val="0030608B"/>
    <w:rsid w:val="003063A3"/>
    <w:rsid w:val="00306637"/>
    <w:rsid w:val="00306A7E"/>
    <w:rsid w:val="00306FEF"/>
    <w:rsid w:val="00307666"/>
    <w:rsid w:val="003077D3"/>
    <w:rsid w:val="003107F1"/>
    <w:rsid w:val="00310887"/>
    <w:rsid w:val="0031090A"/>
    <w:rsid w:val="00310EB6"/>
    <w:rsid w:val="00311447"/>
    <w:rsid w:val="0031156E"/>
    <w:rsid w:val="003117A8"/>
    <w:rsid w:val="00311837"/>
    <w:rsid w:val="00311B65"/>
    <w:rsid w:val="00312395"/>
    <w:rsid w:val="00312F4F"/>
    <w:rsid w:val="00313166"/>
    <w:rsid w:val="003132E2"/>
    <w:rsid w:val="0031395A"/>
    <w:rsid w:val="00313E44"/>
    <w:rsid w:val="003152B9"/>
    <w:rsid w:val="00316A0A"/>
    <w:rsid w:val="0031771E"/>
    <w:rsid w:val="0032034C"/>
    <w:rsid w:val="0032084C"/>
    <w:rsid w:val="0032087A"/>
    <w:rsid w:val="00320FE2"/>
    <w:rsid w:val="003216D3"/>
    <w:rsid w:val="00321BBA"/>
    <w:rsid w:val="003237C8"/>
    <w:rsid w:val="003244EE"/>
    <w:rsid w:val="00330DAD"/>
    <w:rsid w:val="00331BEB"/>
    <w:rsid w:val="00332349"/>
    <w:rsid w:val="00332452"/>
    <w:rsid w:val="00332788"/>
    <w:rsid w:val="003338C5"/>
    <w:rsid w:val="00334673"/>
    <w:rsid w:val="00336FFB"/>
    <w:rsid w:val="00337898"/>
    <w:rsid w:val="00341F6C"/>
    <w:rsid w:val="00342865"/>
    <w:rsid w:val="00342B7A"/>
    <w:rsid w:val="00342D15"/>
    <w:rsid w:val="00343104"/>
    <w:rsid w:val="003436DB"/>
    <w:rsid w:val="00344941"/>
    <w:rsid w:val="0034544F"/>
    <w:rsid w:val="00345950"/>
    <w:rsid w:val="0034613E"/>
    <w:rsid w:val="003472F2"/>
    <w:rsid w:val="00347A67"/>
    <w:rsid w:val="00347BC3"/>
    <w:rsid w:val="00347CB2"/>
    <w:rsid w:val="00347EB5"/>
    <w:rsid w:val="00347F33"/>
    <w:rsid w:val="003508C1"/>
    <w:rsid w:val="00350B37"/>
    <w:rsid w:val="00350F41"/>
    <w:rsid w:val="00351688"/>
    <w:rsid w:val="003530D9"/>
    <w:rsid w:val="00353A96"/>
    <w:rsid w:val="0035415C"/>
    <w:rsid w:val="00354B1B"/>
    <w:rsid w:val="003552C5"/>
    <w:rsid w:val="00355D35"/>
    <w:rsid w:val="00356112"/>
    <w:rsid w:val="003563A3"/>
    <w:rsid w:val="00356CAB"/>
    <w:rsid w:val="00357C4A"/>
    <w:rsid w:val="00357CB8"/>
    <w:rsid w:val="00357E3D"/>
    <w:rsid w:val="0036009C"/>
    <w:rsid w:val="0036068F"/>
    <w:rsid w:val="003609E2"/>
    <w:rsid w:val="00360E22"/>
    <w:rsid w:val="00360EEF"/>
    <w:rsid w:val="0036197F"/>
    <w:rsid w:val="00361CC1"/>
    <w:rsid w:val="003626BA"/>
    <w:rsid w:val="003626CA"/>
    <w:rsid w:val="00363038"/>
    <w:rsid w:val="003635B0"/>
    <w:rsid w:val="00364039"/>
    <w:rsid w:val="00364289"/>
    <w:rsid w:val="00364586"/>
    <w:rsid w:val="00364A08"/>
    <w:rsid w:val="00365394"/>
    <w:rsid w:val="0036552F"/>
    <w:rsid w:val="0036554B"/>
    <w:rsid w:val="00365575"/>
    <w:rsid w:val="003662FB"/>
    <w:rsid w:val="00366769"/>
    <w:rsid w:val="00366900"/>
    <w:rsid w:val="00366C4B"/>
    <w:rsid w:val="003670A5"/>
    <w:rsid w:val="00367430"/>
    <w:rsid w:val="00367439"/>
    <w:rsid w:val="0037019B"/>
    <w:rsid w:val="003709F7"/>
    <w:rsid w:val="00371777"/>
    <w:rsid w:val="00371B55"/>
    <w:rsid w:val="00372F51"/>
    <w:rsid w:val="00373BC8"/>
    <w:rsid w:val="0037491E"/>
    <w:rsid w:val="00374B8F"/>
    <w:rsid w:val="00374B99"/>
    <w:rsid w:val="0037510E"/>
    <w:rsid w:val="003751AE"/>
    <w:rsid w:val="0037539C"/>
    <w:rsid w:val="00375C21"/>
    <w:rsid w:val="00375DE9"/>
    <w:rsid w:val="0037636E"/>
    <w:rsid w:val="00376747"/>
    <w:rsid w:val="003800BF"/>
    <w:rsid w:val="0038036D"/>
    <w:rsid w:val="003817A0"/>
    <w:rsid w:val="00382BE1"/>
    <w:rsid w:val="00382F95"/>
    <w:rsid w:val="003850B8"/>
    <w:rsid w:val="003852A6"/>
    <w:rsid w:val="00385316"/>
    <w:rsid w:val="003857C9"/>
    <w:rsid w:val="003860D4"/>
    <w:rsid w:val="00386802"/>
    <w:rsid w:val="003873C6"/>
    <w:rsid w:val="0038764E"/>
    <w:rsid w:val="0039088B"/>
    <w:rsid w:val="00390AFE"/>
    <w:rsid w:val="00390E37"/>
    <w:rsid w:val="0039107E"/>
    <w:rsid w:val="00391339"/>
    <w:rsid w:val="003917E0"/>
    <w:rsid w:val="00391904"/>
    <w:rsid w:val="00392AB9"/>
    <w:rsid w:val="003934CB"/>
    <w:rsid w:val="00394454"/>
    <w:rsid w:val="003953A1"/>
    <w:rsid w:val="00395780"/>
    <w:rsid w:val="00395F34"/>
    <w:rsid w:val="003963E9"/>
    <w:rsid w:val="00396826"/>
    <w:rsid w:val="00397262"/>
    <w:rsid w:val="00397430"/>
    <w:rsid w:val="00397A0A"/>
    <w:rsid w:val="00397AE0"/>
    <w:rsid w:val="00397F4C"/>
    <w:rsid w:val="003A03FA"/>
    <w:rsid w:val="003A1B3E"/>
    <w:rsid w:val="003A230D"/>
    <w:rsid w:val="003A231D"/>
    <w:rsid w:val="003A2885"/>
    <w:rsid w:val="003A3DB3"/>
    <w:rsid w:val="003A4710"/>
    <w:rsid w:val="003A510F"/>
    <w:rsid w:val="003A56F0"/>
    <w:rsid w:val="003A5D89"/>
    <w:rsid w:val="003A5E97"/>
    <w:rsid w:val="003A7B18"/>
    <w:rsid w:val="003B23CA"/>
    <w:rsid w:val="003B2724"/>
    <w:rsid w:val="003B323B"/>
    <w:rsid w:val="003B39A6"/>
    <w:rsid w:val="003B4A7A"/>
    <w:rsid w:val="003B4A96"/>
    <w:rsid w:val="003B4DA5"/>
    <w:rsid w:val="003B6841"/>
    <w:rsid w:val="003B6B06"/>
    <w:rsid w:val="003B6D04"/>
    <w:rsid w:val="003B7257"/>
    <w:rsid w:val="003B73DA"/>
    <w:rsid w:val="003B7A8E"/>
    <w:rsid w:val="003C030C"/>
    <w:rsid w:val="003C0650"/>
    <w:rsid w:val="003C0EBD"/>
    <w:rsid w:val="003C1158"/>
    <w:rsid w:val="003C1754"/>
    <w:rsid w:val="003C25AB"/>
    <w:rsid w:val="003C2662"/>
    <w:rsid w:val="003C494A"/>
    <w:rsid w:val="003C578F"/>
    <w:rsid w:val="003C5A2D"/>
    <w:rsid w:val="003C73F5"/>
    <w:rsid w:val="003D00F9"/>
    <w:rsid w:val="003D09CE"/>
    <w:rsid w:val="003D0C9C"/>
    <w:rsid w:val="003D13D3"/>
    <w:rsid w:val="003D21D6"/>
    <w:rsid w:val="003D26A3"/>
    <w:rsid w:val="003D31D4"/>
    <w:rsid w:val="003D3276"/>
    <w:rsid w:val="003D37BA"/>
    <w:rsid w:val="003D5418"/>
    <w:rsid w:val="003D6873"/>
    <w:rsid w:val="003D69A5"/>
    <w:rsid w:val="003D78F3"/>
    <w:rsid w:val="003E092B"/>
    <w:rsid w:val="003E0AEB"/>
    <w:rsid w:val="003E0B6C"/>
    <w:rsid w:val="003E24F9"/>
    <w:rsid w:val="003E28B5"/>
    <w:rsid w:val="003E2F28"/>
    <w:rsid w:val="003E3C1B"/>
    <w:rsid w:val="003E4ABF"/>
    <w:rsid w:val="003E5A1A"/>
    <w:rsid w:val="003E6381"/>
    <w:rsid w:val="003E6601"/>
    <w:rsid w:val="003E68C4"/>
    <w:rsid w:val="003E77B8"/>
    <w:rsid w:val="003E7D51"/>
    <w:rsid w:val="003F012C"/>
    <w:rsid w:val="003F0445"/>
    <w:rsid w:val="003F04D1"/>
    <w:rsid w:val="003F0890"/>
    <w:rsid w:val="003F10E2"/>
    <w:rsid w:val="003F1422"/>
    <w:rsid w:val="003F1906"/>
    <w:rsid w:val="003F3BE6"/>
    <w:rsid w:val="003F40D4"/>
    <w:rsid w:val="003F4B21"/>
    <w:rsid w:val="003F6283"/>
    <w:rsid w:val="003F6497"/>
    <w:rsid w:val="003F7389"/>
    <w:rsid w:val="00401A56"/>
    <w:rsid w:val="00402170"/>
    <w:rsid w:val="00402AF7"/>
    <w:rsid w:val="00402C7C"/>
    <w:rsid w:val="00402CF0"/>
    <w:rsid w:val="004031C2"/>
    <w:rsid w:val="0040379B"/>
    <w:rsid w:val="00403B1E"/>
    <w:rsid w:val="00403DD3"/>
    <w:rsid w:val="0040569A"/>
    <w:rsid w:val="00405A75"/>
    <w:rsid w:val="00405C73"/>
    <w:rsid w:val="00406680"/>
    <w:rsid w:val="00406CED"/>
    <w:rsid w:val="00406F00"/>
    <w:rsid w:val="004100EA"/>
    <w:rsid w:val="004109DB"/>
    <w:rsid w:val="00411F27"/>
    <w:rsid w:val="0041202A"/>
    <w:rsid w:val="004121A6"/>
    <w:rsid w:val="0041238A"/>
    <w:rsid w:val="0041333F"/>
    <w:rsid w:val="004142C9"/>
    <w:rsid w:val="0041454B"/>
    <w:rsid w:val="00414DAD"/>
    <w:rsid w:val="004150BD"/>
    <w:rsid w:val="00415165"/>
    <w:rsid w:val="004151EE"/>
    <w:rsid w:val="0041629B"/>
    <w:rsid w:val="0041744E"/>
    <w:rsid w:val="00417F3C"/>
    <w:rsid w:val="00420023"/>
    <w:rsid w:val="004202E5"/>
    <w:rsid w:val="00421C6C"/>
    <w:rsid w:val="00422178"/>
    <w:rsid w:val="004228FF"/>
    <w:rsid w:val="00422FD5"/>
    <w:rsid w:val="0042356F"/>
    <w:rsid w:val="00423FBD"/>
    <w:rsid w:val="00424ADB"/>
    <w:rsid w:val="00424D58"/>
    <w:rsid w:val="00426404"/>
    <w:rsid w:val="00427C45"/>
    <w:rsid w:val="00427E04"/>
    <w:rsid w:val="00427E31"/>
    <w:rsid w:val="004302BA"/>
    <w:rsid w:val="00430F60"/>
    <w:rsid w:val="00431313"/>
    <w:rsid w:val="0043175F"/>
    <w:rsid w:val="00433216"/>
    <w:rsid w:val="004336BC"/>
    <w:rsid w:val="00433A0E"/>
    <w:rsid w:val="00434B62"/>
    <w:rsid w:val="00435192"/>
    <w:rsid w:val="004353C9"/>
    <w:rsid w:val="00435C23"/>
    <w:rsid w:val="004363E7"/>
    <w:rsid w:val="00436AEA"/>
    <w:rsid w:val="00437792"/>
    <w:rsid w:val="00437FEB"/>
    <w:rsid w:val="0044007B"/>
    <w:rsid w:val="004408F4"/>
    <w:rsid w:val="00440CFA"/>
    <w:rsid w:val="0044289F"/>
    <w:rsid w:val="00442E4D"/>
    <w:rsid w:val="0044309A"/>
    <w:rsid w:val="0044361C"/>
    <w:rsid w:val="00443E8E"/>
    <w:rsid w:val="004442A8"/>
    <w:rsid w:val="00444EEF"/>
    <w:rsid w:val="0044509D"/>
    <w:rsid w:val="004455A6"/>
    <w:rsid w:val="00446184"/>
    <w:rsid w:val="00446AEF"/>
    <w:rsid w:val="00446C57"/>
    <w:rsid w:val="0045006F"/>
    <w:rsid w:val="0045082C"/>
    <w:rsid w:val="0045090A"/>
    <w:rsid w:val="004514F0"/>
    <w:rsid w:val="004519E5"/>
    <w:rsid w:val="00451B36"/>
    <w:rsid w:val="00451B80"/>
    <w:rsid w:val="00451D2E"/>
    <w:rsid w:val="00452267"/>
    <w:rsid w:val="0045236E"/>
    <w:rsid w:val="004553CD"/>
    <w:rsid w:val="00455420"/>
    <w:rsid w:val="00455E46"/>
    <w:rsid w:val="00456B06"/>
    <w:rsid w:val="00456C5F"/>
    <w:rsid w:val="0045783D"/>
    <w:rsid w:val="00460166"/>
    <w:rsid w:val="0046079E"/>
    <w:rsid w:val="00460B62"/>
    <w:rsid w:val="00461A68"/>
    <w:rsid w:val="00462131"/>
    <w:rsid w:val="00462777"/>
    <w:rsid w:val="004629A7"/>
    <w:rsid w:val="00463A8F"/>
    <w:rsid w:val="00464364"/>
    <w:rsid w:val="004643F1"/>
    <w:rsid w:val="00465A3E"/>
    <w:rsid w:val="00466B2B"/>
    <w:rsid w:val="00467B60"/>
    <w:rsid w:val="0047183F"/>
    <w:rsid w:val="004719D6"/>
    <w:rsid w:val="00471D84"/>
    <w:rsid w:val="00472B3A"/>
    <w:rsid w:val="004740EF"/>
    <w:rsid w:val="00474345"/>
    <w:rsid w:val="00474C12"/>
    <w:rsid w:val="00474C71"/>
    <w:rsid w:val="0047632A"/>
    <w:rsid w:val="00476C95"/>
    <w:rsid w:val="00481612"/>
    <w:rsid w:val="00482265"/>
    <w:rsid w:val="00482846"/>
    <w:rsid w:val="00482D3B"/>
    <w:rsid w:val="00482DB0"/>
    <w:rsid w:val="00483157"/>
    <w:rsid w:val="004838BD"/>
    <w:rsid w:val="00483A5A"/>
    <w:rsid w:val="00484703"/>
    <w:rsid w:val="00484C32"/>
    <w:rsid w:val="00486F86"/>
    <w:rsid w:val="004876D4"/>
    <w:rsid w:val="00490DAE"/>
    <w:rsid w:val="00490FBF"/>
    <w:rsid w:val="00491360"/>
    <w:rsid w:val="00491FE7"/>
    <w:rsid w:val="00492036"/>
    <w:rsid w:val="00493C94"/>
    <w:rsid w:val="00493FE7"/>
    <w:rsid w:val="00495EB8"/>
    <w:rsid w:val="00495F0C"/>
    <w:rsid w:val="00496A79"/>
    <w:rsid w:val="004A05D6"/>
    <w:rsid w:val="004A0F0F"/>
    <w:rsid w:val="004A1375"/>
    <w:rsid w:val="004A16BB"/>
    <w:rsid w:val="004A1C8D"/>
    <w:rsid w:val="004A2832"/>
    <w:rsid w:val="004A4085"/>
    <w:rsid w:val="004A41AD"/>
    <w:rsid w:val="004A5EAF"/>
    <w:rsid w:val="004A6E93"/>
    <w:rsid w:val="004A70E6"/>
    <w:rsid w:val="004A7A01"/>
    <w:rsid w:val="004B0404"/>
    <w:rsid w:val="004B0737"/>
    <w:rsid w:val="004B0C42"/>
    <w:rsid w:val="004B12D1"/>
    <w:rsid w:val="004B15D3"/>
    <w:rsid w:val="004B1FFE"/>
    <w:rsid w:val="004B223F"/>
    <w:rsid w:val="004B2C8B"/>
    <w:rsid w:val="004B3243"/>
    <w:rsid w:val="004B3309"/>
    <w:rsid w:val="004B35DE"/>
    <w:rsid w:val="004B44A8"/>
    <w:rsid w:val="004B477A"/>
    <w:rsid w:val="004B5133"/>
    <w:rsid w:val="004B5835"/>
    <w:rsid w:val="004B6701"/>
    <w:rsid w:val="004B6824"/>
    <w:rsid w:val="004B70EC"/>
    <w:rsid w:val="004C015F"/>
    <w:rsid w:val="004C1B6F"/>
    <w:rsid w:val="004C35B9"/>
    <w:rsid w:val="004C390E"/>
    <w:rsid w:val="004C3E35"/>
    <w:rsid w:val="004C5FD0"/>
    <w:rsid w:val="004C6355"/>
    <w:rsid w:val="004C68CC"/>
    <w:rsid w:val="004C6A54"/>
    <w:rsid w:val="004C6A93"/>
    <w:rsid w:val="004C7F72"/>
    <w:rsid w:val="004D0419"/>
    <w:rsid w:val="004D0561"/>
    <w:rsid w:val="004D066E"/>
    <w:rsid w:val="004D0928"/>
    <w:rsid w:val="004D0C40"/>
    <w:rsid w:val="004D1261"/>
    <w:rsid w:val="004D1AD2"/>
    <w:rsid w:val="004D1E4E"/>
    <w:rsid w:val="004D218B"/>
    <w:rsid w:val="004D2835"/>
    <w:rsid w:val="004D2E0A"/>
    <w:rsid w:val="004D33C4"/>
    <w:rsid w:val="004D3A0E"/>
    <w:rsid w:val="004D3A65"/>
    <w:rsid w:val="004D3C38"/>
    <w:rsid w:val="004D3C3B"/>
    <w:rsid w:val="004D441A"/>
    <w:rsid w:val="004D5593"/>
    <w:rsid w:val="004D5838"/>
    <w:rsid w:val="004D69F0"/>
    <w:rsid w:val="004D73F5"/>
    <w:rsid w:val="004D79F0"/>
    <w:rsid w:val="004E0A90"/>
    <w:rsid w:val="004E132A"/>
    <w:rsid w:val="004E26EA"/>
    <w:rsid w:val="004E2B25"/>
    <w:rsid w:val="004E50BF"/>
    <w:rsid w:val="004E5F73"/>
    <w:rsid w:val="004E75E6"/>
    <w:rsid w:val="004E7655"/>
    <w:rsid w:val="004E7884"/>
    <w:rsid w:val="004F0008"/>
    <w:rsid w:val="004F0AC6"/>
    <w:rsid w:val="004F0AF4"/>
    <w:rsid w:val="004F11E3"/>
    <w:rsid w:val="004F11F5"/>
    <w:rsid w:val="004F1555"/>
    <w:rsid w:val="004F1F85"/>
    <w:rsid w:val="004F2892"/>
    <w:rsid w:val="004F3351"/>
    <w:rsid w:val="004F3ED5"/>
    <w:rsid w:val="004F4C59"/>
    <w:rsid w:val="004F52D6"/>
    <w:rsid w:val="004F52FC"/>
    <w:rsid w:val="004F5893"/>
    <w:rsid w:val="004F5E53"/>
    <w:rsid w:val="004F5FC2"/>
    <w:rsid w:val="004F6973"/>
    <w:rsid w:val="004F6B16"/>
    <w:rsid w:val="004F7582"/>
    <w:rsid w:val="004F7C0C"/>
    <w:rsid w:val="005000A2"/>
    <w:rsid w:val="005008AE"/>
    <w:rsid w:val="00502651"/>
    <w:rsid w:val="00502661"/>
    <w:rsid w:val="00503700"/>
    <w:rsid w:val="0050569E"/>
    <w:rsid w:val="005065A8"/>
    <w:rsid w:val="005069ED"/>
    <w:rsid w:val="00507844"/>
    <w:rsid w:val="00510806"/>
    <w:rsid w:val="00511B3E"/>
    <w:rsid w:val="00511CB3"/>
    <w:rsid w:val="00512318"/>
    <w:rsid w:val="00512DDC"/>
    <w:rsid w:val="0051308E"/>
    <w:rsid w:val="00513D08"/>
    <w:rsid w:val="00514543"/>
    <w:rsid w:val="00514CD8"/>
    <w:rsid w:val="00515544"/>
    <w:rsid w:val="00515547"/>
    <w:rsid w:val="00516BA6"/>
    <w:rsid w:val="00517040"/>
    <w:rsid w:val="0051780B"/>
    <w:rsid w:val="00517DCA"/>
    <w:rsid w:val="00520238"/>
    <w:rsid w:val="00520597"/>
    <w:rsid w:val="0052063D"/>
    <w:rsid w:val="00520867"/>
    <w:rsid w:val="00521DD5"/>
    <w:rsid w:val="00522339"/>
    <w:rsid w:val="0052316D"/>
    <w:rsid w:val="00523390"/>
    <w:rsid w:val="005235BE"/>
    <w:rsid w:val="00523D14"/>
    <w:rsid w:val="00525105"/>
    <w:rsid w:val="00525200"/>
    <w:rsid w:val="00525C5E"/>
    <w:rsid w:val="005260FC"/>
    <w:rsid w:val="005265A6"/>
    <w:rsid w:val="0052661E"/>
    <w:rsid w:val="00526984"/>
    <w:rsid w:val="00526B09"/>
    <w:rsid w:val="00526BF4"/>
    <w:rsid w:val="00527124"/>
    <w:rsid w:val="00527893"/>
    <w:rsid w:val="00527A84"/>
    <w:rsid w:val="00527D3F"/>
    <w:rsid w:val="0053183B"/>
    <w:rsid w:val="00531D4A"/>
    <w:rsid w:val="00532449"/>
    <w:rsid w:val="00532F00"/>
    <w:rsid w:val="00533A91"/>
    <w:rsid w:val="00533E3D"/>
    <w:rsid w:val="0053433D"/>
    <w:rsid w:val="00534AD8"/>
    <w:rsid w:val="00535C33"/>
    <w:rsid w:val="0053661D"/>
    <w:rsid w:val="00536FC9"/>
    <w:rsid w:val="00542321"/>
    <w:rsid w:val="0054234F"/>
    <w:rsid w:val="005423E7"/>
    <w:rsid w:val="005429F0"/>
    <w:rsid w:val="00542BF6"/>
    <w:rsid w:val="00542FB9"/>
    <w:rsid w:val="00543AA0"/>
    <w:rsid w:val="00543D49"/>
    <w:rsid w:val="00544585"/>
    <w:rsid w:val="00544BBA"/>
    <w:rsid w:val="0054500D"/>
    <w:rsid w:val="00545E89"/>
    <w:rsid w:val="00546DF9"/>
    <w:rsid w:val="00550875"/>
    <w:rsid w:val="00550A4A"/>
    <w:rsid w:val="005511CC"/>
    <w:rsid w:val="00551F95"/>
    <w:rsid w:val="00552417"/>
    <w:rsid w:val="0055278D"/>
    <w:rsid w:val="005527BA"/>
    <w:rsid w:val="00552DC6"/>
    <w:rsid w:val="00554BB5"/>
    <w:rsid w:val="00555AD7"/>
    <w:rsid w:val="005579BB"/>
    <w:rsid w:val="00560758"/>
    <w:rsid w:val="00560B73"/>
    <w:rsid w:val="005613F1"/>
    <w:rsid w:val="00561605"/>
    <w:rsid w:val="00562741"/>
    <w:rsid w:val="00562F8D"/>
    <w:rsid w:val="00563E2B"/>
    <w:rsid w:val="0056439A"/>
    <w:rsid w:val="005651ED"/>
    <w:rsid w:val="0056696C"/>
    <w:rsid w:val="005673C5"/>
    <w:rsid w:val="00567A65"/>
    <w:rsid w:val="00567C7C"/>
    <w:rsid w:val="0057014B"/>
    <w:rsid w:val="005705D2"/>
    <w:rsid w:val="00573545"/>
    <w:rsid w:val="005748CE"/>
    <w:rsid w:val="00574E39"/>
    <w:rsid w:val="00575587"/>
    <w:rsid w:val="00576ACF"/>
    <w:rsid w:val="00576BF4"/>
    <w:rsid w:val="00577D04"/>
    <w:rsid w:val="00577FDA"/>
    <w:rsid w:val="0058003B"/>
    <w:rsid w:val="0058004F"/>
    <w:rsid w:val="005810F0"/>
    <w:rsid w:val="00581D3D"/>
    <w:rsid w:val="00582193"/>
    <w:rsid w:val="00582576"/>
    <w:rsid w:val="005829D7"/>
    <w:rsid w:val="00583BA6"/>
    <w:rsid w:val="00583E22"/>
    <w:rsid w:val="00584225"/>
    <w:rsid w:val="005852C3"/>
    <w:rsid w:val="005856A7"/>
    <w:rsid w:val="00585CAF"/>
    <w:rsid w:val="00585E4B"/>
    <w:rsid w:val="00585F89"/>
    <w:rsid w:val="00586027"/>
    <w:rsid w:val="00586D30"/>
    <w:rsid w:val="0058733C"/>
    <w:rsid w:val="00587D10"/>
    <w:rsid w:val="00591518"/>
    <w:rsid w:val="005915C1"/>
    <w:rsid w:val="00593083"/>
    <w:rsid w:val="005935DE"/>
    <w:rsid w:val="00594581"/>
    <w:rsid w:val="005945FE"/>
    <w:rsid w:val="00594C90"/>
    <w:rsid w:val="00594E81"/>
    <w:rsid w:val="00595261"/>
    <w:rsid w:val="00595C0C"/>
    <w:rsid w:val="00596A62"/>
    <w:rsid w:val="00596E0C"/>
    <w:rsid w:val="00597C4A"/>
    <w:rsid w:val="005A00E4"/>
    <w:rsid w:val="005A08C8"/>
    <w:rsid w:val="005A1336"/>
    <w:rsid w:val="005A1526"/>
    <w:rsid w:val="005A1C81"/>
    <w:rsid w:val="005A22F3"/>
    <w:rsid w:val="005A24C3"/>
    <w:rsid w:val="005A2635"/>
    <w:rsid w:val="005A332C"/>
    <w:rsid w:val="005A3632"/>
    <w:rsid w:val="005A4392"/>
    <w:rsid w:val="005A4C4C"/>
    <w:rsid w:val="005A5C53"/>
    <w:rsid w:val="005A61FC"/>
    <w:rsid w:val="005A647B"/>
    <w:rsid w:val="005A6487"/>
    <w:rsid w:val="005B0348"/>
    <w:rsid w:val="005B059C"/>
    <w:rsid w:val="005B067C"/>
    <w:rsid w:val="005B0846"/>
    <w:rsid w:val="005B095C"/>
    <w:rsid w:val="005B1A06"/>
    <w:rsid w:val="005B26A0"/>
    <w:rsid w:val="005B29ED"/>
    <w:rsid w:val="005B2E2F"/>
    <w:rsid w:val="005B32F6"/>
    <w:rsid w:val="005B3CCE"/>
    <w:rsid w:val="005B3D4A"/>
    <w:rsid w:val="005B6221"/>
    <w:rsid w:val="005B6347"/>
    <w:rsid w:val="005B64B5"/>
    <w:rsid w:val="005B6A72"/>
    <w:rsid w:val="005B6EF7"/>
    <w:rsid w:val="005B75C4"/>
    <w:rsid w:val="005B7C2E"/>
    <w:rsid w:val="005B7EAD"/>
    <w:rsid w:val="005B7FC1"/>
    <w:rsid w:val="005C1171"/>
    <w:rsid w:val="005C14A1"/>
    <w:rsid w:val="005C283F"/>
    <w:rsid w:val="005C3A9D"/>
    <w:rsid w:val="005C3C3E"/>
    <w:rsid w:val="005C5C82"/>
    <w:rsid w:val="005D001A"/>
    <w:rsid w:val="005D0D63"/>
    <w:rsid w:val="005D21F7"/>
    <w:rsid w:val="005D22CB"/>
    <w:rsid w:val="005D2953"/>
    <w:rsid w:val="005D31DC"/>
    <w:rsid w:val="005D34FB"/>
    <w:rsid w:val="005D3658"/>
    <w:rsid w:val="005D3AFD"/>
    <w:rsid w:val="005D469B"/>
    <w:rsid w:val="005D5533"/>
    <w:rsid w:val="005D6F2A"/>
    <w:rsid w:val="005D7F9E"/>
    <w:rsid w:val="005E03D0"/>
    <w:rsid w:val="005E0534"/>
    <w:rsid w:val="005E5A03"/>
    <w:rsid w:val="005E68F7"/>
    <w:rsid w:val="005E6928"/>
    <w:rsid w:val="005E7419"/>
    <w:rsid w:val="005E7E33"/>
    <w:rsid w:val="005F04E1"/>
    <w:rsid w:val="005F0698"/>
    <w:rsid w:val="005F0DF1"/>
    <w:rsid w:val="005F1650"/>
    <w:rsid w:val="005F1A42"/>
    <w:rsid w:val="005F2221"/>
    <w:rsid w:val="005F240D"/>
    <w:rsid w:val="005F2715"/>
    <w:rsid w:val="005F36CC"/>
    <w:rsid w:val="005F3B83"/>
    <w:rsid w:val="005F5799"/>
    <w:rsid w:val="005F5AF7"/>
    <w:rsid w:val="005F60E0"/>
    <w:rsid w:val="005F6D6B"/>
    <w:rsid w:val="0060068A"/>
    <w:rsid w:val="0060089C"/>
    <w:rsid w:val="006008AA"/>
    <w:rsid w:val="00600BDE"/>
    <w:rsid w:val="00602333"/>
    <w:rsid w:val="00602586"/>
    <w:rsid w:val="00602B1C"/>
    <w:rsid w:val="006035EE"/>
    <w:rsid w:val="00605145"/>
    <w:rsid w:val="00605349"/>
    <w:rsid w:val="00605658"/>
    <w:rsid w:val="00605CCB"/>
    <w:rsid w:val="006065C4"/>
    <w:rsid w:val="006079DC"/>
    <w:rsid w:val="00607F1D"/>
    <w:rsid w:val="00610F12"/>
    <w:rsid w:val="00611519"/>
    <w:rsid w:val="00611F53"/>
    <w:rsid w:val="00612550"/>
    <w:rsid w:val="00613242"/>
    <w:rsid w:val="0061397C"/>
    <w:rsid w:val="00613AA3"/>
    <w:rsid w:val="00614BF2"/>
    <w:rsid w:val="00614CCC"/>
    <w:rsid w:val="006156A8"/>
    <w:rsid w:val="00615AB1"/>
    <w:rsid w:val="00616349"/>
    <w:rsid w:val="00617885"/>
    <w:rsid w:val="006200FD"/>
    <w:rsid w:val="006203A6"/>
    <w:rsid w:val="00620D4B"/>
    <w:rsid w:val="00620D94"/>
    <w:rsid w:val="00621F02"/>
    <w:rsid w:val="006220E3"/>
    <w:rsid w:val="006227C8"/>
    <w:rsid w:val="006233B6"/>
    <w:rsid w:val="006239A5"/>
    <w:rsid w:val="00623CED"/>
    <w:rsid w:val="00624468"/>
    <w:rsid w:val="00624E0A"/>
    <w:rsid w:val="006250FE"/>
    <w:rsid w:val="00625F2D"/>
    <w:rsid w:val="006265C7"/>
    <w:rsid w:val="00626C24"/>
    <w:rsid w:val="00626C58"/>
    <w:rsid w:val="00627A36"/>
    <w:rsid w:val="00630AD3"/>
    <w:rsid w:val="00630D8D"/>
    <w:rsid w:val="00631261"/>
    <w:rsid w:val="00632428"/>
    <w:rsid w:val="006332E0"/>
    <w:rsid w:val="006341A4"/>
    <w:rsid w:val="006362D7"/>
    <w:rsid w:val="0064009D"/>
    <w:rsid w:val="00640134"/>
    <w:rsid w:val="00641726"/>
    <w:rsid w:val="00641759"/>
    <w:rsid w:val="006429C5"/>
    <w:rsid w:val="006440FE"/>
    <w:rsid w:val="006442DD"/>
    <w:rsid w:val="00644EB0"/>
    <w:rsid w:val="00645D9C"/>
    <w:rsid w:val="006465E8"/>
    <w:rsid w:val="0065115C"/>
    <w:rsid w:val="006514E2"/>
    <w:rsid w:val="00651A4C"/>
    <w:rsid w:val="00651B5F"/>
    <w:rsid w:val="00652B6B"/>
    <w:rsid w:val="0065370D"/>
    <w:rsid w:val="00654BB3"/>
    <w:rsid w:val="00655163"/>
    <w:rsid w:val="006552F3"/>
    <w:rsid w:val="00655AE0"/>
    <w:rsid w:val="00655E01"/>
    <w:rsid w:val="00655F27"/>
    <w:rsid w:val="006563C1"/>
    <w:rsid w:val="006563D3"/>
    <w:rsid w:val="00656689"/>
    <w:rsid w:val="006566A3"/>
    <w:rsid w:val="00656A80"/>
    <w:rsid w:val="0065701A"/>
    <w:rsid w:val="00657C3C"/>
    <w:rsid w:val="00657EB7"/>
    <w:rsid w:val="006601CE"/>
    <w:rsid w:val="0066055E"/>
    <w:rsid w:val="00660653"/>
    <w:rsid w:val="006607C1"/>
    <w:rsid w:val="006608F7"/>
    <w:rsid w:val="00660C70"/>
    <w:rsid w:val="006617C0"/>
    <w:rsid w:val="006622A5"/>
    <w:rsid w:val="0066258D"/>
    <w:rsid w:val="00662764"/>
    <w:rsid w:val="00662F20"/>
    <w:rsid w:val="00662F7B"/>
    <w:rsid w:val="0066327E"/>
    <w:rsid w:val="0066332A"/>
    <w:rsid w:val="006639B2"/>
    <w:rsid w:val="006640A2"/>
    <w:rsid w:val="00664713"/>
    <w:rsid w:val="00664D7B"/>
    <w:rsid w:val="00666123"/>
    <w:rsid w:val="00666D2B"/>
    <w:rsid w:val="00666D55"/>
    <w:rsid w:val="006672BC"/>
    <w:rsid w:val="00667845"/>
    <w:rsid w:val="0067002E"/>
    <w:rsid w:val="00670E1A"/>
    <w:rsid w:val="0067245D"/>
    <w:rsid w:val="0067386C"/>
    <w:rsid w:val="00673918"/>
    <w:rsid w:val="006748ED"/>
    <w:rsid w:val="006761BE"/>
    <w:rsid w:val="00676B25"/>
    <w:rsid w:val="00676BB5"/>
    <w:rsid w:val="006776B5"/>
    <w:rsid w:val="006777EE"/>
    <w:rsid w:val="00677C96"/>
    <w:rsid w:val="00680432"/>
    <w:rsid w:val="00680635"/>
    <w:rsid w:val="00680D1F"/>
    <w:rsid w:val="00680DE4"/>
    <w:rsid w:val="00681881"/>
    <w:rsid w:val="00681BD9"/>
    <w:rsid w:val="00681E6D"/>
    <w:rsid w:val="00682E9B"/>
    <w:rsid w:val="0068336B"/>
    <w:rsid w:val="006836E6"/>
    <w:rsid w:val="00684D6A"/>
    <w:rsid w:val="0068524F"/>
    <w:rsid w:val="0068539D"/>
    <w:rsid w:val="00687753"/>
    <w:rsid w:val="00687D09"/>
    <w:rsid w:val="00690C0E"/>
    <w:rsid w:val="006914A6"/>
    <w:rsid w:val="00691BA3"/>
    <w:rsid w:val="0069275C"/>
    <w:rsid w:val="006927D1"/>
    <w:rsid w:val="00692D9D"/>
    <w:rsid w:val="00693586"/>
    <w:rsid w:val="00693B13"/>
    <w:rsid w:val="00693BB5"/>
    <w:rsid w:val="0069459D"/>
    <w:rsid w:val="00694858"/>
    <w:rsid w:val="00695027"/>
    <w:rsid w:val="0069564D"/>
    <w:rsid w:val="00695C93"/>
    <w:rsid w:val="006968DE"/>
    <w:rsid w:val="00696E36"/>
    <w:rsid w:val="00697124"/>
    <w:rsid w:val="0069795F"/>
    <w:rsid w:val="00697D57"/>
    <w:rsid w:val="006A062E"/>
    <w:rsid w:val="006A0FC3"/>
    <w:rsid w:val="006A1DBB"/>
    <w:rsid w:val="006A20A4"/>
    <w:rsid w:val="006A2515"/>
    <w:rsid w:val="006A2AED"/>
    <w:rsid w:val="006A3963"/>
    <w:rsid w:val="006A44B9"/>
    <w:rsid w:val="006A45A6"/>
    <w:rsid w:val="006A4864"/>
    <w:rsid w:val="006A4BD1"/>
    <w:rsid w:val="006A66F5"/>
    <w:rsid w:val="006B0DFA"/>
    <w:rsid w:val="006B126F"/>
    <w:rsid w:val="006B1A56"/>
    <w:rsid w:val="006B2EB3"/>
    <w:rsid w:val="006B371D"/>
    <w:rsid w:val="006B3D67"/>
    <w:rsid w:val="006B3DC9"/>
    <w:rsid w:val="006B4967"/>
    <w:rsid w:val="006B5805"/>
    <w:rsid w:val="006B642E"/>
    <w:rsid w:val="006B6F73"/>
    <w:rsid w:val="006B7CCF"/>
    <w:rsid w:val="006B7CD9"/>
    <w:rsid w:val="006B7ED3"/>
    <w:rsid w:val="006C019D"/>
    <w:rsid w:val="006C0DE8"/>
    <w:rsid w:val="006C1415"/>
    <w:rsid w:val="006C145B"/>
    <w:rsid w:val="006C1B8C"/>
    <w:rsid w:val="006C1E9C"/>
    <w:rsid w:val="006C238E"/>
    <w:rsid w:val="006C24D2"/>
    <w:rsid w:val="006C308E"/>
    <w:rsid w:val="006C30AD"/>
    <w:rsid w:val="006C3C0E"/>
    <w:rsid w:val="006C536C"/>
    <w:rsid w:val="006C60FB"/>
    <w:rsid w:val="006C730C"/>
    <w:rsid w:val="006C76F9"/>
    <w:rsid w:val="006C7E99"/>
    <w:rsid w:val="006D1B9E"/>
    <w:rsid w:val="006D1E20"/>
    <w:rsid w:val="006D2302"/>
    <w:rsid w:val="006D414B"/>
    <w:rsid w:val="006D48CB"/>
    <w:rsid w:val="006D4A21"/>
    <w:rsid w:val="006D4CE1"/>
    <w:rsid w:val="006D4EC8"/>
    <w:rsid w:val="006D512A"/>
    <w:rsid w:val="006D5B72"/>
    <w:rsid w:val="006D6788"/>
    <w:rsid w:val="006D730E"/>
    <w:rsid w:val="006E0378"/>
    <w:rsid w:val="006E0949"/>
    <w:rsid w:val="006E0963"/>
    <w:rsid w:val="006E1550"/>
    <w:rsid w:val="006E2527"/>
    <w:rsid w:val="006E26FB"/>
    <w:rsid w:val="006E2BC1"/>
    <w:rsid w:val="006E3295"/>
    <w:rsid w:val="006E3BC6"/>
    <w:rsid w:val="006E4A65"/>
    <w:rsid w:val="006E5463"/>
    <w:rsid w:val="006E5603"/>
    <w:rsid w:val="006E5AB3"/>
    <w:rsid w:val="006E7854"/>
    <w:rsid w:val="006E7AD5"/>
    <w:rsid w:val="006E7EDE"/>
    <w:rsid w:val="006F10F0"/>
    <w:rsid w:val="006F2230"/>
    <w:rsid w:val="006F248C"/>
    <w:rsid w:val="006F24A1"/>
    <w:rsid w:val="006F47DC"/>
    <w:rsid w:val="006F47F8"/>
    <w:rsid w:val="006F4E7D"/>
    <w:rsid w:val="006F5B03"/>
    <w:rsid w:val="006F605E"/>
    <w:rsid w:val="006F6EEA"/>
    <w:rsid w:val="006F6F42"/>
    <w:rsid w:val="006F7173"/>
    <w:rsid w:val="006F751A"/>
    <w:rsid w:val="006F7AA2"/>
    <w:rsid w:val="00700B0F"/>
    <w:rsid w:val="00700E9B"/>
    <w:rsid w:val="0070100F"/>
    <w:rsid w:val="00701A61"/>
    <w:rsid w:val="007023DB"/>
    <w:rsid w:val="00702F9B"/>
    <w:rsid w:val="007039D5"/>
    <w:rsid w:val="00703EB8"/>
    <w:rsid w:val="00706969"/>
    <w:rsid w:val="00707130"/>
    <w:rsid w:val="00710CDF"/>
    <w:rsid w:val="00712D78"/>
    <w:rsid w:val="00712ECA"/>
    <w:rsid w:val="00713A20"/>
    <w:rsid w:val="007145B8"/>
    <w:rsid w:val="007156D5"/>
    <w:rsid w:val="0071630E"/>
    <w:rsid w:val="0071654E"/>
    <w:rsid w:val="00716A49"/>
    <w:rsid w:val="00717C7C"/>
    <w:rsid w:val="00722A8B"/>
    <w:rsid w:val="00722D98"/>
    <w:rsid w:val="00724B10"/>
    <w:rsid w:val="00725047"/>
    <w:rsid w:val="0072630C"/>
    <w:rsid w:val="00726BA7"/>
    <w:rsid w:val="00727C4C"/>
    <w:rsid w:val="00727ED0"/>
    <w:rsid w:val="00727F63"/>
    <w:rsid w:val="00730F07"/>
    <w:rsid w:val="00731DDB"/>
    <w:rsid w:val="00732155"/>
    <w:rsid w:val="00733116"/>
    <w:rsid w:val="00733584"/>
    <w:rsid w:val="00733A9A"/>
    <w:rsid w:val="0073453B"/>
    <w:rsid w:val="0073799C"/>
    <w:rsid w:val="00740069"/>
    <w:rsid w:val="007416D4"/>
    <w:rsid w:val="00742BBA"/>
    <w:rsid w:val="0074315A"/>
    <w:rsid w:val="00743703"/>
    <w:rsid w:val="00743D4A"/>
    <w:rsid w:val="00743F51"/>
    <w:rsid w:val="00744DD4"/>
    <w:rsid w:val="00745011"/>
    <w:rsid w:val="00745320"/>
    <w:rsid w:val="0074661A"/>
    <w:rsid w:val="00747187"/>
    <w:rsid w:val="007477C7"/>
    <w:rsid w:val="00747F86"/>
    <w:rsid w:val="007501C5"/>
    <w:rsid w:val="00750552"/>
    <w:rsid w:val="0075078D"/>
    <w:rsid w:val="0075125F"/>
    <w:rsid w:val="00751C8E"/>
    <w:rsid w:val="00751D3A"/>
    <w:rsid w:val="00751E3A"/>
    <w:rsid w:val="00752FF2"/>
    <w:rsid w:val="00754C61"/>
    <w:rsid w:val="00755033"/>
    <w:rsid w:val="00755785"/>
    <w:rsid w:val="00755891"/>
    <w:rsid w:val="00755B4D"/>
    <w:rsid w:val="00760A59"/>
    <w:rsid w:val="00762BCC"/>
    <w:rsid w:val="007641B9"/>
    <w:rsid w:val="00770174"/>
    <w:rsid w:val="0077057D"/>
    <w:rsid w:val="0077086E"/>
    <w:rsid w:val="0077097C"/>
    <w:rsid w:val="00771126"/>
    <w:rsid w:val="00771827"/>
    <w:rsid w:val="00771905"/>
    <w:rsid w:val="007749BC"/>
    <w:rsid w:val="00774D96"/>
    <w:rsid w:val="00774E34"/>
    <w:rsid w:val="007755C5"/>
    <w:rsid w:val="00775F7D"/>
    <w:rsid w:val="00776382"/>
    <w:rsid w:val="007763DA"/>
    <w:rsid w:val="00776C97"/>
    <w:rsid w:val="00777621"/>
    <w:rsid w:val="00777779"/>
    <w:rsid w:val="00780260"/>
    <w:rsid w:val="007809B7"/>
    <w:rsid w:val="00780A3C"/>
    <w:rsid w:val="007818B2"/>
    <w:rsid w:val="00781B39"/>
    <w:rsid w:val="00782964"/>
    <w:rsid w:val="00782CF0"/>
    <w:rsid w:val="007837E3"/>
    <w:rsid w:val="00785176"/>
    <w:rsid w:val="0078521E"/>
    <w:rsid w:val="00785332"/>
    <w:rsid w:val="007855FE"/>
    <w:rsid w:val="0078572F"/>
    <w:rsid w:val="00786058"/>
    <w:rsid w:val="00787496"/>
    <w:rsid w:val="00790339"/>
    <w:rsid w:val="00791EFB"/>
    <w:rsid w:val="00791FBD"/>
    <w:rsid w:val="007937F7"/>
    <w:rsid w:val="00794C71"/>
    <w:rsid w:val="0079513F"/>
    <w:rsid w:val="0079566C"/>
    <w:rsid w:val="00795A0B"/>
    <w:rsid w:val="00795D67"/>
    <w:rsid w:val="00797653"/>
    <w:rsid w:val="0079789A"/>
    <w:rsid w:val="0079799D"/>
    <w:rsid w:val="007A0B5B"/>
    <w:rsid w:val="007A20FE"/>
    <w:rsid w:val="007A2FAA"/>
    <w:rsid w:val="007A548E"/>
    <w:rsid w:val="007A55AB"/>
    <w:rsid w:val="007A6554"/>
    <w:rsid w:val="007A6CF0"/>
    <w:rsid w:val="007A767F"/>
    <w:rsid w:val="007A7836"/>
    <w:rsid w:val="007A7F16"/>
    <w:rsid w:val="007B0006"/>
    <w:rsid w:val="007B1113"/>
    <w:rsid w:val="007B1672"/>
    <w:rsid w:val="007B1A1B"/>
    <w:rsid w:val="007B232E"/>
    <w:rsid w:val="007B2E4E"/>
    <w:rsid w:val="007B35B9"/>
    <w:rsid w:val="007B3C1F"/>
    <w:rsid w:val="007B4130"/>
    <w:rsid w:val="007B5F16"/>
    <w:rsid w:val="007B6374"/>
    <w:rsid w:val="007B7F5A"/>
    <w:rsid w:val="007C015F"/>
    <w:rsid w:val="007C0472"/>
    <w:rsid w:val="007C1D6C"/>
    <w:rsid w:val="007C2286"/>
    <w:rsid w:val="007C2475"/>
    <w:rsid w:val="007C2A3C"/>
    <w:rsid w:val="007C35CB"/>
    <w:rsid w:val="007C39AB"/>
    <w:rsid w:val="007C41F0"/>
    <w:rsid w:val="007C4B38"/>
    <w:rsid w:val="007C4BEE"/>
    <w:rsid w:val="007C5EF3"/>
    <w:rsid w:val="007C61CE"/>
    <w:rsid w:val="007C657B"/>
    <w:rsid w:val="007C700A"/>
    <w:rsid w:val="007C71EC"/>
    <w:rsid w:val="007D0C66"/>
    <w:rsid w:val="007D0CB1"/>
    <w:rsid w:val="007D1D2E"/>
    <w:rsid w:val="007D2A9F"/>
    <w:rsid w:val="007D2AC8"/>
    <w:rsid w:val="007D402A"/>
    <w:rsid w:val="007D4C3E"/>
    <w:rsid w:val="007D4DB1"/>
    <w:rsid w:val="007D4E01"/>
    <w:rsid w:val="007D580A"/>
    <w:rsid w:val="007D62D6"/>
    <w:rsid w:val="007D651D"/>
    <w:rsid w:val="007D663A"/>
    <w:rsid w:val="007D7C26"/>
    <w:rsid w:val="007E0344"/>
    <w:rsid w:val="007E0E59"/>
    <w:rsid w:val="007E2CD1"/>
    <w:rsid w:val="007E4097"/>
    <w:rsid w:val="007E41E0"/>
    <w:rsid w:val="007E49ED"/>
    <w:rsid w:val="007E50EC"/>
    <w:rsid w:val="007E51A5"/>
    <w:rsid w:val="007E5324"/>
    <w:rsid w:val="007E6EE7"/>
    <w:rsid w:val="007E7437"/>
    <w:rsid w:val="007F0181"/>
    <w:rsid w:val="007F046E"/>
    <w:rsid w:val="007F0704"/>
    <w:rsid w:val="007F0FE8"/>
    <w:rsid w:val="007F10C0"/>
    <w:rsid w:val="007F23CB"/>
    <w:rsid w:val="007F272D"/>
    <w:rsid w:val="007F29ED"/>
    <w:rsid w:val="007F2B5C"/>
    <w:rsid w:val="007F35A2"/>
    <w:rsid w:val="007F375F"/>
    <w:rsid w:val="007F47F7"/>
    <w:rsid w:val="007F48DE"/>
    <w:rsid w:val="007F51C9"/>
    <w:rsid w:val="007F5208"/>
    <w:rsid w:val="007F7920"/>
    <w:rsid w:val="007F7981"/>
    <w:rsid w:val="00800CAE"/>
    <w:rsid w:val="00801F14"/>
    <w:rsid w:val="00801FDD"/>
    <w:rsid w:val="00802AD0"/>
    <w:rsid w:val="00802B48"/>
    <w:rsid w:val="0080471A"/>
    <w:rsid w:val="008053CC"/>
    <w:rsid w:val="00805B3C"/>
    <w:rsid w:val="00805B5C"/>
    <w:rsid w:val="008061D4"/>
    <w:rsid w:val="008062A4"/>
    <w:rsid w:val="0080699B"/>
    <w:rsid w:val="00806F36"/>
    <w:rsid w:val="008078F4"/>
    <w:rsid w:val="00807E85"/>
    <w:rsid w:val="00807EED"/>
    <w:rsid w:val="00812202"/>
    <w:rsid w:val="0081251C"/>
    <w:rsid w:val="00812BFC"/>
    <w:rsid w:val="00813B93"/>
    <w:rsid w:val="00813C6E"/>
    <w:rsid w:val="00815B60"/>
    <w:rsid w:val="00816617"/>
    <w:rsid w:val="00817857"/>
    <w:rsid w:val="008179AA"/>
    <w:rsid w:val="00820576"/>
    <w:rsid w:val="0082103D"/>
    <w:rsid w:val="00821D71"/>
    <w:rsid w:val="0082265D"/>
    <w:rsid w:val="00823F09"/>
    <w:rsid w:val="00824F0F"/>
    <w:rsid w:val="0082730D"/>
    <w:rsid w:val="00827CE4"/>
    <w:rsid w:val="00831DB9"/>
    <w:rsid w:val="00832B18"/>
    <w:rsid w:val="0083363E"/>
    <w:rsid w:val="00833B96"/>
    <w:rsid w:val="00835198"/>
    <w:rsid w:val="00835D0D"/>
    <w:rsid w:val="00836A74"/>
    <w:rsid w:val="00836ED4"/>
    <w:rsid w:val="0083701B"/>
    <w:rsid w:val="008370C5"/>
    <w:rsid w:val="00837237"/>
    <w:rsid w:val="008377BC"/>
    <w:rsid w:val="0084103E"/>
    <w:rsid w:val="00841B85"/>
    <w:rsid w:val="00842906"/>
    <w:rsid w:val="00842DDF"/>
    <w:rsid w:val="00843E42"/>
    <w:rsid w:val="0084432B"/>
    <w:rsid w:val="00844DA0"/>
    <w:rsid w:val="00845292"/>
    <w:rsid w:val="0084573B"/>
    <w:rsid w:val="00845FFE"/>
    <w:rsid w:val="00846660"/>
    <w:rsid w:val="008468D8"/>
    <w:rsid w:val="008471FD"/>
    <w:rsid w:val="00850CE9"/>
    <w:rsid w:val="00850F64"/>
    <w:rsid w:val="00851A8A"/>
    <w:rsid w:val="00851B9C"/>
    <w:rsid w:val="008520D7"/>
    <w:rsid w:val="008520E3"/>
    <w:rsid w:val="0085244A"/>
    <w:rsid w:val="00852A05"/>
    <w:rsid w:val="00852A1D"/>
    <w:rsid w:val="00853C49"/>
    <w:rsid w:val="008541C6"/>
    <w:rsid w:val="0085425D"/>
    <w:rsid w:val="008549CE"/>
    <w:rsid w:val="00854D19"/>
    <w:rsid w:val="00855306"/>
    <w:rsid w:val="008553BC"/>
    <w:rsid w:val="008553D4"/>
    <w:rsid w:val="008555D4"/>
    <w:rsid w:val="0085656D"/>
    <w:rsid w:val="0085683F"/>
    <w:rsid w:val="00857187"/>
    <w:rsid w:val="00857CC5"/>
    <w:rsid w:val="00860137"/>
    <w:rsid w:val="0086052A"/>
    <w:rsid w:val="00860760"/>
    <w:rsid w:val="00861785"/>
    <w:rsid w:val="00861F83"/>
    <w:rsid w:val="008623F4"/>
    <w:rsid w:val="008626A0"/>
    <w:rsid w:val="008626C8"/>
    <w:rsid w:val="008629EB"/>
    <w:rsid w:val="00862F99"/>
    <w:rsid w:val="00863712"/>
    <w:rsid w:val="00864602"/>
    <w:rsid w:val="00864CB8"/>
    <w:rsid w:val="00865133"/>
    <w:rsid w:val="00865193"/>
    <w:rsid w:val="00866BE4"/>
    <w:rsid w:val="00867E3F"/>
    <w:rsid w:val="00867E63"/>
    <w:rsid w:val="00870ECF"/>
    <w:rsid w:val="00871501"/>
    <w:rsid w:val="00872512"/>
    <w:rsid w:val="00873984"/>
    <w:rsid w:val="00873ADE"/>
    <w:rsid w:val="008745FF"/>
    <w:rsid w:val="00874A54"/>
    <w:rsid w:val="008750E0"/>
    <w:rsid w:val="008751F8"/>
    <w:rsid w:val="00875FBC"/>
    <w:rsid w:val="0087717C"/>
    <w:rsid w:val="008771CF"/>
    <w:rsid w:val="00877B22"/>
    <w:rsid w:val="00877B52"/>
    <w:rsid w:val="00880254"/>
    <w:rsid w:val="0088062C"/>
    <w:rsid w:val="00880CE4"/>
    <w:rsid w:val="008815A9"/>
    <w:rsid w:val="008817C3"/>
    <w:rsid w:val="00881B39"/>
    <w:rsid w:val="00881E8E"/>
    <w:rsid w:val="00882F08"/>
    <w:rsid w:val="0088372E"/>
    <w:rsid w:val="00883F09"/>
    <w:rsid w:val="00885202"/>
    <w:rsid w:val="00885296"/>
    <w:rsid w:val="00885562"/>
    <w:rsid w:val="008855C9"/>
    <w:rsid w:val="00885C50"/>
    <w:rsid w:val="00887067"/>
    <w:rsid w:val="0088746E"/>
    <w:rsid w:val="00887B29"/>
    <w:rsid w:val="00887C27"/>
    <w:rsid w:val="008904F8"/>
    <w:rsid w:val="008909EC"/>
    <w:rsid w:val="00891CAD"/>
    <w:rsid w:val="00891DCE"/>
    <w:rsid w:val="00891DF3"/>
    <w:rsid w:val="00891F67"/>
    <w:rsid w:val="0089206B"/>
    <w:rsid w:val="00892A1C"/>
    <w:rsid w:val="0089323A"/>
    <w:rsid w:val="008934EE"/>
    <w:rsid w:val="008941E2"/>
    <w:rsid w:val="0089437A"/>
    <w:rsid w:val="008943F6"/>
    <w:rsid w:val="008946FE"/>
    <w:rsid w:val="00895C2D"/>
    <w:rsid w:val="008964B9"/>
    <w:rsid w:val="008A061C"/>
    <w:rsid w:val="008A1457"/>
    <w:rsid w:val="008A1642"/>
    <w:rsid w:val="008A268A"/>
    <w:rsid w:val="008A2BC0"/>
    <w:rsid w:val="008A2D3A"/>
    <w:rsid w:val="008A3037"/>
    <w:rsid w:val="008A35EB"/>
    <w:rsid w:val="008A37E3"/>
    <w:rsid w:val="008A52CD"/>
    <w:rsid w:val="008A5ACC"/>
    <w:rsid w:val="008A5F2E"/>
    <w:rsid w:val="008A62B3"/>
    <w:rsid w:val="008B0E7A"/>
    <w:rsid w:val="008B0E9F"/>
    <w:rsid w:val="008B1181"/>
    <w:rsid w:val="008B14FC"/>
    <w:rsid w:val="008B1AB6"/>
    <w:rsid w:val="008B26CE"/>
    <w:rsid w:val="008B290D"/>
    <w:rsid w:val="008B3151"/>
    <w:rsid w:val="008B37FD"/>
    <w:rsid w:val="008B3B79"/>
    <w:rsid w:val="008B3BBF"/>
    <w:rsid w:val="008B3E85"/>
    <w:rsid w:val="008B58FB"/>
    <w:rsid w:val="008B6432"/>
    <w:rsid w:val="008B6C5F"/>
    <w:rsid w:val="008B7AB1"/>
    <w:rsid w:val="008B7E98"/>
    <w:rsid w:val="008C009E"/>
    <w:rsid w:val="008C03C1"/>
    <w:rsid w:val="008C0B4B"/>
    <w:rsid w:val="008C145F"/>
    <w:rsid w:val="008C162C"/>
    <w:rsid w:val="008C252B"/>
    <w:rsid w:val="008C27C3"/>
    <w:rsid w:val="008C3762"/>
    <w:rsid w:val="008C41CA"/>
    <w:rsid w:val="008C49CA"/>
    <w:rsid w:val="008C576A"/>
    <w:rsid w:val="008C5A4B"/>
    <w:rsid w:val="008C62F3"/>
    <w:rsid w:val="008C69F0"/>
    <w:rsid w:val="008C6AF3"/>
    <w:rsid w:val="008C6B46"/>
    <w:rsid w:val="008C7886"/>
    <w:rsid w:val="008C7958"/>
    <w:rsid w:val="008D0248"/>
    <w:rsid w:val="008D067D"/>
    <w:rsid w:val="008D0E22"/>
    <w:rsid w:val="008D0E27"/>
    <w:rsid w:val="008D17E0"/>
    <w:rsid w:val="008D1D60"/>
    <w:rsid w:val="008D21BF"/>
    <w:rsid w:val="008D2215"/>
    <w:rsid w:val="008D285A"/>
    <w:rsid w:val="008D4E80"/>
    <w:rsid w:val="008D4F3C"/>
    <w:rsid w:val="008D53D6"/>
    <w:rsid w:val="008D5B92"/>
    <w:rsid w:val="008D5B95"/>
    <w:rsid w:val="008D5D8C"/>
    <w:rsid w:val="008D61B9"/>
    <w:rsid w:val="008D65E8"/>
    <w:rsid w:val="008D74F3"/>
    <w:rsid w:val="008E02A6"/>
    <w:rsid w:val="008E0676"/>
    <w:rsid w:val="008E1F08"/>
    <w:rsid w:val="008E222D"/>
    <w:rsid w:val="008E238C"/>
    <w:rsid w:val="008E3455"/>
    <w:rsid w:val="008E37B4"/>
    <w:rsid w:val="008E3CA5"/>
    <w:rsid w:val="008E3CB1"/>
    <w:rsid w:val="008E51FE"/>
    <w:rsid w:val="008E52F7"/>
    <w:rsid w:val="008E7440"/>
    <w:rsid w:val="008F03FB"/>
    <w:rsid w:val="008F0FE1"/>
    <w:rsid w:val="008F14CD"/>
    <w:rsid w:val="008F260B"/>
    <w:rsid w:val="008F2BCC"/>
    <w:rsid w:val="008F3376"/>
    <w:rsid w:val="008F376F"/>
    <w:rsid w:val="008F3CEE"/>
    <w:rsid w:val="008F4243"/>
    <w:rsid w:val="008F498A"/>
    <w:rsid w:val="008F4AB7"/>
    <w:rsid w:val="008F5E87"/>
    <w:rsid w:val="008F633B"/>
    <w:rsid w:val="008F6819"/>
    <w:rsid w:val="008F6A06"/>
    <w:rsid w:val="008F7A6D"/>
    <w:rsid w:val="00901773"/>
    <w:rsid w:val="00901D6E"/>
    <w:rsid w:val="00902576"/>
    <w:rsid w:val="00902F94"/>
    <w:rsid w:val="009032D7"/>
    <w:rsid w:val="00903861"/>
    <w:rsid w:val="0090392D"/>
    <w:rsid w:val="00903E02"/>
    <w:rsid w:val="0090515D"/>
    <w:rsid w:val="009055EB"/>
    <w:rsid w:val="0090632B"/>
    <w:rsid w:val="00907E23"/>
    <w:rsid w:val="00910DC8"/>
    <w:rsid w:val="009112D6"/>
    <w:rsid w:val="009113B9"/>
    <w:rsid w:val="00913E66"/>
    <w:rsid w:val="00914870"/>
    <w:rsid w:val="00914A38"/>
    <w:rsid w:val="00914C27"/>
    <w:rsid w:val="00914D58"/>
    <w:rsid w:val="009155D0"/>
    <w:rsid w:val="009167E9"/>
    <w:rsid w:val="0091710E"/>
    <w:rsid w:val="009171DB"/>
    <w:rsid w:val="009173AE"/>
    <w:rsid w:val="00917A7B"/>
    <w:rsid w:val="00920287"/>
    <w:rsid w:val="0092044D"/>
    <w:rsid w:val="0092075D"/>
    <w:rsid w:val="0092091A"/>
    <w:rsid w:val="009213C8"/>
    <w:rsid w:val="00921CAD"/>
    <w:rsid w:val="0092228B"/>
    <w:rsid w:val="0092344E"/>
    <w:rsid w:val="0092366B"/>
    <w:rsid w:val="0092475D"/>
    <w:rsid w:val="009247FD"/>
    <w:rsid w:val="00925476"/>
    <w:rsid w:val="0092690E"/>
    <w:rsid w:val="0092694E"/>
    <w:rsid w:val="0092736F"/>
    <w:rsid w:val="00927439"/>
    <w:rsid w:val="009277D1"/>
    <w:rsid w:val="009305DB"/>
    <w:rsid w:val="00930FB5"/>
    <w:rsid w:val="00931AFD"/>
    <w:rsid w:val="009327B0"/>
    <w:rsid w:val="009328CF"/>
    <w:rsid w:val="00932BF0"/>
    <w:rsid w:val="00932F3F"/>
    <w:rsid w:val="00933D47"/>
    <w:rsid w:val="009347D2"/>
    <w:rsid w:val="00935273"/>
    <w:rsid w:val="0093532D"/>
    <w:rsid w:val="009368C9"/>
    <w:rsid w:val="0093731D"/>
    <w:rsid w:val="009405C9"/>
    <w:rsid w:val="009408D4"/>
    <w:rsid w:val="009409AF"/>
    <w:rsid w:val="00940E94"/>
    <w:rsid w:val="00941A2E"/>
    <w:rsid w:val="009427AF"/>
    <w:rsid w:val="00942C5A"/>
    <w:rsid w:val="00943B7A"/>
    <w:rsid w:val="00943CC9"/>
    <w:rsid w:val="0094441B"/>
    <w:rsid w:val="00944904"/>
    <w:rsid w:val="00945A99"/>
    <w:rsid w:val="009462FC"/>
    <w:rsid w:val="009463ED"/>
    <w:rsid w:val="00946B98"/>
    <w:rsid w:val="009471AA"/>
    <w:rsid w:val="00950AC7"/>
    <w:rsid w:val="00950CDD"/>
    <w:rsid w:val="009515C5"/>
    <w:rsid w:val="009519D0"/>
    <w:rsid w:val="00951C39"/>
    <w:rsid w:val="009535C4"/>
    <w:rsid w:val="00953805"/>
    <w:rsid w:val="00955023"/>
    <w:rsid w:val="00956CA5"/>
    <w:rsid w:val="00957A12"/>
    <w:rsid w:val="0096049A"/>
    <w:rsid w:val="0096064C"/>
    <w:rsid w:val="00960777"/>
    <w:rsid w:val="00961196"/>
    <w:rsid w:val="009613A7"/>
    <w:rsid w:val="00961FE8"/>
    <w:rsid w:val="00963B58"/>
    <w:rsid w:val="00963E7A"/>
    <w:rsid w:val="00964586"/>
    <w:rsid w:val="009646CE"/>
    <w:rsid w:val="0096497C"/>
    <w:rsid w:val="00964F8A"/>
    <w:rsid w:val="009658D9"/>
    <w:rsid w:val="00966812"/>
    <w:rsid w:val="00966BFA"/>
    <w:rsid w:val="00966C3C"/>
    <w:rsid w:val="00966C57"/>
    <w:rsid w:val="00967A82"/>
    <w:rsid w:val="00970321"/>
    <w:rsid w:val="009705BF"/>
    <w:rsid w:val="00970AE2"/>
    <w:rsid w:val="00971EB8"/>
    <w:rsid w:val="009721B0"/>
    <w:rsid w:val="009724B2"/>
    <w:rsid w:val="0097266E"/>
    <w:rsid w:val="00972B57"/>
    <w:rsid w:val="00973BA5"/>
    <w:rsid w:val="00973C7B"/>
    <w:rsid w:val="0097557E"/>
    <w:rsid w:val="00975743"/>
    <w:rsid w:val="00975F61"/>
    <w:rsid w:val="00976509"/>
    <w:rsid w:val="00976C02"/>
    <w:rsid w:val="009777A5"/>
    <w:rsid w:val="00977FD3"/>
    <w:rsid w:val="00980877"/>
    <w:rsid w:val="00981494"/>
    <w:rsid w:val="00982497"/>
    <w:rsid w:val="00983816"/>
    <w:rsid w:val="00983A61"/>
    <w:rsid w:val="00984809"/>
    <w:rsid w:val="00984F9C"/>
    <w:rsid w:val="00987005"/>
    <w:rsid w:val="00987AA4"/>
    <w:rsid w:val="00987ED5"/>
    <w:rsid w:val="00990428"/>
    <w:rsid w:val="00991147"/>
    <w:rsid w:val="009914EE"/>
    <w:rsid w:val="00992145"/>
    <w:rsid w:val="009934B0"/>
    <w:rsid w:val="009964FA"/>
    <w:rsid w:val="00997483"/>
    <w:rsid w:val="00997CC8"/>
    <w:rsid w:val="009A1984"/>
    <w:rsid w:val="009A1F1E"/>
    <w:rsid w:val="009A34FC"/>
    <w:rsid w:val="009A37D3"/>
    <w:rsid w:val="009A52BF"/>
    <w:rsid w:val="009A71DF"/>
    <w:rsid w:val="009A71F3"/>
    <w:rsid w:val="009A75E1"/>
    <w:rsid w:val="009A7DCE"/>
    <w:rsid w:val="009B1989"/>
    <w:rsid w:val="009B29BC"/>
    <w:rsid w:val="009B2B3F"/>
    <w:rsid w:val="009B2F85"/>
    <w:rsid w:val="009B3434"/>
    <w:rsid w:val="009B38B6"/>
    <w:rsid w:val="009B3DA4"/>
    <w:rsid w:val="009B4638"/>
    <w:rsid w:val="009B4AC3"/>
    <w:rsid w:val="009B4B83"/>
    <w:rsid w:val="009B5769"/>
    <w:rsid w:val="009B5E09"/>
    <w:rsid w:val="009B69A2"/>
    <w:rsid w:val="009B70C1"/>
    <w:rsid w:val="009B7724"/>
    <w:rsid w:val="009C05BA"/>
    <w:rsid w:val="009C2566"/>
    <w:rsid w:val="009C2BD9"/>
    <w:rsid w:val="009C39E0"/>
    <w:rsid w:val="009C5449"/>
    <w:rsid w:val="009C5626"/>
    <w:rsid w:val="009C58D7"/>
    <w:rsid w:val="009C5E32"/>
    <w:rsid w:val="009C5F9F"/>
    <w:rsid w:val="009C6ABB"/>
    <w:rsid w:val="009C7268"/>
    <w:rsid w:val="009D07D5"/>
    <w:rsid w:val="009D0A9C"/>
    <w:rsid w:val="009D13D4"/>
    <w:rsid w:val="009D1932"/>
    <w:rsid w:val="009D21A7"/>
    <w:rsid w:val="009D26A3"/>
    <w:rsid w:val="009D3169"/>
    <w:rsid w:val="009D31CE"/>
    <w:rsid w:val="009D382B"/>
    <w:rsid w:val="009D3DAC"/>
    <w:rsid w:val="009D4871"/>
    <w:rsid w:val="009D4A7D"/>
    <w:rsid w:val="009D512F"/>
    <w:rsid w:val="009D57E1"/>
    <w:rsid w:val="009D59EA"/>
    <w:rsid w:val="009D5C44"/>
    <w:rsid w:val="009D6DB7"/>
    <w:rsid w:val="009E0294"/>
    <w:rsid w:val="009E0A03"/>
    <w:rsid w:val="009E0CDB"/>
    <w:rsid w:val="009E0E05"/>
    <w:rsid w:val="009E1C32"/>
    <w:rsid w:val="009E2092"/>
    <w:rsid w:val="009E38BF"/>
    <w:rsid w:val="009E43B1"/>
    <w:rsid w:val="009E4936"/>
    <w:rsid w:val="009E49F6"/>
    <w:rsid w:val="009E5742"/>
    <w:rsid w:val="009E598E"/>
    <w:rsid w:val="009E5ECE"/>
    <w:rsid w:val="009E6005"/>
    <w:rsid w:val="009E654E"/>
    <w:rsid w:val="009E660B"/>
    <w:rsid w:val="009E7723"/>
    <w:rsid w:val="009F0D36"/>
    <w:rsid w:val="009F227C"/>
    <w:rsid w:val="009F251D"/>
    <w:rsid w:val="009F3B4B"/>
    <w:rsid w:val="009F3CA1"/>
    <w:rsid w:val="009F4598"/>
    <w:rsid w:val="009F599E"/>
    <w:rsid w:val="009F6544"/>
    <w:rsid w:val="009F751D"/>
    <w:rsid w:val="009F7907"/>
    <w:rsid w:val="00A00567"/>
    <w:rsid w:val="00A00869"/>
    <w:rsid w:val="00A00EF9"/>
    <w:rsid w:val="00A01A63"/>
    <w:rsid w:val="00A01AE0"/>
    <w:rsid w:val="00A01CAA"/>
    <w:rsid w:val="00A02DD7"/>
    <w:rsid w:val="00A037B4"/>
    <w:rsid w:val="00A0443E"/>
    <w:rsid w:val="00A046B9"/>
    <w:rsid w:val="00A06525"/>
    <w:rsid w:val="00A11312"/>
    <w:rsid w:val="00A115C3"/>
    <w:rsid w:val="00A11EF6"/>
    <w:rsid w:val="00A120DC"/>
    <w:rsid w:val="00A12A1F"/>
    <w:rsid w:val="00A12B1B"/>
    <w:rsid w:val="00A12B63"/>
    <w:rsid w:val="00A12EF7"/>
    <w:rsid w:val="00A13409"/>
    <w:rsid w:val="00A13980"/>
    <w:rsid w:val="00A13C01"/>
    <w:rsid w:val="00A14F3B"/>
    <w:rsid w:val="00A15E33"/>
    <w:rsid w:val="00A16545"/>
    <w:rsid w:val="00A1760A"/>
    <w:rsid w:val="00A20CD3"/>
    <w:rsid w:val="00A214E0"/>
    <w:rsid w:val="00A21601"/>
    <w:rsid w:val="00A21B8B"/>
    <w:rsid w:val="00A22ECC"/>
    <w:rsid w:val="00A26312"/>
    <w:rsid w:val="00A266B9"/>
    <w:rsid w:val="00A26EEF"/>
    <w:rsid w:val="00A27F30"/>
    <w:rsid w:val="00A31C57"/>
    <w:rsid w:val="00A324F9"/>
    <w:rsid w:val="00A33422"/>
    <w:rsid w:val="00A33452"/>
    <w:rsid w:val="00A33812"/>
    <w:rsid w:val="00A346CB"/>
    <w:rsid w:val="00A34D66"/>
    <w:rsid w:val="00A34DBE"/>
    <w:rsid w:val="00A355C8"/>
    <w:rsid w:val="00A356CF"/>
    <w:rsid w:val="00A36292"/>
    <w:rsid w:val="00A36AC0"/>
    <w:rsid w:val="00A36AD2"/>
    <w:rsid w:val="00A36D28"/>
    <w:rsid w:val="00A36EC7"/>
    <w:rsid w:val="00A37133"/>
    <w:rsid w:val="00A37636"/>
    <w:rsid w:val="00A37B22"/>
    <w:rsid w:val="00A40831"/>
    <w:rsid w:val="00A412C7"/>
    <w:rsid w:val="00A41C73"/>
    <w:rsid w:val="00A4215F"/>
    <w:rsid w:val="00A42734"/>
    <w:rsid w:val="00A42851"/>
    <w:rsid w:val="00A44CB3"/>
    <w:rsid w:val="00A45826"/>
    <w:rsid w:val="00A45E09"/>
    <w:rsid w:val="00A46291"/>
    <w:rsid w:val="00A47B51"/>
    <w:rsid w:val="00A47F70"/>
    <w:rsid w:val="00A50F57"/>
    <w:rsid w:val="00A51023"/>
    <w:rsid w:val="00A514A6"/>
    <w:rsid w:val="00A514E8"/>
    <w:rsid w:val="00A5195B"/>
    <w:rsid w:val="00A51CEA"/>
    <w:rsid w:val="00A528F5"/>
    <w:rsid w:val="00A53065"/>
    <w:rsid w:val="00A531D9"/>
    <w:rsid w:val="00A557E1"/>
    <w:rsid w:val="00A55931"/>
    <w:rsid w:val="00A559AE"/>
    <w:rsid w:val="00A562D9"/>
    <w:rsid w:val="00A569C7"/>
    <w:rsid w:val="00A56A83"/>
    <w:rsid w:val="00A608FF"/>
    <w:rsid w:val="00A60B6A"/>
    <w:rsid w:val="00A6195F"/>
    <w:rsid w:val="00A624BC"/>
    <w:rsid w:val="00A627D6"/>
    <w:rsid w:val="00A62DE0"/>
    <w:rsid w:val="00A62F72"/>
    <w:rsid w:val="00A6451B"/>
    <w:rsid w:val="00A64641"/>
    <w:rsid w:val="00A652C2"/>
    <w:rsid w:val="00A656B8"/>
    <w:rsid w:val="00A662AB"/>
    <w:rsid w:val="00A66BE9"/>
    <w:rsid w:val="00A710AD"/>
    <w:rsid w:val="00A71D6F"/>
    <w:rsid w:val="00A72725"/>
    <w:rsid w:val="00A72812"/>
    <w:rsid w:val="00A73B02"/>
    <w:rsid w:val="00A73B33"/>
    <w:rsid w:val="00A74077"/>
    <w:rsid w:val="00A7494F"/>
    <w:rsid w:val="00A74A15"/>
    <w:rsid w:val="00A75D79"/>
    <w:rsid w:val="00A76442"/>
    <w:rsid w:val="00A77399"/>
    <w:rsid w:val="00A77561"/>
    <w:rsid w:val="00A77D8A"/>
    <w:rsid w:val="00A80539"/>
    <w:rsid w:val="00A805AA"/>
    <w:rsid w:val="00A80895"/>
    <w:rsid w:val="00A8281B"/>
    <w:rsid w:val="00A83682"/>
    <w:rsid w:val="00A838DC"/>
    <w:rsid w:val="00A83D05"/>
    <w:rsid w:val="00A83F85"/>
    <w:rsid w:val="00A84245"/>
    <w:rsid w:val="00A85D51"/>
    <w:rsid w:val="00A8659C"/>
    <w:rsid w:val="00A86611"/>
    <w:rsid w:val="00A87129"/>
    <w:rsid w:val="00A87CB9"/>
    <w:rsid w:val="00A91E4C"/>
    <w:rsid w:val="00A922CB"/>
    <w:rsid w:val="00A928D6"/>
    <w:rsid w:val="00A93113"/>
    <w:rsid w:val="00A939DE"/>
    <w:rsid w:val="00A93D89"/>
    <w:rsid w:val="00A940AA"/>
    <w:rsid w:val="00A95130"/>
    <w:rsid w:val="00A95556"/>
    <w:rsid w:val="00A95AA1"/>
    <w:rsid w:val="00A964B2"/>
    <w:rsid w:val="00A96CB1"/>
    <w:rsid w:val="00A97D2A"/>
    <w:rsid w:val="00A97E54"/>
    <w:rsid w:val="00AA0BF7"/>
    <w:rsid w:val="00AA1883"/>
    <w:rsid w:val="00AA2896"/>
    <w:rsid w:val="00AA2AB1"/>
    <w:rsid w:val="00AA3195"/>
    <w:rsid w:val="00AA5A8C"/>
    <w:rsid w:val="00AA5EB8"/>
    <w:rsid w:val="00AA64E7"/>
    <w:rsid w:val="00AA6623"/>
    <w:rsid w:val="00AA7C03"/>
    <w:rsid w:val="00AB06A5"/>
    <w:rsid w:val="00AB16F2"/>
    <w:rsid w:val="00AB1A19"/>
    <w:rsid w:val="00AB24CC"/>
    <w:rsid w:val="00AB2560"/>
    <w:rsid w:val="00AB352A"/>
    <w:rsid w:val="00AB396F"/>
    <w:rsid w:val="00AB4837"/>
    <w:rsid w:val="00AB4912"/>
    <w:rsid w:val="00AB4A44"/>
    <w:rsid w:val="00AB56FE"/>
    <w:rsid w:val="00AB5DFB"/>
    <w:rsid w:val="00AB5E08"/>
    <w:rsid w:val="00AB64F2"/>
    <w:rsid w:val="00AB6E1F"/>
    <w:rsid w:val="00AB75CF"/>
    <w:rsid w:val="00AB7608"/>
    <w:rsid w:val="00AB7DCF"/>
    <w:rsid w:val="00AC088C"/>
    <w:rsid w:val="00AC1ADD"/>
    <w:rsid w:val="00AC2C35"/>
    <w:rsid w:val="00AC2F91"/>
    <w:rsid w:val="00AC3898"/>
    <w:rsid w:val="00AC39FE"/>
    <w:rsid w:val="00AC3AA7"/>
    <w:rsid w:val="00AC3AE3"/>
    <w:rsid w:val="00AC4EB3"/>
    <w:rsid w:val="00AC530E"/>
    <w:rsid w:val="00AC5515"/>
    <w:rsid w:val="00AC557F"/>
    <w:rsid w:val="00AC5772"/>
    <w:rsid w:val="00AC62B6"/>
    <w:rsid w:val="00AC6D6D"/>
    <w:rsid w:val="00AC76ED"/>
    <w:rsid w:val="00AC7B52"/>
    <w:rsid w:val="00AD056E"/>
    <w:rsid w:val="00AD1494"/>
    <w:rsid w:val="00AD1A4A"/>
    <w:rsid w:val="00AD1EAB"/>
    <w:rsid w:val="00AD2893"/>
    <w:rsid w:val="00AD32D1"/>
    <w:rsid w:val="00AD33E5"/>
    <w:rsid w:val="00AD4563"/>
    <w:rsid w:val="00AD4FEC"/>
    <w:rsid w:val="00AD594A"/>
    <w:rsid w:val="00AD6438"/>
    <w:rsid w:val="00AD688D"/>
    <w:rsid w:val="00AD71B2"/>
    <w:rsid w:val="00AE053D"/>
    <w:rsid w:val="00AE0731"/>
    <w:rsid w:val="00AE0D3D"/>
    <w:rsid w:val="00AE19C6"/>
    <w:rsid w:val="00AE1AF3"/>
    <w:rsid w:val="00AE225F"/>
    <w:rsid w:val="00AE2867"/>
    <w:rsid w:val="00AE3295"/>
    <w:rsid w:val="00AE3A50"/>
    <w:rsid w:val="00AE3B6A"/>
    <w:rsid w:val="00AE3CF6"/>
    <w:rsid w:val="00AE3D1E"/>
    <w:rsid w:val="00AE3F67"/>
    <w:rsid w:val="00AE4014"/>
    <w:rsid w:val="00AE4B5B"/>
    <w:rsid w:val="00AE4EEA"/>
    <w:rsid w:val="00AE5E12"/>
    <w:rsid w:val="00AE6E0A"/>
    <w:rsid w:val="00AE6E67"/>
    <w:rsid w:val="00AE73FF"/>
    <w:rsid w:val="00AE7D0B"/>
    <w:rsid w:val="00AE7FFC"/>
    <w:rsid w:val="00AF0CA0"/>
    <w:rsid w:val="00AF10D3"/>
    <w:rsid w:val="00AF27C4"/>
    <w:rsid w:val="00AF28BF"/>
    <w:rsid w:val="00AF2F65"/>
    <w:rsid w:val="00AF3989"/>
    <w:rsid w:val="00AF5796"/>
    <w:rsid w:val="00B003B9"/>
    <w:rsid w:val="00B007C6"/>
    <w:rsid w:val="00B01E11"/>
    <w:rsid w:val="00B02614"/>
    <w:rsid w:val="00B04157"/>
    <w:rsid w:val="00B043BB"/>
    <w:rsid w:val="00B06348"/>
    <w:rsid w:val="00B0785C"/>
    <w:rsid w:val="00B07A3A"/>
    <w:rsid w:val="00B07CE9"/>
    <w:rsid w:val="00B1039A"/>
    <w:rsid w:val="00B105EF"/>
    <w:rsid w:val="00B1077E"/>
    <w:rsid w:val="00B11151"/>
    <w:rsid w:val="00B11D7D"/>
    <w:rsid w:val="00B11EF2"/>
    <w:rsid w:val="00B13DAE"/>
    <w:rsid w:val="00B144BB"/>
    <w:rsid w:val="00B154DC"/>
    <w:rsid w:val="00B157F0"/>
    <w:rsid w:val="00B1599E"/>
    <w:rsid w:val="00B15A61"/>
    <w:rsid w:val="00B15B8F"/>
    <w:rsid w:val="00B17F5A"/>
    <w:rsid w:val="00B20545"/>
    <w:rsid w:val="00B20D3C"/>
    <w:rsid w:val="00B20EF2"/>
    <w:rsid w:val="00B21BF8"/>
    <w:rsid w:val="00B221DE"/>
    <w:rsid w:val="00B237EB"/>
    <w:rsid w:val="00B23BF2"/>
    <w:rsid w:val="00B23CDC"/>
    <w:rsid w:val="00B24295"/>
    <w:rsid w:val="00B24929"/>
    <w:rsid w:val="00B24D30"/>
    <w:rsid w:val="00B250AE"/>
    <w:rsid w:val="00B25D6A"/>
    <w:rsid w:val="00B27ADE"/>
    <w:rsid w:val="00B30620"/>
    <w:rsid w:val="00B30699"/>
    <w:rsid w:val="00B307D2"/>
    <w:rsid w:val="00B30A9D"/>
    <w:rsid w:val="00B31DB9"/>
    <w:rsid w:val="00B31F07"/>
    <w:rsid w:val="00B34C0E"/>
    <w:rsid w:val="00B350E8"/>
    <w:rsid w:val="00B35330"/>
    <w:rsid w:val="00B35DE1"/>
    <w:rsid w:val="00B36657"/>
    <w:rsid w:val="00B36C65"/>
    <w:rsid w:val="00B36ED6"/>
    <w:rsid w:val="00B37C3E"/>
    <w:rsid w:val="00B4024B"/>
    <w:rsid w:val="00B40F2B"/>
    <w:rsid w:val="00B42B34"/>
    <w:rsid w:val="00B42B54"/>
    <w:rsid w:val="00B43467"/>
    <w:rsid w:val="00B434C3"/>
    <w:rsid w:val="00B44BF6"/>
    <w:rsid w:val="00B44CBB"/>
    <w:rsid w:val="00B45197"/>
    <w:rsid w:val="00B45744"/>
    <w:rsid w:val="00B45ED3"/>
    <w:rsid w:val="00B4644E"/>
    <w:rsid w:val="00B50035"/>
    <w:rsid w:val="00B5070F"/>
    <w:rsid w:val="00B507F6"/>
    <w:rsid w:val="00B50FA7"/>
    <w:rsid w:val="00B53A50"/>
    <w:rsid w:val="00B53C60"/>
    <w:rsid w:val="00B53F75"/>
    <w:rsid w:val="00B54344"/>
    <w:rsid w:val="00B543D3"/>
    <w:rsid w:val="00B54A17"/>
    <w:rsid w:val="00B552E8"/>
    <w:rsid w:val="00B5577D"/>
    <w:rsid w:val="00B5682D"/>
    <w:rsid w:val="00B56FE2"/>
    <w:rsid w:val="00B574E0"/>
    <w:rsid w:val="00B574F8"/>
    <w:rsid w:val="00B602E3"/>
    <w:rsid w:val="00B609EF"/>
    <w:rsid w:val="00B61DBC"/>
    <w:rsid w:val="00B61F6A"/>
    <w:rsid w:val="00B6256B"/>
    <w:rsid w:val="00B62E25"/>
    <w:rsid w:val="00B65065"/>
    <w:rsid w:val="00B65637"/>
    <w:rsid w:val="00B66626"/>
    <w:rsid w:val="00B671DF"/>
    <w:rsid w:val="00B67B11"/>
    <w:rsid w:val="00B70509"/>
    <w:rsid w:val="00B70C6B"/>
    <w:rsid w:val="00B72487"/>
    <w:rsid w:val="00B72A0E"/>
    <w:rsid w:val="00B72AAF"/>
    <w:rsid w:val="00B72BB5"/>
    <w:rsid w:val="00B73E7F"/>
    <w:rsid w:val="00B74C05"/>
    <w:rsid w:val="00B74F87"/>
    <w:rsid w:val="00B7612D"/>
    <w:rsid w:val="00B76158"/>
    <w:rsid w:val="00B76544"/>
    <w:rsid w:val="00B765CB"/>
    <w:rsid w:val="00B77B49"/>
    <w:rsid w:val="00B8167C"/>
    <w:rsid w:val="00B81C86"/>
    <w:rsid w:val="00B82475"/>
    <w:rsid w:val="00B82FF6"/>
    <w:rsid w:val="00B830B3"/>
    <w:rsid w:val="00B8329A"/>
    <w:rsid w:val="00B8352D"/>
    <w:rsid w:val="00B83F22"/>
    <w:rsid w:val="00B83FB6"/>
    <w:rsid w:val="00B83FE1"/>
    <w:rsid w:val="00B84C65"/>
    <w:rsid w:val="00B8514E"/>
    <w:rsid w:val="00B852EC"/>
    <w:rsid w:val="00B85EA5"/>
    <w:rsid w:val="00B86380"/>
    <w:rsid w:val="00B86C8E"/>
    <w:rsid w:val="00B87775"/>
    <w:rsid w:val="00B87E35"/>
    <w:rsid w:val="00B91192"/>
    <w:rsid w:val="00B920E7"/>
    <w:rsid w:val="00B93CD1"/>
    <w:rsid w:val="00B94414"/>
    <w:rsid w:val="00B94DD9"/>
    <w:rsid w:val="00B95052"/>
    <w:rsid w:val="00B957D9"/>
    <w:rsid w:val="00B95D1C"/>
    <w:rsid w:val="00B96467"/>
    <w:rsid w:val="00B96B0C"/>
    <w:rsid w:val="00B96D85"/>
    <w:rsid w:val="00B96EF4"/>
    <w:rsid w:val="00B973E2"/>
    <w:rsid w:val="00B97808"/>
    <w:rsid w:val="00BA012C"/>
    <w:rsid w:val="00BA0A8B"/>
    <w:rsid w:val="00BA13BA"/>
    <w:rsid w:val="00BA1434"/>
    <w:rsid w:val="00BA151D"/>
    <w:rsid w:val="00BA1618"/>
    <w:rsid w:val="00BA1F22"/>
    <w:rsid w:val="00BA2A7F"/>
    <w:rsid w:val="00BA2C20"/>
    <w:rsid w:val="00BA2E13"/>
    <w:rsid w:val="00BA2FF2"/>
    <w:rsid w:val="00BA38BF"/>
    <w:rsid w:val="00BA3B34"/>
    <w:rsid w:val="00BA4880"/>
    <w:rsid w:val="00BA4E81"/>
    <w:rsid w:val="00BA4F48"/>
    <w:rsid w:val="00BA549E"/>
    <w:rsid w:val="00BA5AF5"/>
    <w:rsid w:val="00BA761A"/>
    <w:rsid w:val="00BA77BC"/>
    <w:rsid w:val="00BB03F7"/>
    <w:rsid w:val="00BB05D3"/>
    <w:rsid w:val="00BB09EC"/>
    <w:rsid w:val="00BB1A32"/>
    <w:rsid w:val="00BB1BE2"/>
    <w:rsid w:val="00BB3618"/>
    <w:rsid w:val="00BB3651"/>
    <w:rsid w:val="00BB40A0"/>
    <w:rsid w:val="00BB4FC6"/>
    <w:rsid w:val="00BB63BA"/>
    <w:rsid w:val="00BB70F1"/>
    <w:rsid w:val="00BB7FBA"/>
    <w:rsid w:val="00BC04FC"/>
    <w:rsid w:val="00BC0BCE"/>
    <w:rsid w:val="00BC0DD2"/>
    <w:rsid w:val="00BC16CC"/>
    <w:rsid w:val="00BC3312"/>
    <w:rsid w:val="00BC444F"/>
    <w:rsid w:val="00BC46AD"/>
    <w:rsid w:val="00BC4C0B"/>
    <w:rsid w:val="00BC5C2B"/>
    <w:rsid w:val="00BC64CA"/>
    <w:rsid w:val="00BD123A"/>
    <w:rsid w:val="00BD1333"/>
    <w:rsid w:val="00BD18E1"/>
    <w:rsid w:val="00BD20DF"/>
    <w:rsid w:val="00BD2D25"/>
    <w:rsid w:val="00BD2D95"/>
    <w:rsid w:val="00BD3CC0"/>
    <w:rsid w:val="00BD3EBF"/>
    <w:rsid w:val="00BD40C7"/>
    <w:rsid w:val="00BD61B9"/>
    <w:rsid w:val="00BE11B6"/>
    <w:rsid w:val="00BE1A2D"/>
    <w:rsid w:val="00BE2E10"/>
    <w:rsid w:val="00BE3941"/>
    <w:rsid w:val="00BE3A56"/>
    <w:rsid w:val="00BE3EBE"/>
    <w:rsid w:val="00BE41FD"/>
    <w:rsid w:val="00BE48C1"/>
    <w:rsid w:val="00BE5641"/>
    <w:rsid w:val="00BE57A2"/>
    <w:rsid w:val="00BE6A9B"/>
    <w:rsid w:val="00BE7447"/>
    <w:rsid w:val="00BE7752"/>
    <w:rsid w:val="00BF05A7"/>
    <w:rsid w:val="00BF0AC1"/>
    <w:rsid w:val="00BF1AD5"/>
    <w:rsid w:val="00BF1C49"/>
    <w:rsid w:val="00BF25E3"/>
    <w:rsid w:val="00BF2B77"/>
    <w:rsid w:val="00BF5484"/>
    <w:rsid w:val="00BF56F2"/>
    <w:rsid w:val="00BF5B84"/>
    <w:rsid w:val="00BF6B02"/>
    <w:rsid w:val="00BF6C7E"/>
    <w:rsid w:val="00BF7E33"/>
    <w:rsid w:val="00C010BA"/>
    <w:rsid w:val="00C03014"/>
    <w:rsid w:val="00C03789"/>
    <w:rsid w:val="00C04567"/>
    <w:rsid w:val="00C04933"/>
    <w:rsid w:val="00C04B66"/>
    <w:rsid w:val="00C04F77"/>
    <w:rsid w:val="00C06AFF"/>
    <w:rsid w:val="00C075D9"/>
    <w:rsid w:val="00C075DD"/>
    <w:rsid w:val="00C07B5E"/>
    <w:rsid w:val="00C10112"/>
    <w:rsid w:val="00C111A9"/>
    <w:rsid w:val="00C1139E"/>
    <w:rsid w:val="00C11421"/>
    <w:rsid w:val="00C1184C"/>
    <w:rsid w:val="00C11A1F"/>
    <w:rsid w:val="00C11BDA"/>
    <w:rsid w:val="00C11C8A"/>
    <w:rsid w:val="00C13125"/>
    <w:rsid w:val="00C13BED"/>
    <w:rsid w:val="00C1451F"/>
    <w:rsid w:val="00C1471B"/>
    <w:rsid w:val="00C14EC9"/>
    <w:rsid w:val="00C153DD"/>
    <w:rsid w:val="00C15CDD"/>
    <w:rsid w:val="00C168C8"/>
    <w:rsid w:val="00C1731F"/>
    <w:rsid w:val="00C1740D"/>
    <w:rsid w:val="00C202DB"/>
    <w:rsid w:val="00C2110B"/>
    <w:rsid w:val="00C212C1"/>
    <w:rsid w:val="00C214F9"/>
    <w:rsid w:val="00C22BB5"/>
    <w:rsid w:val="00C23361"/>
    <w:rsid w:val="00C24372"/>
    <w:rsid w:val="00C24D5B"/>
    <w:rsid w:val="00C258A8"/>
    <w:rsid w:val="00C25910"/>
    <w:rsid w:val="00C261F8"/>
    <w:rsid w:val="00C267D2"/>
    <w:rsid w:val="00C269A9"/>
    <w:rsid w:val="00C2770B"/>
    <w:rsid w:val="00C27D9F"/>
    <w:rsid w:val="00C30223"/>
    <w:rsid w:val="00C303F3"/>
    <w:rsid w:val="00C30439"/>
    <w:rsid w:val="00C3061B"/>
    <w:rsid w:val="00C30BE9"/>
    <w:rsid w:val="00C30F7C"/>
    <w:rsid w:val="00C31EC2"/>
    <w:rsid w:val="00C3250B"/>
    <w:rsid w:val="00C33195"/>
    <w:rsid w:val="00C33299"/>
    <w:rsid w:val="00C360F5"/>
    <w:rsid w:val="00C36169"/>
    <w:rsid w:val="00C3629C"/>
    <w:rsid w:val="00C36434"/>
    <w:rsid w:val="00C36D61"/>
    <w:rsid w:val="00C370A7"/>
    <w:rsid w:val="00C4125B"/>
    <w:rsid w:val="00C41691"/>
    <w:rsid w:val="00C41F4B"/>
    <w:rsid w:val="00C4356F"/>
    <w:rsid w:val="00C43852"/>
    <w:rsid w:val="00C43D31"/>
    <w:rsid w:val="00C44457"/>
    <w:rsid w:val="00C45CC0"/>
    <w:rsid w:val="00C45DFE"/>
    <w:rsid w:val="00C46163"/>
    <w:rsid w:val="00C46420"/>
    <w:rsid w:val="00C46BD3"/>
    <w:rsid w:val="00C47098"/>
    <w:rsid w:val="00C471AF"/>
    <w:rsid w:val="00C47BA0"/>
    <w:rsid w:val="00C50A7C"/>
    <w:rsid w:val="00C50BDC"/>
    <w:rsid w:val="00C50E3B"/>
    <w:rsid w:val="00C514EF"/>
    <w:rsid w:val="00C53674"/>
    <w:rsid w:val="00C54535"/>
    <w:rsid w:val="00C55A6A"/>
    <w:rsid w:val="00C55ECB"/>
    <w:rsid w:val="00C5608D"/>
    <w:rsid w:val="00C607BA"/>
    <w:rsid w:val="00C6257E"/>
    <w:rsid w:val="00C62A63"/>
    <w:rsid w:val="00C63D8D"/>
    <w:rsid w:val="00C640D3"/>
    <w:rsid w:val="00C64236"/>
    <w:rsid w:val="00C64357"/>
    <w:rsid w:val="00C64DE1"/>
    <w:rsid w:val="00C651C4"/>
    <w:rsid w:val="00C65E96"/>
    <w:rsid w:val="00C66A81"/>
    <w:rsid w:val="00C66AA9"/>
    <w:rsid w:val="00C670DE"/>
    <w:rsid w:val="00C67FBE"/>
    <w:rsid w:val="00C70678"/>
    <w:rsid w:val="00C70AF7"/>
    <w:rsid w:val="00C70F34"/>
    <w:rsid w:val="00C7109F"/>
    <w:rsid w:val="00C72236"/>
    <w:rsid w:val="00C72453"/>
    <w:rsid w:val="00C73216"/>
    <w:rsid w:val="00C73280"/>
    <w:rsid w:val="00C77137"/>
    <w:rsid w:val="00C77AB1"/>
    <w:rsid w:val="00C77BBC"/>
    <w:rsid w:val="00C80418"/>
    <w:rsid w:val="00C80679"/>
    <w:rsid w:val="00C80B8B"/>
    <w:rsid w:val="00C8175E"/>
    <w:rsid w:val="00C82AD9"/>
    <w:rsid w:val="00C82AE7"/>
    <w:rsid w:val="00C82B75"/>
    <w:rsid w:val="00C82C35"/>
    <w:rsid w:val="00C83150"/>
    <w:rsid w:val="00C8398B"/>
    <w:rsid w:val="00C839CB"/>
    <w:rsid w:val="00C83CEA"/>
    <w:rsid w:val="00C853CD"/>
    <w:rsid w:val="00C856B2"/>
    <w:rsid w:val="00C8593E"/>
    <w:rsid w:val="00C860E0"/>
    <w:rsid w:val="00C8615F"/>
    <w:rsid w:val="00C86DF8"/>
    <w:rsid w:val="00C873A9"/>
    <w:rsid w:val="00C8742E"/>
    <w:rsid w:val="00C87A20"/>
    <w:rsid w:val="00C90C51"/>
    <w:rsid w:val="00C91CB8"/>
    <w:rsid w:val="00C92209"/>
    <w:rsid w:val="00C922C9"/>
    <w:rsid w:val="00C923BB"/>
    <w:rsid w:val="00C92FCC"/>
    <w:rsid w:val="00C930F4"/>
    <w:rsid w:val="00C93C0A"/>
    <w:rsid w:val="00C95260"/>
    <w:rsid w:val="00C953BA"/>
    <w:rsid w:val="00C9778D"/>
    <w:rsid w:val="00C97B5A"/>
    <w:rsid w:val="00CA01C6"/>
    <w:rsid w:val="00CA0AA5"/>
    <w:rsid w:val="00CA0B98"/>
    <w:rsid w:val="00CA3DEB"/>
    <w:rsid w:val="00CA465F"/>
    <w:rsid w:val="00CB023C"/>
    <w:rsid w:val="00CB0473"/>
    <w:rsid w:val="00CB0957"/>
    <w:rsid w:val="00CB15E4"/>
    <w:rsid w:val="00CB1E2F"/>
    <w:rsid w:val="00CB257E"/>
    <w:rsid w:val="00CB32AA"/>
    <w:rsid w:val="00CB342F"/>
    <w:rsid w:val="00CB3BED"/>
    <w:rsid w:val="00CB3C0B"/>
    <w:rsid w:val="00CB5252"/>
    <w:rsid w:val="00CB5260"/>
    <w:rsid w:val="00CB724A"/>
    <w:rsid w:val="00CC033F"/>
    <w:rsid w:val="00CC06E1"/>
    <w:rsid w:val="00CC0FE8"/>
    <w:rsid w:val="00CC1D8A"/>
    <w:rsid w:val="00CC2201"/>
    <w:rsid w:val="00CC2BBF"/>
    <w:rsid w:val="00CC34B5"/>
    <w:rsid w:val="00CC388E"/>
    <w:rsid w:val="00CC47F4"/>
    <w:rsid w:val="00CC50F1"/>
    <w:rsid w:val="00CC561F"/>
    <w:rsid w:val="00CC5831"/>
    <w:rsid w:val="00CC5C2D"/>
    <w:rsid w:val="00CC5DE7"/>
    <w:rsid w:val="00CC66C8"/>
    <w:rsid w:val="00CC6E0F"/>
    <w:rsid w:val="00CD19D0"/>
    <w:rsid w:val="00CD2089"/>
    <w:rsid w:val="00CD5538"/>
    <w:rsid w:val="00CD5D53"/>
    <w:rsid w:val="00CD5DAA"/>
    <w:rsid w:val="00CD6067"/>
    <w:rsid w:val="00CD691C"/>
    <w:rsid w:val="00CD6D41"/>
    <w:rsid w:val="00CD7528"/>
    <w:rsid w:val="00CD77C8"/>
    <w:rsid w:val="00CD79DE"/>
    <w:rsid w:val="00CD7DD7"/>
    <w:rsid w:val="00CD7E85"/>
    <w:rsid w:val="00CE0A24"/>
    <w:rsid w:val="00CE0D3F"/>
    <w:rsid w:val="00CE13BE"/>
    <w:rsid w:val="00CE18F8"/>
    <w:rsid w:val="00CE1E83"/>
    <w:rsid w:val="00CE1F51"/>
    <w:rsid w:val="00CE23B1"/>
    <w:rsid w:val="00CE3A2A"/>
    <w:rsid w:val="00CE45F5"/>
    <w:rsid w:val="00CE46DB"/>
    <w:rsid w:val="00CE4EBD"/>
    <w:rsid w:val="00CE63CC"/>
    <w:rsid w:val="00CE67AE"/>
    <w:rsid w:val="00CE6921"/>
    <w:rsid w:val="00CE696E"/>
    <w:rsid w:val="00CE7363"/>
    <w:rsid w:val="00CE7885"/>
    <w:rsid w:val="00CE7DCC"/>
    <w:rsid w:val="00CE7FFD"/>
    <w:rsid w:val="00CF00FB"/>
    <w:rsid w:val="00CF0A98"/>
    <w:rsid w:val="00CF0D9B"/>
    <w:rsid w:val="00CF10E3"/>
    <w:rsid w:val="00CF1FBB"/>
    <w:rsid w:val="00CF30FB"/>
    <w:rsid w:val="00CF320F"/>
    <w:rsid w:val="00CF5D1C"/>
    <w:rsid w:val="00CF5D43"/>
    <w:rsid w:val="00CF7237"/>
    <w:rsid w:val="00CF7F32"/>
    <w:rsid w:val="00D00699"/>
    <w:rsid w:val="00D006E2"/>
    <w:rsid w:val="00D01609"/>
    <w:rsid w:val="00D019D4"/>
    <w:rsid w:val="00D021B6"/>
    <w:rsid w:val="00D03ECD"/>
    <w:rsid w:val="00D0539F"/>
    <w:rsid w:val="00D05873"/>
    <w:rsid w:val="00D061B0"/>
    <w:rsid w:val="00D06226"/>
    <w:rsid w:val="00D074A6"/>
    <w:rsid w:val="00D1086D"/>
    <w:rsid w:val="00D10CD3"/>
    <w:rsid w:val="00D1110A"/>
    <w:rsid w:val="00D11379"/>
    <w:rsid w:val="00D119DB"/>
    <w:rsid w:val="00D11DF9"/>
    <w:rsid w:val="00D122E9"/>
    <w:rsid w:val="00D125F3"/>
    <w:rsid w:val="00D1361F"/>
    <w:rsid w:val="00D137E6"/>
    <w:rsid w:val="00D13A16"/>
    <w:rsid w:val="00D13D04"/>
    <w:rsid w:val="00D14129"/>
    <w:rsid w:val="00D145E2"/>
    <w:rsid w:val="00D14872"/>
    <w:rsid w:val="00D14C4E"/>
    <w:rsid w:val="00D14EA4"/>
    <w:rsid w:val="00D16629"/>
    <w:rsid w:val="00D177B6"/>
    <w:rsid w:val="00D20181"/>
    <w:rsid w:val="00D20215"/>
    <w:rsid w:val="00D202C9"/>
    <w:rsid w:val="00D20310"/>
    <w:rsid w:val="00D20BE8"/>
    <w:rsid w:val="00D2226B"/>
    <w:rsid w:val="00D229AD"/>
    <w:rsid w:val="00D22DFA"/>
    <w:rsid w:val="00D230D8"/>
    <w:rsid w:val="00D23112"/>
    <w:rsid w:val="00D232EE"/>
    <w:rsid w:val="00D2454E"/>
    <w:rsid w:val="00D245E6"/>
    <w:rsid w:val="00D24D81"/>
    <w:rsid w:val="00D26CC9"/>
    <w:rsid w:val="00D27A2F"/>
    <w:rsid w:val="00D27A80"/>
    <w:rsid w:val="00D3060E"/>
    <w:rsid w:val="00D31072"/>
    <w:rsid w:val="00D316FC"/>
    <w:rsid w:val="00D319A6"/>
    <w:rsid w:val="00D31B2C"/>
    <w:rsid w:val="00D31E8E"/>
    <w:rsid w:val="00D32815"/>
    <w:rsid w:val="00D343E9"/>
    <w:rsid w:val="00D34685"/>
    <w:rsid w:val="00D34A50"/>
    <w:rsid w:val="00D3516E"/>
    <w:rsid w:val="00D36823"/>
    <w:rsid w:val="00D37098"/>
    <w:rsid w:val="00D37171"/>
    <w:rsid w:val="00D37BA4"/>
    <w:rsid w:val="00D401F1"/>
    <w:rsid w:val="00D412D3"/>
    <w:rsid w:val="00D417CC"/>
    <w:rsid w:val="00D41AE8"/>
    <w:rsid w:val="00D427F4"/>
    <w:rsid w:val="00D42DFB"/>
    <w:rsid w:val="00D44597"/>
    <w:rsid w:val="00D4469C"/>
    <w:rsid w:val="00D44943"/>
    <w:rsid w:val="00D45059"/>
    <w:rsid w:val="00D4639D"/>
    <w:rsid w:val="00D46620"/>
    <w:rsid w:val="00D47283"/>
    <w:rsid w:val="00D47A8C"/>
    <w:rsid w:val="00D47BCA"/>
    <w:rsid w:val="00D50C3B"/>
    <w:rsid w:val="00D50E04"/>
    <w:rsid w:val="00D51477"/>
    <w:rsid w:val="00D51922"/>
    <w:rsid w:val="00D524B8"/>
    <w:rsid w:val="00D53F9A"/>
    <w:rsid w:val="00D54622"/>
    <w:rsid w:val="00D54DE2"/>
    <w:rsid w:val="00D568D1"/>
    <w:rsid w:val="00D60442"/>
    <w:rsid w:val="00D6081B"/>
    <w:rsid w:val="00D60EBD"/>
    <w:rsid w:val="00D617B8"/>
    <w:rsid w:val="00D61A5E"/>
    <w:rsid w:val="00D625C9"/>
    <w:rsid w:val="00D62B70"/>
    <w:rsid w:val="00D634A3"/>
    <w:rsid w:val="00D63D9A"/>
    <w:rsid w:val="00D64547"/>
    <w:rsid w:val="00D6456A"/>
    <w:rsid w:val="00D6485D"/>
    <w:rsid w:val="00D64BA2"/>
    <w:rsid w:val="00D6530D"/>
    <w:rsid w:val="00D655DE"/>
    <w:rsid w:val="00D65671"/>
    <w:rsid w:val="00D65C0F"/>
    <w:rsid w:val="00D66037"/>
    <w:rsid w:val="00D6614F"/>
    <w:rsid w:val="00D67716"/>
    <w:rsid w:val="00D67809"/>
    <w:rsid w:val="00D67A95"/>
    <w:rsid w:val="00D70247"/>
    <w:rsid w:val="00D7058C"/>
    <w:rsid w:val="00D7125B"/>
    <w:rsid w:val="00D71609"/>
    <w:rsid w:val="00D71DA2"/>
    <w:rsid w:val="00D72355"/>
    <w:rsid w:val="00D727E2"/>
    <w:rsid w:val="00D72F24"/>
    <w:rsid w:val="00D73A6B"/>
    <w:rsid w:val="00D74371"/>
    <w:rsid w:val="00D7465E"/>
    <w:rsid w:val="00D74D7E"/>
    <w:rsid w:val="00D75159"/>
    <w:rsid w:val="00D76399"/>
    <w:rsid w:val="00D768CD"/>
    <w:rsid w:val="00D77136"/>
    <w:rsid w:val="00D77775"/>
    <w:rsid w:val="00D801FF"/>
    <w:rsid w:val="00D80301"/>
    <w:rsid w:val="00D80DCC"/>
    <w:rsid w:val="00D83803"/>
    <w:rsid w:val="00D83F93"/>
    <w:rsid w:val="00D84709"/>
    <w:rsid w:val="00D84BA2"/>
    <w:rsid w:val="00D851D4"/>
    <w:rsid w:val="00D85218"/>
    <w:rsid w:val="00D85704"/>
    <w:rsid w:val="00D85AA8"/>
    <w:rsid w:val="00D85B63"/>
    <w:rsid w:val="00D85C03"/>
    <w:rsid w:val="00D862BD"/>
    <w:rsid w:val="00D86978"/>
    <w:rsid w:val="00D87066"/>
    <w:rsid w:val="00D871DD"/>
    <w:rsid w:val="00D8747D"/>
    <w:rsid w:val="00D8751D"/>
    <w:rsid w:val="00D87923"/>
    <w:rsid w:val="00D879F2"/>
    <w:rsid w:val="00D87C3F"/>
    <w:rsid w:val="00D87F88"/>
    <w:rsid w:val="00D9089D"/>
    <w:rsid w:val="00D90F63"/>
    <w:rsid w:val="00D91471"/>
    <w:rsid w:val="00D91677"/>
    <w:rsid w:val="00D91745"/>
    <w:rsid w:val="00D9299C"/>
    <w:rsid w:val="00D92B62"/>
    <w:rsid w:val="00D93091"/>
    <w:rsid w:val="00D93A2A"/>
    <w:rsid w:val="00D93DD7"/>
    <w:rsid w:val="00D94315"/>
    <w:rsid w:val="00D9507E"/>
    <w:rsid w:val="00D9509F"/>
    <w:rsid w:val="00D95DD4"/>
    <w:rsid w:val="00D9672C"/>
    <w:rsid w:val="00D96789"/>
    <w:rsid w:val="00DA00BF"/>
    <w:rsid w:val="00DA058F"/>
    <w:rsid w:val="00DA0ED1"/>
    <w:rsid w:val="00DA1A9C"/>
    <w:rsid w:val="00DA1AB4"/>
    <w:rsid w:val="00DA1D65"/>
    <w:rsid w:val="00DA30EE"/>
    <w:rsid w:val="00DA32A8"/>
    <w:rsid w:val="00DA59AC"/>
    <w:rsid w:val="00DA5C89"/>
    <w:rsid w:val="00DA67C6"/>
    <w:rsid w:val="00DA6E55"/>
    <w:rsid w:val="00DA723F"/>
    <w:rsid w:val="00DA749B"/>
    <w:rsid w:val="00DA7B2F"/>
    <w:rsid w:val="00DB0AF7"/>
    <w:rsid w:val="00DB238E"/>
    <w:rsid w:val="00DB3021"/>
    <w:rsid w:val="00DB3310"/>
    <w:rsid w:val="00DB382D"/>
    <w:rsid w:val="00DB3B8C"/>
    <w:rsid w:val="00DB40B5"/>
    <w:rsid w:val="00DB4584"/>
    <w:rsid w:val="00DB4EF6"/>
    <w:rsid w:val="00DB5F4A"/>
    <w:rsid w:val="00DB61A8"/>
    <w:rsid w:val="00DB733E"/>
    <w:rsid w:val="00DC0A24"/>
    <w:rsid w:val="00DC10FE"/>
    <w:rsid w:val="00DC2075"/>
    <w:rsid w:val="00DC2F62"/>
    <w:rsid w:val="00DC3574"/>
    <w:rsid w:val="00DC4023"/>
    <w:rsid w:val="00DC4148"/>
    <w:rsid w:val="00DC4BC1"/>
    <w:rsid w:val="00DC58AD"/>
    <w:rsid w:val="00DC5C93"/>
    <w:rsid w:val="00DC5DF6"/>
    <w:rsid w:val="00DC617F"/>
    <w:rsid w:val="00DC7106"/>
    <w:rsid w:val="00DC717C"/>
    <w:rsid w:val="00DC7466"/>
    <w:rsid w:val="00DC793D"/>
    <w:rsid w:val="00DC7BBF"/>
    <w:rsid w:val="00DD07A2"/>
    <w:rsid w:val="00DD1427"/>
    <w:rsid w:val="00DD23C6"/>
    <w:rsid w:val="00DD394F"/>
    <w:rsid w:val="00DD3CF0"/>
    <w:rsid w:val="00DD5E9B"/>
    <w:rsid w:val="00DD5F12"/>
    <w:rsid w:val="00DD7324"/>
    <w:rsid w:val="00DD7464"/>
    <w:rsid w:val="00DD7AEA"/>
    <w:rsid w:val="00DE11C1"/>
    <w:rsid w:val="00DE15E4"/>
    <w:rsid w:val="00DE166A"/>
    <w:rsid w:val="00DE19F5"/>
    <w:rsid w:val="00DE2068"/>
    <w:rsid w:val="00DE2098"/>
    <w:rsid w:val="00DE2695"/>
    <w:rsid w:val="00DE2A56"/>
    <w:rsid w:val="00DE2FA4"/>
    <w:rsid w:val="00DE32FA"/>
    <w:rsid w:val="00DE3442"/>
    <w:rsid w:val="00DE3DAB"/>
    <w:rsid w:val="00DE4E9E"/>
    <w:rsid w:val="00DE7045"/>
    <w:rsid w:val="00DE75BE"/>
    <w:rsid w:val="00DE7D17"/>
    <w:rsid w:val="00DF0B49"/>
    <w:rsid w:val="00DF1C0F"/>
    <w:rsid w:val="00DF1CB7"/>
    <w:rsid w:val="00DF1FE6"/>
    <w:rsid w:val="00DF29A1"/>
    <w:rsid w:val="00DF319C"/>
    <w:rsid w:val="00DF46C7"/>
    <w:rsid w:val="00DF50A1"/>
    <w:rsid w:val="00DF5ACA"/>
    <w:rsid w:val="00DF6618"/>
    <w:rsid w:val="00DF6EFD"/>
    <w:rsid w:val="00E00B76"/>
    <w:rsid w:val="00E012E9"/>
    <w:rsid w:val="00E01D6C"/>
    <w:rsid w:val="00E01EEB"/>
    <w:rsid w:val="00E02A21"/>
    <w:rsid w:val="00E0330C"/>
    <w:rsid w:val="00E03C0D"/>
    <w:rsid w:val="00E051CC"/>
    <w:rsid w:val="00E05B43"/>
    <w:rsid w:val="00E06844"/>
    <w:rsid w:val="00E06AA0"/>
    <w:rsid w:val="00E07147"/>
    <w:rsid w:val="00E1016B"/>
    <w:rsid w:val="00E10232"/>
    <w:rsid w:val="00E109B9"/>
    <w:rsid w:val="00E10BFC"/>
    <w:rsid w:val="00E10C0F"/>
    <w:rsid w:val="00E110C9"/>
    <w:rsid w:val="00E11DBA"/>
    <w:rsid w:val="00E1221D"/>
    <w:rsid w:val="00E14111"/>
    <w:rsid w:val="00E146BE"/>
    <w:rsid w:val="00E14B5F"/>
    <w:rsid w:val="00E154BC"/>
    <w:rsid w:val="00E15B35"/>
    <w:rsid w:val="00E1619A"/>
    <w:rsid w:val="00E16899"/>
    <w:rsid w:val="00E202A5"/>
    <w:rsid w:val="00E205C8"/>
    <w:rsid w:val="00E20638"/>
    <w:rsid w:val="00E2070B"/>
    <w:rsid w:val="00E207D7"/>
    <w:rsid w:val="00E21405"/>
    <w:rsid w:val="00E21855"/>
    <w:rsid w:val="00E218D2"/>
    <w:rsid w:val="00E22BDD"/>
    <w:rsid w:val="00E22D4A"/>
    <w:rsid w:val="00E235FD"/>
    <w:rsid w:val="00E238E0"/>
    <w:rsid w:val="00E23A13"/>
    <w:rsid w:val="00E24661"/>
    <w:rsid w:val="00E24A86"/>
    <w:rsid w:val="00E2576E"/>
    <w:rsid w:val="00E25AFF"/>
    <w:rsid w:val="00E25C10"/>
    <w:rsid w:val="00E274B6"/>
    <w:rsid w:val="00E2772B"/>
    <w:rsid w:val="00E27DDA"/>
    <w:rsid w:val="00E302E4"/>
    <w:rsid w:val="00E3080B"/>
    <w:rsid w:val="00E30F50"/>
    <w:rsid w:val="00E31367"/>
    <w:rsid w:val="00E31440"/>
    <w:rsid w:val="00E33316"/>
    <w:rsid w:val="00E336A0"/>
    <w:rsid w:val="00E34BC6"/>
    <w:rsid w:val="00E34C18"/>
    <w:rsid w:val="00E35428"/>
    <w:rsid w:val="00E36125"/>
    <w:rsid w:val="00E368DE"/>
    <w:rsid w:val="00E4047A"/>
    <w:rsid w:val="00E406E6"/>
    <w:rsid w:val="00E45079"/>
    <w:rsid w:val="00E45505"/>
    <w:rsid w:val="00E461C9"/>
    <w:rsid w:val="00E46938"/>
    <w:rsid w:val="00E47717"/>
    <w:rsid w:val="00E47962"/>
    <w:rsid w:val="00E47ABF"/>
    <w:rsid w:val="00E508A4"/>
    <w:rsid w:val="00E50B1B"/>
    <w:rsid w:val="00E5268D"/>
    <w:rsid w:val="00E52A70"/>
    <w:rsid w:val="00E53124"/>
    <w:rsid w:val="00E5350D"/>
    <w:rsid w:val="00E53D4F"/>
    <w:rsid w:val="00E5406A"/>
    <w:rsid w:val="00E54F7B"/>
    <w:rsid w:val="00E55824"/>
    <w:rsid w:val="00E565DB"/>
    <w:rsid w:val="00E56798"/>
    <w:rsid w:val="00E56AA7"/>
    <w:rsid w:val="00E56BC6"/>
    <w:rsid w:val="00E56F8F"/>
    <w:rsid w:val="00E577F8"/>
    <w:rsid w:val="00E60658"/>
    <w:rsid w:val="00E606CF"/>
    <w:rsid w:val="00E6076D"/>
    <w:rsid w:val="00E6078A"/>
    <w:rsid w:val="00E614D8"/>
    <w:rsid w:val="00E61549"/>
    <w:rsid w:val="00E61B2C"/>
    <w:rsid w:val="00E6211C"/>
    <w:rsid w:val="00E62A1A"/>
    <w:rsid w:val="00E63656"/>
    <w:rsid w:val="00E64280"/>
    <w:rsid w:val="00E643B1"/>
    <w:rsid w:val="00E64758"/>
    <w:rsid w:val="00E66638"/>
    <w:rsid w:val="00E672E6"/>
    <w:rsid w:val="00E675BA"/>
    <w:rsid w:val="00E67D8E"/>
    <w:rsid w:val="00E708EF"/>
    <w:rsid w:val="00E70930"/>
    <w:rsid w:val="00E71332"/>
    <w:rsid w:val="00E722C0"/>
    <w:rsid w:val="00E72627"/>
    <w:rsid w:val="00E72681"/>
    <w:rsid w:val="00E733D2"/>
    <w:rsid w:val="00E7423B"/>
    <w:rsid w:val="00E74EB6"/>
    <w:rsid w:val="00E77C3A"/>
    <w:rsid w:val="00E77D1E"/>
    <w:rsid w:val="00E80522"/>
    <w:rsid w:val="00E80997"/>
    <w:rsid w:val="00E813C5"/>
    <w:rsid w:val="00E82B60"/>
    <w:rsid w:val="00E84B2D"/>
    <w:rsid w:val="00E84E80"/>
    <w:rsid w:val="00E85143"/>
    <w:rsid w:val="00E8588C"/>
    <w:rsid w:val="00E86303"/>
    <w:rsid w:val="00E87086"/>
    <w:rsid w:val="00E87FC4"/>
    <w:rsid w:val="00E9027E"/>
    <w:rsid w:val="00E91AEC"/>
    <w:rsid w:val="00E9268A"/>
    <w:rsid w:val="00E93CE7"/>
    <w:rsid w:val="00E96492"/>
    <w:rsid w:val="00E96978"/>
    <w:rsid w:val="00E9721F"/>
    <w:rsid w:val="00EA14D2"/>
    <w:rsid w:val="00EA16F9"/>
    <w:rsid w:val="00EA1E8C"/>
    <w:rsid w:val="00EA391B"/>
    <w:rsid w:val="00EA391C"/>
    <w:rsid w:val="00EA3F66"/>
    <w:rsid w:val="00EA44CB"/>
    <w:rsid w:val="00EA4771"/>
    <w:rsid w:val="00EA5FE7"/>
    <w:rsid w:val="00EA659C"/>
    <w:rsid w:val="00EA66E1"/>
    <w:rsid w:val="00EA6F82"/>
    <w:rsid w:val="00EA79D9"/>
    <w:rsid w:val="00EB18A1"/>
    <w:rsid w:val="00EB1B06"/>
    <w:rsid w:val="00EB21E4"/>
    <w:rsid w:val="00EB255E"/>
    <w:rsid w:val="00EB3FA2"/>
    <w:rsid w:val="00EB48C0"/>
    <w:rsid w:val="00EB4A7F"/>
    <w:rsid w:val="00EB55E2"/>
    <w:rsid w:val="00EB74D8"/>
    <w:rsid w:val="00EB77A3"/>
    <w:rsid w:val="00EB7EF2"/>
    <w:rsid w:val="00EC0AE4"/>
    <w:rsid w:val="00EC0FF3"/>
    <w:rsid w:val="00EC36DB"/>
    <w:rsid w:val="00EC37D6"/>
    <w:rsid w:val="00EC3815"/>
    <w:rsid w:val="00EC41F5"/>
    <w:rsid w:val="00EC4D64"/>
    <w:rsid w:val="00EC513A"/>
    <w:rsid w:val="00EC56E8"/>
    <w:rsid w:val="00EC6648"/>
    <w:rsid w:val="00EC6C68"/>
    <w:rsid w:val="00EC71F4"/>
    <w:rsid w:val="00EC76B4"/>
    <w:rsid w:val="00EC7E09"/>
    <w:rsid w:val="00ED0176"/>
    <w:rsid w:val="00ED072D"/>
    <w:rsid w:val="00ED0ABA"/>
    <w:rsid w:val="00ED1105"/>
    <w:rsid w:val="00ED13B8"/>
    <w:rsid w:val="00ED196C"/>
    <w:rsid w:val="00ED3648"/>
    <w:rsid w:val="00ED3A54"/>
    <w:rsid w:val="00ED536E"/>
    <w:rsid w:val="00ED6486"/>
    <w:rsid w:val="00ED6683"/>
    <w:rsid w:val="00ED6BC5"/>
    <w:rsid w:val="00ED75DB"/>
    <w:rsid w:val="00ED77DA"/>
    <w:rsid w:val="00EE0174"/>
    <w:rsid w:val="00EE0248"/>
    <w:rsid w:val="00EE0262"/>
    <w:rsid w:val="00EE0983"/>
    <w:rsid w:val="00EE1244"/>
    <w:rsid w:val="00EE2EFD"/>
    <w:rsid w:val="00EE421C"/>
    <w:rsid w:val="00EE4776"/>
    <w:rsid w:val="00EE49A5"/>
    <w:rsid w:val="00EE529A"/>
    <w:rsid w:val="00EE5384"/>
    <w:rsid w:val="00EE588A"/>
    <w:rsid w:val="00EE58C9"/>
    <w:rsid w:val="00EE646B"/>
    <w:rsid w:val="00EE67F7"/>
    <w:rsid w:val="00EE70B9"/>
    <w:rsid w:val="00EE7803"/>
    <w:rsid w:val="00EF008B"/>
    <w:rsid w:val="00EF1337"/>
    <w:rsid w:val="00EF1A90"/>
    <w:rsid w:val="00EF2C44"/>
    <w:rsid w:val="00EF2D64"/>
    <w:rsid w:val="00EF3638"/>
    <w:rsid w:val="00EF3ADE"/>
    <w:rsid w:val="00EF3D0B"/>
    <w:rsid w:val="00EF4019"/>
    <w:rsid w:val="00EF418A"/>
    <w:rsid w:val="00EF4F95"/>
    <w:rsid w:val="00EF559C"/>
    <w:rsid w:val="00EF5759"/>
    <w:rsid w:val="00EF5809"/>
    <w:rsid w:val="00EF5A0A"/>
    <w:rsid w:val="00EF6792"/>
    <w:rsid w:val="00F003EF"/>
    <w:rsid w:val="00F008A6"/>
    <w:rsid w:val="00F01149"/>
    <w:rsid w:val="00F02036"/>
    <w:rsid w:val="00F03AD8"/>
    <w:rsid w:val="00F04B8B"/>
    <w:rsid w:val="00F05ED2"/>
    <w:rsid w:val="00F0626E"/>
    <w:rsid w:val="00F06C00"/>
    <w:rsid w:val="00F06D1C"/>
    <w:rsid w:val="00F06F32"/>
    <w:rsid w:val="00F0758D"/>
    <w:rsid w:val="00F10833"/>
    <w:rsid w:val="00F114AA"/>
    <w:rsid w:val="00F11BEC"/>
    <w:rsid w:val="00F13305"/>
    <w:rsid w:val="00F1331A"/>
    <w:rsid w:val="00F13410"/>
    <w:rsid w:val="00F13F1C"/>
    <w:rsid w:val="00F15869"/>
    <w:rsid w:val="00F1769A"/>
    <w:rsid w:val="00F20A68"/>
    <w:rsid w:val="00F22515"/>
    <w:rsid w:val="00F22CE2"/>
    <w:rsid w:val="00F23105"/>
    <w:rsid w:val="00F23CF4"/>
    <w:rsid w:val="00F24414"/>
    <w:rsid w:val="00F2485C"/>
    <w:rsid w:val="00F24C66"/>
    <w:rsid w:val="00F255CC"/>
    <w:rsid w:val="00F2567C"/>
    <w:rsid w:val="00F26A55"/>
    <w:rsid w:val="00F26CD8"/>
    <w:rsid w:val="00F26FBA"/>
    <w:rsid w:val="00F27B83"/>
    <w:rsid w:val="00F304B2"/>
    <w:rsid w:val="00F30EE5"/>
    <w:rsid w:val="00F32053"/>
    <w:rsid w:val="00F321B3"/>
    <w:rsid w:val="00F32432"/>
    <w:rsid w:val="00F324A1"/>
    <w:rsid w:val="00F32CD5"/>
    <w:rsid w:val="00F32EC9"/>
    <w:rsid w:val="00F33231"/>
    <w:rsid w:val="00F33CDD"/>
    <w:rsid w:val="00F3487A"/>
    <w:rsid w:val="00F35F61"/>
    <w:rsid w:val="00F36572"/>
    <w:rsid w:val="00F36EB7"/>
    <w:rsid w:val="00F37DA3"/>
    <w:rsid w:val="00F404C4"/>
    <w:rsid w:val="00F409F7"/>
    <w:rsid w:val="00F40F57"/>
    <w:rsid w:val="00F413E2"/>
    <w:rsid w:val="00F41926"/>
    <w:rsid w:val="00F422EE"/>
    <w:rsid w:val="00F425E7"/>
    <w:rsid w:val="00F429D5"/>
    <w:rsid w:val="00F43A7C"/>
    <w:rsid w:val="00F460E9"/>
    <w:rsid w:val="00F466E7"/>
    <w:rsid w:val="00F46EA2"/>
    <w:rsid w:val="00F47AF9"/>
    <w:rsid w:val="00F47B5B"/>
    <w:rsid w:val="00F47E0B"/>
    <w:rsid w:val="00F520D1"/>
    <w:rsid w:val="00F52CDC"/>
    <w:rsid w:val="00F52D23"/>
    <w:rsid w:val="00F52E35"/>
    <w:rsid w:val="00F5399B"/>
    <w:rsid w:val="00F53BF6"/>
    <w:rsid w:val="00F5428E"/>
    <w:rsid w:val="00F555A6"/>
    <w:rsid w:val="00F559D3"/>
    <w:rsid w:val="00F56D47"/>
    <w:rsid w:val="00F56F8C"/>
    <w:rsid w:val="00F5728F"/>
    <w:rsid w:val="00F576DE"/>
    <w:rsid w:val="00F5792C"/>
    <w:rsid w:val="00F57F3F"/>
    <w:rsid w:val="00F60038"/>
    <w:rsid w:val="00F60B64"/>
    <w:rsid w:val="00F6136A"/>
    <w:rsid w:val="00F61B50"/>
    <w:rsid w:val="00F61CF3"/>
    <w:rsid w:val="00F6253E"/>
    <w:rsid w:val="00F62918"/>
    <w:rsid w:val="00F631C5"/>
    <w:rsid w:val="00F63F8D"/>
    <w:rsid w:val="00F6419C"/>
    <w:rsid w:val="00F64F4C"/>
    <w:rsid w:val="00F65171"/>
    <w:rsid w:val="00F65376"/>
    <w:rsid w:val="00F65381"/>
    <w:rsid w:val="00F658DA"/>
    <w:rsid w:val="00F66111"/>
    <w:rsid w:val="00F664A3"/>
    <w:rsid w:val="00F66B64"/>
    <w:rsid w:val="00F66C47"/>
    <w:rsid w:val="00F67B30"/>
    <w:rsid w:val="00F70B13"/>
    <w:rsid w:val="00F70B2F"/>
    <w:rsid w:val="00F7125C"/>
    <w:rsid w:val="00F7158F"/>
    <w:rsid w:val="00F71E26"/>
    <w:rsid w:val="00F72BAA"/>
    <w:rsid w:val="00F73148"/>
    <w:rsid w:val="00F73525"/>
    <w:rsid w:val="00F73707"/>
    <w:rsid w:val="00F73CCA"/>
    <w:rsid w:val="00F750F3"/>
    <w:rsid w:val="00F752BA"/>
    <w:rsid w:val="00F76209"/>
    <w:rsid w:val="00F7720F"/>
    <w:rsid w:val="00F77493"/>
    <w:rsid w:val="00F77499"/>
    <w:rsid w:val="00F80055"/>
    <w:rsid w:val="00F801B2"/>
    <w:rsid w:val="00F80371"/>
    <w:rsid w:val="00F8062C"/>
    <w:rsid w:val="00F80713"/>
    <w:rsid w:val="00F81560"/>
    <w:rsid w:val="00F81D82"/>
    <w:rsid w:val="00F831D8"/>
    <w:rsid w:val="00F832AA"/>
    <w:rsid w:val="00F84CC2"/>
    <w:rsid w:val="00F85102"/>
    <w:rsid w:val="00F85ADA"/>
    <w:rsid w:val="00F85D18"/>
    <w:rsid w:val="00F86A80"/>
    <w:rsid w:val="00F87824"/>
    <w:rsid w:val="00F902A2"/>
    <w:rsid w:val="00F91D89"/>
    <w:rsid w:val="00F92389"/>
    <w:rsid w:val="00F92747"/>
    <w:rsid w:val="00F92DE2"/>
    <w:rsid w:val="00F9315F"/>
    <w:rsid w:val="00F933F4"/>
    <w:rsid w:val="00F9444D"/>
    <w:rsid w:val="00F944AB"/>
    <w:rsid w:val="00F94911"/>
    <w:rsid w:val="00F94FC1"/>
    <w:rsid w:val="00F951CF"/>
    <w:rsid w:val="00F956A9"/>
    <w:rsid w:val="00F95832"/>
    <w:rsid w:val="00F97AE5"/>
    <w:rsid w:val="00FA0173"/>
    <w:rsid w:val="00FA16F1"/>
    <w:rsid w:val="00FA29C1"/>
    <w:rsid w:val="00FA33B5"/>
    <w:rsid w:val="00FA3992"/>
    <w:rsid w:val="00FA3FD5"/>
    <w:rsid w:val="00FA464B"/>
    <w:rsid w:val="00FA4671"/>
    <w:rsid w:val="00FA4B3E"/>
    <w:rsid w:val="00FA5544"/>
    <w:rsid w:val="00FA5882"/>
    <w:rsid w:val="00FA5A61"/>
    <w:rsid w:val="00FA6B5C"/>
    <w:rsid w:val="00FA79C5"/>
    <w:rsid w:val="00FA7F69"/>
    <w:rsid w:val="00FB029B"/>
    <w:rsid w:val="00FB16F6"/>
    <w:rsid w:val="00FB1F63"/>
    <w:rsid w:val="00FB3392"/>
    <w:rsid w:val="00FB33B3"/>
    <w:rsid w:val="00FB3820"/>
    <w:rsid w:val="00FB3F5D"/>
    <w:rsid w:val="00FB484F"/>
    <w:rsid w:val="00FB4C58"/>
    <w:rsid w:val="00FB4D0D"/>
    <w:rsid w:val="00FB50E4"/>
    <w:rsid w:val="00FB51D3"/>
    <w:rsid w:val="00FB578E"/>
    <w:rsid w:val="00FB5CF1"/>
    <w:rsid w:val="00FB5DE9"/>
    <w:rsid w:val="00FB61DE"/>
    <w:rsid w:val="00FB723F"/>
    <w:rsid w:val="00FB7C43"/>
    <w:rsid w:val="00FC007A"/>
    <w:rsid w:val="00FC1E3B"/>
    <w:rsid w:val="00FC1E9A"/>
    <w:rsid w:val="00FC3036"/>
    <w:rsid w:val="00FC3541"/>
    <w:rsid w:val="00FC59C7"/>
    <w:rsid w:val="00FC5DF1"/>
    <w:rsid w:val="00FC6D06"/>
    <w:rsid w:val="00FC6E56"/>
    <w:rsid w:val="00FC709E"/>
    <w:rsid w:val="00FC744D"/>
    <w:rsid w:val="00FC7FE8"/>
    <w:rsid w:val="00FD06E3"/>
    <w:rsid w:val="00FD1A7D"/>
    <w:rsid w:val="00FD2124"/>
    <w:rsid w:val="00FD2F22"/>
    <w:rsid w:val="00FD4814"/>
    <w:rsid w:val="00FD4A05"/>
    <w:rsid w:val="00FD4E02"/>
    <w:rsid w:val="00FD6479"/>
    <w:rsid w:val="00FD6490"/>
    <w:rsid w:val="00FD6726"/>
    <w:rsid w:val="00FD6D01"/>
    <w:rsid w:val="00FD71F8"/>
    <w:rsid w:val="00FD7F24"/>
    <w:rsid w:val="00FE077F"/>
    <w:rsid w:val="00FE07F2"/>
    <w:rsid w:val="00FE089B"/>
    <w:rsid w:val="00FE15BB"/>
    <w:rsid w:val="00FE3123"/>
    <w:rsid w:val="00FE325A"/>
    <w:rsid w:val="00FE3701"/>
    <w:rsid w:val="00FE39DE"/>
    <w:rsid w:val="00FE3B5D"/>
    <w:rsid w:val="00FE3C0B"/>
    <w:rsid w:val="00FE43B5"/>
    <w:rsid w:val="00FE4C66"/>
    <w:rsid w:val="00FE51BF"/>
    <w:rsid w:val="00FE574B"/>
    <w:rsid w:val="00FE5DA9"/>
    <w:rsid w:val="00FE6046"/>
    <w:rsid w:val="00FE6B6D"/>
    <w:rsid w:val="00FF1B7B"/>
    <w:rsid w:val="00FF24C7"/>
    <w:rsid w:val="00FF32E0"/>
    <w:rsid w:val="00FF5963"/>
    <w:rsid w:val="00FF5B3F"/>
    <w:rsid w:val="00FF7B51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438A6F2B"/>
  <w15:docId w15:val="{03071BA9-A558-3B44-85FD-A6380DE2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F95"/>
    <w:pPr>
      <w:spacing w:after="240" w:line="480" w:lineRule="auto"/>
    </w:pPr>
    <w:rPr>
      <w:rFonts w:ascii="Arial" w:eastAsia="Times New Roman" w:hAnsi="Arial"/>
      <w:sz w:val="24"/>
    </w:rPr>
  </w:style>
  <w:style w:type="paragraph" w:styleId="Heading1">
    <w:name w:val="heading 1"/>
    <w:basedOn w:val="Normal"/>
    <w:next w:val="Normal"/>
    <w:link w:val="Heading1Char"/>
    <w:qFormat/>
    <w:rsid w:val="00382F95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382F95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382F95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382F95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82F95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E9721F"/>
    <w:rPr>
      <w:rFonts w:ascii="Arial" w:eastAsia="Times New Roman" w:hAnsi="Arial"/>
      <w:sz w:val="18"/>
    </w:rPr>
  </w:style>
  <w:style w:type="paragraph" w:styleId="Footer">
    <w:name w:val="footer"/>
    <w:basedOn w:val="Normal"/>
    <w:link w:val="FooterChar"/>
    <w:rsid w:val="00382F95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E9721F"/>
    <w:rPr>
      <w:rFonts w:ascii="Arial" w:eastAsia="Times New Roman" w:hAnsi="Arial"/>
      <w:sz w:val="18"/>
    </w:rPr>
  </w:style>
  <w:style w:type="table" w:styleId="TableGrid">
    <w:name w:val="Table Grid"/>
    <w:basedOn w:val="TableNormal"/>
    <w:rsid w:val="00382F95"/>
    <w:pPr>
      <w:spacing w:after="240" w:line="480" w:lineRule="auto"/>
    </w:pPr>
    <w:rPr>
      <w:rFonts w:ascii="Times New Roman" w:eastAsia="Times New Roman" w:hAnsi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382F95"/>
    <w:rPr>
      <w:b/>
      <w:bCs/>
      <w:i w:val="0"/>
      <w:iCs w:val="0"/>
    </w:rPr>
  </w:style>
  <w:style w:type="character" w:styleId="LineNumber">
    <w:name w:val="line number"/>
    <w:basedOn w:val="DefaultParagraphFont"/>
    <w:uiPriority w:val="99"/>
    <w:semiHidden/>
    <w:unhideWhenUsed/>
    <w:rsid w:val="00C923E7"/>
  </w:style>
  <w:style w:type="character" w:styleId="Hyperlink">
    <w:name w:val="Hyperlink"/>
    <w:uiPriority w:val="99"/>
    <w:unhideWhenUsed/>
    <w:rsid w:val="00382F95"/>
    <w:rPr>
      <w:color w:val="0563C1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8A2D3A"/>
    <w:pPr>
      <w:spacing w:after="200"/>
      <w:ind w:firstLine="708"/>
    </w:pPr>
    <w:rPr>
      <w:rFonts w:eastAsia="Cambria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A2D3A"/>
    <w:rPr>
      <w:rFonts w:ascii="Times New Roman" w:eastAsia="Cambria" w:hAnsi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F87824"/>
    <w:pPr>
      <w:spacing w:before="100" w:beforeAutospacing="1" w:after="100" w:afterAutospacing="1"/>
    </w:pPr>
    <w:rPr>
      <w:rFonts w:ascii="Times" w:eastAsia="MS Mincho" w:hAnsi="Times"/>
    </w:rPr>
  </w:style>
  <w:style w:type="paragraph" w:styleId="BalloonText">
    <w:name w:val="Balloon Text"/>
    <w:basedOn w:val="Normal"/>
    <w:link w:val="BalloonTextChar"/>
    <w:semiHidden/>
    <w:rsid w:val="00382F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26BA7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A36A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6AC0"/>
    <w:pPr>
      <w:spacing w:after="200"/>
    </w:pPr>
    <w:rPr>
      <w:rFonts w:ascii="Calibri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6AC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AC0"/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6D48CB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Revision">
    <w:name w:val="Revision"/>
    <w:hidden/>
    <w:uiPriority w:val="71"/>
    <w:rsid w:val="00D80301"/>
    <w:rPr>
      <w:sz w:val="22"/>
      <w:szCs w:val="22"/>
    </w:rPr>
  </w:style>
  <w:style w:type="paragraph" w:customStyle="1" w:styleId="Default">
    <w:name w:val="Default"/>
    <w:rsid w:val="008D0E27"/>
    <w:pPr>
      <w:widowControl w:val="0"/>
      <w:autoSpaceDE w:val="0"/>
      <w:autoSpaceDN w:val="0"/>
      <w:adjustRightInd w:val="0"/>
    </w:pPr>
    <w:rPr>
      <w:rFonts w:ascii="Arial Narrow" w:hAnsi="Arial Narrow" w:cs="Arial Narrow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rsid w:val="007A2FAA"/>
    <w:pPr>
      <w:spacing w:line="276" w:lineRule="auto"/>
      <w:jc w:val="center"/>
    </w:pPr>
    <w:rPr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2FAA"/>
    <w:pPr>
      <w:spacing w:after="200" w:line="240" w:lineRule="auto"/>
    </w:pPr>
    <w:rPr>
      <w:szCs w:val="22"/>
      <w:lang w:val="en-US"/>
    </w:rPr>
  </w:style>
  <w:style w:type="character" w:styleId="PageNumber">
    <w:name w:val="page number"/>
    <w:rsid w:val="00382F95"/>
    <w:rPr>
      <w:rFonts w:ascii="Arial" w:hAnsi="Arial"/>
      <w:color w:val="auto"/>
      <w:sz w:val="18"/>
    </w:rPr>
  </w:style>
  <w:style w:type="paragraph" w:styleId="BodyText">
    <w:name w:val="Body Text"/>
    <w:basedOn w:val="Normal"/>
    <w:link w:val="BodyTextChar"/>
    <w:uiPriority w:val="99"/>
    <w:unhideWhenUsed/>
    <w:rsid w:val="009328CF"/>
    <w:pPr>
      <w:spacing w:after="120" w:line="276" w:lineRule="auto"/>
    </w:pPr>
    <w:rPr>
      <w:rFonts w:ascii="Calibri" w:hAnsi="Calibr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9328CF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F28BF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F28BF"/>
    <w:rPr>
      <w:rFonts w:ascii="Times New Roman" w:hAnsi="Times New Roman"/>
      <w:sz w:val="24"/>
      <w:szCs w:val="24"/>
    </w:rPr>
  </w:style>
  <w:style w:type="table" w:customStyle="1" w:styleId="ListTable6Colorful1">
    <w:name w:val="List Table 6 Colorful1"/>
    <w:basedOn w:val="TableNormal"/>
    <w:uiPriority w:val="51"/>
    <w:rsid w:val="0030205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42"/>
    <w:rsid w:val="000371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heading">
    <w:name w:val="Table heading"/>
    <w:basedOn w:val="Normal"/>
    <w:link w:val="TableheadingCar"/>
    <w:qFormat/>
    <w:rsid w:val="00142568"/>
    <w:pPr>
      <w:keepNext/>
      <w:autoSpaceDE w:val="0"/>
      <w:autoSpaceDN w:val="0"/>
      <w:adjustRightInd w:val="0"/>
      <w:spacing w:before="120" w:after="60"/>
      <w:ind w:left="720" w:hanging="720"/>
    </w:pPr>
    <w:rPr>
      <w:rFonts w:ascii="Arial Narrow" w:hAnsi="Arial Narrow"/>
      <w:i/>
      <w:lang w:eastAsia="fr-FR"/>
    </w:rPr>
  </w:style>
  <w:style w:type="paragraph" w:customStyle="1" w:styleId="Tablefooter">
    <w:name w:val="Table footer"/>
    <w:basedOn w:val="Normal"/>
    <w:qFormat/>
    <w:rsid w:val="00142568"/>
    <w:pPr>
      <w:autoSpaceDE w:val="0"/>
      <w:autoSpaceDN w:val="0"/>
      <w:adjustRightInd w:val="0"/>
      <w:spacing w:after="120"/>
    </w:pPr>
    <w:rPr>
      <w:rFonts w:ascii="Arial Narrow" w:hAnsi="Arial Narrow"/>
      <w:sz w:val="18"/>
      <w:lang w:eastAsia="fr-FR"/>
    </w:rPr>
  </w:style>
  <w:style w:type="character" w:customStyle="1" w:styleId="TableheadingCar">
    <w:name w:val="Table heading Car"/>
    <w:link w:val="Tableheading"/>
    <w:rsid w:val="00142568"/>
    <w:rPr>
      <w:rFonts w:ascii="Arial Narrow" w:eastAsia="Times New Roman" w:hAnsi="Arial Narrow"/>
      <w:i/>
      <w:lang w:eastAsia="fr-FR"/>
    </w:rPr>
  </w:style>
  <w:style w:type="table" w:customStyle="1" w:styleId="PlainTable22">
    <w:name w:val="Plain Table 22"/>
    <w:basedOn w:val="TableNormal"/>
    <w:uiPriority w:val="42"/>
    <w:rsid w:val="002B5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E05B43"/>
    <w:rPr>
      <w:rFonts w:ascii="Helvetica" w:hAnsi="Helvetica"/>
      <w:sz w:val="18"/>
      <w:szCs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11504F"/>
    <w:rPr>
      <w:rFonts w:ascii="Arial" w:hAnsi="Arial" w:cs="Arial"/>
      <w:szCs w:val="22"/>
      <w:lang w:val="en-US"/>
    </w:rPr>
  </w:style>
  <w:style w:type="table" w:customStyle="1" w:styleId="ListTable6Colorful2">
    <w:name w:val="List Table 6 Colorful2"/>
    <w:basedOn w:val="TableNormal"/>
    <w:uiPriority w:val="51"/>
    <w:rsid w:val="008520D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8520D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link w:val="Heading1"/>
    <w:rsid w:val="00382F95"/>
    <w:rPr>
      <w:rFonts w:ascii="Arial" w:eastAsia="Times New Roman" w:hAnsi="Arial"/>
      <w:b/>
      <w:kern w:val="28"/>
      <w:sz w:val="30"/>
    </w:rPr>
  </w:style>
  <w:style w:type="paragraph" w:styleId="TOC1">
    <w:name w:val="toc 1"/>
    <w:basedOn w:val="Normal"/>
    <w:next w:val="Normal"/>
    <w:autoRedefine/>
    <w:uiPriority w:val="39"/>
    <w:unhideWhenUsed/>
    <w:rsid w:val="001A63DE"/>
    <w:pPr>
      <w:tabs>
        <w:tab w:val="right" w:leader="dot" w:pos="9060"/>
      </w:tabs>
      <w:spacing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6E5AB3"/>
    <w:pPr>
      <w:tabs>
        <w:tab w:val="right" w:leader="dot" w:pos="9060"/>
      </w:tabs>
      <w:spacing w:line="240" w:lineRule="auto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520D7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8520D7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8520D7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8520D7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8520D7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8520D7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8520D7"/>
    <w:pPr>
      <w:ind w:left="1920"/>
    </w:pPr>
  </w:style>
  <w:style w:type="paragraph" w:customStyle="1" w:styleId="p2">
    <w:name w:val="p2"/>
    <w:basedOn w:val="Normal"/>
    <w:rsid w:val="00C6257E"/>
    <w:rPr>
      <w:color w:val="565AA3"/>
    </w:rPr>
  </w:style>
  <w:style w:type="character" w:customStyle="1" w:styleId="apple-converted-space">
    <w:name w:val="apple-converted-space"/>
    <w:basedOn w:val="DefaultParagraphFont"/>
    <w:rsid w:val="00C6257E"/>
  </w:style>
  <w:style w:type="character" w:customStyle="1" w:styleId="Heading2Char">
    <w:name w:val="Heading 2 Char"/>
    <w:basedOn w:val="DefaultParagraphFont"/>
    <w:link w:val="Heading2"/>
    <w:rsid w:val="00F24C66"/>
    <w:rPr>
      <w:rFonts w:ascii="Arial" w:eastAsia="Times New Roman" w:hAnsi="Arial"/>
      <w:b/>
      <w:sz w:val="24"/>
    </w:rPr>
  </w:style>
  <w:style w:type="character" w:customStyle="1" w:styleId="Heading3Char">
    <w:name w:val="Heading 3 Char"/>
    <w:basedOn w:val="DefaultParagraphFont"/>
    <w:link w:val="Heading3"/>
    <w:rsid w:val="002C399F"/>
    <w:rPr>
      <w:rFonts w:ascii="Arial" w:eastAsia="Times New Roman" w:hAnsi="Arial"/>
      <w:b/>
      <w:i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82DB0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E117B"/>
    <w:rPr>
      <w:b/>
      <w:bCs/>
    </w:rPr>
  </w:style>
  <w:style w:type="table" w:customStyle="1" w:styleId="ListTable4-Accent11">
    <w:name w:val="List Table 4 - Accent 11"/>
    <w:basedOn w:val="TableNormal"/>
    <w:uiPriority w:val="49"/>
    <w:rsid w:val="008C49CA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257B64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3">
    <w:name w:val="List Table 6 Colorful3"/>
    <w:basedOn w:val="TableNormal"/>
    <w:uiPriority w:val="51"/>
    <w:rsid w:val="00257B6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7B413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7B413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3-Accent11">
    <w:name w:val="List Table 3 - Accent 11"/>
    <w:basedOn w:val="TableNormal"/>
    <w:uiPriority w:val="48"/>
    <w:rsid w:val="00036D3A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GridTable41">
    <w:name w:val="Grid Table 41"/>
    <w:basedOn w:val="TableNormal"/>
    <w:uiPriority w:val="49"/>
    <w:rsid w:val="00036D3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rsid w:val="002C399F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rsid w:val="006E5AB3"/>
    <w:rPr>
      <w:rFonts w:ascii="Arial" w:eastAsia="Times New Roman" w:hAnsi="Arial"/>
      <w:i/>
      <w:sz w:val="24"/>
    </w:rPr>
  </w:style>
  <w:style w:type="paragraph" w:customStyle="1" w:styleId="bullet1">
    <w:name w:val="bullet 1"/>
    <w:basedOn w:val="Normal"/>
    <w:rsid w:val="00382F95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382F95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CF7F32"/>
    <w:rPr>
      <w:rFonts w:ascii="Arial" w:eastAsia="Times New Roman" w:hAnsi="Arial"/>
      <w:b/>
      <w:kern w:val="28"/>
      <w:sz w:val="32"/>
    </w:rPr>
  </w:style>
  <w:style w:type="paragraph" w:customStyle="1" w:styleId="Tabletext">
    <w:name w:val="Table text"/>
    <w:basedOn w:val="Normal"/>
    <w:rsid w:val="00382F95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382F95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382F95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382F95"/>
  </w:style>
  <w:style w:type="paragraph" w:customStyle="1" w:styleId="Cover">
    <w:name w:val="Cover"/>
    <w:basedOn w:val="Normal"/>
    <w:rsid w:val="00382F95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382F95"/>
    <w:pPr>
      <w:ind w:firstLine="450"/>
    </w:pPr>
  </w:style>
  <w:style w:type="paragraph" w:customStyle="1" w:styleId="Tablehead">
    <w:name w:val="Table head"/>
    <w:basedOn w:val="Tabletext"/>
    <w:next w:val="Normal"/>
    <w:rsid w:val="00382F95"/>
    <w:rPr>
      <w:b/>
    </w:rPr>
  </w:style>
  <w:style w:type="paragraph" w:customStyle="1" w:styleId="Authortext">
    <w:name w:val="Author text"/>
    <w:basedOn w:val="Normal"/>
    <w:rsid w:val="00382F95"/>
    <w:rPr>
      <w:b/>
    </w:rPr>
  </w:style>
  <w:style w:type="paragraph" w:customStyle="1" w:styleId="Authoraffiliation">
    <w:name w:val="Author affiliation"/>
    <w:basedOn w:val="Normal"/>
    <w:rsid w:val="00382F95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0215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6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86548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974856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9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726664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AA22B5-B4BB-4002-83F2-E018CE469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256</Words>
  <Characters>1286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Small</dc:creator>
  <cp:lastModifiedBy>Bev</cp:lastModifiedBy>
  <cp:revision>2</cp:revision>
  <cp:lastPrinted>2019-03-19T10:37:00Z</cp:lastPrinted>
  <dcterms:created xsi:type="dcterms:W3CDTF">2020-01-21T09:55:00Z</dcterms:created>
  <dcterms:modified xsi:type="dcterms:W3CDTF">2020-01-2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